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2A512" w14:textId="77777777" w:rsidR="00026A1C" w:rsidRDefault="00026A1C" w:rsidP="00026A1C"/>
    <w:p w14:paraId="73A39308" w14:textId="77777777" w:rsidR="00026A1C" w:rsidRDefault="00026A1C" w:rsidP="00026A1C">
      <w:r>
        <w:t>library("devtools")</w:t>
      </w:r>
    </w:p>
    <w:p w14:paraId="654C7E88" w14:textId="77777777" w:rsidR="00026A1C" w:rsidRDefault="00026A1C" w:rsidP="00026A1C">
      <w:r>
        <w:t>library(MRInstruments) # Introduction:  https://github.com/mrcieu/mrinstruments</w:t>
      </w:r>
    </w:p>
    <w:p w14:paraId="429F2583" w14:textId="77777777" w:rsidR="00026A1C" w:rsidRDefault="00026A1C" w:rsidP="00026A1C">
      <w:r>
        <w:t>library(MRPracticals)  # Introduction:  MR Radial</w:t>
      </w:r>
    </w:p>
    <w:p w14:paraId="6E6EE0F6" w14:textId="77777777" w:rsidR="00026A1C" w:rsidRDefault="00026A1C" w:rsidP="00026A1C">
      <w:r>
        <w:t>library(TwoSampleMR)</w:t>
      </w:r>
    </w:p>
    <w:p w14:paraId="2EB93D6C" w14:textId="77777777" w:rsidR="00026A1C" w:rsidRDefault="00026A1C" w:rsidP="00026A1C">
      <w:r>
        <w:t>library(MRPRESSO)</w:t>
      </w:r>
    </w:p>
    <w:p w14:paraId="13761C0C" w14:textId="77777777" w:rsidR="00026A1C" w:rsidRDefault="00026A1C" w:rsidP="00026A1C">
      <w:r>
        <w:t>library(mr.raps)</w:t>
      </w:r>
    </w:p>
    <w:p w14:paraId="351EBA99" w14:textId="77777777" w:rsidR="00026A1C" w:rsidRDefault="00026A1C" w:rsidP="00026A1C">
      <w:r>
        <w:t>library(writexl)</w:t>
      </w:r>
    </w:p>
    <w:p w14:paraId="76E948EF" w14:textId="77777777" w:rsidR="00026A1C" w:rsidRDefault="00026A1C" w:rsidP="00026A1C">
      <w:r>
        <w:t>library(tidyverse)</w:t>
      </w:r>
    </w:p>
    <w:p w14:paraId="6E9FF25B" w14:textId="77777777" w:rsidR="00026A1C" w:rsidRDefault="00026A1C" w:rsidP="00026A1C">
      <w:r>
        <w:t>library(RadialMR)</w:t>
      </w:r>
    </w:p>
    <w:p w14:paraId="09217EE1" w14:textId="77777777" w:rsidR="00026A1C" w:rsidRDefault="00026A1C" w:rsidP="00026A1C">
      <w:r>
        <w:t>library(ieugwasr)    # outcomes sum</w:t>
      </w:r>
    </w:p>
    <w:p w14:paraId="650D2DEA" w14:textId="77777777" w:rsidR="00026A1C" w:rsidRDefault="00026A1C" w:rsidP="00026A1C"/>
    <w:p w14:paraId="45A76258" w14:textId="77777777" w:rsidR="00026A1C" w:rsidRDefault="00026A1C" w:rsidP="00026A1C">
      <w:r>
        <w:t># README</w:t>
      </w:r>
    </w:p>
    <w:p w14:paraId="417498DE" w14:textId="77777777" w:rsidR="00026A1C" w:rsidRDefault="00026A1C" w:rsidP="00026A1C">
      <w:r>
        <w:t># local: C:\Users\85773\Documents\MR</w:t>
      </w:r>
    </w:p>
    <w:p w14:paraId="311960C1" w14:textId="77777777" w:rsidR="00026A1C" w:rsidRDefault="00026A1C" w:rsidP="00026A1C">
      <w:r>
        <w:t xml:space="preserve">## case: </w:t>
      </w:r>
    </w:p>
    <w:p w14:paraId="35A1995E" w14:textId="77777777" w:rsidR="00026A1C" w:rsidRDefault="00026A1C" w:rsidP="00026A1C">
      <w:r>
        <w:t># ** - finngen_R9_K11_GINGIVITIS_PERIODONTAL</w:t>
      </w:r>
    </w:p>
    <w:p w14:paraId="1385690B" w14:textId="77777777" w:rsidR="00026A1C" w:rsidRDefault="00026A1C" w:rsidP="00026A1C">
      <w:r>
        <w:t># - finngen_R9_K11_PERIODON_CHRON.gz</w:t>
      </w:r>
    </w:p>
    <w:p w14:paraId="001B7FD3" w14:textId="77777777" w:rsidR="00026A1C" w:rsidRDefault="00026A1C" w:rsidP="00026A1C">
      <w:r>
        <w:t># - finngen_R9_K11_PERIODON_CHRON_COMPL.gz</w:t>
      </w:r>
    </w:p>
    <w:p w14:paraId="3A03774D" w14:textId="77777777" w:rsidR="00026A1C" w:rsidRDefault="00026A1C" w:rsidP="00026A1C"/>
    <w:p w14:paraId="3204A0EA" w14:textId="77777777" w:rsidR="00026A1C" w:rsidRDefault="00026A1C" w:rsidP="00026A1C"/>
    <w:p w14:paraId="769DEDFF" w14:textId="77777777" w:rsidR="00026A1C" w:rsidRDefault="00026A1C" w:rsidP="00026A1C">
      <w:r>
        <w:t>## Two-SAMPLE MR, Multi-variable MR</w:t>
      </w:r>
    </w:p>
    <w:p w14:paraId="23C04A4C" w14:textId="77777777" w:rsidR="00026A1C" w:rsidRDefault="00026A1C" w:rsidP="00026A1C">
      <w:r>
        <w:t>## databases:</w:t>
      </w:r>
    </w:p>
    <w:p w14:paraId="22EF066D" w14:textId="77777777" w:rsidR="00026A1C" w:rsidRDefault="00026A1C" w:rsidP="00026A1C"/>
    <w:p w14:paraId="46D63BA5" w14:textId="77777777" w:rsidR="00026A1C" w:rsidRDefault="00026A1C" w:rsidP="00026A1C">
      <w:r>
        <w:t># *************************************************************************</w:t>
      </w:r>
    </w:p>
    <w:p w14:paraId="23BAFDB0" w14:textId="77777777" w:rsidR="00026A1C" w:rsidRDefault="00026A1C" w:rsidP="00026A1C">
      <w:r>
        <w:t>#                      Exposure: Phenotype, families (31) + genus (117)</w:t>
      </w:r>
    </w:p>
    <w:p w14:paraId="57A30D1F" w14:textId="77777777" w:rsidR="00026A1C" w:rsidRDefault="00026A1C" w:rsidP="00026A1C">
      <w:r>
        <w:t># *************************************************************************</w:t>
      </w:r>
    </w:p>
    <w:p w14:paraId="253B4358" w14:textId="77777777" w:rsidR="00026A1C" w:rsidRDefault="00026A1C" w:rsidP="00026A1C"/>
    <w:p w14:paraId="6D933BB7" w14:textId="77777777" w:rsidR="00026A1C" w:rsidRDefault="00026A1C" w:rsidP="00026A1C"/>
    <w:p w14:paraId="4466D6E3" w14:textId="77777777" w:rsidR="00026A1C" w:rsidRDefault="00026A1C" w:rsidP="00026A1C">
      <w:r>
        <w:t>ao &lt;- available_outcomes()</w:t>
      </w:r>
    </w:p>
    <w:p w14:paraId="384EA299" w14:textId="77777777" w:rsidR="00026A1C" w:rsidRDefault="00026A1C" w:rsidP="00026A1C">
      <w:r>
        <w:t>ao &lt;- readxl::read_xlsx("GWAS_ALL_outcomes.xlsx")</w:t>
      </w:r>
    </w:p>
    <w:p w14:paraId="3BC0A325" w14:textId="77777777" w:rsidR="00026A1C" w:rsidRDefault="00026A1C" w:rsidP="00026A1C">
      <w:r>
        <w:t>write_xlsx(ao,"GWAS_ALL_outcomes.xlsx")</w:t>
      </w:r>
    </w:p>
    <w:p w14:paraId="683F9AEE" w14:textId="77777777" w:rsidR="00026A1C" w:rsidRDefault="00026A1C" w:rsidP="00026A1C"/>
    <w:p w14:paraId="6B278A27" w14:textId="77777777" w:rsidR="00026A1C" w:rsidRDefault="00026A1C" w:rsidP="00026A1C"/>
    <w:p w14:paraId="66EBF75F" w14:textId="77777777" w:rsidR="00026A1C" w:rsidRDefault="00026A1C" w:rsidP="00026A1C">
      <w:r>
        <w:t># filter: ==, &gt;, &gt;= etc; &amp;, |, !, xor(); is.na(); between(), near()</w:t>
      </w:r>
    </w:p>
    <w:p w14:paraId="057DE56F" w14:textId="77777777" w:rsidR="00026A1C" w:rsidRDefault="00026A1C" w:rsidP="00026A1C">
      <w:r>
        <w:t>ao_dental &lt;- ao %&gt;%</w:t>
      </w:r>
    </w:p>
    <w:p w14:paraId="49D798B5" w14:textId="77777777" w:rsidR="00026A1C" w:rsidRDefault="00026A1C" w:rsidP="00026A1C">
      <w:r>
        <w:t xml:space="preserve">  filter(id == 'ebi-a-GCST90016924'</w:t>
      </w:r>
      <w:r>
        <w:tab/>
      </w:r>
      <w:r>
        <w:tab/>
        <w:t>#Gut microbiota abundance (family Acidaminococcaceae id.2166)</w:t>
      </w:r>
    </w:p>
    <w:p w14:paraId="6F0A393C" w14:textId="77777777" w:rsidR="00026A1C" w:rsidRDefault="00026A1C" w:rsidP="00026A1C">
      <w:r>
        <w:t xml:space="preserve">         |id == 'ebi-a-GCST90016925'</w:t>
      </w:r>
      <w:r>
        <w:tab/>
      </w:r>
      <w:r>
        <w:tab/>
        <w:t>#Gut microbiota abundance (family Actinomycetaceae id.421)</w:t>
      </w:r>
    </w:p>
    <w:p w14:paraId="764298B2" w14:textId="77777777" w:rsidR="00026A1C" w:rsidRDefault="00026A1C" w:rsidP="00026A1C">
      <w:r>
        <w:t xml:space="preserve">         |id == 'ebi-a-GCST90016926'</w:t>
      </w:r>
      <w:r>
        <w:tab/>
      </w:r>
      <w:r>
        <w:tab/>
        <w:t>#Gut microbiota abundance (family Alcaligenaceae id.2875)</w:t>
      </w:r>
    </w:p>
    <w:p w14:paraId="73E8E610" w14:textId="77777777" w:rsidR="00026A1C" w:rsidRDefault="00026A1C" w:rsidP="00026A1C">
      <w:r>
        <w:t xml:space="preserve">         |id == 'ebi-a-GCST90016927'</w:t>
      </w:r>
      <w:r>
        <w:tab/>
      </w:r>
      <w:r>
        <w:tab/>
        <w:t>#Gut microbiota abundance (family Bacteroidaceae id.917)</w:t>
      </w:r>
    </w:p>
    <w:p w14:paraId="48CEE853" w14:textId="77777777" w:rsidR="00026A1C" w:rsidRDefault="00026A1C" w:rsidP="00026A1C">
      <w:r>
        <w:t xml:space="preserve">         |id == 'ebi-a-GCST90016928'</w:t>
      </w:r>
      <w:r>
        <w:tab/>
      </w:r>
      <w:r>
        <w:tab/>
        <w:t xml:space="preserve">#Gut microbiota abundance (family </w:t>
      </w:r>
      <w:r>
        <w:lastRenderedPageBreak/>
        <w:t>Bacteroidales S24 7group id.11173)</w:t>
      </w:r>
    </w:p>
    <w:p w14:paraId="44B3A360" w14:textId="77777777" w:rsidR="00026A1C" w:rsidRDefault="00026A1C" w:rsidP="00026A1C">
      <w:r>
        <w:t xml:space="preserve">         |id == 'ebi-a-GCST90016929'</w:t>
      </w:r>
      <w:r>
        <w:tab/>
      </w:r>
      <w:r>
        <w:tab/>
        <w:t>#Gut microbiota abundance (family Bifidobacteriaceae id.433)</w:t>
      </w:r>
    </w:p>
    <w:p w14:paraId="3A8F70F1" w14:textId="77777777" w:rsidR="00026A1C" w:rsidRDefault="00026A1C" w:rsidP="00026A1C">
      <w:r>
        <w:t xml:space="preserve">         |id == 'ebi-a-GCST90016930'</w:t>
      </w:r>
      <w:r>
        <w:tab/>
      </w:r>
      <w:r>
        <w:tab/>
        <w:t>#Gut microbiota abundance (family Christensenellaceae id.1866)</w:t>
      </w:r>
    </w:p>
    <w:p w14:paraId="2BECA9F0" w14:textId="77777777" w:rsidR="00026A1C" w:rsidRDefault="00026A1C" w:rsidP="00026A1C">
      <w:r>
        <w:t xml:space="preserve">         |id == 'ebi-a-GCST90016931'</w:t>
      </w:r>
      <w:r>
        <w:tab/>
      </w:r>
      <w:r>
        <w:tab/>
        <w:t>#Gut microbiota abundance (family Clostridiaceae1 id.1869)</w:t>
      </w:r>
    </w:p>
    <w:p w14:paraId="3140349B" w14:textId="77777777" w:rsidR="00026A1C" w:rsidRDefault="00026A1C" w:rsidP="00026A1C">
      <w:r>
        <w:t xml:space="preserve">         |id == 'ebi-a-GCST90016932'</w:t>
      </w:r>
      <w:r>
        <w:tab/>
      </w:r>
      <w:r>
        <w:tab/>
        <w:t>#Gut microbiota abundance (family Clostridiales vadin BB60 group id.11286)</w:t>
      </w:r>
    </w:p>
    <w:p w14:paraId="072EDEAD" w14:textId="77777777" w:rsidR="00026A1C" w:rsidRDefault="00026A1C" w:rsidP="00026A1C">
      <w:r>
        <w:t xml:space="preserve">         |id == 'ebi-a-GCST90016933'</w:t>
      </w:r>
      <w:r>
        <w:tab/>
      </w:r>
      <w:r>
        <w:tab/>
        <w:t>#Gut microbiota abundance (family Coriobacteriaceae id.811)</w:t>
      </w:r>
    </w:p>
    <w:p w14:paraId="2C214773" w14:textId="77777777" w:rsidR="00026A1C" w:rsidRDefault="00026A1C" w:rsidP="00026A1C">
      <w:r>
        <w:t xml:space="preserve">         |id == 'ebi-a-GCST90016934'</w:t>
      </w:r>
      <w:r>
        <w:tab/>
      </w:r>
      <w:r>
        <w:tab/>
        <w:t>#Gut microbiota abundance (family Defluviitaleaceae id.1924)</w:t>
      </w:r>
    </w:p>
    <w:p w14:paraId="13BECDE3" w14:textId="77777777" w:rsidR="00026A1C" w:rsidRDefault="00026A1C" w:rsidP="00026A1C">
      <w:r>
        <w:t xml:space="preserve">         |id == 'ebi-a-GCST90016935'</w:t>
      </w:r>
      <w:r>
        <w:tab/>
      </w:r>
      <w:r>
        <w:tab/>
        <w:t>#Gut microbiota abundance (family Desulfovibrionaceae id.3169)</w:t>
      </w:r>
    </w:p>
    <w:p w14:paraId="19ED3F68" w14:textId="77777777" w:rsidR="00026A1C" w:rsidRDefault="00026A1C" w:rsidP="00026A1C">
      <w:r>
        <w:t xml:space="preserve">         |id == 'ebi-a-GCST90016936'</w:t>
      </w:r>
      <w:r>
        <w:tab/>
      </w:r>
      <w:r>
        <w:tab/>
        <w:t>#Gut microbiota abundance (family Enterobacteriaceae id.3469)</w:t>
      </w:r>
    </w:p>
    <w:p w14:paraId="3DA62643" w14:textId="77777777" w:rsidR="00026A1C" w:rsidRDefault="00026A1C" w:rsidP="00026A1C">
      <w:r>
        <w:t xml:space="preserve">         |id == 'ebi-a-GCST90016937'</w:t>
      </w:r>
      <w:r>
        <w:tab/>
      </w:r>
      <w:r>
        <w:tab/>
        <w:t>#Gut microbiota abundance (family Erysipelotrichaceae id.2149)</w:t>
      </w:r>
    </w:p>
    <w:p w14:paraId="2A16BBFF" w14:textId="77777777" w:rsidR="00026A1C" w:rsidRDefault="00026A1C" w:rsidP="00026A1C">
      <w:r>
        <w:t xml:space="preserve">         |id == 'ebi-a-GCST90016938'</w:t>
      </w:r>
      <w:r>
        <w:tab/>
      </w:r>
      <w:r>
        <w:tab/>
        <w:t>#Gut microbiota abundance (family Family XI id.1936)</w:t>
      </w:r>
    </w:p>
    <w:p w14:paraId="4536EF71" w14:textId="77777777" w:rsidR="00026A1C" w:rsidRDefault="00026A1C" w:rsidP="00026A1C">
      <w:r>
        <w:t xml:space="preserve">         |id == 'ebi-a-GCST90016939'</w:t>
      </w:r>
      <w:r>
        <w:tab/>
      </w:r>
      <w:r>
        <w:tab/>
        <w:t>#Gut microbiota abundance (family Family XIII id.1957)</w:t>
      </w:r>
    </w:p>
    <w:p w14:paraId="678C98AA" w14:textId="77777777" w:rsidR="00026A1C" w:rsidRDefault="00026A1C" w:rsidP="00026A1C">
      <w:r>
        <w:t xml:space="preserve">         |id == 'ebi-a-GCST90016940'</w:t>
      </w:r>
      <w:r>
        <w:tab/>
      </w:r>
      <w:r>
        <w:tab/>
        <w:t>#Gut microbiota abundance (family Lachnospiraceae id.1987)</w:t>
      </w:r>
    </w:p>
    <w:p w14:paraId="17C9B110" w14:textId="77777777" w:rsidR="00026A1C" w:rsidRDefault="00026A1C" w:rsidP="00026A1C">
      <w:r>
        <w:t xml:space="preserve">         |id == 'ebi-a-GCST90016941'</w:t>
      </w:r>
      <w:r>
        <w:tab/>
      </w:r>
      <w:r>
        <w:tab/>
        <w:t>#Gut microbiota abundance (family Lactobacillaceae id.1836)</w:t>
      </w:r>
    </w:p>
    <w:p w14:paraId="2F9A7D98" w14:textId="77777777" w:rsidR="00026A1C" w:rsidRDefault="00026A1C" w:rsidP="00026A1C">
      <w:r>
        <w:t xml:space="preserve">         |id == 'ebi-a-GCST90016942'</w:t>
      </w:r>
      <w:r>
        <w:tab/>
      </w:r>
      <w:r>
        <w:tab/>
        <w:t>#Gut microbiota abundance (family Methanobacteriaceae id.121)</w:t>
      </w:r>
    </w:p>
    <w:p w14:paraId="54D0EE55" w14:textId="77777777" w:rsidR="00026A1C" w:rsidRDefault="00026A1C" w:rsidP="00026A1C">
      <w:r>
        <w:t xml:space="preserve">         |id == 'ebi-a-GCST90016943'</w:t>
      </w:r>
      <w:r>
        <w:tab/>
      </w:r>
      <w:r>
        <w:tab/>
        <w:t>#Gut microbiota abundance (family Oxalobacteraceae id.2966)</w:t>
      </w:r>
    </w:p>
    <w:p w14:paraId="6E5422F8" w14:textId="77777777" w:rsidR="00026A1C" w:rsidRDefault="00026A1C" w:rsidP="00026A1C">
      <w:r>
        <w:t xml:space="preserve">         |id == 'ebi-a-GCST90016944'</w:t>
      </w:r>
      <w:r>
        <w:tab/>
      </w:r>
      <w:r>
        <w:tab/>
        <w:t>#Gut microbiota abundance (family Pasteurellaceae id.3689)</w:t>
      </w:r>
    </w:p>
    <w:p w14:paraId="2CCE7A1B" w14:textId="77777777" w:rsidR="00026A1C" w:rsidRDefault="00026A1C" w:rsidP="00026A1C">
      <w:r>
        <w:t xml:space="preserve">         |id == 'ebi-a-GCST90016945'</w:t>
      </w:r>
      <w:r>
        <w:tab/>
      </w:r>
      <w:r>
        <w:tab/>
        <w:t>#Gut microbiota abundance (family Peptococcaceae id.2024)</w:t>
      </w:r>
    </w:p>
    <w:p w14:paraId="082F3AF3" w14:textId="77777777" w:rsidR="00026A1C" w:rsidRDefault="00026A1C" w:rsidP="00026A1C">
      <w:r>
        <w:t xml:space="preserve">         |id == 'ebi-a-GCST90016946'</w:t>
      </w:r>
      <w:r>
        <w:tab/>
      </w:r>
      <w:r>
        <w:tab/>
        <w:t>#Gut microbiota abundance (family Peptostreptococcaceae id.2042)</w:t>
      </w:r>
    </w:p>
    <w:p w14:paraId="16F5274A" w14:textId="77777777" w:rsidR="00026A1C" w:rsidRDefault="00026A1C" w:rsidP="00026A1C">
      <w:r>
        <w:t xml:space="preserve">         |id == 'ebi-a-GCST90016947'</w:t>
      </w:r>
      <w:r>
        <w:tab/>
      </w:r>
      <w:r>
        <w:tab/>
        <w:t>#Gut microbiota abundance (family Porphyromonadaceae id.943)</w:t>
      </w:r>
    </w:p>
    <w:p w14:paraId="55F0FF66" w14:textId="77777777" w:rsidR="00026A1C" w:rsidRDefault="00026A1C" w:rsidP="00026A1C">
      <w:r>
        <w:t xml:space="preserve">         |id == 'ebi-a-GCST90016948'</w:t>
      </w:r>
      <w:r>
        <w:tab/>
      </w:r>
      <w:r>
        <w:tab/>
        <w:t>#Gut microbiota abundance (family Prevotellaceae id.960)</w:t>
      </w:r>
    </w:p>
    <w:p w14:paraId="1982CAC4" w14:textId="77777777" w:rsidR="00026A1C" w:rsidRDefault="00026A1C" w:rsidP="00026A1C">
      <w:r>
        <w:t xml:space="preserve">         |id == 'ebi-a-GCST90016949'</w:t>
      </w:r>
      <w:r>
        <w:tab/>
      </w:r>
      <w:r>
        <w:tab/>
        <w:t>#Gut microbiota abundance (family Rhodospirillaceae id.2717)</w:t>
      </w:r>
    </w:p>
    <w:p w14:paraId="49A98B75" w14:textId="77777777" w:rsidR="00026A1C" w:rsidRDefault="00026A1C" w:rsidP="00026A1C">
      <w:r>
        <w:t xml:space="preserve">         |id == 'ebi-a-GCST90016950'</w:t>
      </w:r>
      <w:r>
        <w:tab/>
      </w:r>
      <w:r>
        <w:tab/>
        <w:t xml:space="preserve">#Gut microbiota abundance (family </w:t>
      </w:r>
      <w:r>
        <w:lastRenderedPageBreak/>
        <w:t>Rikenellaceae id.967)</w:t>
      </w:r>
    </w:p>
    <w:p w14:paraId="0857E192" w14:textId="77777777" w:rsidR="00026A1C" w:rsidRDefault="00026A1C" w:rsidP="00026A1C">
      <w:r>
        <w:t xml:space="preserve">         |id == 'ebi-a-GCST90016951'</w:t>
      </w:r>
      <w:r>
        <w:tab/>
      </w:r>
      <w:r>
        <w:tab/>
        <w:t>#Gut microbiota abundance (family Ruminococcaceae id.2050)</w:t>
      </w:r>
    </w:p>
    <w:p w14:paraId="2E755E41" w14:textId="77777777" w:rsidR="00026A1C" w:rsidRDefault="00026A1C" w:rsidP="00026A1C">
      <w:r>
        <w:t xml:space="preserve">         |id == 'ebi-a-GCST90016952'</w:t>
      </w:r>
      <w:r>
        <w:tab/>
      </w:r>
      <w:r>
        <w:tab/>
        <w:t>#Gut microbiota abundance (family Streptococcaceae id.1850)</w:t>
      </w:r>
    </w:p>
    <w:p w14:paraId="67ADB0A3" w14:textId="77777777" w:rsidR="00026A1C" w:rsidRDefault="00026A1C" w:rsidP="00026A1C">
      <w:r>
        <w:t xml:space="preserve">         |id == 'ebi-a-GCST90016956'</w:t>
      </w:r>
      <w:r>
        <w:tab/>
      </w:r>
      <w:r>
        <w:tab/>
        <w:t>#Gut microbiota abundance (family Veillonellaceae id.2172)</w:t>
      </w:r>
    </w:p>
    <w:p w14:paraId="0D5E52EE" w14:textId="77777777" w:rsidR="00026A1C" w:rsidRDefault="00026A1C" w:rsidP="00026A1C">
      <w:r>
        <w:t xml:space="preserve">         |id == 'ebi-a-GCST90016957'</w:t>
      </w:r>
      <w:r>
        <w:tab/>
      </w:r>
      <w:r>
        <w:tab/>
        <w:t>#Gut microbiota abundance (family Verrucomicrobiaceae id.4036)</w:t>
      </w:r>
    </w:p>
    <w:p w14:paraId="76A035A5" w14:textId="77777777" w:rsidR="00026A1C" w:rsidRDefault="00026A1C" w:rsidP="00026A1C">
      <w:r>
        <w:t xml:space="preserve">         |id == 'ebi-a-GCST90016958')</w:t>
      </w:r>
      <w:r>
        <w:tab/>
      </w:r>
      <w:r>
        <w:tab/>
        <w:t>#Gut microbiota abundance (family Victivallaceae id.2255)</w:t>
      </w:r>
    </w:p>
    <w:p w14:paraId="7B36FC30" w14:textId="77777777" w:rsidR="00026A1C" w:rsidRDefault="00026A1C" w:rsidP="00026A1C"/>
    <w:p w14:paraId="0775CA62" w14:textId="77777777" w:rsidR="00026A1C" w:rsidRDefault="00026A1C" w:rsidP="00026A1C">
      <w:r>
        <w:t># *********************************************************************</w:t>
      </w:r>
    </w:p>
    <w:p w14:paraId="4CE1B857" w14:textId="77777777" w:rsidR="00026A1C" w:rsidRDefault="00026A1C" w:rsidP="00026A1C">
      <w:r>
        <w:t>#                        offline - outcome extraction</w:t>
      </w:r>
    </w:p>
    <w:p w14:paraId="0A69B7ED" w14:textId="77777777" w:rsidR="00026A1C" w:rsidRDefault="00026A1C" w:rsidP="00026A1C">
      <w:r>
        <w:t># Comments</w:t>
      </w:r>
    </w:p>
    <w:p w14:paraId="14C1BC2B" w14:textId="77777777" w:rsidR="00026A1C" w:rsidRDefault="00026A1C" w:rsidP="00026A1C">
      <w:r>
        <w:t># - SNP = rsIDS</w:t>
      </w:r>
    </w:p>
    <w:p w14:paraId="675C7285" w14:textId="77777777" w:rsidR="00026A1C" w:rsidRDefault="00026A1C" w:rsidP="00026A1C">
      <w:r>
        <w:t># - effect_allele = alt</w:t>
      </w:r>
    </w:p>
    <w:p w14:paraId="60A23B4C" w14:textId="77777777" w:rsidR="00026A1C" w:rsidRDefault="00026A1C" w:rsidP="00026A1C">
      <w:r>
        <w:t># - other_allele = ref</w:t>
      </w:r>
    </w:p>
    <w:p w14:paraId="4AC9AA6D" w14:textId="77777777" w:rsidR="00026A1C" w:rsidRDefault="00026A1C" w:rsidP="00026A1C">
      <w:r>
        <w:t># - beta = beta</w:t>
      </w:r>
    </w:p>
    <w:p w14:paraId="359BECF1" w14:textId="77777777" w:rsidR="00026A1C" w:rsidRDefault="00026A1C" w:rsidP="00026A1C">
      <w:r>
        <w:t># - se = sebeta</w:t>
      </w:r>
    </w:p>
    <w:p w14:paraId="39DDAF1F" w14:textId="77777777" w:rsidR="00026A1C" w:rsidRDefault="00026A1C" w:rsidP="00026A1C">
      <w:r>
        <w:t># - pval = pval</w:t>
      </w:r>
    </w:p>
    <w:p w14:paraId="0893FC60" w14:textId="77777777" w:rsidR="00026A1C" w:rsidRDefault="00026A1C" w:rsidP="00026A1C">
      <w:r>
        <w:t># *********************************************************************</w:t>
      </w:r>
    </w:p>
    <w:p w14:paraId="3045A69F" w14:textId="77777777" w:rsidR="00026A1C" w:rsidRDefault="00026A1C" w:rsidP="00026A1C"/>
    <w:p w14:paraId="7B1600FE" w14:textId="77777777" w:rsidR="00026A1C" w:rsidRDefault="00026A1C" w:rsidP="00026A1C"/>
    <w:p w14:paraId="16310B4F" w14:textId="77777777" w:rsidR="00026A1C" w:rsidRDefault="00026A1C" w:rsidP="00026A1C"/>
    <w:p w14:paraId="728B9310" w14:textId="77777777" w:rsidR="00026A1C" w:rsidRDefault="00026A1C" w:rsidP="00026A1C"/>
    <w:p w14:paraId="6F95C3F2" w14:textId="77777777" w:rsidR="00026A1C" w:rsidRDefault="00026A1C" w:rsidP="00026A1C">
      <w:r>
        <w:t># ************************* Gut Microbiota (family) ****************************</w:t>
      </w:r>
    </w:p>
    <w:p w14:paraId="5F8B13EC" w14:textId="77777777" w:rsidR="00026A1C" w:rsidRDefault="00026A1C" w:rsidP="00026A1C"/>
    <w:p w14:paraId="75882C0F" w14:textId="77777777" w:rsidR="00026A1C" w:rsidRDefault="00026A1C" w:rsidP="00026A1C">
      <w:r>
        <w:t># extract_Gut microbiota_GWAS_instruments</w:t>
      </w:r>
    </w:p>
    <w:p w14:paraId="040F27CD" w14:textId="77777777" w:rsidR="00026A1C" w:rsidRDefault="00026A1C" w:rsidP="00026A1C">
      <w:r>
        <w:t>dental_exp_dat_1 &lt;- extract_instruments(outcomes = c('ebi-a-GCST90016924',</w:t>
      </w:r>
    </w:p>
    <w:p w14:paraId="547689C3" w14:textId="77777777" w:rsidR="00026A1C" w:rsidRDefault="00026A1C" w:rsidP="00026A1C">
      <w:r>
        <w:t xml:space="preserve">                                                       'ebi-a-GCST90016925',</w:t>
      </w:r>
    </w:p>
    <w:p w14:paraId="628FD0B5" w14:textId="77777777" w:rsidR="00026A1C" w:rsidRDefault="00026A1C" w:rsidP="00026A1C">
      <w:r>
        <w:t xml:space="preserve">                                                       'ebi-a-GCST90016926',</w:t>
      </w:r>
    </w:p>
    <w:p w14:paraId="4246ABE9" w14:textId="77777777" w:rsidR="00026A1C" w:rsidRDefault="00026A1C" w:rsidP="00026A1C">
      <w:r>
        <w:t xml:space="preserve">                                                       'ebi-a-GCST90016927',</w:t>
      </w:r>
    </w:p>
    <w:p w14:paraId="2C3DE2A9" w14:textId="77777777" w:rsidR="00026A1C" w:rsidRDefault="00026A1C" w:rsidP="00026A1C">
      <w:r>
        <w:t xml:space="preserve">                                                       'ebi-a-GCST90016928',</w:t>
      </w:r>
    </w:p>
    <w:p w14:paraId="5D2D3F24" w14:textId="77777777" w:rsidR="00026A1C" w:rsidRDefault="00026A1C" w:rsidP="00026A1C">
      <w:r>
        <w:t xml:space="preserve">                                                       'ebi-a-GCST90016929',</w:t>
      </w:r>
    </w:p>
    <w:p w14:paraId="2BDC2870" w14:textId="77777777" w:rsidR="00026A1C" w:rsidRDefault="00026A1C" w:rsidP="00026A1C">
      <w:r>
        <w:t xml:space="preserve">                                                       'ebi-a-GCST90016930',</w:t>
      </w:r>
    </w:p>
    <w:p w14:paraId="38081ACB" w14:textId="77777777" w:rsidR="00026A1C" w:rsidRDefault="00026A1C" w:rsidP="00026A1C">
      <w:r>
        <w:t xml:space="preserve">                                                       'ebi-a-GCST90016931',</w:t>
      </w:r>
    </w:p>
    <w:p w14:paraId="29F8A9E0" w14:textId="77777777" w:rsidR="00026A1C" w:rsidRDefault="00026A1C" w:rsidP="00026A1C">
      <w:r>
        <w:t xml:space="preserve">                                                       'ebi-a-GCST90016932',</w:t>
      </w:r>
    </w:p>
    <w:p w14:paraId="4399BED5" w14:textId="77777777" w:rsidR="00026A1C" w:rsidRDefault="00026A1C" w:rsidP="00026A1C">
      <w:r>
        <w:t xml:space="preserve">                                                       'ebi-a-GCST90016933',</w:t>
      </w:r>
    </w:p>
    <w:p w14:paraId="7C3ABDA7" w14:textId="77777777" w:rsidR="00026A1C" w:rsidRDefault="00026A1C" w:rsidP="00026A1C">
      <w:r>
        <w:t xml:space="preserve">                                                       'ebi-a-GCST90016934',</w:t>
      </w:r>
    </w:p>
    <w:p w14:paraId="748AAC6C" w14:textId="77777777" w:rsidR="00026A1C" w:rsidRDefault="00026A1C" w:rsidP="00026A1C">
      <w:r>
        <w:t xml:space="preserve">                                                       'ebi-a-GCST90016935',</w:t>
      </w:r>
    </w:p>
    <w:p w14:paraId="070595B6" w14:textId="77777777" w:rsidR="00026A1C" w:rsidRDefault="00026A1C" w:rsidP="00026A1C">
      <w:r>
        <w:t xml:space="preserve">                                                       'ebi-a-GCST90016936',</w:t>
      </w:r>
    </w:p>
    <w:p w14:paraId="7C4D1EEF" w14:textId="77777777" w:rsidR="00026A1C" w:rsidRDefault="00026A1C" w:rsidP="00026A1C">
      <w:r>
        <w:t xml:space="preserve">                                                       'ebi-a-GCST90016937',</w:t>
      </w:r>
    </w:p>
    <w:p w14:paraId="35A8C364" w14:textId="77777777" w:rsidR="00026A1C" w:rsidRDefault="00026A1C" w:rsidP="00026A1C">
      <w:r>
        <w:t xml:space="preserve">                                                       'ebi-a-GCST90016938',</w:t>
      </w:r>
    </w:p>
    <w:p w14:paraId="265CA3E1" w14:textId="77777777" w:rsidR="00026A1C" w:rsidRDefault="00026A1C" w:rsidP="00026A1C">
      <w:r>
        <w:lastRenderedPageBreak/>
        <w:t xml:space="preserve">                                                       'ebi-a-GCST90016939',</w:t>
      </w:r>
    </w:p>
    <w:p w14:paraId="4B07AC54" w14:textId="77777777" w:rsidR="00026A1C" w:rsidRDefault="00026A1C" w:rsidP="00026A1C">
      <w:r>
        <w:t xml:space="preserve">                                                       'ebi-a-GCST90016940',</w:t>
      </w:r>
    </w:p>
    <w:p w14:paraId="006AF833" w14:textId="77777777" w:rsidR="00026A1C" w:rsidRDefault="00026A1C" w:rsidP="00026A1C">
      <w:r>
        <w:t xml:space="preserve">                                                       'ebi-a-GCST90016941',</w:t>
      </w:r>
    </w:p>
    <w:p w14:paraId="22C05C4D" w14:textId="77777777" w:rsidR="00026A1C" w:rsidRDefault="00026A1C" w:rsidP="00026A1C">
      <w:r>
        <w:t xml:space="preserve">                                                       'ebi-a-GCST90016942',</w:t>
      </w:r>
    </w:p>
    <w:p w14:paraId="48A1AA0C" w14:textId="77777777" w:rsidR="00026A1C" w:rsidRDefault="00026A1C" w:rsidP="00026A1C">
      <w:r>
        <w:t xml:space="preserve">                                                       'ebi-a-GCST90016943',</w:t>
      </w:r>
    </w:p>
    <w:p w14:paraId="7D057CEA" w14:textId="77777777" w:rsidR="00026A1C" w:rsidRDefault="00026A1C" w:rsidP="00026A1C">
      <w:r>
        <w:t xml:space="preserve">                                                       'ebi-a-GCST90016944',</w:t>
      </w:r>
    </w:p>
    <w:p w14:paraId="56960A67" w14:textId="77777777" w:rsidR="00026A1C" w:rsidRDefault="00026A1C" w:rsidP="00026A1C">
      <w:r>
        <w:t xml:space="preserve">                                                       'ebi-a-GCST90016945',</w:t>
      </w:r>
    </w:p>
    <w:p w14:paraId="5519F2C0" w14:textId="77777777" w:rsidR="00026A1C" w:rsidRDefault="00026A1C" w:rsidP="00026A1C">
      <w:r>
        <w:t xml:space="preserve">                                                       'ebi-a-GCST90016946',</w:t>
      </w:r>
    </w:p>
    <w:p w14:paraId="5F8287B7" w14:textId="77777777" w:rsidR="00026A1C" w:rsidRDefault="00026A1C" w:rsidP="00026A1C">
      <w:r>
        <w:t xml:space="preserve">                                                       'ebi-a-GCST90016947',</w:t>
      </w:r>
    </w:p>
    <w:p w14:paraId="2D9D5AC3" w14:textId="77777777" w:rsidR="00026A1C" w:rsidRDefault="00026A1C" w:rsidP="00026A1C">
      <w:r>
        <w:t xml:space="preserve">                                                       'ebi-a-GCST90016948',</w:t>
      </w:r>
    </w:p>
    <w:p w14:paraId="08AFB82B" w14:textId="77777777" w:rsidR="00026A1C" w:rsidRDefault="00026A1C" w:rsidP="00026A1C">
      <w:r>
        <w:t xml:space="preserve">                                                       'ebi-a-GCST90016949',</w:t>
      </w:r>
    </w:p>
    <w:p w14:paraId="58390E7B" w14:textId="77777777" w:rsidR="00026A1C" w:rsidRDefault="00026A1C" w:rsidP="00026A1C">
      <w:r>
        <w:t xml:space="preserve">                                                       'ebi-a-GCST90016950',</w:t>
      </w:r>
    </w:p>
    <w:p w14:paraId="1FED5BC1" w14:textId="77777777" w:rsidR="00026A1C" w:rsidRDefault="00026A1C" w:rsidP="00026A1C">
      <w:r>
        <w:t xml:space="preserve">                                                       'ebi-a-GCST90016951',</w:t>
      </w:r>
    </w:p>
    <w:p w14:paraId="6FE5B122" w14:textId="77777777" w:rsidR="00026A1C" w:rsidRDefault="00026A1C" w:rsidP="00026A1C">
      <w:r>
        <w:t xml:space="preserve">                                                       'ebi-a-GCST90016952',</w:t>
      </w:r>
    </w:p>
    <w:p w14:paraId="59C96421" w14:textId="77777777" w:rsidR="00026A1C" w:rsidRDefault="00026A1C" w:rsidP="00026A1C">
      <w:r>
        <w:t xml:space="preserve">                                                       'ebi-a-GCST90016956',</w:t>
      </w:r>
    </w:p>
    <w:p w14:paraId="1E132CB8" w14:textId="77777777" w:rsidR="00026A1C" w:rsidRDefault="00026A1C" w:rsidP="00026A1C">
      <w:r>
        <w:t xml:space="preserve">                                                       'ebi-a-GCST90016957',</w:t>
      </w:r>
    </w:p>
    <w:p w14:paraId="60A74371" w14:textId="77777777" w:rsidR="00026A1C" w:rsidRDefault="00026A1C" w:rsidP="00026A1C">
      <w:r>
        <w:t xml:space="preserve">                                                       'ebi-a-GCST90016958'),</w:t>
      </w:r>
    </w:p>
    <w:p w14:paraId="0BD33386" w14:textId="77777777" w:rsidR="00026A1C" w:rsidRDefault="00026A1C" w:rsidP="00026A1C">
      <w:r>
        <w:t xml:space="preserve">                                          p1 = 5e-06,</w:t>
      </w:r>
    </w:p>
    <w:p w14:paraId="406C5D9E" w14:textId="77777777" w:rsidR="00026A1C" w:rsidRDefault="00026A1C" w:rsidP="00026A1C">
      <w:r>
        <w:t xml:space="preserve">                                          clump = TRUE,</w:t>
      </w:r>
    </w:p>
    <w:p w14:paraId="18504A3F" w14:textId="77777777" w:rsidR="00026A1C" w:rsidRDefault="00026A1C" w:rsidP="00026A1C">
      <w:r>
        <w:t xml:space="preserve">                                          r2 = 0.001,</w:t>
      </w:r>
    </w:p>
    <w:p w14:paraId="5B3D102D" w14:textId="77777777" w:rsidR="00026A1C" w:rsidRDefault="00026A1C" w:rsidP="00026A1C">
      <w:r>
        <w:t xml:space="preserve">                                          kb = 10000,</w:t>
      </w:r>
    </w:p>
    <w:p w14:paraId="50A27E84" w14:textId="77777777" w:rsidR="00026A1C" w:rsidRDefault="00026A1C" w:rsidP="00026A1C">
      <w:r>
        <w:t xml:space="preserve">                                          access_token = ieugwasr::check_access_token(),</w:t>
      </w:r>
    </w:p>
    <w:p w14:paraId="04DC6493" w14:textId="77777777" w:rsidR="00026A1C" w:rsidRDefault="00026A1C" w:rsidP="00026A1C">
      <w:r>
        <w:t xml:space="preserve">                                          force_server = FALSE ) </w:t>
      </w:r>
    </w:p>
    <w:p w14:paraId="160B0DFB" w14:textId="77777777" w:rsidR="00026A1C" w:rsidRDefault="00026A1C" w:rsidP="00026A1C"/>
    <w:p w14:paraId="412420F6" w14:textId="77777777" w:rsidR="00026A1C" w:rsidRDefault="00026A1C" w:rsidP="00026A1C">
      <w:r>
        <w:t>#Counting the SNPs Number for each Microbiota</w:t>
      </w:r>
    </w:p>
    <w:p w14:paraId="221161D9" w14:textId="77777777" w:rsidR="00026A1C" w:rsidRDefault="00026A1C" w:rsidP="00026A1C">
      <w:r>
        <w:t xml:space="preserve">dental_exp_SNP_NUM &lt;- summary(as.factor(dental_exp_dat_1$id.exposure)) #show the clumped SNPs NUMB &gt;5, pval 5e-6 </w:t>
      </w:r>
    </w:p>
    <w:p w14:paraId="0FE38B91" w14:textId="77777777" w:rsidR="00026A1C" w:rsidRDefault="00026A1C" w:rsidP="00026A1C">
      <w:r>
        <w:t xml:space="preserve">write.csv(dental_exp_SNP_NUM, 'dental_exp_SNP_NUM[family].csv') </w:t>
      </w:r>
    </w:p>
    <w:p w14:paraId="276DE2F7" w14:textId="77777777" w:rsidR="00026A1C" w:rsidRDefault="00026A1C" w:rsidP="00026A1C"/>
    <w:p w14:paraId="3DA8D46E" w14:textId="77777777" w:rsidR="00026A1C" w:rsidRDefault="00026A1C" w:rsidP="00026A1C">
      <w:r>
        <w:t>head(dental_exp_dat_1,10) # 236 obs of 15 var; not all exposure SNP&gt;= 5</w:t>
      </w:r>
    </w:p>
    <w:p w14:paraId="10EA4A5E" w14:textId="77777777" w:rsidR="00026A1C" w:rsidRDefault="00026A1C" w:rsidP="00026A1C">
      <w:r>
        <w:t>write.csv(dental_exp_dat_1, 'dental_exp_dat_1[family].csv') # Gut microbiota_GWAS_instruments for dental problems</w:t>
      </w:r>
    </w:p>
    <w:p w14:paraId="0733B9CA" w14:textId="77777777" w:rsidR="00026A1C" w:rsidRDefault="00026A1C" w:rsidP="00026A1C"/>
    <w:p w14:paraId="666B325A" w14:textId="77777777" w:rsidR="00026A1C" w:rsidRDefault="00026A1C" w:rsidP="00026A1C"/>
    <w:p w14:paraId="39779AD6" w14:textId="77777777" w:rsidR="00026A1C" w:rsidRDefault="00026A1C" w:rsidP="00026A1C">
      <w:r>
        <w:t>#1. input: finn_local, 'GINGIVITIS_PERIODONTAL + PERIODON_CHRON'</w:t>
      </w:r>
    </w:p>
    <w:p w14:paraId="3C7BCC0C" w14:textId="77777777" w:rsidR="00026A1C" w:rsidRDefault="00026A1C" w:rsidP="00026A1C">
      <w:r>
        <w:t>dental_GWAS_1 &lt;- read.delim("finngen_R9_K11_GINGIVITIS_PERIODONTAL.gz")  # txt | txt.gz | tsv.gz</w:t>
      </w:r>
    </w:p>
    <w:p w14:paraId="744FCD0F" w14:textId="77777777" w:rsidR="00026A1C" w:rsidRDefault="00026A1C" w:rsidP="00026A1C">
      <w:r>
        <w:t>head(dental_GWAS_1) # finngen_R9_K11_GINGIVITIS_PERIODONTAL</w:t>
      </w:r>
    </w:p>
    <w:p w14:paraId="347ABD73" w14:textId="77777777" w:rsidR="00026A1C" w:rsidRDefault="00026A1C" w:rsidP="00026A1C"/>
    <w:p w14:paraId="63C2A823" w14:textId="77777777" w:rsidR="00026A1C" w:rsidRDefault="00026A1C" w:rsidP="00026A1C">
      <w:r>
        <w:t>#dental_GWAS_2 &lt;- read.delim("finngen_R9_K11_PERIODON_CHRON.gz")  # txt | txt.gz | tsv.gz</w:t>
      </w:r>
    </w:p>
    <w:p w14:paraId="3DB92BDE" w14:textId="77777777" w:rsidR="00026A1C" w:rsidRDefault="00026A1C" w:rsidP="00026A1C">
      <w:r>
        <w:t>#head(dental_GWAS_2) # finngen_R9_K11_PERIODON_CHRON</w:t>
      </w:r>
    </w:p>
    <w:p w14:paraId="03D4C5BC" w14:textId="77777777" w:rsidR="00026A1C" w:rsidRDefault="00026A1C" w:rsidP="00026A1C">
      <w:r>
        <w:t xml:space="preserve">#dental_GWAS_3 &lt;- read.delim("finngen_R9_K11_PERIODON_CHRON_COMPL.gz")  # txt | </w:t>
      </w:r>
      <w:r>
        <w:lastRenderedPageBreak/>
        <w:t>txt.gz | tsv.gz</w:t>
      </w:r>
    </w:p>
    <w:p w14:paraId="14B267DC" w14:textId="77777777" w:rsidR="00026A1C" w:rsidRDefault="00026A1C" w:rsidP="00026A1C">
      <w:r>
        <w:t>#head(dental_GWAS_3) # finngen_R9_K11_PERIODON_CHRON_COMPL</w:t>
      </w:r>
    </w:p>
    <w:p w14:paraId="1B471CFE" w14:textId="77777777" w:rsidR="00026A1C" w:rsidRDefault="00026A1C" w:rsidP="00026A1C"/>
    <w:p w14:paraId="12300D59" w14:textId="77777777" w:rsidR="00026A1C" w:rsidRDefault="00026A1C" w:rsidP="00026A1C"/>
    <w:p w14:paraId="587CD756" w14:textId="77777777" w:rsidR="00026A1C" w:rsidRDefault="00026A1C" w:rsidP="00026A1C">
      <w:r>
        <w:t>#2. Merge data</w:t>
      </w:r>
    </w:p>
    <w:p w14:paraId="485DED70" w14:textId="77777777" w:rsidR="00026A1C" w:rsidRDefault="00026A1C" w:rsidP="00026A1C">
      <w:r>
        <w:t>##2.1 Exposures(1): dental_exp_dat_1 ['dat_1' standing for the family of microbiotas]</w:t>
      </w:r>
    </w:p>
    <w:p w14:paraId="566AAA71" w14:textId="77777777" w:rsidR="00026A1C" w:rsidRDefault="00026A1C" w:rsidP="00026A1C">
      <w:r>
        <w:t>##2.2 Exposures(2): dental_exp_dat_2 ['dat_2' standing for the genus of microbiotas]</w:t>
      </w:r>
    </w:p>
    <w:p w14:paraId="55199933" w14:textId="77777777" w:rsidR="00026A1C" w:rsidRDefault="00026A1C" w:rsidP="00026A1C">
      <w:r>
        <w:t>##2.3 Outcomes(1): dental_GWAS_1 [GWAS_1 standing for GINGIVITIS_PERIODONTAL: case ~ 87497 vs. ctl ~ 259,234]</w:t>
      </w:r>
    </w:p>
    <w:p w14:paraId="521725CC" w14:textId="77777777" w:rsidR="00026A1C" w:rsidRDefault="00026A1C" w:rsidP="00026A1C">
      <w:r>
        <w:t>##2.4 Outcomes(2): dental_GWAS_2 [GWAS_2 standing for dental problems: Bleeding gums: case ~ 60,218 vs. ctl ~ 400,895]</w:t>
      </w:r>
    </w:p>
    <w:p w14:paraId="5D11EF01" w14:textId="77777777" w:rsidR="00026A1C" w:rsidRDefault="00026A1C" w:rsidP="00026A1C"/>
    <w:p w14:paraId="140AE8C9" w14:textId="77777777" w:rsidR="00026A1C" w:rsidRDefault="00026A1C" w:rsidP="00026A1C">
      <w:r>
        <w:t>##2.3 Outcomes(1)</w:t>
      </w:r>
    </w:p>
    <w:p w14:paraId="01911E52" w14:textId="77777777" w:rsidR="00026A1C" w:rsidRDefault="00026A1C" w:rsidP="00026A1C">
      <w:r>
        <w:t>head(dental_exp_dat_1) # exposure clumped</w:t>
      </w:r>
    </w:p>
    <w:p w14:paraId="3744E537" w14:textId="77777777" w:rsidR="00026A1C" w:rsidRDefault="00026A1C" w:rsidP="00026A1C">
      <w:r>
        <w:t>head(dental_GWAS_1) # outcome GINGIVITIS_PERIODONTAL</w:t>
      </w:r>
    </w:p>
    <w:p w14:paraId="691A3603" w14:textId="77777777" w:rsidR="00026A1C" w:rsidRDefault="00026A1C" w:rsidP="00026A1C"/>
    <w:p w14:paraId="2D96FDE3" w14:textId="77777777" w:rsidR="00026A1C" w:rsidRDefault="00026A1C" w:rsidP="00026A1C">
      <w:r>
        <w:t>meg_gut_dental.family &lt;- merge(dental_exp_dat_1, dental_GWAS_1, by.x = "SNP", by.y = "rsids")</w:t>
      </w:r>
    </w:p>
    <w:p w14:paraId="1496BD6B" w14:textId="77777777" w:rsidR="00026A1C" w:rsidRDefault="00026A1C" w:rsidP="00026A1C">
      <w:r>
        <w:t>head(meg_gut_dental.family)</w:t>
      </w:r>
    </w:p>
    <w:p w14:paraId="75ED5E13" w14:textId="77777777" w:rsidR="00026A1C" w:rsidRDefault="00026A1C" w:rsidP="00026A1C"/>
    <w:p w14:paraId="2E3F058D" w14:textId="77777777" w:rsidR="00026A1C" w:rsidRDefault="00026A1C" w:rsidP="00026A1C"/>
    <w:p w14:paraId="42C4B56F" w14:textId="77777777" w:rsidR="00026A1C" w:rsidRDefault="00026A1C" w:rsidP="00026A1C">
      <w:r>
        <w:t># Table head modify and select</w:t>
      </w:r>
    </w:p>
    <w:p w14:paraId="0F713A8B" w14:textId="77777777" w:rsidR="00026A1C" w:rsidRDefault="00026A1C" w:rsidP="00026A1C">
      <w:r>
        <w:t>##2.3 Outcomes(1)</w:t>
      </w:r>
    </w:p>
    <w:p w14:paraId="05DFAA76" w14:textId="77777777" w:rsidR="00026A1C" w:rsidRDefault="00026A1C" w:rsidP="00026A1C">
      <w:r>
        <w:t xml:space="preserve">meg_gut_dental_modi.family &lt;- meg_gut_dental.family %&gt;% </w:t>
      </w:r>
    </w:p>
    <w:p w14:paraId="709B1AAD" w14:textId="77777777" w:rsidR="00026A1C" w:rsidRDefault="00026A1C" w:rsidP="00026A1C">
      <w:r>
        <w:t xml:space="preserve">  mutate(effect_allele = alt, other_allele = ref, se = sebeta, eaf = af_alt) %&gt;%</w:t>
      </w:r>
    </w:p>
    <w:p w14:paraId="095B4654" w14:textId="77777777" w:rsidR="00026A1C" w:rsidRDefault="00026A1C" w:rsidP="00026A1C">
      <w:r>
        <w:t xml:space="preserve">  dplyr::select(SNP,effect_allele,other_allele,beta,pval,se,eaf) </w:t>
      </w:r>
    </w:p>
    <w:p w14:paraId="0DA5B226" w14:textId="77777777" w:rsidR="00026A1C" w:rsidRDefault="00026A1C" w:rsidP="00026A1C">
      <w:r>
        <w:t>head(meg_gut_dental_modi.family) # obs: 221 on condition IV pval&lt;5e-6</w:t>
      </w:r>
    </w:p>
    <w:p w14:paraId="28B02709" w14:textId="77777777" w:rsidR="00026A1C" w:rsidRDefault="00026A1C" w:rsidP="00026A1C">
      <w:r>
        <w:t xml:space="preserve">write.csv(meg_gut_dental_modi.family,"outcomes_gut_to_dental[family].csv") </w:t>
      </w:r>
    </w:p>
    <w:p w14:paraId="08D645D6" w14:textId="77777777" w:rsidR="00026A1C" w:rsidRDefault="00026A1C" w:rsidP="00026A1C"/>
    <w:p w14:paraId="1F41D3BF" w14:textId="77777777" w:rsidR="00026A1C" w:rsidRDefault="00026A1C" w:rsidP="00026A1C"/>
    <w:p w14:paraId="3B651849" w14:textId="77777777" w:rsidR="00026A1C" w:rsidRDefault="00026A1C" w:rsidP="00026A1C">
      <w:r>
        <w:t># merge GWAS exposure (gut microbiota.family) and outcome (dental problems)</w:t>
      </w:r>
    </w:p>
    <w:p w14:paraId="30617074" w14:textId="77777777" w:rsidR="00026A1C" w:rsidRDefault="00026A1C" w:rsidP="00026A1C">
      <w:r>
        <w:t># [Attention!] remove first col in "outcomes_gut_to_dental[family].csv"</w:t>
      </w:r>
    </w:p>
    <w:p w14:paraId="2523D401" w14:textId="77777777" w:rsidR="00026A1C" w:rsidRDefault="00026A1C" w:rsidP="00026A1C"/>
    <w:p w14:paraId="6A88F73D" w14:textId="77777777" w:rsidR="00026A1C" w:rsidRDefault="00026A1C" w:rsidP="00026A1C"/>
    <w:p w14:paraId="2381C6F0" w14:textId="77777777" w:rsidR="00026A1C" w:rsidRDefault="00026A1C" w:rsidP="00026A1C">
      <w:r>
        <w:t>#3. Outcomes DATA</w:t>
      </w:r>
    </w:p>
    <w:p w14:paraId="44B9AE9E" w14:textId="77777777" w:rsidR="00026A1C" w:rsidRDefault="00026A1C" w:rsidP="00026A1C">
      <w:r>
        <w:t>##2.3 Outcomes(1)</w:t>
      </w:r>
    </w:p>
    <w:p w14:paraId="226CBD8A" w14:textId="77777777" w:rsidR="00026A1C" w:rsidRDefault="00026A1C" w:rsidP="00026A1C">
      <w:r>
        <w:t>gut_dental_out_dat.family &lt;- read_outcome_data(snps = dental_exp_dat_1$SNP,</w:t>
      </w:r>
    </w:p>
    <w:p w14:paraId="40B01E51" w14:textId="77777777" w:rsidR="00026A1C" w:rsidRDefault="00026A1C" w:rsidP="00026A1C">
      <w:r>
        <w:t xml:space="preserve">                                      filename = "outcomes_gut_to_dental[family].csv",</w:t>
      </w:r>
    </w:p>
    <w:p w14:paraId="3F87D255" w14:textId="77777777" w:rsidR="00026A1C" w:rsidRDefault="00026A1C" w:rsidP="00026A1C">
      <w:r>
        <w:t xml:space="preserve">                                      sep = ",",        # .csv format</w:t>
      </w:r>
    </w:p>
    <w:p w14:paraId="589CD69A" w14:textId="77777777" w:rsidR="00026A1C" w:rsidRDefault="00026A1C" w:rsidP="00026A1C">
      <w:r>
        <w:t xml:space="preserve">                                      snp_col = "SNP",</w:t>
      </w:r>
    </w:p>
    <w:p w14:paraId="13E1B5FA" w14:textId="77777777" w:rsidR="00026A1C" w:rsidRDefault="00026A1C" w:rsidP="00026A1C">
      <w:r>
        <w:t xml:space="preserve">                                      beta_col = "beta",</w:t>
      </w:r>
    </w:p>
    <w:p w14:paraId="550EFE1A" w14:textId="77777777" w:rsidR="00026A1C" w:rsidRDefault="00026A1C" w:rsidP="00026A1C">
      <w:r>
        <w:t xml:space="preserve">                                      se_col = "se",</w:t>
      </w:r>
    </w:p>
    <w:p w14:paraId="3B3713D2" w14:textId="77777777" w:rsidR="00026A1C" w:rsidRDefault="00026A1C" w:rsidP="00026A1C">
      <w:r>
        <w:t xml:space="preserve">                                      effect_allele_col = "effect_allele",</w:t>
      </w:r>
    </w:p>
    <w:p w14:paraId="4B003A1A" w14:textId="77777777" w:rsidR="00026A1C" w:rsidRDefault="00026A1C" w:rsidP="00026A1C">
      <w:r>
        <w:lastRenderedPageBreak/>
        <w:t xml:space="preserve">                                      other_allele_col = "other_allele",</w:t>
      </w:r>
    </w:p>
    <w:p w14:paraId="62C1D6FA" w14:textId="77777777" w:rsidR="00026A1C" w:rsidRDefault="00026A1C" w:rsidP="00026A1C">
      <w:r>
        <w:t xml:space="preserve">                                      pval_col = "pval",</w:t>
      </w:r>
    </w:p>
    <w:p w14:paraId="4161255D" w14:textId="77777777" w:rsidR="00026A1C" w:rsidRDefault="00026A1C" w:rsidP="00026A1C">
      <w:r>
        <w:t xml:space="preserve">                                      eaf_col = "eaf")</w:t>
      </w:r>
    </w:p>
    <w:p w14:paraId="46E333E1" w14:textId="77777777" w:rsidR="00026A1C" w:rsidRDefault="00026A1C" w:rsidP="00026A1C"/>
    <w:p w14:paraId="154A2970" w14:textId="77777777" w:rsidR="00026A1C" w:rsidRDefault="00026A1C" w:rsidP="00026A1C">
      <w:r>
        <w:t>head(gut_dental_out_dat.family)</w:t>
      </w:r>
    </w:p>
    <w:p w14:paraId="59247A57" w14:textId="77777777" w:rsidR="00026A1C" w:rsidRDefault="00026A1C" w:rsidP="00026A1C">
      <w:r>
        <w:t># outcome modified</w:t>
      </w:r>
    </w:p>
    <w:p w14:paraId="67762E79" w14:textId="77777777" w:rsidR="00026A1C" w:rsidRDefault="00026A1C" w:rsidP="00026A1C">
      <w:r>
        <w:t>gut_dental_out_dat.family$outcome &lt;- 'GINGIVITIS &amp; PERIODONTAL'</w:t>
      </w:r>
    </w:p>
    <w:p w14:paraId="3BE1D41D" w14:textId="77777777" w:rsidR="00026A1C" w:rsidRDefault="00026A1C" w:rsidP="00026A1C">
      <w:r>
        <w:t>view(gut_dental_out_dat.family) # obs: 220 comments Duplicated SNPs present</w:t>
      </w:r>
    </w:p>
    <w:p w14:paraId="6193358C" w14:textId="77777777" w:rsidR="00026A1C" w:rsidRDefault="00026A1C" w:rsidP="00026A1C">
      <w:r>
        <w:t>write.csv(gut_dental_out_dat.family,"gut_dental_out_dat[family].csv")</w:t>
      </w:r>
    </w:p>
    <w:p w14:paraId="677A33F8" w14:textId="77777777" w:rsidR="00026A1C" w:rsidRDefault="00026A1C" w:rsidP="00026A1C"/>
    <w:p w14:paraId="56289173" w14:textId="77777777" w:rsidR="00026A1C" w:rsidRDefault="00026A1C" w:rsidP="00026A1C"/>
    <w:p w14:paraId="6D60D93E" w14:textId="77777777" w:rsidR="00026A1C" w:rsidRDefault="00026A1C" w:rsidP="00026A1C">
      <w:r>
        <w:t>#=============================================================</w:t>
      </w:r>
    </w:p>
    <w:p w14:paraId="377B1204" w14:textId="77777777" w:rsidR="00026A1C" w:rsidRDefault="00026A1C" w:rsidP="00026A1C">
      <w:r>
        <w:t>##2.3 Outcomes(2) -- ukb-b-7872 bleeding gum -- online</w:t>
      </w:r>
    </w:p>
    <w:p w14:paraId="076EEBEA" w14:textId="77777777" w:rsidR="00026A1C" w:rsidRDefault="00026A1C" w:rsidP="00026A1C">
      <w:r>
        <w:t>#=============================================================</w:t>
      </w:r>
    </w:p>
    <w:p w14:paraId="455D15EC" w14:textId="77777777" w:rsidR="00026A1C" w:rsidRDefault="00026A1C" w:rsidP="00026A1C">
      <w:r>
        <w:t>gut_dental_out_dat.family2 &lt;- extract_outcome_data(snps = dental_exp_dat_1$SNP,       # dental_exp_dat_1$SNP -- microbiota</w:t>
      </w:r>
    </w:p>
    <w:p w14:paraId="1F1ED521" w14:textId="77777777" w:rsidR="00026A1C" w:rsidRDefault="00026A1C" w:rsidP="00026A1C">
      <w:r>
        <w:t xml:space="preserve">                                                outcomes = 'ukb-b-7872',              # 'ukb-b-7872' == Mouth/teeth dental problems: Bleeding gums</w:t>
      </w:r>
    </w:p>
    <w:p w14:paraId="7CE31705" w14:textId="77777777" w:rsidR="00026A1C" w:rsidRDefault="00026A1C" w:rsidP="00026A1C">
      <w:r>
        <w:t xml:space="preserve">                                                maf_threshold = 0.01,                 # proxies = F,</w:t>
      </w:r>
    </w:p>
    <w:p w14:paraId="2EF71853" w14:textId="77777777" w:rsidR="00026A1C" w:rsidRDefault="00026A1C" w:rsidP="00026A1C">
      <w:r>
        <w:t xml:space="preserve">                                                access_token = NULL)</w:t>
      </w:r>
    </w:p>
    <w:p w14:paraId="586CE538" w14:textId="77777777" w:rsidR="00026A1C" w:rsidRDefault="00026A1C" w:rsidP="00026A1C">
      <w:r>
        <w:t>head(gut_dental_out_dat.family2)</w:t>
      </w:r>
    </w:p>
    <w:p w14:paraId="64A2709B" w14:textId="77777777" w:rsidR="00026A1C" w:rsidRDefault="00026A1C" w:rsidP="00026A1C">
      <w:r>
        <w:t>write.csv(gut_dental_out_dat.family2,'gut_dental_out_family2.csv')</w:t>
      </w:r>
    </w:p>
    <w:p w14:paraId="46C6CD4A" w14:textId="77777777" w:rsidR="00026A1C" w:rsidRDefault="00026A1C" w:rsidP="00026A1C"/>
    <w:p w14:paraId="53BE67B3" w14:textId="77777777" w:rsidR="00026A1C" w:rsidRDefault="00026A1C" w:rsidP="00026A1C">
      <w:r>
        <w:t># Other key points:</w:t>
      </w:r>
    </w:p>
    <w:p w14:paraId="4A9D135F" w14:textId="77777777" w:rsidR="00026A1C" w:rsidRDefault="00026A1C" w:rsidP="00026A1C">
      <w:r>
        <w:t># - http://www.phenoscanner.medschl.cam.ac.uk/</w:t>
      </w:r>
    </w:p>
    <w:p w14:paraId="06FCF915" w14:textId="77777777" w:rsidR="00026A1C" w:rsidRDefault="00026A1C" w:rsidP="00026A1C">
      <w:r>
        <w:t># - Sample overlapping</w:t>
      </w:r>
    </w:p>
    <w:p w14:paraId="31EC5EBD" w14:textId="77777777" w:rsidR="00026A1C" w:rsidRDefault="00026A1C" w:rsidP="00026A1C">
      <w:r>
        <w:t># - Proxy search: https://snipa.helmholtz-muenchen.de/snipa3/</w:t>
      </w:r>
    </w:p>
    <w:p w14:paraId="53FB56C5" w14:textId="77777777" w:rsidR="00026A1C" w:rsidRDefault="00026A1C" w:rsidP="00026A1C">
      <w:r>
        <w:t># - Numb. of outcome SNP ?</w:t>
      </w:r>
    </w:p>
    <w:p w14:paraId="6C3CA2CC" w14:textId="77777777" w:rsidR="00026A1C" w:rsidRDefault="00026A1C" w:rsidP="00026A1C">
      <w:r>
        <w:t># - Harmonization: 1. Exposure-SNP vs. Outcome-SNP; 2. EAF palindromic SNP; 3. Exclude incompatible SNP</w:t>
      </w:r>
    </w:p>
    <w:p w14:paraId="6D3E6724" w14:textId="77777777" w:rsidR="00026A1C" w:rsidRDefault="00026A1C" w:rsidP="00026A1C"/>
    <w:p w14:paraId="0E07B3D0" w14:textId="77777777" w:rsidR="00026A1C" w:rsidRDefault="00026A1C" w:rsidP="00026A1C">
      <w:r>
        <w:t>dental_dat_anal.family &lt;- harmonise_data(dental_exp_dat_1, gut_dental_out_dat.family)</w:t>
      </w:r>
    </w:p>
    <w:p w14:paraId="5889DD0C" w14:textId="77777777" w:rsidR="00026A1C" w:rsidRDefault="00026A1C" w:rsidP="00026A1C">
      <w:r>
        <w:t>write.csv(dental_dat_anal.family,'harmonise_gut_dental_01[family].csv')</w:t>
      </w:r>
    </w:p>
    <w:p w14:paraId="3BF1EED3" w14:textId="77777777" w:rsidR="00026A1C" w:rsidRDefault="00026A1C" w:rsidP="00026A1C">
      <w:r>
        <w:t># add outcome_se</w:t>
      </w:r>
    </w:p>
    <w:p w14:paraId="4B63E9D8" w14:textId="77777777" w:rsidR="00026A1C" w:rsidRDefault="00026A1C" w:rsidP="00026A1C">
      <w:r>
        <w:t>dental_dat_anal.family$se.outcome=sqrt(((dental_dat_anal.family$beta.outcome)^2)/qchisq(dental_dat_anal.family$pval.outcome,1,lower.tail=F))</w:t>
      </w:r>
    </w:p>
    <w:p w14:paraId="530EF176" w14:textId="77777777" w:rsidR="00026A1C" w:rsidRDefault="00026A1C" w:rsidP="00026A1C">
      <w:r>
        <w:t xml:space="preserve"># revised id </w:t>
      </w:r>
    </w:p>
    <w:p w14:paraId="7F522E94" w14:textId="77777777" w:rsidR="00026A1C" w:rsidRDefault="00026A1C" w:rsidP="00026A1C">
      <w:r>
        <w:t>write_xlsx(dental_dat_anal.family,"gut_to_dental_finn_se_01[family].xlsx")</w:t>
      </w:r>
    </w:p>
    <w:p w14:paraId="0ED1E77E" w14:textId="77777777" w:rsidR="00026A1C" w:rsidRDefault="00026A1C" w:rsidP="00026A1C">
      <w:r>
        <w:t>dental_dat_anal.family %&gt;%  dplyr::select(pval.outcome) %&gt;% summary() ## SNP to outcome check</w:t>
      </w:r>
    </w:p>
    <w:p w14:paraId="25AA8CD7" w14:textId="77777777" w:rsidR="00026A1C" w:rsidRDefault="00026A1C" w:rsidP="00026A1C"/>
    <w:p w14:paraId="1AE9D333" w14:textId="77777777" w:rsidR="00026A1C" w:rsidRDefault="00026A1C" w:rsidP="00026A1C">
      <w:r>
        <w:lastRenderedPageBreak/>
        <w:t># all results</w:t>
      </w:r>
    </w:p>
    <w:p w14:paraId="1757FCC2" w14:textId="77777777" w:rsidR="00026A1C" w:rsidRDefault="00026A1C" w:rsidP="00026A1C">
      <w:r>
        <w:t>res_all_dental_anal.family &lt;- mr(dental_dat_anal.family,method_list = c("mr_ivw","mr_egger_regression","mr_weighted_median"))</w:t>
      </w:r>
    </w:p>
    <w:p w14:paraId="25885EEB" w14:textId="77777777" w:rsidR="00026A1C" w:rsidRDefault="00026A1C" w:rsidP="00026A1C"/>
    <w:p w14:paraId="7BAE18F0" w14:textId="77777777" w:rsidR="00026A1C" w:rsidRDefault="00026A1C" w:rsidP="00026A1C">
      <w:r>
        <w:t>#simple ivw results</w:t>
      </w:r>
    </w:p>
    <w:p w14:paraId="60FF9889" w14:textId="77777777" w:rsidR="00026A1C" w:rsidRDefault="00026A1C" w:rsidP="00026A1C">
      <w:r>
        <w:t>res_ivw_dental_anal.family &lt;- mr(dental_dat_anal.family,method_list = c("mr_ivw"))</w:t>
      </w:r>
    </w:p>
    <w:p w14:paraId="488BA898" w14:textId="77777777" w:rsidR="00026A1C" w:rsidRDefault="00026A1C" w:rsidP="00026A1C"/>
    <w:p w14:paraId="30CFAD7B" w14:textId="77777777" w:rsidR="00026A1C" w:rsidRDefault="00026A1C" w:rsidP="00026A1C">
      <w:r>
        <w:t># odds ratios</w:t>
      </w:r>
    </w:p>
    <w:p w14:paraId="2A3F0E7E" w14:textId="77777777" w:rsidR="00026A1C" w:rsidRDefault="00026A1C" w:rsidP="00026A1C">
      <w:r>
        <w:t>res_ivw_or_dental_anal.family &lt;- generate_odds_ratios(res_ivw_dental_anal.family)</w:t>
      </w:r>
    </w:p>
    <w:p w14:paraId="501BC433" w14:textId="77777777" w:rsidR="00026A1C" w:rsidRDefault="00026A1C" w:rsidP="00026A1C">
      <w:r>
        <w:t>res_all_or_dental_anal.family &lt;- generate_odds_ratios(res_all_dental_anal.family)</w:t>
      </w:r>
    </w:p>
    <w:p w14:paraId="5442BCDB" w14:textId="77777777" w:rsidR="00026A1C" w:rsidRDefault="00026A1C" w:rsidP="00026A1C"/>
    <w:p w14:paraId="1F53FFB8" w14:textId="77777777" w:rsidR="00026A1C" w:rsidRDefault="00026A1C" w:rsidP="00026A1C"/>
    <w:p w14:paraId="7485E75E" w14:textId="77777777" w:rsidR="00026A1C" w:rsidRDefault="00026A1C" w:rsidP="00026A1C">
      <w:r>
        <w:t>## ******************************************</w:t>
      </w:r>
    </w:p>
    <w:p w14:paraId="500A03D3" w14:textId="77777777" w:rsidR="00026A1C" w:rsidRDefault="00026A1C" w:rsidP="00026A1C">
      <w:r>
        <w:t>## ------------- statistics -----------------</w:t>
      </w:r>
    </w:p>
    <w:p w14:paraId="2B41871A" w14:textId="77777777" w:rsidR="00026A1C" w:rsidRDefault="00026A1C" w:rsidP="00026A1C">
      <w:r>
        <w:t>## -------------- [family] ------------------</w:t>
      </w:r>
    </w:p>
    <w:p w14:paraId="0BE8B4EF" w14:textId="77777777" w:rsidR="00026A1C" w:rsidRDefault="00026A1C" w:rsidP="00026A1C">
      <w:r>
        <w:t>## ------------- outcomes(1) ----------------</w:t>
      </w:r>
    </w:p>
    <w:p w14:paraId="7971E90C" w14:textId="77777777" w:rsidR="00026A1C" w:rsidRDefault="00026A1C" w:rsidP="00026A1C">
      <w:r>
        <w:t>## dental_dat_anal.family &lt;- harmonise_data()</w:t>
      </w:r>
    </w:p>
    <w:p w14:paraId="2206625A" w14:textId="77777777" w:rsidR="00026A1C" w:rsidRDefault="00026A1C" w:rsidP="00026A1C">
      <w:r>
        <w:t>## ******************************************</w:t>
      </w:r>
    </w:p>
    <w:p w14:paraId="69F7ED3C" w14:textId="77777777" w:rsidR="00026A1C" w:rsidRDefault="00026A1C" w:rsidP="00026A1C"/>
    <w:p w14:paraId="67550F21" w14:textId="77777777" w:rsidR="00026A1C" w:rsidRDefault="00026A1C" w:rsidP="00026A1C">
      <w:r>
        <w:t># heterogeneity statistics</w:t>
      </w:r>
    </w:p>
    <w:p w14:paraId="45325A40" w14:textId="77777777" w:rsidR="00026A1C" w:rsidRDefault="00026A1C" w:rsidP="00026A1C">
      <w:r>
        <w:t>hetero_dental_dat_anal.family &lt;- mr_heterogeneity(dental_dat_anal.family)</w:t>
      </w:r>
    </w:p>
    <w:p w14:paraId="37BD2D5B" w14:textId="77777777" w:rsidR="00026A1C" w:rsidRDefault="00026A1C" w:rsidP="00026A1C">
      <w:r>
        <w:t>mr_heterogeneity(dental_dat_anal.family, method_list=c("mr_egger_regression", "mr_ivw"))</w:t>
      </w:r>
    </w:p>
    <w:p w14:paraId="6F81C94F" w14:textId="77777777" w:rsidR="00026A1C" w:rsidRDefault="00026A1C" w:rsidP="00026A1C">
      <w:r>
        <w:t>write.csv(hetero_dental_dat_anal.family,'hetero_dental_dat_anal.family.csv')</w:t>
      </w:r>
    </w:p>
    <w:p w14:paraId="6114BFF4" w14:textId="77777777" w:rsidR="00026A1C" w:rsidRDefault="00026A1C" w:rsidP="00026A1C"/>
    <w:p w14:paraId="7414CEFA" w14:textId="77777777" w:rsidR="00026A1C" w:rsidRDefault="00026A1C" w:rsidP="00026A1C">
      <w:r>
        <w:t># pleiotropy</w:t>
      </w:r>
    </w:p>
    <w:p w14:paraId="5D5536C4" w14:textId="77777777" w:rsidR="00026A1C" w:rsidRDefault="00026A1C" w:rsidP="00026A1C">
      <w:r>
        <w:t>pleio_dental_dat_anal.family &lt;- mr_pleiotropy_test(dental_dat_anal.family)</w:t>
      </w:r>
    </w:p>
    <w:p w14:paraId="2922F76A" w14:textId="77777777" w:rsidR="00026A1C" w:rsidRDefault="00026A1C" w:rsidP="00026A1C">
      <w:r>
        <w:t>pleio_dental_dat_anal.family</w:t>
      </w:r>
    </w:p>
    <w:p w14:paraId="3D7A5ACD" w14:textId="77777777" w:rsidR="00026A1C" w:rsidRDefault="00026A1C" w:rsidP="00026A1C">
      <w:r>
        <w:t>write.csv(pleio_dental_dat_anal.family,'pleio_dental_dat_anal.family.csv')</w:t>
      </w:r>
    </w:p>
    <w:p w14:paraId="19FA3448" w14:textId="77777777" w:rsidR="00026A1C" w:rsidRDefault="00026A1C" w:rsidP="00026A1C"/>
    <w:p w14:paraId="2EB45E69" w14:textId="77777777" w:rsidR="00026A1C" w:rsidRDefault="00026A1C" w:rsidP="00026A1C">
      <w:r>
        <w:t>#leave-one-out</w:t>
      </w:r>
    </w:p>
    <w:p w14:paraId="5896BB15" w14:textId="77777777" w:rsidR="00026A1C" w:rsidRDefault="00026A1C" w:rsidP="00026A1C">
      <w:r>
        <w:t>single_dental_dat_anal.family &lt;- mr_singlesnp(dental_dat_anal.family)</w:t>
      </w:r>
    </w:p>
    <w:p w14:paraId="299405C6" w14:textId="77777777" w:rsidR="00026A1C" w:rsidRDefault="00026A1C" w:rsidP="00026A1C">
      <w:r>
        <w:t>loo_dental_dat_anal.family &lt;- mr_leaveoneout(dental_dat_anal.family)</w:t>
      </w:r>
    </w:p>
    <w:p w14:paraId="2EAE3B0C" w14:textId="77777777" w:rsidR="00026A1C" w:rsidRDefault="00026A1C" w:rsidP="00026A1C">
      <w:r>
        <w:t>write.csv(single_dental_dat_anal.family,"single_dental_dat_anal.family.csv")</w:t>
      </w:r>
    </w:p>
    <w:p w14:paraId="6D1C0516" w14:textId="77777777" w:rsidR="00026A1C" w:rsidRDefault="00026A1C" w:rsidP="00026A1C">
      <w:r>
        <w:t>write.csv(loo_dental_dat_anal.family,"loo_dental_dat_anal.family.csv")</w:t>
      </w:r>
    </w:p>
    <w:p w14:paraId="66FC1301" w14:textId="77777777" w:rsidR="00026A1C" w:rsidRDefault="00026A1C" w:rsidP="00026A1C"/>
    <w:p w14:paraId="6F71EA7F" w14:textId="77777777" w:rsidR="00026A1C" w:rsidRDefault="00026A1C" w:rsidP="00026A1C"/>
    <w:p w14:paraId="003E01E0" w14:textId="77777777" w:rsidR="00026A1C" w:rsidRDefault="00026A1C" w:rsidP="00026A1C"/>
    <w:p w14:paraId="65DAAC0A" w14:textId="77777777" w:rsidR="00026A1C" w:rsidRDefault="00026A1C" w:rsidP="00026A1C">
      <w:r>
        <w:t># heterogeneity statistics</w:t>
      </w:r>
    </w:p>
    <w:p w14:paraId="1106E849" w14:textId="77777777" w:rsidR="00026A1C" w:rsidRDefault="00026A1C" w:rsidP="00026A1C">
      <w:r>
        <w:t># mr_presso((BetaOutcome = "Y_effect", BetaExposure = "E1_effect",</w:t>
      </w:r>
    </w:p>
    <w:p w14:paraId="5109E28E" w14:textId="77777777" w:rsidR="00026A1C" w:rsidRDefault="00026A1C" w:rsidP="00026A1C">
      <w:r>
        <w:t>#SdOutcome = "Y_se", SdExposure = "E1_se", OUTLIERtest = TRUE,</w:t>
      </w:r>
    </w:p>
    <w:p w14:paraId="0345379C" w14:textId="77777777" w:rsidR="00026A1C" w:rsidRDefault="00026A1C" w:rsidP="00026A1C">
      <w:r>
        <w:t>#DISTORTIONtest = TRUE, data = SummaryStats, NbDistribution = 1000,  SignifThreshold = 0.05)</w:t>
      </w:r>
    </w:p>
    <w:p w14:paraId="1172FCDE" w14:textId="77777777" w:rsidR="00026A1C" w:rsidRDefault="00026A1C" w:rsidP="00026A1C"/>
    <w:p w14:paraId="035B960A" w14:textId="77777777" w:rsidR="00026A1C" w:rsidRDefault="00026A1C" w:rsidP="00026A1C">
      <w:r>
        <w:t># data cleaning</w:t>
      </w:r>
    </w:p>
    <w:p w14:paraId="6B97A963" w14:textId="77777777" w:rsidR="00026A1C" w:rsidRDefault="00026A1C" w:rsidP="00026A1C">
      <w:r>
        <w:lastRenderedPageBreak/>
        <w:t>head(res_all_or_dental_anal.family)</w:t>
      </w:r>
    </w:p>
    <w:p w14:paraId="344A3E2A" w14:textId="77777777" w:rsidR="00026A1C" w:rsidRDefault="00026A1C" w:rsidP="00026A1C"/>
    <w:p w14:paraId="1F3FAD32" w14:textId="77777777" w:rsidR="00026A1C" w:rsidRDefault="00026A1C" w:rsidP="00026A1C">
      <w:r>
        <w:t># Scatter plot</w:t>
      </w:r>
    </w:p>
    <w:p w14:paraId="68E42C21" w14:textId="77777777" w:rsidR="00026A1C" w:rsidRDefault="00026A1C" w:rsidP="00026A1C">
      <w:r>
        <w:t># mr_ivw, mr_egger_regression, mr_weighted_median</w:t>
      </w:r>
    </w:p>
    <w:p w14:paraId="147DED72" w14:textId="77777777" w:rsidR="00026A1C" w:rsidRDefault="00026A1C" w:rsidP="00026A1C">
      <w:r>
        <w:t>res_subgroup_dental_dat_anal.family &lt;- mr(dental_dat_anal.family,method_list = c("mr_ivw","mr_egger_regression","mr_weighted_median"))</w:t>
      </w:r>
    </w:p>
    <w:p w14:paraId="3E0AE0C4" w14:textId="77777777" w:rsidR="00026A1C" w:rsidRDefault="00026A1C" w:rsidP="00026A1C">
      <w:r>
        <w:t>p1_dental_dat_anal.family &lt;- mr_scatter_plot(res_subgroup_dental_dat_anal.family, dental_dat_anal.family)</w:t>
      </w:r>
    </w:p>
    <w:p w14:paraId="425D9B71" w14:textId="77777777" w:rsidR="00026A1C" w:rsidRDefault="00026A1C" w:rsidP="00026A1C">
      <w:r>
        <w:t># plot frame [1]</w:t>
      </w:r>
    </w:p>
    <w:p w14:paraId="1C210888" w14:textId="77777777" w:rsidR="00026A1C" w:rsidRDefault="00026A1C" w:rsidP="00026A1C">
      <w:r>
        <w:t># p1[[1]]</w:t>
      </w:r>
    </w:p>
    <w:p w14:paraId="3A511203" w14:textId="77777777" w:rsidR="00026A1C" w:rsidRDefault="00026A1C" w:rsidP="00026A1C">
      <w:r>
        <w:t># 5 IN 1</w:t>
      </w:r>
    </w:p>
    <w:p w14:paraId="532CD74D" w14:textId="77777777" w:rsidR="00026A1C" w:rsidRDefault="00026A1C" w:rsidP="00026A1C">
      <w:r>
        <w:t>length(p1_dental_dat_anal.family)</w:t>
      </w:r>
    </w:p>
    <w:p w14:paraId="7A4C997C" w14:textId="77777777" w:rsidR="00026A1C" w:rsidRDefault="00026A1C" w:rsidP="00026A1C">
      <w:r>
        <w:t>#p1_dental_dat_anal.family</w:t>
      </w:r>
    </w:p>
    <w:p w14:paraId="67A91531" w14:textId="77777777" w:rsidR="00026A1C" w:rsidRDefault="00026A1C" w:rsidP="00026A1C"/>
    <w:p w14:paraId="5C9EEF69" w14:textId="77777777" w:rsidR="00026A1C" w:rsidRDefault="00026A1C" w:rsidP="00026A1C">
      <w:r>
        <w:t># export pdf plot</w:t>
      </w:r>
    </w:p>
    <w:p w14:paraId="58537D96" w14:textId="77777777" w:rsidR="00026A1C" w:rsidRDefault="00026A1C" w:rsidP="00026A1C">
      <w:r>
        <w:t>for (i in 1:length(p1_dental_dat_anal.family)) {</w:t>
      </w:r>
    </w:p>
    <w:p w14:paraId="1605D9A8" w14:textId="77777777" w:rsidR="00026A1C" w:rsidRDefault="00026A1C" w:rsidP="00026A1C">
      <w:r>
        <w:t xml:space="preserve">  # create PDF</w:t>
      </w:r>
    </w:p>
    <w:p w14:paraId="797BC6AA" w14:textId="77777777" w:rsidR="00026A1C" w:rsidRDefault="00026A1C" w:rsidP="00026A1C">
      <w:r>
        <w:t xml:space="preserve">  pdf(paste0("plot_", i, ".pdf"))</w:t>
      </w:r>
    </w:p>
    <w:p w14:paraId="1C815049" w14:textId="77777777" w:rsidR="00026A1C" w:rsidRDefault="00026A1C" w:rsidP="00026A1C">
      <w:r>
        <w:t xml:space="preserve">  # Print plots</w:t>
      </w:r>
    </w:p>
    <w:p w14:paraId="27F1C2FC" w14:textId="77777777" w:rsidR="00026A1C" w:rsidRDefault="00026A1C" w:rsidP="00026A1C">
      <w:r>
        <w:t xml:space="preserve">  print(p1_dental_dat_anal.family[[i]])</w:t>
      </w:r>
    </w:p>
    <w:p w14:paraId="00D1F573" w14:textId="77777777" w:rsidR="00026A1C" w:rsidRDefault="00026A1C" w:rsidP="00026A1C">
      <w:r>
        <w:t xml:space="preserve">  # turn off the sequence</w:t>
      </w:r>
    </w:p>
    <w:p w14:paraId="11C1DD39" w14:textId="77777777" w:rsidR="00026A1C" w:rsidRDefault="00026A1C" w:rsidP="00026A1C">
      <w:r>
        <w:t xml:space="preserve">  dev.off()</w:t>
      </w:r>
    </w:p>
    <w:p w14:paraId="5550A022" w14:textId="77777777" w:rsidR="00026A1C" w:rsidRDefault="00026A1C" w:rsidP="00026A1C">
      <w:r>
        <w:t>}</w:t>
      </w:r>
    </w:p>
    <w:p w14:paraId="111C282F" w14:textId="77777777" w:rsidR="00026A1C" w:rsidRDefault="00026A1C" w:rsidP="00026A1C"/>
    <w:p w14:paraId="003E5D8F" w14:textId="77777777" w:rsidR="00026A1C" w:rsidRDefault="00026A1C" w:rsidP="00026A1C"/>
    <w:p w14:paraId="7397D930" w14:textId="77777777" w:rsidR="00026A1C" w:rsidRDefault="00026A1C" w:rsidP="00026A1C">
      <w:r>
        <w:t># Forest plot</w:t>
      </w:r>
    </w:p>
    <w:p w14:paraId="23740705" w14:textId="77777777" w:rsidR="00026A1C" w:rsidRDefault="00026A1C" w:rsidP="00026A1C">
      <w:r>
        <w:t>res_single_dental_dat_anal.family &lt;- mr_singlesnp(dental_dat_anal.family)</w:t>
      </w:r>
    </w:p>
    <w:p w14:paraId="353E00FE" w14:textId="77777777" w:rsidR="00026A1C" w:rsidRDefault="00026A1C" w:rsidP="00026A1C">
      <w:r>
        <w:t>head(res_single_dental_dat_anal.family)</w:t>
      </w:r>
    </w:p>
    <w:p w14:paraId="26B8D044" w14:textId="77777777" w:rsidR="00026A1C" w:rsidRDefault="00026A1C" w:rsidP="00026A1C">
      <w:r>
        <w:t>p2_forest_dental_dat_anal.family &lt;- mr_forest_plot(res_single_dental_dat_anal.family)</w:t>
      </w:r>
    </w:p>
    <w:p w14:paraId="1B1A78D4" w14:textId="77777777" w:rsidR="00026A1C" w:rsidRDefault="00026A1C" w:rsidP="00026A1C">
      <w:r>
        <w:t>length(p2_forest_dental_dat_anal.family)</w:t>
      </w:r>
    </w:p>
    <w:p w14:paraId="619A125D" w14:textId="77777777" w:rsidR="00026A1C" w:rsidRDefault="00026A1C" w:rsidP="00026A1C">
      <w:r>
        <w:t># p2_forest_dental_dat_anal.family</w:t>
      </w:r>
    </w:p>
    <w:p w14:paraId="6EBF6036" w14:textId="77777777" w:rsidR="00026A1C" w:rsidRDefault="00026A1C" w:rsidP="00026A1C"/>
    <w:p w14:paraId="3EDADD12" w14:textId="77777777" w:rsidR="00026A1C" w:rsidRDefault="00026A1C" w:rsidP="00026A1C">
      <w:r>
        <w:t># export pdf plot</w:t>
      </w:r>
    </w:p>
    <w:p w14:paraId="6D5FD347" w14:textId="77777777" w:rsidR="00026A1C" w:rsidRDefault="00026A1C" w:rsidP="00026A1C">
      <w:r>
        <w:t>for (i in 1:length(p2_forest_dental_dat_anal.family)) {</w:t>
      </w:r>
    </w:p>
    <w:p w14:paraId="10393F89" w14:textId="77777777" w:rsidR="00026A1C" w:rsidRDefault="00026A1C" w:rsidP="00026A1C">
      <w:r>
        <w:t xml:space="preserve">  # create PDF</w:t>
      </w:r>
    </w:p>
    <w:p w14:paraId="7F471E3E" w14:textId="77777777" w:rsidR="00026A1C" w:rsidRDefault="00026A1C" w:rsidP="00026A1C">
      <w:r>
        <w:t xml:space="preserve">  pdf(paste0("Forest_plot_", i, ".pdf"))</w:t>
      </w:r>
    </w:p>
    <w:p w14:paraId="6660288E" w14:textId="77777777" w:rsidR="00026A1C" w:rsidRDefault="00026A1C" w:rsidP="00026A1C">
      <w:r>
        <w:t xml:space="preserve">  # Print plots</w:t>
      </w:r>
    </w:p>
    <w:p w14:paraId="1200CF7E" w14:textId="77777777" w:rsidR="00026A1C" w:rsidRDefault="00026A1C" w:rsidP="00026A1C">
      <w:r>
        <w:t xml:space="preserve">  print(p2_forest_dental_dat_anal.family[[i]])</w:t>
      </w:r>
    </w:p>
    <w:p w14:paraId="4424CA92" w14:textId="77777777" w:rsidR="00026A1C" w:rsidRDefault="00026A1C" w:rsidP="00026A1C">
      <w:r>
        <w:t xml:space="preserve">  # turn off the sequence</w:t>
      </w:r>
    </w:p>
    <w:p w14:paraId="527C2CE9" w14:textId="77777777" w:rsidR="00026A1C" w:rsidRDefault="00026A1C" w:rsidP="00026A1C">
      <w:r>
        <w:t xml:space="preserve">  dev.off()</w:t>
      </w:r>
    </w:p>
    <w:p w14:paraId="00D3D9BD" w14:textId="77777777" w:rsidR="00026A1C" w:rsidRDefault="00026A1C" w:rsidP="00026A1C">
      <w:r>
        <w:t>}</w:t>
      </w:r>
    </w:p>
    <w:p w14:paraId="5A54DB22" w14:textId="77777777" w:rsidR="00026A1C" w:rsidRDefault="00026A1C" w:rsidP="00026A1C"/>
    <w:p w14:paraId="04679F64" w14:textId="77777777" w:rsidR="00026A1C" w:rsidRDefault="00026A1C" w:rsidP="00026A1C">
      <w:r>
        <w:t># Leave-one-out plot - sensitivity</w:t>
      </w:r>
    </w:p>
    <w:p w14:paraId="165A7DD2" w14:textId="77777777" w:rsidR="00026A1C" w:rsidRDefault="00026A1C" w:rsidP="00026A1C">
      <w:r>
        <w:t>res_loo_dental_dat_anal.family &lt;- mr_leaveoneout(dental_dat_anal.family)</w:t>
      </w:r>
    </w:p>
    <w:p w14:paraId="2899A780" w14:textId="77777777" w:rsidR="00026A1C" w:rsidRDefault="00026A1C" w:rsidP="00026A1C">
      <w:r>
        <w:lastRenderedPageBreak/>
        <w:t>p3_loo_dental_dat_anal.family &lt;- mr_leaveoneout_plot(res_loo_dental_dat_anal.family)</w:t>
      </w:r>
    </w:p>
    <w:p w14:paraId="29BB948C" w14:textId="77777777" w:rsidR="00026A1C" w:rsidRDefault="00026A1C" w:rsidP="00026A1C">
      <w:r>
        <w:t># p3_loo_dental_dat_anal.family</w:t>
      </w:r>
    </w:p>
    <w:p w14:paraId="1C3E776F" w14:textId="77777777" w:rsidR="00026A1C" w:rsidRDefault="00026A1C" w:rsidP="00026A1C"/>
    <w:p w14:paraId="2378961F" w14:textId="77777777" w:rsidR="00026A1C" w:rsidRDefault="00026A1C" w:rsidP="00026A1C">
      <w:r>
        <w:t># export pdf plot</w:t>
      </w:r>
    </w:p>
    <w:p w14:paraId="6423F0F6" w14:textId="77777777" w:rsidR="00026A1C" w:rsidRDefault="00026A1C" w:rsidP="00026A1C">
      <w:r>
        <w:t>for (i in 1:length(p3_loo_dental_dat_anal.family)) {</w:t>
      </w:r>
    </w:p>
    <w:p w14:paraId="51DFF511" w14:textId="77777777" w:rsidR="00026A1C" w:rsidRDefault="00026A1C" w:rsidP="00026A1C">
      <w:r>
        <w:t xml:space="preserve">  # create PDF</w:t>
      </w:r>
    </w:p>
    <w:p w14:paraId="17C97601" w14:textId="77777777" w:rsidR="00026A1C" w:rsidRDefault="00026A1C" w:rsidP="00026A1C">
      <w:r>
        <w:t xml:space="preserve">  pdf(paste0("loo_plot_", i, ".pdf"))</w:t>
      </w:r>
    </w:p>
    <w:p w14:paraId="26C0BC43" w14:textId="77777777" w:rsidR="00026A1C" w:rsidRDefault="00026A1C" w:rsidP="00026A1C">
      <w:r>
        <w:t xml:space="preserve">  # Print plots</w:t>
      </w:r>
    </w:p>
    <w:p w14:paraId="4B031D26" w14:textId="77777777" w:rsidR="00026A1C" w:rsidRDefault="00026A1C" w:rsidP="00026A1C">
      <w:r>
        <w:t xml:space="preserve">  print(p3_loo_dental_dat_anal.family[[i]])</w:t>
      </w:r>
    </w:p>
    <w:p w14:paraId="5182073B" w14:textId="77777777" w:rsidR="00026A1C" w:rsidRDefault="00026A1C" w:rsidP="00026A1C">
      <w:r>
        <w:t xml:space="preserve">  # turn off the sequence</w:t>
      </w:r>
    </w:p>
    <w:p w14:paraId="045C46C4" w14:textId="77777777" w:rsidR="00026A1C" w:rsidRDefault="00026A1C" w:rsidP="00026A1C">
      <w:r>
        <w:t xml:space="preserve">  dev.off()</w:t>
      </w:r>
    </w:p>
    <w:p w14:paraId="631388FE" w14:textId="77777777" w:rsidR="00026A1C" w:rsidRDefault="00026A1C" w:rsidP="00026A1C">
      <w:r>
        <w:t>}</w:t>
      </w:r>
    </w:p>
    <w:p w14:paraId="7F7B7686" w14:textId="77777777" w:rsidR="00026A1C" w:rsidRDefault="00026A1C" w:rsidP="00026A1C"/>
    <w:p w14:paraId="3E7EF55B" w14:textId="77777777" w:rsidR="00026A1C" w:rsidRDefault="00026A1C" w:rsidP="00026A1C">
      <w:r>
        <w:t># funnel plot</w:t>
      </w:r>
    </w:p>
    <w:p w14:paraId="27977582" w14:textId="77777777" w:rsidR="00026A1C" w:rsidRDefault="00026A1C" w:rsidP="00026A1C">
      <w:r>
        <w:t># res_single_dental_dat_anal.family &lt;- mr_singlesnp(dental_dat_anal.family)</w:t>
      </w:r>
    </w:p>
    <w:p w14:paraId="7883C0B5" w14:textId="77777777" w:rsidR="00026A1C" w:rsidRDefault="00026A1C" w:rsidP="00026A1C">
      <w:r>
        <w:t>res_single_dental_dat_anal.family &lt;- mr_singlesnp(dental_dat_anal.family)</w:t>
      </w:r>
    </w:p>
    <w:p w14:paraId="7184E0B4" w14:textId="77777777" w:rsidR="00026A1C" w:rsidRDefault="00026A1C" w:rsidP="00026A1C">
      <w:r>
        <w:t>p4_funnel_dental_dat_anal.family &lt;- mr_funnel_plot(res_single_dental_dat_anal.family)</w:t>
      </w:r>
    </w:p>
    <w:p w14:paraId="11AD4A76" w14:textId="77777777" w:rsidR="00026A1C" w:rsidRDefault="00026A1C" w:rsidP="00026A1C">
      <w:r>
        <w:t># p4_funnel_dental_dat_anal.family</w:t>
      </w:r>
    </w:p>
    <w:p w14:paraId="400E4817" w14:textId="77777777" w:rsidR="00026A1C" w:rsidRDefault="00026A1C" w:rsidP="00026A1C"/>
    <w:p w14:paraId="7EF06F2C" w14:textId="77777777" w:rsidR="00026A1C" w:rsidRDefault="00026A1C" w:rsidP="00026A1C">
      <w:r>
        <w:t># export pdf plot</w:t>
      </w:r>
    </w:p>
    <w:p w14:paraId="68E5DC80" w14:textId="77777777" w:rsidR="00026A1C" w:rsidRDefault="00026A1C" w:rsidP="00026A1C">
      <w:r>
        <w:t>for (i in 1:length(p4_funnel_dental_dat_anal.family)) {</w:t>
      </w:r>
    </w:p>
    <w:p w14:paraId="5548FB88" w14:textId="77777777" w:rsidR="00026A1C" w:rsidRDefault="00026A1C" w:rsidP="00026A1C">
      <w:r>
        <w:t xml:space="preserve">  # create PDF</w:t>
      </w:r>
    </w:p>
    <w:p w14:paraId="6BE672DC" w14:textId="77777777" w:rsidR="00026A1C" w:rsidRDefault="00026A1C" w:rsidP="00026A1C">
      <w:r>
        <w:t xml:space="preserve">  pdf(paste0("funnel_", i, ".pdf"))</w:t>
      </w:r>
    </w:p>
    <w:p w14:paraId="02D155B1" w14:textId="77777777" w:rsidR="00026A1C" w:rsidRDefault="00026A1C" w:rsidP="00026A1C">
      <w:r>
        <w:t xml:space="preserve">  # Print plots</w:t>
      </w:r>
    </w:p>
    <w:p w14:paraId="33D10CD7" w14:textId="77777777" w:rsidR="00026A1C" w:rsidRDefault="00026A1C" w:rsidP="00026A1C">
      <w:r>
        <w:t xml:space="preserve">  print(p4_funnel_dental_dat_anal.family[[i]])</w:t>
      </w:r>
    </w:p>
    <w:p w14:paraId="75E66E05" w14:textId="77777777" w:rsidR="00026A1C" w:rsidRDefault="00026A1C" w:rsidP="00026A1C">
      <w:r>
        <w:t xml:space="preserve">  # turn off the sequence</w:t>
      </w:r>
    </w:p>
    <w:p w14:paraId="2417A576" w14:textId="77777777" w:rsidR="00026A1C" w:rsidRDefault="00026A1C" w:rsidP="00026A1C">
      <w:r>
        <w:t xml:space="preserve">  dev.off()</w:t>
      </w:r>
    </w:p>
    <w:p w14:paraId="3A336C38" w14:textId="77777777" w:rsidR="00026A1C" w:rsidRDefault="00026A1C" w:rsidP="00026A1C">
      <w:r>
        <w:t>}</w:t>
      </w:r>
    </w:p>
    <w:p w14:paraId="61CB7DB4" w14:textId="77777777" w:rsidR="00026A1C" w:rsidRDefault="00026A1C" w:rsidP="00026A1C"/>
    <w:p w14:paraId="56A248AB" w14:textId="77777777" w:rsidR="00026A1C" w:rsidRDefault="00026A1C" w:rsidP="00026A1C"/>
    <w:p w14:paraId="2ACA9FA4" w14:textId="77777777" w:rsidR="00026A1C" w:rsidRDefault="00026A1C" w:rsidP="00026A1C">
      <w:r>
        <w:t>## ******************************************</w:t>
      </w:r>
    </w:p>
    <w:p w14:paraId="3A5B100C" w14:textId="77777777" w:rsidR="00026A1C" w:rsidRDefault="00026A1C" w:rsidP="00026A1C">
      <w:r>
        <w:t>## ******************************************</w:t>
      </w:r>
    </w:p>
    <w:p w14:paraId="52838269" w14:textId="77777777" w:rsidR="00026A1C" w:rsidRDefault="00026A1C" w:rsidP="00026A1C"/>
    <w:p w14:paraId="1A2EDF1F" w14:textId="77777777" w:rsidR="00026A1C" w:rsidRDefault="00026A1C" w:rsidP="00026A1C">
      <w:r>
        <w:t># Exclude the exposure ID labels from the exposure column</w:t>
      </w:r>
    </w:p>
    <w:p w14:paraId="13326E19" w14:textId="77777777" w:rsidR="00026A1C" w:rsidRDefault="00026A1C" w:rsidP="00026A1C">
      <w:r>
        <w:t># res_ivw_dental_anal.family &lt;- split_outcome(res_ivw_dental_anal.family)</w:t>
      </w:r>
    </w:p>
    <w:p w14:paraId="10B673A6" w14:textId="77777777" w:rsidR="00026A1C" w:rsidRDefault="00026A1C" w:rsidP="00026A1C">
      <w:r>
        <w:t>res_ivw_or_dental_anal.family &lt;- split_outcome(res_ivw_or_dental_anal.family)</w:t>
      </w:r>
    </w:p>
    <w:p w14:paraId="427F747B" w14:textId="77777777" w:rsidR="00026A1C" w:rsidRDefault="00026A1C" w:rsidP="00026A1C">
      <w:r>
        <w:t># this sorts results by decreasing effect size (largest effect at top of the plot)</w:t>
      </w:r>
    </w:p>
    <w:p w14:paraId="2EA46FF8" w14:textId="77777777" w:rsidR="00026A1C" w:rsidRDefault="00026A1C" w:rsidP="00026A1C"/>
    <w:p w14:paraId="75685C66" w14:textId="77777777" w:rsidR="00026A1C" w:rsidRDefault="00026A1C" w:rsidP="00026A1C">
      <w:r>
        <w:t># Forest plot</w:t>
      </w:r>
    </w:p>
    <w:p w14:paraId="3FADB70E" w14:textId="77777777" w:rsidR="00026A1C" w:rsidRDefault="00026A1C" w:rsidP="00026A1C">
      <w:r>
        <w:t># res_plot1_dental_anal.family &lt;- res_ivw_dental_anal.family</w:t>
      </w:r>
    </w:p>
    <w:p w14:paraId="065473A0" w14:textId="77777777" w:rsidR="00026A1C" w:rsidRDefault="00026A1C" w:rsidP="00026A1C">
      <w:r>
        <w:t xml:space="preserve"> res_plot1_dental_anal.family &lt;- res_ivw_or_dental_anal.family</w:t>
      </w:r>
    </w:p>
    <w:p w14:paraId="70E464F0" w14:textId="77777777" w:rsidR="00026A1C" w:rsidRDefault="00026A1C" w:rsidP="00026A1C">
      <w:r>
        <w:t xml:space="preserve"> head(res_plot1_dental_anal.family)</w:t>
      </w:r>
    </w:p>
    <w:p w14:paraId="050144A6" w14:textId="77777777" w:rsidR="00026A1C" w:rsidRDefault="00026A1C" w:rsidP="00026A1C">
      <w:r>
        <w:t xml:space="preserve"> </w:t>
      </w:r>
    </w:p>
    <w:p w14:paraId="1CB358B7" w14:textId="77777777" w:rsidR="00026A1C" w:rsidRDefault="00026A1C" w:rsidP="00026A1C">
      <w:r>
        <w:t>plot1_dental_anal.family &lt;- forest_plot_1_to_many(</w:t>
      </w:r>
    </w:p>
    <w:p w14:paraId="275F381A" w14:textId="77777777" w:rsidR="00026A1C" w:rsidRDefault="00026A1C" w:rsidP="00026A1C">
      <w:r>
        <w:lastRenderedPageBreak/>
        <w:t xml:space="preserve">  res_plot1_dental_anal.family,</w:t>
      </w:r>
    </w:p>
    <w:p w14:paraId="0AF80C33" w14:textId="77777777" w:rsidR="00026A1C" w:rsidRDefault="00026A1C" w:rsidP="00026A1C">
      <w:r>
        <w:t xml:space="preserve">  b = "or",</w:t>
      </w:r>
    </w:p>
    <w:p w14:paraId="68F8B054" w14:textId="77777777" w:rsidR="00026A1C" w:rsidRDefault="00026A1C" w:rsidP="00026A1C">
      <w:r>
        <w:t xml:space="preserve">  se = "se",</w:t>
      </w:r>
    </w:p>
    <w:p w14:paraId="27918260" w14:textId="77777777" w:rsidR="00026A1C" w:rsidRDefault="00026A1C" w:rsidP="00026A1C">
      <w:r>
        <w:t xml:space="preserve">  exponentiate = TRUE,</w:t>
      </w:r>
    </w:p>
    <w:p w14:paraId="14435A05" w14:textId="77777777" w:rsidR="00026A1C" w:rsidRDefault="00026A1C" w:rsidP="00026A1C">
      <w:r>
        <w:t xml:space="preserve">  trans = "log2",</w:t>
      </w:r>
    </w:p>
    <w:p w14:paraId="76E12DAE" w14:textId="77777777" w:rsidR="00026A1C" w:rsidRDefault="00026A1C" w:rsidP="00026A1C">
      <w:r>
        <w:t xml:space="preserve">  ao_slc = FALSE,</w:t>
      </w:r>
    </w:p>
    <w:p w14:paraId="37A2716F" w14:textId="77777777" w:rsidR="00026A1C" w:rsidRDefault="00026A1C" w:rsidP="00026A1C">
      <w:r>
        <w:t xml:space="preserve">  lo = 0.8,           # beta upci</w:t>
      </w:r>
    </w:p>
    <w:p w14:paraId="6DE687AA" w14:textId="77777777" w:rsidR="00026A1C" w:rsidRDefault="00026A1C" w:rsidP="00026A1C">
      <w:r>
        <w:t xml:space="preserve">  up = 2,             # beta loci</w:t>
      </w:r>
    </w:p>
    <w:p w14:paraId="3FEF6484" w14:textId="77777777" w:rsidR="00026A1C" w:rsidRDefault="00026A1C" w:rsidP="00026A1C">
      <w:r>
        <w:t xml:space="preserve">  col1_width = 2,</w:t>
      </w:r>
    </w:p>
    <w:p w14:paraId="5DEFFB2F" w14:textId="77777777" w:rsidR="00026A1C" w:rsidRDefault="00026A1C" w:rsidP="00026A1C">
      <w:r>
        <w:t xml:space="preserve">  TraitM = "exposure", # exposure/outcome</w:t>
      </w:r>
    </w:p>
    <w:p w14:paraId="5A84351B" w14:textId="77777777" w:rsidR="00026A1C" w:rsidRDefault="00026A1C" w:rsidP="00026A1C">
      <w:r>
        <w:t xml:space="preserve">  col_text_size = 3,</w:t>
      </w:r>
    </w:p>
    <w:p w14:paraId="1CF63064" w14:textId="77777777" w:rsidR="00026A1C" w:rsidRDefault="00026A1C" w:rsidP="00026A1C">
      <w:r>
        <w:t xml:space="preserve">  shape_points = 15, </w:t>
      </w:r>
    </w:p>
    <w:p w14:paraId="2BAB2F2A" w14:textId="77777777" w:rsidR="00026A1C" w:rsidRDefault="00026A1C" w:rsidP="00026A1C">
      <w:r>
        <w:t xml:space="preserve">  xlab = ""</w:t>
      </w:r>
    </w:p>
    <w:p w14:paraId="613D38FF" w14:textId="77777777" w:rsidR="00026A1C" w:rsidRDefault="00026A1C" w:rsidP="00026A1C">
      <w:r>
        <w:t>)</w:t>
      </w:r>
    </w:p>
    <w:p w14:paraId="04C06735" w14:textId="77777777" w:rsidR="00026A1C" w:rsidRDefault="00026A1C" w:rsidP="00026A1C">
      <w:r>
        <w:t>plot1_dental_anal.family</w:t>
      </w:r>
    </w:p>
    <w:p w14:paraId="64440430" w14:textId="77777777" w:rsidR="00026A1C" w:rsidRDefault="00026A1C" w:rsidP="00026A1C"/>
    <w:p w14:paraId="20619E86" w14:textId="77777777" w:rsidR="00026A1C" w:rsidRDefault="00026A1C" w:rsidP="00026A1C">
      <w:r>
        <w:t># odds ratios</w:t>
      </w:r>
    </w:p>
    <w:p w14:paraId="5C0B4289" w14:textId="77777777" w:rsidR="00026A1C" w:rsidRDefault="00026A1C" w:rsidP="00026A1C">
      <w:r>
        <w:t># res_ivw_or_dental_anal.family &lt;- generate_odds_ratios(res_ivw_dental_anal.family)</w:t>
      </w:r>
    </w:p>
    <w:p w14:paraId="37046307" w14:textId="77777777" w:rsidR="00026A1C" w:rsidRDefault="00026A1C" w:rsidP="00026A1C">
      <w:r>
        <w:t># res_all_or_dental_anal.family &lt;- generate_odds_ratios(res_all_dental_anal.family)</w:t>
      </w:r>
    </w:p>
    <w:p w14:paraId="3E57D48A" w14:textId="77777777" w:rsidR="00026A1C" w:rsidRDefault="00026A1C" w:rsidP="00026A1C">
      <w:r>
        <w:t># write.csv(res_ivw_dental_anal.family,'res_ivw_dental_anal[family].csv')</w:t>
      </w:r>
    </w:p>
    <w:p w14:paraId="4A819989" w14:textId="77777777" w:rsidR="00026A1C" w:rsidRDefault="00026A1C" w:rsidP="00026A1C">
      <w:r>
        <w:t>write.csv(res_ivw_or_dental_anal.family,'res_ivw_or_dental_anal[family].csv')</w:t>
      </w:r>
    </w:p>
    <w:p w14:paraId="68EBE9B8" w14:textId="77777777" w:rsidR="00026A1C" w:rsidRDefault="00026A1C" w:rsidP="00026A1C">
      <w:r>
        <w:t>write.csv(res_all_or_dental_anal.family,'res_all_or_dental_anal[family].csv')</w:t>
      </w:r>
    </w:p>
    <w:p w14:paraId="3D722697" w14:textId="77777777" w:rsidR="00026A1C" w:rsidRDefault="00026A1C" w:rsidP="00026A1C"/>
    <w:p w14:paraId="5F3F342A" w14:textId="77777777" w:rsidR="00026A1C" w:rsidRDefault="00026A1C" w:rsidP="00026A1C">
      <w:r>
        <w:t># ==================================</w:t>
      </w:r>
    </w:p>
    <w:p w14:paraId="16C109C6" w14:textId="77777777" w:rsidR="00026A1C" w:rsidRDefault="00026A1C" w:rsidP="00026A1C">
      <w:r>
        <w:t>##2.4 Outcomes(2)</w:t>
      </w:r>
    </w:p>
    <w:p w14:paraId="06A0B498" w14:textId="77777777" w:rsidR="00026A1C" w:rsidRDefault="00026A1C" w:rsidP="00026A1C">
      <w:r>
        <w:t># ==================================</w:t>
      </w:r>
    </w:p>
    <w:p w14:paraId="5E3CDF84" w14:textId="77777777" w:rsidR="00026A1C" w:rsidRDefault="00026A1C" w:rsidP="00026A1C"/>
    <w:p w14:paraId="6057C2E9" w14:textId="77777777" w:rsidR="00026A1C" w:rsidRDefault="00026A1C" w:rsidP="00026A1C">
      <w:r>
        <w:t xml:space="preserve">dental_dat_anal.family2 &lt;- harmonise_data(dental_exp_dat_1, gut_dental_out_dat.family2) </w:t>
      </w:r>
    </w:p>
    <w:p w14:paraId="21DD5D6E" w14:textId="77777777" w:rsidR="00026A1C" w:rsidRDefault="00026A1C" w:rsidP="00026A1C">
      <w:r>
        <w:t># harmonise_data('instruments', 'extract_outcome')</w:t>
      </w:r>
    </w:p>
    <w:p w14:paraId="4456174F" w14:textId="77777777" w:rsidR="00026A1C" w:rsidRDefault="00026A1C" w:rsidP="00026A1C">
      <w:r>
        <w:t>write.csv(dental_dat_anal.family2,'harmonise_gut_dental_01[family2].csv')</w:t>
      </w:r>
    </w:p>
    <w:p w14:paraId="35C8FD14" w14:textId="77777777" w:rsidR="00026A1C" w:rsidRDefault="00026A1C" w:rsidP="00026A1C"/>
    <w:p w14:paraId="7AA1B7C3" w14:textId="77777777" w:rsidR="00026A1C" w:rsidRDefault="00026A1C" w:rsidP="00026A1C">
      <w:r>
        <w:t># add outcome_se</w:t>
      </w:r>
    </w:p>
    <w:p w14:paraId="2913A954" w14:textId="77777777" w:rsidR="00026A1C" w:rsidRDefault="00026A1C" w:rsidP="00026A1C">
      <w:r>
        <w:t>dental_dat_anal.family2$se.outcome=sqrt(((dental_dat_anal.family2$beta.outcome)^2)/qchisq(dental_dat_anal.family2$pval.outcome,1,lower.tail=F))</w:t>
      </w:r>
    </w:p>
    <w:p w14:paraId="7253CE29" w14:textId="77777777" w:rsidR="00026A1C" w:rsidRDefault="00026A1C" w:rsidP="00026A1C">
      <w:r>
        <w:t xml:space="preserve"># revised id </w:t>
      </w:r>
    </w:p>
    <w:p w14:paraId="1418E226" w14:textId="77777777" w:rsidR="00026A1C" w:rsidRDefault="00026A1C" w:rsidP="00026A1C">
      <w:r>
        <w:t>write_xlsx(dental_dat_anal.family2,"gut_to_dental_finn_se_01[family2].xlsx")</w:t>
      </w:r>
    </w:p>
    <w:p w14:paraId="19A88AF9" w14:textId="77777777" w:rsidR="00026A1C" w:rsidRDefault="00026A1C" w:rsidP="00026A1C">
      <w:r>
        <w:t>dental_dat_anal.family2 %&gt;%  dplyr::select(pval.outcome) %&gt;% summary() ## SNP to outcome check</w:t>
      </w:r>
    </w:p>
    <w:p w14:paraId="71E82AA7" w14:textId="77777777" w:rsidR="00026A1C" w:rsidRDefault="00026A1C" w:rsidP="00026A1C"/>
    <w:p w14:paraId="72B92B59" w14:textId="77777777" w:rsidR="00026A1C" w:rsidRDefault="00026A1C" w:rsidP="00026A1C">
      <w:r>
        <w:t># all results</w:t>
      </w:r>
    </w:p>
    <w:p w14:paraId="44C0D7B7" w14:textId="77777777" w:rsidR="00026A1C" w:rsidRDefault="00026A1C" w:rsidP="00026A1C">
      <w:r>
        <w:t>res_all_dental_anal.family2 &lt;- mr(dental_dat_anal.family2,method_list = c("mr_ivw","mr_egger_regression","mr_weighted_median"))</w:t>
      </w:r>
    </w:p>
    <w:p w14:paraId="35204DFD" w14:textId="77777777" w:rsidR="00026A1C" w:rsidRDefault="00026A1C" w:rsidP="00026A1C"/>
    <w:p w14:paraId="335CB9D4" w14:textId="77777777" w:rsidR="00026A1C" w:rsidRDefault="00026A1C" w:rsidP="00026A1C">
      <w:r>
        <w:t>#simple ivw results</w:t>
      </w:r>
    </w:p>
    <w:p w14:paraId="0751C878" w14:textId="77777777" w:rsidR="00026A1C" w:rsidRDefault="00026A1C" w:rsidP="00026A1C">
      <w:r>
        <w:lastRenderedPageBreak/>
        <w:t>res_ivw_dental_anal.family2 &lt;- mr(dental_dat_anal.family2,method_list = c("mr_ivw"))</w:t>
      </w:r>
    </w:p>
    <w:p w14:paraId="67845DE3" w14:textId="77777777" w:rsidR="00026A1C" w:rsidRDefault="00026A1C" w:rsidP="00026A1C"/>
    <w:p w14:paraId="5C12B371" w14:textId="77777777" w:rsidR="00026A1C" w:rsidRDefault="00026A1C" w:rsidP="00026A1C">
      <w:r>
        <w:t># odds ratios</w:t>
      </w:r>
    </w:p>
    <w:p w14:paraId="547AD80E" w14:textId="77777777" w:rsidR="00026A1C" w:rsidRDefault="00026A1C" w:rsidP="00026A1C">
      <w:r>
        <w:t xml:space="preserve"> res_ivw_or_dental_anal.family2 &lt;- generate_odds_ratios(res_ivw_dental_anal.family2)</w:t>
      </w:r>
    </w:p>
    <w:p w14:paraId="07BF8168" w14:textId="77777777" w:rsidR="00026A1C" w:rsidRDefault="00026A1C" w:rsidP="00026A1C">
      <w:r>
        <w:t xml:space="preserve"> res_all_or_dental_anal.family2 &lt;- generate_odds_ratios(res_all_dental_anal.family2)</w:t>
      </w:r>
    </w:p>
    <w:p w14:paraId="58D430F8" w14:textId="77777777" w:rsidR="00026A1C" w:rsidRDefault="00026A1C" w:rsidP="00026A1C">
      <w:r>
        <w:t># write.csv(res_ivw_dental_anal.family,'res_ivw_dental_anal[family].csv')</w:t>
      </w:r>
    </w:p>
    <w:p w14:paraId="5F679127" w14:textId="77777777" w:rsidR="00026A1C" w:rsidRDefault="00026A1C" w:rsidP="00026A1C">
      <w:r>
        <w:t>write.csv(res_ivw_or_dental_anal.family2,'res_ivw_or_dental_anal[family2].csv')</w:t>
      </w:r>
    </w:p>
    <w:p w14:paraId="23387710" w14:textId="77777777" w:rsidR="00026A1C" w:rsidRDefault="00026A1C" w:rsidP="00026A1C">
      <w:r>
        <w:t>write.csv(res_all_or_dental_anal.family2,'res_all_or_dental_anal[family2].csv')</w:t>
      </w:r>
    </w:p>
    <w:p w14:paraId="483C57E2" w14:textId="77777777" w:rsidR="00026A1C" w:rsidRDefault="00026A1C" w:rsidP="00026A1C"/>
    <w:p w14:paraId="4E046659" w14:textId="77777777" w:rsidR="00026A1C" w:rsidRDefault="00026A1C" w:rsidP="00026A1C"/>
    <w:p w14:paraId="19D737BB" w14:textId="77777777" w:rsidR="00026A1C" w:rsidRDefault="00026A1C" w:rsidP="00026A1C">
      <w:r>
        <w:t>## ******************************************</w:t>
      </w:r>
    </w:p>
    <w:p w14:paraId="7081BAC7" w14:textId="77777777" w:rsidR="00026A1C" w:rsidRDefault="00026A1C" w:rsidP="00026A1C">
      <w:r>
        <w:t>## ------------- statistics -----------------</w:t>
      </w:r>
    </w:p>
    <w:p w14:paraId="3BE746D3" w14:textId="77777777" w:rsidR="00026A1C" w:rsidRDefault="00026A1C" w:rsidP="00026A1C">
      <w:r>
        <w:t>## -------------- [family] ------------------</w:t>
      </w:r>
    </w:p>
    <w:p w14:paraId="3294E119" w14:textId="77777777" w:rsidR="00026A1C" w:rsidRDefault="00026A1C" w:rsidP="00026A1C">
      <w:r>
        <w:t>## ------------- outcomes(2) ----------------</w:t>
      </w:r>
    </w:p>
    <w:p w14:paraId="148C4AC2" w14:textId="77777777" w:rsidR="00026A1C" w:rsidRDefault="00026A1C" w:rsidP="00026A1C">
      <w:r>
        <w:t>## dental_dat_anal.family &lt;- harmonise_data()</w:t>
      </w:r>
    </w:p>
    <w:p w14:paraId="651CC3AD" w14:textId="77777777" w:rsidR="00026A1C" w:rsidRDefault="00026A1C" w:rsidP="00026A1C">
      <w:r>
        <w:t>## ******************************************</w:t>
      </w:r>
    </w:p>
    <w:p w14:paraId="1B8B9D77" w14:textId="77777777" w:rsidR="00026A1C" w:rsidRDefault="00026A1C" w:rsidP="00026A1C"/>
    <w:p w14:paraId="56249AFF" w14:textId="77777777" w:rsidR="00026A1C" w:rsidRDefault="00026A1C" w:rsidP="00026A1C">
      <w:r>
        <w:t># heterogeneity statistics</w:t>
      </w:r>
    </w:p>
    <w:p w14:paraId="555B0E63" w14:textId="77777777" w:rsidR="00026A1C" w:rsidRDefault="00026A1C" w:rsidP="00026A1C">
      <w:r>
        <w:t>hetero_dental_dat_anal.family2 &lt;- mr_heterogeneity(dental_dat_anal.family2)</w:t>
      </w:r>
    </w:p>
    <w:p w14:paraId="2143DF6E" w14:textId="77777777" w:rsidR="00026A1C" w:rsidRDefault="00026A1C" w:rsidP="00026A1C">
      <w:r>
        <w:t>mr_heterogeneity(dental_dat_anal.family2, method_list=c("mr_egger_regression", "mr_ivw"))</w:t>
      </w:r>
    </w:p>
    <w:p w14:paraId="43DF5547" w14:textId="77777777" w:rsidR="00026A1C" w:rsidRDefault="00026A1C" w:rsidP="00026A1C">
      <w:r>
        <w:t>write.csv(hetero_dental_dat_anal.family2,'hetero_dental_dat_anal.family2.csv')</w:t>
      </w:r>
    </w:p>
    <w:p w14:paraId="69D76838" w14:textId="77777777" w:rsidR="00026A1C" w:rsidRDefault="00026A1C" w:rsidP="00026A1C"/>
    <w:p w14:paraId="07C62DF9" w14:textId="77777777" w:rsidR="00026A1C" w:rsidRDefault="00026A1C" w:rsidP="00026A1C">
      <w:r>
        <w:t># pleiotropy</w:t>
      </w:r>
    </w:p>
    <w:p w14:paraId="58DE6613" w14:textId="77777777" w:rsidR="00026A1C" w:rsidRDefault="00026A1C" w:rsidP="00026A1C">
      <w:r>
        <w:t>pleio_dental_dat_anal.family2 &lt;- mr_pleiotropy_test(dental_dat_anal.family2)</w:t>
      </w:r>
    </w:p>
    <w:p w14:paraId="66FEBEB7" w14:textId="77777777" w:rsidR="00026A1C" w:rsidRDefault="00026A1C" w:rsidP="00026A1C">
      <w:r>
        <w:t>pleio_dental_dat_anal.family2</w:t>
      </w:r>
    </w:p>
    <w:p w14:paraId="55E76E30" w14:textId="77777777" w:rsidR="00026A1C" w:rsidRDefault="00026A1C" w:rsidP="00026A1C">
      <w:r>
        <w:t>write.csv(pleio_dental_dat_anal.family2,'pleio_dental_dat_anal.family2.csv')</w:t>
      </w:r>
    </w:p>
    <w:p w14:paraId="2A7AFD02" w14:textId="77777777" w:rsidR="00026A1C" w:rsidRDefault="00026A1C" w:rsidP="00026A1C"/>
    <w:p w14:paraId="4B48F9D6" w14:textId="77777777" w:rsidR="00026A1C" w:rsidRDefault="00026A1C" w:rsidP="00026A1C"/>
    <w:p w14:paraId="49A564DA" w14:textId="77777777" w:rsidR="00026A1C" w:rsidRDefault="00026A1C" w:rsidP="00026A1C">
      <w:r>
        <w:t>#leave-one-out</w:t>
      </w:r>
    </w:p>
    <w:p w14:paraId="691ADE6D" w14:textId="77777777" w:rsidR="00026A1C" w:rsidRDefault="00026A1C" w:rsidP="00026A1C">
      <w:r>
        <w:t>single_dental_dat_anal.family2 &lt;- mr_singlesnp(dental_dat_anal.family2)</w:t>
      </w:r>
    </w:p>
    <w:p w14:paraId="46D3F6A1" w14:textId="77777777" w:rsidR="00026A1C" w:rsidRDefault="00026A1C" w:rsidP="00026A1C">
      <w:r>
        <w:t>loo_dental_dat_anal.family2 &lt;- mr_leaveoneout(dental_dat_anal.family2)</w:t>
      </w:r>
    </w:p>
    <w:p w14:paraId="4CA96211" w14:textId="77777777" w:rsidR="00026A1C" w:rsidRDefault="00026A1C" w:rsidP="00026A1C">
      <w:r>
        <w:t>write.csv(single_dental_dat_anal.family2,'single_dental_dat_anal.family2.csv')</w:t>
      </w:r>
    </w:p>
    <w:p w14:paraId="19240F61" w14:textId="77777777" w:rsidR="00026A1C" w:rsidRDefault="00026A1C" w:rsidP="00026A1C">
      <w:r>
        <w:t>write.csv(loo_dental_dat_anal.family2,'loo_dental_dat_anal.family2.csv')</w:t>
      </w:r>
    </w:p>
    <w:p w14:paraId="176EB09E" w14:textId="77777777" w:rsidR="00026A1C" w:rsidRDefault="00026A1C" w:rsidP="00026A1C"/>
    <w:p w14:paraId="0C7A4F9B" w14:textId="77777777" w:rsidR="00026A1C" w:rsidRDefault="00026A1C" w:rsidP="00026A1C"/>
    <w:p w14:paraId="4B4C953F" w14:textId="77777777" w:rsidR="00026A1C" w:rsidRDefault="00026A1C" w:rsidP="00026A1C">
      <w:r>
        <w:t># heterogeneity statistics</w:t>
      </w:r>
    </w:p>
    <w:p w14:paraId="5406649B" w14:textId="77777777" w:rsidR="00026A1C" w:rsidRDefault="00026A1C" w:rsidP="00026A1C">
      <w:r>
        <w:t># mr_presso((BetaOutcome = "Y_effect", BetaExposure = "E1_effect",</w:t>
      </w:r>
    </w:p>
    <w:p w14:paraId="144E7C88" w14:textId="77777777" w:rsidR="00026A1C" w:rsidRDefault="00026A1C" w:rsidP="00026A1C">
      <w:r>
        <w:t>#SdOutcome = "Y_se", SdExposure = "E1_se", OUTLIERtest = TRUE,</w:t>
      </w:r>
    </w:p>
    <w:p w14:paraId="220C284D" w14:textId="77777777" w:rsidR="00026A1C" w:rsidRDefault="00026A1C" w:rsidP="00026A1C">
      <w:r>
        <w:t>#DISTORTIONtest = TRUE, data = SummaryStats, NbDistribution = 1000,  SignifThreshold = 0.05)</w:t>
      </w:r>
    </w:p>
    <w:p w14:paraId="4772E2F8" w14:textId="77777777" w:rsidR="00026A1C" w:rsidRDefault="00026A1C" w:rsidP="00026A1C"/>
    <w:p w14:paraId="1D7A2B7F" w14:textId="77777777" w:rsidR="00026A1C" w:rsidRDefault="00026A1C" w:rsidP="00026A1C">
      <w:r>
        <w:t># data cleaning</w:t>
      </w:r>
    </w:p>
    <w:p w14:paraId="72E37416" w14:textId="77777777" w:rsidR="00026A1C" w:rsidRDefault="00026A1C" w:rsidP="00026A1C">
      <w:r>
        <w:t>head(res_all_or_dental_anal.family2)</w:t>
      </w:r>
    </w:p>
    <w:p w14:paraId="1AE95EBD" w14:textId="77777777" w:rsidR="00026A1C" w:rsidRDefault="00026A1C" w:rsidP="00026A1C"/>
    <w:p w14:paraId="05E43E1F" w14:textId="77777777" w:rsidR="00026A1C" w:rsidRDefault="00026A1C" w:rsidP="00026A1C">
      <w:r>
        <w:lastRenderedPageBreak/>
        <w:t># Scatter plot</w:t>
      </w:r>
    </w:p>
    <w:p w14:paraId="202FED5A" w14:textId="77777777" w:rsidR="00026A1C" w:rsidRDefault="00026A1C" w:rsidP="00026A1C">
      <w:r>
        <w:t># mr_ivw, mr_egger_regression, mr_weighted_median</w:t>
      </w:r>
    </w:p>
    <w:p w14:paraId="69B1511C" w14:textId="77777777" w:rsidR="00026A1C" w:rsidRDefault="00026A1C" w:rsidP="00026A1C">
      <w:r>
        <w:t>res_subgroup_dental_dat_anal.family2 &lt;- mr(dental_dat_anal.family2,method_list = c("mr_ivw","mr_egger_regression","mr_weighted_median"))</w:t>
      </w:r>
    </w:p>
    <w:p w14:paraId="5281A0F2" w14:textId="77777777" w:rsidR="00026A1C" w:rsidRDefault="00026A1C" w:rsidP="00026A1C">
      <w:r>
        <w:t>p1_dental_dat_anal.family2 &lt;- mr_scatter_plot(res_subgroup_dental_dat_anal.family2, dental_dat_anal.family2)</w:t>
      </w:r>
    </w:p>
    <w:p w14:paraId="520854D5" w14:textId="77777777" w:rsidR="00026A1C" w:rsidRDefault="00026A1C" w:rsidP="00026A1C">
      <w:r>
        <w:t># plot frame [1]</w:t>
      </w:r>
    </w:p>
    <w:p w14:paraId="24AB3EF4" w14:textId="77777777" w:rsidR="00026A1C" w:rsidRDefault="00026A1C" w:rsidP="00026A1C">
      <w:r>
        <w:t># p1[[1]]</w:t>
      </w:r>
    </w:p>
    <w:p w14:paraId="589AECBB" w14:textId="77777777" w:rsidR="00026A1C" w:rsidRDefault="00026A1C" w:rsidP="00026A1C">
      <w:r>
        <w:t># 5 IN 1</w:t>
      </w:r>
    </w:p>
    <w:p w14:paraId="4A78B6D2" w14:textId="77777777" w:rsidR="00026A1C" w:rsidRDefault="00026A1C" w:rsidP="00026A1C">
      <w:r>
        <w:t>length(p1_dental_dat_anal.family2)</w:t>
      </w:r>
    </w:p>
    <w:p w14:paraId="140A7DEB" w14:textId="77777777" w:rsidR="00026A1C" w:rsidRDefault="00026A1C" w:rsidP="00026A1C">
      <w:r>
        <w:t>#p1_dental_dat_anal.family</w:t>
      </w:r>
    </w:p>
    <w:p w14:paraId="718D5BDD" w14:textId="77777777" w:rsidR="00026A1C" w:rsidRDefault="00026A1C" w:rsidP="00026A1C"/>
    <w:p w14:paraId="570A0FAA" w14:textId="77777777" w:rsidR="00026A1C" w:rsidRDefault="00026A1C" w:rsidP="00026A1C">
      <w:r>
        <w:t># export pdf plot</w:t>
      </w:r>
    </w:p>
    <w:p w14:paraId="3807D9A1" w14:textId="77777777" w:rsidR="00026A1C" w:rsidRDefault="00026A1C" w:rsidP="00026A1C">
      <w:r>
        <w:t>for (i in 1:length(p1_dental_dat_anal.family2)) {</w:t>
      </w:r>
    </w:p>
    <w:p w14:paraId="2034CC68" w14:textId="77777777" w:rsidR="00026A1C" w:rsidRDefault="00026A1C" w:rsidP="00026A1C">
      <w:r>
        <w:t xml:space="preserve">  # create PDF</w:t>
      </w:r>
    </w:p>
    <w:p w14:paraId="2492803C" w14:textId="77777777" w:rsidR="00026A1C" w:rsidRDefault="00026A1C" w:rsidP="00026A1C">
      <w:r>
        <w:t xml:space="preserve">  pdf(paste0("plot_family2_", i, ".pdf"))</w:t>
      </w:r>
    </w:p>
    <w:p w14:paraId="234E3818" w14:textId="77777777" w:rsidR="00026A1C" w:rsidRDefault="00026A1C" w:rsidP="00026A1C">
      <w:r>
        <w:t xml:space="preserve">  # Print plots</w:t>
      </w:r>
    </w:p>
    <w:p w14:paraId="0ACAB056" w14:textId="77777777" w:rsidR="00026A1C" w:rsidRDefault="00026A1C" w:rsidP="00026A1C">
      <w:r>
        <w:t xml:space="preserve">  print(p1_dental_dat_anal.family2[[i]])</w:t>
      </w:r>
    </w:p>
    <w:p w14:paraId="1CDB8EE3" w14:textId="77777777" w:rsidR="00026A1C" w:rsidRDefault="00026A1C" w:rsidP="00026A1C">
      <w:r>
        <w:t xml:space="preserve">  # turn off the sequence</w:t>
      </w:r>
    </w:p>
    <w:p w14:paraId="2E05646C" w14:textId="77777777" w:rsidR="00026A1C" w:rsidRDefault="00026A1C" w:rsidP="00026A1C">
      <w:r>
        <w:t xml:space="preserve">  dev.off()</w:t>
      </w:r>
    </w:p>
    <w:p w14:paraId="1FEA416D" w14:textId="77777777" w:rsidR="00026A1C" w:rsidRDefault="00026A1C" w:rsidP="00026A1C">
      <w:r>
        <w:t>}</w:t>
      </w:r>
    </w:p>
    <w:p w14:paraId="78DCC34B" w14:textId="77777777" w:rsidR="00026A1C" w:rsidRDefault="00026A1C" w:rsidP="00026A1C"/>
    <w:p w14:paraId="483D0623" w14:textId="77777777" w:rsidR="00026A1C" w:rsidRDefault="00026A1C" w:rsidP="00026A1C"/>
    <w:p w14:paraId="68214A26" w14:textId="77777777" w:rsidR="00026A1C" w:rsidRDefault="00026A1C" w:rsidP="00026A1C">
      <w:r>
        <w:t># Forest plot</w:t>
      </w:r>
    </w:p>
    <w:p w14:paraId="6026810C" w14:textId="77777777" w:rsidR="00026A1C" w:rsidRDefault="00026A1C" w:rsidP="00026A1C">
      <w:r>
        <w:t>res_single_dental_dat_anal.family2 &lt;- mr_singlesnp(dental_dat_anal.family2)</w:t>
      </w:r>
    </w:p>
    <w:p w14:paraId="4031A31E" w14:textId="77777777" w:rsidR="00026A1C" w:rsidRDefault="00026A1C" w:rsidP="00026A1C">
      <w:r>
        <w:t>head(res_single_dental_dat_anal.family2)</w:t>
      </w:r>
    </w:p>
    <w:p w14:paraId="4B4B961B" w14:textId="77777777" w:rsidR="00026A1C" w:rsidRDefault="00026A1C" w:rsidP="00026A1C">
      <w:r>
        <w:t>p2_forest_dental_dat_anal.family2 &lt;- mr_forest_plot(res_single_dental_dat_anal.family2)</w:t>
      </w:r>
    </w:p>
    <w:p w14:paraId="2DCA6C57" w14:textId="77777777" w:rsidR="00026A1C" w:rsidRDefault="00026A1C" w:rsidP="00026A1C">
      <w:r>
        <w:t>length(p2_forest_dental_dat_anal.family2)</w:t>
      </w:r>
    </w:p>
    <w:p w14:paraId="49AB19F9" w14:textId="77777777" w:rsidR="00026A1C" w:rsidRDefault="00026A1C" w:rsidP="00026A1C">
      <w:r>
        <w:t># p2_forest_dental_dat_anal.family</w:t>
      </w:r>
    </w:p>
    <w:p w14:paraId="44105387" w14:textId="77777777" w:rsidR="00026A1C" w:rsidRDefault="00026A1C" w:rsidP="00026A1C"/>
    <w:p w14:paraId="4161355D" w14:textId="77777777" w:rsidR="00026A1C" w:rsidRDefault="00026A1C" w:rsidP="00026A1C">
      <w:r>
        <w:t># export pdf plot</w:t>
      </w:r>
    </w:p>
    <w:p w14:paraId="49490A06" w14:textId="77777777" w:rsidR="00026A1C" w:rsidRDefault="00026A1C" w:rsidP="00026A1C">
      <w:r>
        <w:t>for (i in 1:length(p2_forest_dental_dat_anal.family2)) {</w:t>
      </w:r>
    </w:p>
    <w:p w14:paraId="12126ED6" w14:textId="77777777" w:rsidR="00026A1C" w:rsidRDefault="00026A1C" w:rsidP="00026A1C">
      <w:r>
        <w:t xml:space="preserve">  # create PDF</w:t>
      </w:r>
    </w:p>
    <w:p w14:paraId="6832B55F" w14:textId="77777777" w:rsidR="00026A1C" w:rsidRDefault="00026A1C" w:rsidP="00026A1C">
      <w:r>
        <w:t xml:space="preserve">  pdf(paste0("Forest_plot_", i, ".pdf"))</w:t>
      </w:r>
    </w:p>
    <w:p w14:paraId="7C64EF1A" w14:textId="77777777" w:rsidR="00026A1C" w:rsidRDefault="00026A1C" w:rsidP="00026A1C">
      <w:r>
        <w:t xml:space="preserve">  # Print plots</w:t>
      </w:r>
    </w:p>
    <w:p w14:paraId="4735A05F" w14:textId="77777777" w:rsidR="00026A1C" w:rsidRDefault="00026A1C" w:rsidP="00026A1C">
      <w:r>
        <w:t xml:space="preserve">  print(p2_forest_dental_dat_anal.family2[[i]])</w:t>
      </w:r>
    </w:p>
    <w:p w14:paraId="6F5633F3" w14:textId="77777777" w:rsidR="00026A1C" w:rsidRDefault="00026A1C" w:rsidP="00026A1C">
      <w:r>
        <w:t xml:space="preserve">  # turn off the sequence</w:t>
      </w:r>
    </w:p>
    <w:p w14:paraId="5913F081" w14:textId="77777777" w:rsidR="00026A1C" w:rsidRDefault="00026A1C" w:rsidP="00026A1C">
      <w:r>
        <w:t xml:space="preserve">  dev.off()</w:t>
      </w:r>
    </w:p>
    <w:p w14:paraId="6CFE6F2F" w14:textId="77777777" w:rsidR="00026A1C" w:rsidRDefault="00026A1C" w:rsidP="00026A1C">
      <w:r>
        <w:t>}</w:t>
      </w:r>
    </w:p>
    <w:p w14:paraId="77FC549C" w14:textId="77777777" w:rsidR="00026A1C" w:rsidRDefault="00026A1C" w:rsidP="00026A1C"/>
    <w:p w14:paraId="2646CC4D" w14:textId="77777777" w:rsidR="00026A1C" w:rsidRDefault="00026A1C" w:rsidP="00026A1C">
      <w:r>
        <w:t># Leave-one-out plot - sensitivity</w:t>
      </w:r>
    </w:p>
    <w:p w14:paraId="0518618B" w14:textId="77777777" w:rsidR="00026A1C" w:rsidRDefault="00026A1C" w:rsidP="00026A1C">
      <w:r>
        <w:t>res_loo_dental_dat_anal.family2 &lt;- mr_leaveoneout(dental_dat_anal.family2)</w:t>
      </w:r>
    </w:p>
    <w:p w14:paraId="1362D47C" w14:textId="77777777" w:rsidR="00026A1C" w:rsidRDefault="00026A1C" w:rsidP="00026A1C">
      <w:r>
        <w:t>p3_loo_dental_dat_anal.family2 &lt;- mr_leaveoneout_plot(res_loo_dental_dat_anal.family2)</w:t>
      </w:r>
    </w:p>
    <w:p w14:paraId="517E5B5C" w14:textId="77777777" w:rsidR="00026A1C" w:rsidRDefault="00026A1C" w:rsidP="00026A1C">
      <w:r>
        <w:t># p3_loo_dental_dat_anal.family2</w:t>
      </w:r>
    </w:p>
    <w:p w14:paraId="7783A8BE" w14:textId="77777777" w:rsidR="00026A1C" w:rsidRDefault="00026A1C" w:rsidP="00026A1C"/>
    <w:p w14:paraId="10ED7670" w14:textId="77777777" w:rsidR="00026A1C" w:rsidRDefault="00026A1C" w:rsidP="00026A1C">
      <w:r>
        <w:t># export pdf plot</w:t>
      </w:r>
    </w:p>
    <w:p w14:paraId="00E57272" w14:textId="77777777" w:rsidR="00026A1C" w:rsidRDefault="00026A1C" w:rsidP="00026A1C">
      <w:r>
        <w:t>for (i in 1:length(p3_loo_dental_dat_anal.family2)) {</w:t>
      </w:r>
    </w:p>
    <w:p w14:paraId="7D642506" w14:textId="77777777" w:rsidR="00026A1C" w:rsidRDefault="00026A1C" w:rsidP="00026A1C">
      <w:r>
        <w:t xml:space="preserve">  # create PDF</w:t>
      </w:r>
    </w:p>
    <w:p w14:paraId="05ED5E6E" w14:textId="77777777" w:rsidR="00026A1C" w:rsidRDefault="00026A1C" w:rsidP="00026A1C">
      <w:r>
        <w:t xml:space="preserve">  pdf(paste0("loo_plot_", i, ".pdf"))</w:t>
      </w:r>
    </w:p>
    <w:p w14:paraId="7E4C5BBA" w14:textId="77777777" w:rsidR="00026A1C" w:rsidRDefault="00026A1C" w:rsidP="00026A1C">
      <w:r>
        <w:t xml:space="preserve">  # Print plots</w:t>
      </w:r>
    </w:p>
    <w:p w14:paraId="5267F07F" w14:textId="77777777" w:rsidR="00026A1C" w:rsidRDefault="00026A1C" w:rsidP="00026A1C">
      <w:r>
        <w:t xml:space="preserve">  print(p3_loo_dental_dat_anal.family2[[i]])</w:t>
      </w:r>
    </w:p>
    <w:p w14:paraId="788210C6" w14:textId="77777777" w:rsidR="00026A1C" w:rsidRDefault="00026A1C" w:rsidP="00026A1C">
      <w:r>
        <w:t xml:space="preserve">  # turn off the sequence</w:t>
      </w:r>
    </w:p>
    <w:p w14:paraId="30CA7790" w14:textId="77777777" w:rsidR="00026A1C" w:rsidRDefault="00026A1C" w:rsidP="00026A1C">
      <w:r>
        <w:t xml:space="preserve">  dev.off()</w:t>
      </w:r>
    </w:p>
    <w:p w14:paraId="62599E0F" w14:textId="77777777" w:rsidR="00026A1C" w:rsidRDefault="00026A1C" w:rsidP="00026A1C">
      <w:r>
        <w:t>}</w:t>
      </w:r>
    </w:p>
    <w:p w14:paraId="2311A1FB" w14:textId="77777777" w:rsidR="00026A1C" w:rsidRDefault="00026A1C" w:rsidP="00026A1C"/>
    <w:p w14:paraId="767FEFAC" w14:textId="77777777" w:rsidR="00026A1C" w:rsidRDefault="00026A1C" w:rsidP="00026A1C">
      <w:r>
        <w:t># funnel plot</w:t>
      </w:r>
    </w:p>
    <w:p w14:paraId="251AA35B" w14:textId="77777777" w:rsidR="00026A1C" w:rsidRDefault="00026A1C" w:rsidP="00026A1C">
      <w:r>
        <w:t># res_single_dental_dat_anal.family &lt;- mr_singlesnp(dental_dat_anal.family)</w:t>
      </w:r>
    </w:p>
    <w:p w14:paraId="09F995EE" w14:textId="77777777" w:rsidR="00026A1C" w:rsidRDefault="00026A1C" w:rsidP="00026A1C">
      <w:r>
        <w:t>res_single_dental_dat_anal.family2 &lt;- mr_singlesnp(dental_dat_anal.family2)</w:t>
      </w:r>
    </w:p>
    <w:p w14:paraId="46F983F5" w14:textId="77777777" w:rsidR="00026A1C" w:rsidRDefault="00026A1C" w:rsidP="00026A1C">
      <w:r>
        <w:t>p4_funnel_dental_dat_anal.family2 &lt;- mr_funnel_plot(res_single_dental_dat_anal.family2)</w:t>
      </w:r>
    </w:p>
    <w:p w14:paraId="6D482631" w14:textId="77777777" w:rsidR="00026A1C" w:rsidRDefault="00026A1C" w:rsidP="00026A1C">
      <w:r>
        <w:t># p4_funnel_dental_dat_anal.family</w:t>
      </w:r>
    </w:p>
    <w:p w14:paraId="03EE1DFD" w14:textId="77777777" w:rsidR="00026A1C" w:rsidRDefault="00026A1C" w:rsidP="00026A1C"/>
    <w:p w14:paraId="610133DF" w14:textId="77777777" w:rsidR="00026A1C" w:rsidRDefault="00026A1C" w:rsidP="00026A1C">
      <w:r>
        <w:t># export pdf plot</w:t>
      </w:r>
    </w:p>
    <w:p w14:paraId="062FDE5D" w14:textId="77777777" w:rsidR="00026A1C" w:rsidRDefault="00026A1C" w:rsidP="00026A1C">
      <w:r>
        <w:t>for (i in 1:length(p4_funnel_dental_dat_anal.family2)) {</w:t>
      </w:r>
    </w:p>
    <w:p w14:paraId="75723BEC" w14:textId="77777777" w:rsidR="00026A1C" w:rsidRDefault="00026A1C" w:rsidP="00026A1C">
      <w:r>
        <w:t xml:space="preserve">  # create PDF</w:t>
      </w:r>
    </w:p>
    <w:p w14:paraId="3A71B808" w14:textId="77777777" w:rsidR="00026A1C" w:rsidRDefault="00026A1C" w:rsidP="00026A1C">
      <w:r>
        <w:t xml:space="preserve">  pdf(paste0("funnel_", i, ".pdf"))</w:t>
      </w:r>
    </w:p>
    <w:p w14:paraId="37ADE8F1" w14:textId="77777777" w:rsidR="00026A1C" w:rsidRDefault="00026A1C" w:rsidP="00026A1C">
      <w:r>
        <w:t xml:space="preserve">  # Print plots</w:t>
      </w:r>
    </w:p>
    <w:p w14:paraId="25CE3DD1" w14:textId="77777777" w:rsidR="00026A1C" w:rsidRDefault="00026A1C" w:rsidP="00026A1C">
      <w:r>
        <w:t xml:space="preserve">  print(p4_funnel_dental_dat_anal.family2[[i]])</w:t>
      </w:r>
    </w:p>
    <w:p w14:paraId="742653B7" w14:textId="77777777" w:rsidR="00026A1C" w:rsidRDefault="00026A1C" w:rsidP="00026A1C">
      <w:r>
        <w:t xml:space="preserve">  # turn off the sequence</w:t>
      </w:r>
    </w:p>
    <w:p w14:paraId="7D6676AF" w14:textId="77777777" w:rsidR="00026A1C" w:rsidRDefault="00026A1C" w:rsidP="00026A1C">
      <w:r>
        <w:t xml:space="preserve">  dev.off()</w:t>
      </w:r>
    </w:p>
    <w:p w14:paraId="5EE4044B" w14:textId="77777777" w:rsidR="00026A1C" w:rsidRDefault="00026A1C" w:rsidP="00026A1C">
      <w:r>
        <w:t>}</w:t>
      </w:r>
    </w:p>
    <w:p w14:paraId="6C85A0A9" w14:textId="77777777" w:rsidR="00026A1C" w:rsidRDefault="00026A1C" w:rsidP="00026A1C"/>
    <w:p w14:paraId="5D71776B" w14:textId="77777777" w:rsidR="00026A1C" w:rsidRDefault="00026A1C" w:rsidP="00026A1C"/>
    <w:p w14:paraId="64FF1FCE" w14:textId="77777777" w:rsidR="00026A1C" w:rsidRDefault="00026A1C" w:rsidP="00026A1C">
      <w:r>
        <w:t>## ******************************************</w:t>
      </w:r>
    </w:p>
    <w:p w14:paraId="2A741D2B" w14:textId="77777777" w:rsidR="00026A1C" w:rsidRDefault="00026A1C" w:rsidP="00026A1C">
      <w:r>
        <w:t>## ******************************************</w:t>
      </w:r>
    </w:p>
    <w:p w14:paraId="438FD3B6" w14:textId="77777777" w:rsidR="00026A1C" w:rsidRDefault="00026A1C" w:rsidP="00026A1C"/>
    <w:p w14:paraId="7FB9C5D4" w14:textId="77777777" w:rsidR="00026A1C" w:rsidRDefault="00026A1C" w:rsidP="00026A1C">
      <w:r>
        <w:t># Exclude the exposure ID labels from the exposure column</w:t>
      </w:r>
    </w:p>
    <w:p w14:paraId="14E7589E" w14:textId="77777777" w:rsidR="00026A1C" w:rsidRDefault="00026A1C" w:rsidP="00026A1C">
      <w:r>
        <w:t>res_ivw_dental_anal.family2 &lt;- split_outcome(res_ivw_or_dental_anal.family2)</w:t>
      </w:r>
    </w:p>
    <w:p w14:paraId="0A3F6FF5" w14:textId="77777777" w:rsidR="00026A1C" w:rsidRDefault="00026A1C" w:rsidP="00026A1C">
      <w:r>
        <w:t># this sorts results by decreasing effect size (largest effect at top of the plot)</w:t>
      </w:r>
    </w:p>
    <w:p w14:paraId="3EB6B337" w14:textId="77777777" w:rsidR="00026A1C" w:rsidRDefault="00026A1C" w:rsidP="00026A1C"/>
    <w:p w14:paraId="02061B14" w14:textId="77777777" w:rsidR="00026A1C" w:rsidRDefault="00026A1C" w:rsidP="00026A1C">
      <w:r>
        <w:t># Forest plot</w:t>
      </w:r>
    </w:p>
    <w:p w14:paraId="3F49766D" w14:textId="77777777" w:rsidR="00026A1C" w:rsidRDefault="00026A1C" w:rsidP="00026A1C">
      <w:r>
        <w:t>res_plot1_dental_anal.family2 &lt;- res_ivw_dental_anal.family2</w:t>
      </w:r>
    </w:p>
    <w:p w14:paraId="00511B3B" w14:textId="77777777" w:rsidR="00026A1C" w:rsidRDefault="00026A1C" w:rsidP="00026A1C"/>
    <w:p w14:paraId="428E5291" w14:textId="77777777" w:rsidR="00026A1C" w:rsidRDefault="00026A1C" w:rsidP="00026A1C">
      <w:r>
        <w:t>plot1_dental_anal.family2 &lt;- forest_plot_1_to_many(</w:t>
      </w:r>
    </w:p>
    <w:p w14:paraId="69025DFD" w14:textId="77777777" w:rsidR="00026A1C" w:rsidRDefault="00026A1C" w:rsidP="00026A1C">
      <w:r>
        <w:t xml:space="preserve">  res_plot1_dental_anal.family2,</w:t>
      </w:r>
    </w:p>
    <w:p w14:paraId="1ADCAEEB" w14:textId="77777777" w:rsidR="00026A1C" w:rsidRDefault="00026A1C" w:rsidP="00026A1C">
      <w:r>
        <w:t xml:space="preserve">  b = "or",</w:t>
      </w:r>
    </w:p>
    <w:p w14:paraId="1F2F3874" w14:textId="77777777" w:rsidR="00026A1C" w:rsidRDefault="00026A1C" w:rsidP="00026A1C">
      <w:r>
        <w:t xml:space="preserve">  se = "se",</w:t>
      </w:r>
    </w:p>
    <w:p w14:paraId="71956DC3" w14:textId="77777777" w:rsidR="00026A1C" w:rsidRDefault="00026A1C" w:rsidP="00026A1C">
      <w:r>
        <w:t xml:space="preserve">  exponentiate = TRUE,</w:t>
      </w:r>
    </w:p>
    <w:p w14:paraId="0CA0D7D1" w14:textId="77777777" w:rsidR="00026A1C" w:rsidRDefault="00026A1C" w:rsidP="00026A1C">
      <w:r>
        <w:t xml:space="preserve">  trans = "log2",</w:t>
      </w:r>
    </w:p>
    <w:p w14:paraId="118417B7" w14:textId="77777777" w:rsidR="00026A1C" w:rsidRDefault="00026A1C" w:rsidP="00026A1C">
      <w:r>
        <w:lastRenderedPageBreak/>
        <w:t xml:space="preserve">  ao_slc = FALSE,</w:t>
      </w:r>
    </w:p>
    <w:p w14:paraId="138E7018" w14:textId="77777777" w:rsidR="00026A1C" w:rsidRDefault="00026A1C" w:rsidP="00026A1C">
      <w:r>
        <w:t xml:space="preserve">  lo = 0.9,           # beta upci</w:t>
      </w:r>
    </w:p>
    <w:p w14:paraId="5A6F0D6D" w14:textId="77777777" w:rsidR="00026A1C" w:rsidRDefault="00026A1C" w:rsidP="00026A1C">
      <w:r>
        <w:t xml:space="preserve">  up = 1.1,             # beta loci</w:t>
      </w:r>
    </w:p>
    <w:p w14:paraId="7162FE17" w14:textId="77777777" w:rsidR="00026A1C" w:rsidRDefault="00026A1C" w:rsidP="00026A1C">
      <w:r>
        <w:t xml:space="preserve">  col1_width = 2,</w:t>
      </w:r>
    </w:p>
    <w:p w14:paraId="7DBA9CFB" w14:textId="77777777" w:rsidR="00026A1C" w:rsidRDefault="00026A1C" w:rsidP="00026A1C">
      <w:r>
        <w:t xml:space="preserve">  TraitM = "exposure", # exposure/outcome</w:t>
      </w:r>
    </w:p>
    <w:p w14:paraId="7B254749" w14:textId="77777777" w:rsidR="00026A1C" w:rsidRDefault="00026A1C" w:rsidP="00026A1C">
      <w:r>
        <w:t xml:space="preserve">  col_text_size = 3,</w:t>
      </w:r>
    </w:p>
    <w:p w14:paraId="602CB055" w14:textId="77777777" w:rsidR="00026A1C" w:rsidRDefault="00026A1C" w:rsidP="00026A1C">
      <w:r>
        <w:t xml:space="preserve">  shape_points = 15, </w:t>
      </w:r>
    </w:p>
    <w:p w14:paraId="2D758D9D" w14:textId="77777777" w:rsidR="00026A1C" w:rsidRDefault="00026A1C" w:rsidP="00026A1C">
      <w:r>
        <w:t xml:space="preserve">  xlab = ""</w:t>
      </w:r>
    </w:p>
    <w:p w14:paraId="11C6869F" w14:textId="77777777" w:rsidR="00026A1C" w:rsidRDefault="00026A1C" w:rsidP="00026A1C">
      <w:r>
        <w:t>)</w:t>
      </w:r>
    </w:p>
    <w:p w14:paraId="0827394A" w14:textId="77777777" w:rsidR="00026A1C" w:rsidRDefault="00026A1C" w:rsidP="00026A1C">
      <w:r>
        <w:t>plot1_dental_anal.family2</w:t>
      </w:r>
    </w:p>
    <w:p w14:paraId="63CD6FD9" w14:textId="77777777" w:rsidR="00026A1C" w:rsidRDefault="00026A1C" w:rsidP="00026A1C"/>
    <w:p w14:paraId="5B48B8DD" w14:textId="77777777" w:rsidR="00026A1C" w:rsidRDefault="00026A1C" w:rsidP="00026A1C">
      <w:r>
        <w:t>#write.csv(res_ivw_dental_anal.family2,'res_ivw_dental_anal[family2].csv')</w:t>
      </w:r>
    </w:p>
    <w:p w14:paraId="0FE8D8BF" w14:textId="77777777" w:rsidR="00026A1C" w:rsidRDefault="00026A1C" w:rsidP="00026A1C">
      <w:r>
        <w:t>write.csv(res_ivw_or_dental_anal.family2,'res_ivw_or_dental_anal[family2].csv')</w:t>
      </w:r>
    </w:p>
    <w:p w14:paraId="72CFBE6C" w14:textId="77777777" w:rsidR="00026A1C" w:rsidRDefault="00026A1C" w:rsidP="00026A1C">
      <w:r>
        <w:t>write.csv(res_all_or_dental_anal.family2,'res_all_or_dental_anal[family2].csv')</w:t>
      </w:r>
    </w:p>
    <w:p w14:paraId="26C9276D" w14:textId="77777777" w:rsidR="00026A1C" w:rsidRDefault="00026A1C" w:rsidP="00026A1C"/>
    <w:p w14:paraId="0DFA538C" w14:textId="77777777" w:rsidR="00026A1C" w:rsidRDefault="00026A1C" w:rsidP="00026A1C"/>
    <w:p w14:paraId="5763D842" w14:textId="77777777" w:rsidR="00026A1C" w:rsidRDefault="00026A1C" w:rsidP="00026A1C"/>
    <w:p w14:paraId="2C6C30DF" w14:textId="77777777" w:rsidR="00026A1C" w:rsidRDefault="00026A1C" w:rsidP="00026A1C">
      <w:r>
        <w:t># -----------------------------------------------------------------------------</w:t>
      </w:r>
    </w:p>
    <w:p w14:paraId="4D9BAD22" w14:textId="77777777" w:rsidR="00026A1C" w:rsidRDefault="00026A1C" w:rsidP="00026A1C">
      <w:r>
        <w:t># ************************* Gut Microbiota (genus) ****************************</w:t>
      </w:r>
    </w:p>
    <w:p w14:paraId="684DCE30" w14:textId="77777777" w:rsidR="00026A1C" w:rsidRDefault="00026A1C" w:rsidP="00026A1C">
      <w:r>
        <w:t># -----------------------------------------------------------------------------</w:t>
      </w:r>
    </w:p>
    <w:p w14:paraId="0BEBE34E" w14:textId="77777777" w:rsidR="00026A1C" w:rsidRDefault="00026A1C" w:rsidP="00026A1C"/>
    <w:p w14:paraId="737BCEF8" w14:textId="77777777" w:rsidR="00026A1C" w:rsidRDefault="00026A1C" w:rsidP="00026A1C"/>
    <w:p w14:paraId="6FC003AA" w14:textId="77777777" w:rsidR="00026A1C" w:rsidRDefault="00026A1C" w:rsidP="00026A1C">
      <w:r>
        <w:t># extract_Gut microbiota_GWAS_instruments</w:t>
      </w:r>
    </w:p>
    <w:p w14:paraId="34598F76" w14:textId="77777777" w:rsidR="00026A1C" w:rsidRDefault="00026A1C" w:rsidP="00026A1C">
      <w:r>
        <w:t xml:space="preserve"># Gut Microbiota (genus) </w:t>
      </w:r>
    </w:p>
    <w:p w14:paraId="6AE181B3" w14:textId="77777777" w:rsidR="00026A1C" w:rsidRDefault="00026A1C" w:rsidP="00026A1C"/>
    <w:p w14:paraId="68399614" w14:textId="77777777" w:rsidR="00026A1C" w:rsidRDefault="00026A1C" w:rsidP="00026A1C">
      <w:r>
        <w:t>dental_exp_dat_2_1 &lt;- extract_instruments(outcomes = c('ebi-a-GCST90016959',</w:t>
      </w:r>
    </w:p>
    <w:p w14:paraId="043F6665" w14:textId="77777777" w:rsidR="00026A1C" w:rsidRDefault="00026A1C" w:rsidP="00026A1C">
      <w:r>
        <w:t xml:space="preserve">                                                     'ebi-a-GCST90016960',</w:t>
      </w:r>
    </w:p>
    <w:p w14:paraId="0F47DE1A" w14:textId="77777777" w:rsidR="00026A1C" w:rsidRDefault="00026A1C" w:rsidP="00026A1C">
      <w:r>
        <w:t xml:space="preserve">                                                     'ebi-a-GCST90016961',</w:t>
      </w:r>
    </w:p>
    <w:p w14:paraId="532041C4" w14:textId="77777777" w:rsidR="00026A1C" w:rsidRDefault="00026A1C" w:rsidP="00026A1C">
      <w:r>
        <w:t xml:space="preserve">                                                     'ebi-a-GCST90016962',</w:t>
      </w:r>
    </w:p>
    <w:p w14:paraId="1787F07F" w14:textId="77777777" w:rsidR="00026A1C" w:rsidRDefault="00026A1C" w:rsidP="00026A1C">
      <w:r>
        <w:t xml:space="preserve">                                                     'ebi-a-GCST90016963',</w:t>
      </w:r>
    </w:p>
    <w:p w14:paraId="5521E804" w14:textId="77777777" w:rsidR="00026A1C" w:rsidRDefault="00026A1C" w:rsidP="00026A1C">
      <w:r>
        <w:t xml:space="preserve">                                                     'ebi-a-GCST90016964',</w:t>
      </w:r>
    </w:p>
    <w:p w14:paraId="10CEBDEB" w14:textId="77777777" w:rsidR="00026A1C" w:rsidRDefault="00026A1C" w:rsidP="00026A1C">
      <w:r>
        <w:t xml:space="preserve">                                                     'ebi-a-GCST90016965',</w:t>
      </w:r>
    </w:p>
    <w:p w14:paraId="66589964" w14:textId="77777777" w:rsidR="00026A1C" w:rsidRDefault="00026A1C" w:rsidP="00026A1C">
      <w:r>
        <w:t xml:space="preserve">                                                     'ebi-a-GCST90016966',</w:t>
      </w:r>
    </w:p>
    <w:p w14:paraId="700173EE" w14:textId="77777777" w:rsidR="00026A1C" w:rsidRDefault="00026A1C" w:rsidP="00026A1C">
      <w:r>
        <w:t xml:space="preserve">                                                     'ebi-a-GCST90016967',</w:t>
      </w:r>
    </w:p>
    <w:p w14:paraId="02C9732A" w14:textId="77777777" w:rsidR="00026A1C" w:rsidRDefault="00026A1C" w:rsidP="00026A1C">
      <w:r>
        <w:t xml:space="preserve">                                                     'ebi-a-GCST90016968',</w:t>
      </w:r>
    </w:p>
    <w:p w14:paraId="0553D5EC" w14:textId="77777777" w:rsidR="00026A1C" w:rsidRDefault="00026A1C" w:rsidP="00026A1C">
      <w:r>
        <w:t xml:space="preserve">                                                     'ebi-a-GCST90016969',</w:t>
      </w:r>
    </w:p>
    <w:p w14:paraId="7C427309" w14:textId="77777777" w:rsidR="00026A1C" w:rsidRDefault="00026A1C" w:rsidP="00026A1C">
      <w:r>
        <w:t xml:space="preserve">                                                     'ebi-a-GCST90016970',</w:t>
      </w:r>
    </w:p>
    <w:p w14:paraId="1C4408DD" w14:textId="77777777" w:rsidR="00026A1C" w:rsidRDefault="00026A1C" w:rsidP="00026A1C">
      <w:r>
        <w:t xml:space="preserve">                                                     'ebi-a-GCST90016971',</w:t>
      </w:r>
    </w:p>
    <w:p w14:paraId="7914C080" w14:textId="77777777" w:rsidR="00026A1C" w:rsidRDefault="00026A1C" w:rsidP="00026A1C">
      <w:r>
        <w:t xml:space="preserve">                                                     'ebi-a-GCST90016972',</w:t>
      </w:r>
    </w:p>
    <w:p w14:paraId="2C29F3E0" w14:textId="77777777" w:rsidR="00026A1C" w:rsidRDefault="00026A1C" w:rsidP="00026A1C">
      <w:r>
        <w:t xml:space="preserve">                                                     'ebi-a-GCST90016973',</w:t>
      </w:r>
    </w:p>
    <w:p w14:paraId="607D9823" w14:textId="77777777" w:rsidR="00026A1C" w:rsidRDefault="00026A1C" w:rsidP="00026A1C">
      <w:r>
        <w:t xml:space="preserve">                                                     'ebi-a-GCST90016974',</w:t>
      </w:r>
    </w:p>
    <w:p w14:paraId="4D4266A8" w14:textId="77777777" w:rsidR="00026A1C" w:rsidRDefault="00026A1C" w:rsidP="00026A1C">
      <w:r>
        <w:t xml:space="preserve">                                                     'ebi-a-GCST90016975',</w:t>
      </w:r>
    </w:p>
    <w:p w14:paraId="0769231C" w14:textId="77777777" w:rsidR="00026A1C" w:rsidRDefault="00026A1C" w:rsidP="00026A1C">
      <w:r>
        <w:t xml:space="preserve">                                                     'ebi-a-GCST90016976',</w:t>
      </w:r>
    </w:p>
    <w:p w14:paraId="6774A81C" w14:textId="77777777" w:rsidR="00026A1C" w:rsidRDefault="00026A1C" w:rsidP="00026A1C">
      <w:r>
        <w:t xml:space="preserve">                                                     'ebi-a-GCST90016977',</w:t>
      </w:r>
    </w:p>
    <w:p w14:paraId="01622A32" w14:textId="77777777" w:rsidR="00026A1C" w:rsidRDefault="00026A1C" w:rsidP="00026A1C">
      <w:r>
        <w:lastRenderedPageBreak/>
        <w:t xml:space="preserve">                                                     'ebi-a-GCST90016978',</w:t>
      </w:r>
    </w:p>
    <w:p w14:paraId="2DF9627C" w14:textId="77777777" w:rsidR="00026A1C" w:rsidRDefault="00026A1C" w:rsidP="00026A1C">
      <w:r>
        <w:t xml:space="preserve">                                                     'ebi-a-GCST90016979',</w:t>
      </w:r>
    </w:p>
    <w:p w14:paraId="5343E9DE" w14:textId="77777777" w:rsidR="00026A1C" w:rsidRDefault="00026A1C" w:rsidP="00026A1C">
      <w:r>
        <w:t xml:space="preserve">                                                     'ebi-a-GCST90016980',</w:t>
      </w:r>
    </w:p>
    <w:p w14:paraId="6F6FBF2D" w14:textId="77777777" w:rsidR="00026A1C" w:rsidRDefault="00026A1C" w:rsidP="00026A1C">
      <w:r>
        <w:t xml:space="preserve">                                                     'ebi-a-GCST90016981',</w:t>
      </w:r>
    </w:p>
    <w:p w14:paraId="2D061B7B" w14:textId="77777777" w:rsidR="00026A1C" w:rsidRDefault="00026A1C" w:rsidP="00026A1C">
      <w:r>
        <w:t xml:space="preserve">                                                     'ebi-a-GCST90016982',</w:t>
      </w:r>
    </w:p>
    <w:p w14:paraId="5E591A85" w14:textId="77777777" w:rsidR="00026A1C" w:rsidRDefault="00026A1C" w:rsidP="00026A1C">
      <w:r>
        <w:t xml:space="preserve">                                                     'ebi-a-GCST90016983',</w:t>
      </w:r>
    </w:p>
    <w:p w14:paraId="1B5B3C2E" w14:textId="77777777" w:rsidR="00026A1C" w:rsidRDefault="00026A1C" w:rsidP="00026A1C">
      <w:r>
        <w:t xml:space="preserve">                                                     'ebi-a-GCST90016984',</w:t>
      </w:r>
    </w:p>
    <w:p w14:paraId="16207EB7" w14:textId="77777777" w:rsidR="00026A1C" w:rsidRDefault="00026A1C" w:rsidP="00026A1C">
      <w:r>
        <w:t xml:space="preserve">                                                     'ebi-a-GCST90016985',</w:t>
      </w:r>
    </w:p>
    <w:p w14:paraId="77A9E953" w14:textId="77777777" w:rsidR="00026A1C" w:rsidRDefault="00026A1C" w:rsidP="00026A1C">
      <w:r>
        <w:t xml:space="preserve">                                                     'ebi-a-GCST90016986',</w:t>
      </w:r>
    </w:p>
    <w:p w14:paraId="4C6913DB" w14:textId="77777777" w:rsidR="00026A1C" w:rsidRDefault="00026A1C" w:rsidP="00026A1C">
      <w:r>
        <w:t xml:space="preserve">                                                     'ebi-a-GCST90016987',</w:t>
      </w:r>
    </w:p>
    <w:p w14:paraId="762B9864" w14:textId="77777777" w:rsidR="00026A1C" w:rsidRDefault="00026A1C" w:rsidP="00026A1C">
      <w:r>
        <w:t xml:space="preserve">                                                     'ebi-a-GCST90016988',</w:t>
      </w:r>
    </w:p>
    <w:p w14:paraId="01821A62" w14:textId="77777777" w:rsidR="00026A1C" w:rsidRDefault="00026A1C" w:rsidP="00026A1C">
      <w:r>
        <w:t xml:space="preserve">                                                     'ebi-a-GCST90016989',</w:t>
      </w:r>
    </w:p>
    <w:p w14:paraId="773AE45C" w14:textId="77777777" w:rsidR="00026A1C" w:rsidRDefault="00026A1C" w:rsidP="00026A1C">
      <w:r>
        <w:t xml:space="preserve">                                                     'ebi-a-GCST90016990',</w:t>
      </w:r>
    </w:p>
    <w:p w14:paraId="2957978F" w14:textId="77777777" w:rsidR="00026A1C" w:rsidRDefault="00026A1C" w:rsidP="00026A1C">
      <w:r>
        <w:t xml:space="preserve">                                                     'ebi-a-GCST90016991',</w:t>
      </w:r>
    </w:p>
    <w:p w14:paraId="205E0AD0" w14:textId="77777777" w:rsidR="00026A1C" w:rsidRDefault="00026A1C" w:rsidP="00026A1C">
      <w:r>
        <w:t xml:space="preserve">                                                     'ebi-a-GCST90016992',</w:t>
      </w:r>
    </w:p>
    <w:p w14:paraId="52D19A70" w14:textId="77777777" w:rsidR="00026A1C" w:rsidRDefault="00026A1C" w:rsidP="00026A1C">
      <w:r>
        <w:t xml:space="preserve">                                                     'ebi-a-GCST90016993',</w:t>
      </w:r>
    </w:p>
    <w:p w14:paraId="4E1EA276" w14:textId="77777777" w:rsidR="00026A1C" w:rsidRDefault="00026A1C" w:rsidP="00026A1C">
      <w:r>
        <w:t xml:space="preserve">                                                     'ebi-a-GCST90016994',</w:t>
      </w:r>
    </w:p>
    <w:p w14:paraId="084B78AA" w14:textId="77777777" w:rsidR="00026A1C" w:rsidRDefault="00026A1C" w:rsidP="00026A1C">
      <w:r>
        <w:t xml:space="preserve">                                                     'ebi-a-GCST90016995',</w:t>
      </w:r>
    </w:p>
    <w:p w14:paraId="5260C588" w14:textId="77777777" w:rsidR="00026A1C" w:rsidRDefault="00026A1C" w:rsidP="00026A1C">
      <w:r>
        <w:t xml:space="preserve">                                                     'ebi-a-GCST90016996',</w:t>
      </w:r>
    </w:p>
    <w:p w14:paraId="6586DFF3" w14:textId="77777777" w:rsidR="00026A1C" w:rsidRDefault="00026A1C" w:rsidP="00026A1C">
      <w:r>
        <w:t xml:space="preserve">                                                     'ebi-a-GCST90016997',</w:t>
      </w:r>
    </w:p>
    <w:p w14:paraId="024A5C8D" w14:textId="77777777" w:rsidR="00026A1C" w:rsidRDefault="00026A1C" w:rsidP="00026A1C">
      <w:r>
        <w:t xml:space="preserve">                                                     'ebi-a-GCST90016998',</w:t>
      </w:r>
    </w:p>
    <w:p w14:paraId="79CD3694" w14:textId="77777777" w:rsidR="00026A1C" w:rsidRDefault="00026A1C" w:rsidP="00026A1C">
      <w:r>
        <w:t xml:space="preserve">                                                     'ebi-a-GCST90016999',</w:t>
      </w:r>
    </w:p>
    <w:p w14:paraId="50B3D629" w14:textId="77777777" w:rsidR="00026A1C" w:rsidRDefault="00026A1C" w:rsidP="00026A1C">
      <w:r>
        <w:t xml:space="preserve">                                                     'ebi-a-GCST90017000',</w:t>
      </w:r>
    </w:p>
    <w:p w14:paraId="1E2BC02F" w14:textId="77777777" w:rsidR="00026A1C" w:rsidRDefault="00026A1C" w:rsidP="00026A1C">
      <w:r>
        <w:t xml:space="preserve">                                                     'ebi-a-GCST90017001',</w:t>
      </w:r>
    </w:p>
    <w:p w14:paraId="0F788406" w14:textId="77777777" w:rsidR="00026A1C" w:rsidRDefault="00026A1C" w:rsidP="00026A1C">
      <w:r>
        <w:t xml:space="preserve">                                                     'ebi-a-GCST90017002'),</w:t>
      </w:r>
    </w:p>
    <w:p w14:paraId="1D6D8F75" w14:textId="77777777" w:rsidR="00026A1C" w:rsidRDefault="00026A1C" w:rsidP="00026A1C">
      <w:r>
        <w:t xml:space="preserve">                                        p1 = 5e-06,</w:t>
      </w:r>
    </w:p>
    <w:p w14:paraId="0F25349A" w14:textId="77777777" w:rsidR="00026A1C" w:rsidRDefault="00026A1C" w:rsidP="00026A1C">
      <w:r>
        <w:t xml:space="preserve">                                        clump = TRUE,</w:t>
      </w:r>
    </w:p>
    <w:p w14:paraId="215FBB28" w14:textId="77777777" w:rsidR="00026A1C" w:rsidRDefault="00026A1C" w:rsidP="00026A1C">
      <w:r>
        <w:t xml:space="preserve">                                        r2 = 0.001,</w:t>
      </w:r>
    </w:p>
    <w:p w14:paraId="709BC4BF" w14:textId="77777777" w:rsidR="00026A1C" w:rsidRDefault="00026A1C" w:rsidP="00026A1C">
      <w:r>
        <w:t xml:space="preserve">                                        kb = 10000,</w:t>
      </w:r>
    </w:p>
    <w:p w14:paraId="22D7BDB6" w14:textId="77777777" w:rsidR="00026A1C" w:rsidRDefault="00026A1C" w:rsidP="00026A1C">
      <w:r>
        <w:t xml:space="preserve">                                        access_token = ieugwasr::check_access_token(),</w:t>
      </w:r>
    </w:p>
    <w:p w14:paraId="4995BF5D" w14:textId="77777777" w:rsidR="00026A1C" w:rsidRDefault="00026A1C" w:rsidP="00026A1C">
      <w:r>
        <w:t xml:space="preserve">                                        force_server = FALSE ) </w:t>
      </w:r>
    </w:p>
    <w:p w14:paraId="10DB413C" w14:textId="77777777" w:rsidR="00026A1C" w:rsidRDefault="00026A1C" w:rsidP="00026A1C">
      <w:r>
        <w:t xml:space="preserve">head(dental_exp_dat_2_1) </w:t>
      </w:r>
    </w:p>
    <w:p w14:paraId="4662443B" w14:textId="77777777" w:rsidR="00026A1C" w:rsidRDefault="00026A1C" w:rsidP="00026A1C">
      <w:r>
        <w:t>write.csv(dental_exp_dat_2_1,'dental_exp_dat_2_1.csv')</w:t>
      </w:r>
    </w:p>
    <w:p w14:paraId="42E0766E" w14:textId="77777777" w:rsidR="00026A1C" w:rsidRDefault="00026A1C" w:rsidP="00026A1C">
      <w:r>
        <w:t xml:space="preserve">    </w:t>
      </w:r>
    </w:p>
    <w:p w14:paraId="382C427D" w14:textId="77777777" w:rsidR="00026A1C" w:rsidRDefault="00026A1C" w:rsidP="00026A1C">
      <w:r>
        <w:t>dental_exp_dat_2_2 &lt;- extract_instruments(outcomes = c('ebi-a-GCST90017003',</w:t>
      </w:r>
    </w:p>
    <w:p w14:paraId="14FF77CD" w14:textId="77777777" w:rsidR="00026A1C" w:rsidRDefault="00026A1C" w:rsidP="00026A1C">
      <w:r>
        <w:t xml:space="preserve">                                                     'ebi-a-GCST90017004',</w:t>
      </w:r>
    </w:p>
    <w:p w14:paraId="27A3A467" w14:textId="77777777" w:rsidR="00026A1C" w:rsidRDefault="00026A1C" w:rsidP="00026A1C">
      <w:r>
        <w:t xml:space="preserve">                                                     'ebi-a-GCST90017005',</w:t>
      </w:r>
    </w:p>
    <w:p w14:paraId="4BE6CE59" w14:textId="77777777" w:rsidR="00026A1C" w:rsidRDefault="00026A1C" w:rsidP="00026A1C">
      <w:r>
        <w:t xml:space="preserve">                                                     'ebi-a-GCST90017006',</w:t>
      </w:r>
    </w:p>
    <w:p w14:paraId="7086F862" w14:textId="77777777" w:rsidR="00026A1C" w:rsidRDefault="00026A1C" w:rsidP="00026A1C">
      <w:r>
        <w:t xml:space="preserve">                                                     'ebi-a-GCST90017007',</w:t>
      </w:r>
    </w:p>
    <w:p w14:paraId="04F3AF75" w14:textId="77777777" w:rsidR="00026A1C" w:rsidRDefault="00026A1C" w:rsidP="00026A1C">
      <w:r>
        <w:t xml:space="preserve">                                                     'ebi-a-GCST90017008',</w:t>
      </w:r>
    </w:p>
    <w:p w14:paraId="139EC5B1" w14:textId="77777777" w:rsidR="00026A1C" w:rsidRDefault="00026A1C" w:rsidP="00026A1C">
      <w:r>
        <w:t xml:space="preserve">                                                     'ebi-a-GCST90017009',</w:t>
      </w:r>
    </w:p>
    <w:p w14:paraId="4D12D4E4" w14:textId="77777777" w:rsidR="00026A1C" w:rsidRDefault="00026A1C" w:rsidP="00026A1C">
      <w:r>
        <w:t xml:space="preserve">                                                     'ebi-a-GCST90017010',</w:t>
      </w:r>
    </w:p>
    <w:p w14:paraId="667E1481" w14:textId="77777777" w:rsidR="00026A1C" w:rsidRDefault="00026A1C" w:rsidP="00026A1C">
      <w:r>
        <w:t xml:space="preserve">                                                     'ebi-a-GCST90017011',</w:t>
      </w:r>
    </w:p>
    <w:p w14:paraId="0DE5855D" w14:textId="77777777" w:rsidR="00026A1C" w:rsidRDefault="00026A1C" w:rsidP="00026A1C">
      <w:r>
        <w:lastRenderedPageBreak/>
        <w:t xml:space="preserve">                                                     'ebi-a-GCST90017012',</w:t>
      </w:r>
    </w:p>
    <w:p w14:paraId="3939F4DC" w14:textId="77777777" w:rsidR="00026A1C" w:rsidRDefault="00026A1C" w:rsidP="00026A1C">
      <w:r>
        <w:t xml:space="preserve">                                                     'ebi-a-GCST90017013',</w:t>
      </w:r>
    </w:p>
    <w:p w14:paraId="7F737EF9" w14:textId="77777777" w:rsidR="00026A1C" w:rsidRDefault="00026A1C" w:rsidP="00026A1C">
      <w:r>
        <w:t xml:space="preserve">                                                     'ebi-a-GCST90017014',</w:t>
      </w:r>
    </w:p>
    <w:p w14:paraId="0CDB1B9C" w14:textId="77777777" w:rsidR="00026A1C" w:rsidRDefault="00026A1C" w:rsidP="00026A1C">
      <w:r>
        <w:t xml:space="preserve">                                                     'ebi-a-GCST90017015',</w:t>
      </w:r>
    </w:p>
    <w:p w14:paraId="4CBEDA9B" w14:textId="77777777" w:rsidR="00026A1C" w:rsidRDefault="00026A1C" w:rsidP="00026A1C">
      <w:r>
        <w:t xml:space="preserve">                                                     'ebi-a-GCST90017016',</w:t>
      </w:r>
    </w:p>
    <w:p w14:paraId="50D54938" w14:textId="77777777" w:rsidR="00026A1C" w:rsidRDefault="00026A1C" w:rsidP="00026A1C">
      <w:r>
        <w:t xml:space="preserve">                                                     'ebi-a-GCST90017017',</w:t>
      </w:r>
    </w:p>
    <w:p w14:paraId="2166CC2D" w14:textId="77777777" w:rsidR="00026A1C" w:rsidRDefault="00026A1C" w:rsidP="00026A1C">
      <w:r>
        <w:t xml:space="preserve">                                                     'ebi-a-GCST90017018',</w:t>
      </w:r>
    </w:p>
    <w:p w14:paraId="7FB3A439" w14:textId="77777777" w:rsidR="00026A1C" w:rsidRDefault="00026A1C" w:rsidP="00026A1C">
      <w:r>
        <w:t xml:space="preserve">                                                     'ebi-a-GCST90017019',</w:t>
      </w:r>
    </w:p>
    <w:p w14:paraId="29B022A8" w14:textId="77777777" w:rsidR="00026A1C" w:rsidRDefault="00026A1C" w:rsidP="00026A1C">
      <w:r>
        <w:t xml:space="preserve">                                                     'ebi-a-GCST90017020',</w:t>
      </w:r>
    </w:p>
    <w:p w14:paraId="652E5BEC" w14:textId="77777777" w:rsidR="00026A1C" w:rsidRDefault="00026A1C" w:rsidP="00026A1C">
      <w:r>
        <w:t xml:space="preserve">                                                     'ebi-a-GCST90017029',</w:t>
      </w:r>
    </w:p>
    <w:p w14:paraId="3E896538" w14:textId="77777777" w:rsidR="00026A1C" w:rsidRDefault="00026A1C" w:rsidP="00026A1C">
      <w:r>
        <w:t xml:space="preserve">                                                     'ebi-a-GCST90017021',</w:t>
      </w:r>
    </w:p>
    <w:p w14:paraId="37FCF22E" w14:textId="77777777" w:rsidR="00026A1C" w:rsidRDefault="00026A1C" w:rsidP="00026A1C">
      <w:r>
        <w:t xml:space="preserve">                                                     'ebi-a-GCST90017022',</w:t>
      </w:r>
    </w:p>
    <w:p w14:paraId="7DE3AA92" w14:textId="77777777" w:rsidR="00026A1C" w:rsidRDefault="00026A1C" w:rsidP="00026A1C">
      <w:r>
        <w:t xml:space="preserve">                                                     'ebi-a-GCST90017023',</w:t>
      </w:r>
    </w:p>
    <w:p w14:paraId="22139768" w14:textId="77777777" w:rsidR="00026A1C" w:rsidRDefault="00026A1C" w:rsidP="00026A1C">
      <w:r>
        <w:t xml:space="preserve">                                                     'ebi-a-GCST90017024',</w:t>
      </w:r>
    </w:p>
    <w:p w14:paraId="64A427B4" w14:textId="77777777" w:rsidR="00026A1C" w:rsidRDefault="00026A1C" w:rsidP="00026A1C">
      <w:r>
        <w:t xml:space="preserve">                                                     'ebi-a-GCST90017025',</w:t>
      </w:r>
    </w:p>
    <w:p w14:paraId="089403B4" w14:textId="77777777" w:rsidR="00026A1C" w:rsidRDefault="00026A1C" w:rsidP="00026A1C">
      <w:r>
        <w:t xml:space="preserve">                                                     'ebi-a-GCST90017026',</w:t>
      </w:r>
    </w:p>
    <w:p w14:paraId="315EC5AA" w14:textId="77777777" w:rsidR="00026A1C" w:rsidRDefault="00026A1C" w:rsidP="00026A1C">
      <w:r>
        <w:t xml:space="preserve">                                                     'ebi-a-GCST90017027',</w:t>
      </w:r>
    </w:p>
    <w:p w14:paraId="1BD1EA38" w14:textId="77777777" w:rsidR="00026A1C" w:rsidRDefault="00026A1C" w:rsidP="00026A1C">
      <w:r>
        <w:t xml:space="preserve">                                                     'ebi-a-GCST90017028',</w:t>
      </w:r>
    </w:p>
    <w:p w14:paraId="5F13298E" w14:textId="77777777" w:rsidR="00026A1C" w:rsidRDefault="00026A1C" w:rsidP="00026A1C">
      <w:r>
        <w:t xml:space="preserve">                                                     'ebi-a-GCST90017030',</w:t>
      </w:r>
    </w:p>
    <w:p w14:paraId="7D2E03CD" w14:textId="77777777" w:rsidR="00026A1C" w:rsidRDefault="00026A1C" w:rsidP="00026A1C">
      <w:r>
        <w:t xml:space="preserve">                                                     'ebi-a-GCST90017031'),</w:t>
      </w:r>
    </w:p>
    <w:p w14:paraId="6954B9CB" w14:textId="77777777" w:rsidR="00026A1C" w:rsidRDefault="00026A1C" w:rsidP="00026A1C">
      <w:r>
        <w:t xml:space="preserve">                                          p1 = 5e-06,</w:t>
      </w:r>
    </w:p>
    <w:p w14:paraId="7268975B" w14:textId="77777777" w:rsidR="00026A1C" w:rsidRDefault="00026A1C" w:rsidP="00026A1C">
      <w:r>
        <w:t xml:space="preserve">                                          clump = TRUE,</w:t>
      </w:r>
    </w:p>
    <w:p w14:paraId="31836C81" w14:textId="77777777" w:rsidR="00026A1C" w:rsidRDefault="00026A1C" w:rsidP="00026A1C">
      <w:r>
        <w:t xml:space="preserve">                                          r2 = 0.001,</w:t>
      </w:r>
    </w:p>
    <w:p w14:paraId="19E660D0" w14:textId="77777777" w:rsidR="00026A1C" w:rsidRDefault="00026A1C" w:rsidP="00026A1C">
      <w:r>
        <w:t xml:space="preserve">                                          kb = 10000,</w:t>
      </w:r>
    </w:p>
    <w:p w14:paraId="361CDE22" w14:textId="77777777" w:rsidR="00026A1C" w:rsidRDefault="00026A1C" w:rsidP="00026A1C">
      <w:r>
        <w:t xml:space="preserve">                                          access_token = ieugwasr::check_access_token(),</w:t>
      </w:r>
    </w:p>
    <w:p w14:paraId="0C829EA3" w14:textId="77777777" w:rsidR="00026A1C" w:rsidRDefault="00026A1C" w:rsidP="00026A1C">
      <w:r>
        <w:t xml:space="preserve">                                          force_server = FALSE ) </w:t>
      </w:r>
    </w:p>
    <w:p w14:paraId="0A0C965B" w14:textId="77777777" w:rsidR="00026A1C" w:rsidRDefault="00026A1C" w:rsidP="00026A1C">
      <w:r>
        <w:t xml:space="preserve">                                          </w:t>
      </w:r>
    </w:p>
    <w:p w14:paraId="1FF0CAF2" w14:textId="77777777" w:rsidR="00026A1C" w:rsidRDefault="00026A1C" w:rsidP="00026A1C">
      <w:r>
        <w:t>head(dental_exp_dat_2_2)</w:t>
      </w:r>
    </w:p>
    <w:p w14:paraId="73A66DFE" w14:textId="77777777" w:rsidR="00026A1C" w:rsidRDefault="00026A1C" w:rsidP="00026A1C">
      <w:r>
        <w:t>write.csv(dental_exp_dat_2_2,'dental_exp_dat_2_2.csv')</w:t>
      </w:r>
    </w:p>
    <w:p w14:paraId="52D69F6F" w14:textId="77777777" w:rsidR="00026A1C" w:rsidRDefault="00026A1C" w:rsidP="00026A1C">
      <w:r>
        <w:t xml:space="preserve">                                          </w:t>
      </w:r>
    </w:p>
    <w:p w14:paraId="0EAF5066" w14:textId="77777777" w:rsidR="00026A1C" w:rsidRDefault="00026A1C" w:rsidP="00026A1C">
      <w:r>
        <w:t>dental_exp_dat_2_3 &lt;- extract_instruments(outcomes = c('ebi-a-GCST90017032',</w:t>
      </w:r>
    </w:p>
    <w:p w14:paraId="76AC222F" w14:textId="77777777" w:rsidR="00026A1C" w:rsidRDefault="00026A1C" w:rsidP="00026A1C">
      <w:r>
        <w:t xml:space="preserve">                                                     'ebi-a-GCST90017033',</w:t>
      </w:r>
    </w:p>
    <w:p w14:paraId="44A849B4" w14:textId="77777777" w:rsidR="00026A1C" w:rsidRDefault="00026A1C" w:rsidP="00026A1C">
      <w:r>
        <w:t xml:space="preserve">                                                     'ebi-a-GCST90017034',</w:t>
      </w:r>
    </w:p>
    <w:p w14:paraId="07205623" w14:textId="77777777" w:rsidR="00026A1C" w:rsidRDefault="00026A1C" w:rsidP="00026A1C">
      <w:r>
        <w:t xml:space="preserve">                                                     'ebi-a-GCST90017035',</w:t>
      </w:r>
    </w:p>
    <w:p w14:paraId="7E9524B9" w14:textId="77777777" w:rsidR="00026A1C" w:rsidRDefault="00026A1C" w:rsidP="00026A1C">
      <w:r>
        <w:t xml:space="preserve">                                                     'ebi-a-GCST90017036',</w:t>
      </w:r>
    </w:p>
    <w:p w14:paraId="3AAECD43" w14:textId="77777777" w:rsidR="00026A1C" w:rsidRDefault="00026A1C" w:rsidP="00026A1C">
      <w:r>
        <w:t xml:space="preserve">                                                     'ebi-a-GCST90017037',</w:t>
      </w:r>
    </w:p>
    <w:p w14:paraId="5F054726" w14:textId="77777777" w:rsidR="00026A1C" w:rsidRDefault="00026A1C" w:rsidP="00026A1C">
      <w:r>
        <w:t xml:space="preserve">                                                     'ebi-a-GCST90017038',</w:t>
      </w:r>
    </w:p>
    <w:p w14:paraId="68876567" w14:textId="77777777" w:rsidR="00026A1C" w:rsidRDefault="00026A1C" w:rsidP="00026A1C">
      <w:r>
        <w:t xml:space="preserve">                                                     'ebi-a-GCST90017039',</w:t>
      </w:r>
    </w:p>
    <w:p w14:paraId="2D4A1023" w14:textId="77777777" w:rsidR="00026A1C" w:rsidRDefault="00026A1C" w:rsidP="00026A1C">
      <w:r>
        <w:t xml:space="preserve">                                                     'ebi-a-GCST90017040',</w:t>
      </w:r>
    </w:p>
    <w:p w14:paraId="0D59E1E3" w14:textId="77777777" w:rsidR="00026A1C" w:rsidRDefault="00026A1C" w:rsidP="00026A1C">
      <w:r>
        <w:t xml:space="preserve">                                                     'ebi-a-GCST90017041',</w:t>
      </w:r>
    </w:p>
    <w:p w14:paraId="4C3B8CC4" w14:textId="77777777" w:rsidR="00026A1C" w:rsidRDefault="00026A1C" w:rsidP="00026A1C">
      <w:r>
        <w:t xml:space="preserve">                                                     'ebi-a-GCST90017042',</w:t>
      </w:r>
    </w:p>
    <w:p w14:paraId="23942A19" w14:textId="77777777" w:rsidR="00026A1C" w:rsidRDefault="00026A1C" w:rsidP="00026A1C">
      <w:r>
        <w:t xml:space="preserve">                                                     'ebi-a-GCST90017043',</w:t>
      </w:r>
    </w:p>
    <w:p w14:paraId="061FD455" w14:textId="77777777" w:rsidR="00026A1C" w:rsidRDefault="00026A1C" w:rsidP="00026A1C">
      <w:r>
        <w:t xml:space="preserve">                                                     'ebi-a-GCST90017044',</w:t>
      </w:r>
    </w:p>
    <w:p w14:paraId="0E216CCA" w14:textId="77777777" w:rsidR="00026A1C" w:rsidRDefault="00026A1C" w:rsidP="00026A1C">
      <w:r>
        <w:lastRenderedPageBreak/>
        <w:t xml:space="preserve">                                                     'ebi-a-GCST90017045',</w:t>
      </w:r>
    </w:p>
    <w:p w14:paraId="335745CB" w14:textId="77777777" w:rsidR="00026A1C" w:rsidRDefault="00026A1C" w:rsidP="00026A1C">
      <w:r>
        <w:t xml:space="preserve">                                                     'ebi-a-GCST90017046',</w:t>
      </w:r>
    </w:p>
    <w:p w14:paraId="361D505E" w14:textId="77777777" w:rsidR="00026A1C" w:rsidRDefault="00026A1C" w:rsidP="00026A1C">
      <w:r>
        <w:t xml:space="preserve">                                                     'ebi-a-GCST90017047',</w:t>
      </w:r>
    </w:p>
    <w:p w14:paraId="1DA0F4E7" w14:textId="77777777" w:rsidR="00026A1C" w:rsidRDefault="00026A1C" w:rsidP="00026A1C">
      <w:r>
        <w:t xml:space="preserve">                                                     'ebi-a-GCST90017048',</w:t>
      </w:r>
    </w:p>
    <w:p w14:paraId="42DFF1B9" w14:textId="77777777" w:rsidR="00026A1C" w:rsidRDefault="00026A1C" w:rsidP="00026A1C">
      <w:r>
        <w:t xml:space="preserve">                                                     'ebi-a-GCST90017049',</w:t>
      </w:r>
    </w:p>
    <w:p w14:paraId="24491BB4" w14:textId="77777777" w:rsidR="00026A1C" w:rsidRDefault="00026A1C" w:rsidP="00026A1C">
      <w:r>
        <w:t xml:space="preserve">                                                     'ebi-a-GCST90017050',</w:t>
      </w:r>
    </w:p>
    <w:p w14:paraId="23B88589" w14:textId="77777777" w:rsidR="00026A1C" w:rsidRDefault="00026A1C" w:rsidP="00026A1C">
      <w:r>
        <w:t xml:space="preserve">                                                     'ebi-a-GCST90017051',</w:t>
      </w:r>
    </w:p>
    <w:p w14:paraId="78E794A2" w14:textId="77777777" w:rsidR="00026A1C" w:rsidRDefault="00026A1C" w:rsidP="00026A1C">
      <w:r>
        <w:t xml:space="preserve">                                                     'ebi-a-GCST90017052',</w:t>
      </w:r>
    </w:p>
    <w:p w14:paraId="673E1012" w14:textId="77777777" w:rsidR="00026A1C" w:rsidRDefault="00026A1C" w:rsidP="00026A1C">
      <w:r>
        <w:t xml:space="preserve">                                                     'ebi-a-GCST90017053',</w:t>
      </w:r>
    </w:p>
    <w:p w14:paraId="52FB813E" w14:textId="77777777" w:rsidR="00026A1C" w:rsidRDefault="00026A1C" w:rsidP="00026A1C">
      <w:r>
        <w:t xml:space="preserve">                                                     'ebi-a-GCST90017054',</w:t>
      </w:r>
    </w:p>
    <w:p w14:paraId="159A0749" w14:textId="77777777" w:rsidR="00026A1C" w:rsidRDefault="00026A1C" w:rsidP="00026A1C">
      <w:r>
        <w:t xml:space="preserve">                                                     'ebi-a-GCST90017055',</w:t>
      </w:r>
    </w:p>
    <w:p w14:paraId="5116343D" w14:textId="77777777" w:rsidR="00026A1C" w:rsidRDefault="00026A1C" w:rsidP="00026A1C">
      <w:r>
        <w:t xml:space="preserve">                                                     'ebi-a-GCST90017056',</w:t>
      </w:r>
    </w:p>
    <w:p w14:paraId="5BDEF541" w14:textId="77777777" w:rsidR="00026A1C" w:rsidRDefault="00026A1C" w:rsidP="00026A1C">
      <w:r>
        <w:t xml:space="preserve">                                                     'ebi-a-GCST90017057',</w:t>
      </w:r>
    </w:p>
    <w:p w14:paraId="1373AA70" w14:textId="77777777" w:rsidR="00026A1C" w:rsidRDefault="00026A1C" w:rsidP="00026A1C">
      <w:r>
        <w:t xml:space="preserve">                                                     'ebi-a-GCST90017058',</w:t>
      </w:r>
    </w:p>
    <w:p w14:paraId="575E4CC6" w14:textId="77777777" w:rsidR="00026A1C" w:rsidRDefault="00026A1C" w:rsidP="00026A1C">
      <w:r>
        <w:t xml:space="preserve">                                                     'ebi-a-GCST90017059',</w:t>
      </w:r>
    </w:p>
    <w:p w14:paraId="57B429B6" w14:textId="77777777" w:rsidR="00026A1C" w:rsidRDefault="00026A1C" w:rsidP="00026A1C">
      <w:r>
        <w:t xml:space="preserve">                                                     'ebi-a-GCST90017060',</w:t>
      </w:r>
    </w:p>
    <w:p w14:paraId="35B10688" w14:textId="77777777" w:rsidR="00026A1C" w:rsidRDefault="00026A1C" w:rsidP="00026A1C">
      <w:r>
        <w:t xml:space="preserve">                                                     'ebi-a-GCST90017061',</w:t>
      </w:r>
    </w:p>
    <w:p w14:paraId="635459F5" w14:textId="77777777" w:rsidR="00026A1C" w:rsidRDefault="00026A1C" w:rsidP="00026A1C">
      <w:r>
        <w:t xml:space="preserve">                                                     'ebi-a-GCST90017064',</w:t>
      </w:r>
    </w:p>
    <w:p w14:paraId="360C01F1" w14:textId="77777777" w:rsidR="00026A1C" w:rsidRDefault="00026A1C" w:rsidP="00026A1C">
      <w:r>
        <w:t xml:space="preserve">                                                     'ebi-a-GCST90017065',</w:t>
      </w:r>
    </w:p>
    <w:p w14:paraId="05B350A6" w14:textId="77777777" w:rsidR="00026A1C" w:rsidRDefault="00026A1C" w:rsidP="00026A1C">
      <w:r>
        <w:t xml:space="preserve">                                                     'ebi-a-GCST90017066',</w:t>
      </w:r>
    </w:p>
    <w:p w14:paraId="4B299877" w14:textId="77777777" w:rsidR="00026A1C" w:rsidRDefault="00026A1C" w:rsidP="00026A1C">
      <w:r>
        <w:t xml:space="preserve">                                                     'ebi-a-GCST90017062',</w:t>
      </w:r>
    </w:p>
    <w:p w14:paraId="15CAF4DC" w14:textId="77777777" w:rsidR="00026A1C" w:rsidRDefault="00026A1C" w:rsidP="00026A1C">
      <w:r>
        <w:t xml:space="preserve">                                                     'ebi-a-GCST90017063',</w:t>
      </w:r>
    </w:p>
    <w:p w14:paraId="2620576B" w14:textId="77777777" w:rsidR="00026A1C" w:rsidRDefault="00026A1C" w:rsidP="00026A1C">
      <w:r>
        <w:t xml:space="preserve">                                                     'ebi-a-GCST90017067',</w:t>
      </w:r>
    </w:p>
    <w:p w14:paraId="41C65FE4" w14:textId="77777777" w:rsidR="00026A1C" w:rsidRDefault="00026A1C" w:rsidP="00026A1C">
      <w:r>
        <w:t xml:space="preserve">                                                     'ebi-a-GCST90017068',</w:t>
      </w:r>
    </w:p>
    <w:p w14:paraId="72597442" w14:textId="77777777" w:rsidR="00026A1C" w:rsidRDefault="00026A1C" w:rsidP="00026A1C">
      <w:r>
        <w:t xml:space="preserve">                                                     'ebi-a-GCST90017069',</w:t>
      </w:r>
    </w:p>
    <w:p w14:paraId="6CCDFE49" w14:textId="77777777" w:rsidR="00026A1C" w:rsidRDefault="00026A1C" w:rsidP="00026A1C">
      <w:r>
        <w:t xml:space="preserve">                                                     'ebi-a-GCST90017070',</w:t>
      </w:r>
    </w:p>
    <w:p w14:paraId="35A12F88" w14:textId="77777777" w:rsidR="00026A1C" w:rsidRDefault="00026A1C" w:rsidP="00026A1C">
      <w:r>
        <w:t xml:space="preserve">                                                     'ebi-a-GCST90017071',</w:t>
      </w:r>
    </w:p>
    <w:p w14:paraId="03A93560" w14:textId="77777777" w:rsidR="00026A1C" w:rsidRDefault="00026A1C" w:rsidP="00026A1C">
      <w:r>
        <w:t xml:space="preserve">                                                     'ebi-a-GCST90017072',</w:t>
      </w:r>
    </w:p>
    <w:p w14:paraId="0D714380" w14:textId="77777777" w:rsidR="00026A1C" w:rsidRDefault="00026A1C" w:rsidP="00026A1C">
      <w:r>
        <w:t xml:space="preserve">                                                     'ebi-a-GCST90017073',</w:t>
      </w:r>
    </w:p>
    <w:p w14:paraId="4D372BA3" w14:textId="77777777" w:rsidR="00026A1C" w:rsidRDefault="00026A1C" w:rsidP="00026A1C">
      <w:r>
        <w:t xml:space="preserve">                                                     'ebi-a-GCST90017074',</w:t>
      </w:r>
    </w:p>
    <w:p w14:paraId="5891F783" w14:textId="77777777" w:rsidR="00026A1C" w:rsidRDefault="00026A1C" w:rsidP="00026A1C">
      <w:r>
        <w:t xml:space="preserve">                                                     'ebi-a-GCST90017075',</w:t>
      </w:r>
    </w:p>
    <w:p w14:paraId="72D13A9F" w14:textId="77777777" w:rsidR="00026A1C" w:rsidRDefault="00026A1C" w:rsidP="00026A1C">
      <w:r>
        <w:t xml:space="preserve">                                                     'ebi-a-GCST90017088'),</w:t>
      </w:r>
    </w:p>
    <w:p w14:paraId="5FC2E464" w14:textId="77777777" w:rsidR="00026A1C" w:rsidRDefault="00026A1C" w:rsidP="00026A1C">
      <w:r>
        <w:t xml:space="preserve">                                        p1 = 5e-06,</w:t>
      </w:r>
    </w:p>
    <w:p w14:paraId="52C0A944" w14:textId="77777777" w:rsidR="00026A1C" w:rsidRDefault="00026A1C" w:rsidP="00026A1C">
      <w:r>
        <w:t xml:space="preserve">                                        clump = TRUE,</w:t>
      </w:r>
    </w:p>
    <w:p w14:paraId="442A86D8" w14:textId="77777777" w:rsidR="00026A1C" w:rsidRDefault="00026A1C" w:rsidP="00026A1C">
      <w:r>
        <w:t xml:space="preserve">                                        r2 = 0.001,</w:t>
      </w:r>
    </w:p>
    <w:p w14:paraId="2E83F0F3" w14:textId="77777777" w:rsidR="00026A1C" w:rsidRDefault="00026A1C" w:rsidP="00026A1C">
      <w:r>
        <w:t xml:space="preserve">                                        kb = 10000,</w:t>
      </w:r>
    </w:p>
    <w:p w14:paraId="16BF6402" w14:textId="77777777" w:rsidR="00026A1C" w:rsidRDefault="00026A1C" w:rsidP="00026A1C">
      <w:r>
        <w:t xml:space="preserve">                                        access_token = ieugwasr::check_access_token(),</w:t>
      </w:r>
    </w:p>
    <w:p w14:paraId="476C7060" w14:textId="77777777" w:rsidR="00026A1C" w:rsidRDefault="00026A1C" w:rsidP="00026A1C">
      <w:r>
        <w:t xml:space="preserve">                                        force_server = FALSE ) </w:t>
      </w:r>
    </w:p>
    <w:p w14:paraId="261FEFF0" w14:textId="77777777" w:rsidR="00026A1C" w:rsidRDefault="00026A1C" w:rsidP="00026A1C">
      <w:r>
        <w:t xml:space="preserve">head(dental_exp_dat_2_3)  </w:t>
      </w:r>
    </w:p>
    <w:p w14:paraId="32449498" w14:textId="77777777" w:rsidR="00026A1C" w:rsidRDefault="00026A1C" w:rsidP="00026A1C">
      <w:r>
        <w:t>write.csv(dental_exp_dat_2_3,'dental_exp_dat_2_3.csv')</w:t>
      </w:r>
    </w:p>
    <w:p w14:paraId="0C054CDC" w14:textId="77777777" w:rsidR="00026A1C" w:rsidRDefault="00026A1C" w:rsidP="00026A1C"/>
    <w:p w14:paraId="42624BE5" w14:textId="77777777" w:rsidR="00026A1C" w:rsidRDefault="00026A1C" w:rsidP="00026A1C">
      <w:r>
        <w:t># merge data</w:t>
      </w:r>
    </w:p>
    <w:p w14:paraId="50065DF7" w14:textId="77777777" w:rsidR="00026A1C" w:rsidRDefault="00026A1C" w:rsidP="00026A1C">
      <w:r>
        <w:t>dental_exp_dat_2_test &lt;- full_join(dental_exp_dat_2_1,dental_exp_dat_2_2)</w:t>
      </w:r>
    </w:p>
    <w:p w14:paraId="1F4FBB67" w14:textId="77777777" w:rsidR="00026A1C" w:rsidRDefault="00026A1C" w:rsidP="00026A1C">
      <w:r>
        <w:lastRenderedPageBreak/>
        <w:t>dental_exp_dat_2 &lt;- full_join(dental_exp_dat_2_test, dental_exp_dat_2_3)</w:t>
      </w:r>
    </w:p>
    <w:p w14:paraId="50D51CC2" w14:textId="77777777" w:rsidR="00026A1C" w:rsidRDefault="00026A1C" w:rsidP="00026A1C">
      <w:r>
        <w:t># Gut [genus] microbiota_GWAS_instruments for dental problems</w:t>
      </w:r>
    </w:p>
    <w:p w14:paraId="1ABD1D1D" w14:textId="77777777" w:rsidR="00026A1C" w:rsidRDefault="00026A1C" w:rsidP="00026A1C">
      <w:r>
        <w:t xml:space="preserve">write.csv(dental_exp_dat_2, 'dental_exp_dat_2[genus].csv') </w:t>
      </w:r>
    </w:p>
    <w:p w14:paraId="6412A4D2" w14:textId="77777777" w:rsidR="00026A1C" w:rsidRDefault="00026A1C" w:rsidP="00026A1C"/>
    <w:p w14:paraId="3A49EA79" w14:textId="77777777" w:rsidR="00026A1C" w:rsidRDefault="00026A1C" w:rsidP="00026A1C">
      <w:r>
        <w:t>dental_exp_SNP_NUM_2_1 &lt;- summary(as.factor(dental_exp_dat_2_1$id.exposure))</w:t>
      </w:r>
    </w:p>
    <w:p w14:paraId="40B50A29" w14:textId="77777777" w:rsidR="00026A1C" w:rsidRDefault="00026A1C" w:rsidP="00026A1C">
      <w:r>
        <w:t>dental_exp_SNP_NUM_2_2 &lt;- summary(as.factor(dental_exp_dat_2_2$id.exposure))</w:t>
      </w:r>
    </w:p>
    <w:p w14:paraId="7C539770" w14:textId="77777777" w:rsidR="00026A1C" w:rsidRDefault="00026A1C" w:rsidP="00026A1C">
      <w:r>
        <w:t>dental_exp_SNP_NUM_2_3 &lt;- summary(as.factor(dental_exp_dat_2_3$id.exposure))</w:t>
      </w:r>
    </w:p>
    <w:p w14:paraId="2DE5AE02" w14:textId="77777777" w:rsidR="00026A1C" w:rsidRDefault="00026A1C" w:rsidP="00026A1C">
      <w:r>
        <w:t># merge data</w:t>
      </w:r>
    </w:p>
    <w:p w14:paraId="5F514230" w14:textId="77777777" w:rsidR="00026A1C" w:rsidRDefault="00026A1C" w:rsidP="00026A1C">
      <w:r>
        <w:t xml:space="preserve">write.csv(dental_exp_SNP_NUM_2_1, 'dental_exp_SNP_NUM_2_1[genus].csv') </w:t>
      </w:r>
    </w:p>
    <w:p w14:paraId="4B6525DF" w14:textId="77777777" w:rsidR="00026A1C" w:rsidRDefault="00026A1C" w:rsidP="00026A1C">
      <w:r>
        <w:t xml:space="preserve">write.csv(dental_exp_SNP_NUM_2_2, 'dental_exp_SNP_NUM_2_2[genus].csv') </w:t>
      </w:r>
    </w:p>
    <w:p w14:paraId="026AAE36" w14:textId="77777777" w:rsidR="00026A1C" w:rsidRDefault="00026A1C" w:rsidP="00026A1C">
      <w:r>
        <w:t xml:space="preserve">write.csv(dental_exp_SNP_NUM_2_3, 'dental_exp_SNP_NUM_2_3[genus].csv') </w:t>
      </w:r>
    </w:p>
    <w:p w14:paraId="51AA0B0F" w14:textId="77777777" w:rsidR="00026A1C" w:rsidRDefault="00026A1C" w:rsidP="00026A1C"/>
    <w:p w14:paraId="03771632" w14:textId="77777777" w:rsidR="00026A1C" w:rsidRDefault="00026A1C" w:rsidP="00026A1C">
      <w:r>
        <w:t>head(dental_exp_dat_2,10) # 789 obs of 15 var; not all exposure SNP&gt;= 5</w:t>
      </w:r>
    </w:p>
    <w:p w14:paraId="0A9B3B2F" w14:textId="77777777" w:rsidR="00026A1C" w:rsidRDefault="00026A1C" w:rsidP="00026A1C">
      <w:r>
        <w:t># 'dental_exp_dat_2[genus].csv'</w:t>
      </w:r>
    </w:p>
    <w:p w14:paraId="003A2457" w14:textId="77777777" w:rsidR="00026A1C" w:rsidRDefault="00026A1C" w:rsidP="00026A1C"/>
    <w:p w14:paraId="5190BBCD" w14:textId="77777777" w:rsidR="00026A1C" w:rsidRDefault="00026A1C" w:rsidP="00026A1C"/>
    <w:p w14:paraId="38818908" w14:textId="77777777" w:rsidR="00026A1C" w:rsidRDefault="00026A1C" w:rsidP="00026A1C">
      <w:r>
        <w:t># ==================================</w:t>
      </w:r>
    </w:p>
    <w:p w14:paraId="5C72CCCC" w14:textId="77777777" w:rsidR="00026A1C" w:rsidRDefault="00026A1C" w:rsidP="00026A1C">
      <w:r>
        <w:t>##2.3 Outcomes(1) GINGIVITIS_PERIODONTAL</w:t>
      </w:r>
    </w:p>
    <w:p w14:paraId="3B27A698" w14:textId="77777777" w:rsidR="00026A1C" w:rsidRDefault="00026A1C" w:rsidP="00026A1C">
      <w:r>
        <w:t>##2.4 Outcomes(2) Bleeding Gums</w:t>
      </w:r>
    </w:p>
    <w:p w14:paraId="7B2EF20D" w14:textId="77777777" w:rsidR="00026A1C" w:rsidRDefault="00026A1C" w:rsidP="00026A1C">
      <w:r>
        <w:t># ==================================</w:t>
      </w:r>
    </w:p>
    <w:p w14:paraId="5308DEF2" w14:textId="77777777" w:rsidR="00026A1C" w:rsidRDefault="00026A1C" w:rsidP="00026A1C"/>
    <w:p w14:paraId="165DDE6E" w14:textId="77777777" w:rsidR="00026A1C" w:rsidRDefault="00026A1C" w:rsidP="00026A1C">
      <w:r>
        <w:t>#1. input: finn_local</w:t>
      </w:r>
    </w:p>
    <w:p w14:paraId="2A2AE6BF" w14:textId="77777777" w:rsidR="00026A1C" w:rsidRDefault="00026A1C" w:rsidP="00026A1C">
      <w:r>
        <w:t>dental_GWAS_1 &lt;- read.delim("finngen_R9_K11_GINGIVITIS_PERIODONTAL.gz")  # txt | txt.gz | tsv.gz</w:t>
      </w:r>
    </w:p>
    <w:p w14:paraId="4AE2FD7C" w14:textId="77777777" w:rsidR="00026A1C" w:rsidRDefault="00026A1C" w:rsidP="00026A1C">
      <w:r>
        <w:t>head(dental_GWAS_1) # finngen_R9_K11_GINGIVITIS_PERIODONTAL</w:t>
      </w:r>
    </w:p>
    <w:p w14:paraId="01235E8F" w14:textId="77777777" w:rsidR="00026A1C" w:rsidRDefault="00026A1C" w:rsidP="00026A1C">
      <w:r>
        <w:t>#dental_GWAS_2 &lt;- read.delim("finngen_R9_K11_PERIODON_CHRON.gz")  # txt | txt.gz | tsv.gz</w:t>
      </w:r>
    </w:p>
    <w:p w14:paraId="44EF45A0" w14:textId="77777777" w:rsidR="00026A1C" w:rsidRDefault="00026A1C" w:rsidP="00026A1C">
      <w:r>
        <w:t>#head(dental_GWAS_2) # finngen_R9_K11_PERIODON_CHRON</w:t>
      </w:r>
    </w:p>
    <w:p w14:paraId="2A4EF560" w14:textId="77777777" w:rsidR="00026A1C" w:rsidRDefault="00026A1C" w:rsidP="00026A1C">
      <w:r>
        <w:t>#dental_GWAS_3 &lt;- read.delim("finngen_R9_K11_PERIODON_CHRON_COMPL.gz")  # txt | txt.gz | tsv.gz</w:t>
      </w:r>
    </w:p>
    <w:p w14:paraId="3228388C" w14:textId="77777777" w:rsidR="00026A1C" w:rsidRDefault="00026A1C" w:rsidP="00026A1C">
      <w:r>
        <w:t>#head(dental_GWAS_3) # finngen_R9_K11_PERIODON_CHRON_COMPL</w:t>
      </w:r>
    </w:p>
    <w:p w14:paraId="4C0E1013" w14:textId="77777777" w:rsidR="00026A1C" w:rsidRDefault="00026A1C" w:rsidP="00026A1C"/>
    <w:p w14:paraId="528B921A" w14:textId="77777777" w:rsidR="00026A1C" w:rsidRDefault="00026A1C" w:rsidP="00026A1C">
      <w:r>
        <w:t>#2. Merge data [gut Mirob genus]</w:t>
      </w:r>
    </w:p>
    <w:p w14:paraId="4F70CA2F" w14:textId="77777777" w:rsidR="00026A1C" w:rsidRDefault="00026A1C" w:rsidP="00026A1C"/>
    <w:p w14:paraId="350945A4" w14:textId="77777777" w:rsidR="00026A1C" w:rsidRDefault="00026A1C" w:rsidP="00026A1C">
      <w:r>
        <w:t># ==================================</w:t>
      </w:r>
    </w:p>
    <w:p w14:paraId="3FC172E1" w14:textId="77777777" w:rsidR="00026A1C" w:rsidRDefault="00026A1C" w:rsidP="00026A1C">
      <w:r>
        <w:t>##2.3 Outcomes(1) GINGIVITIS_PERIODONTAL</w:t>
      </w:r>
    </w:p>
    <w:p w14:paraId="7B60F475" w14:textId="77777777" w:rsidR="00026A1C" w:rsidRDefault="00026A1C" w:rsidP="00026A1C">
      <w:r>
        <w:t># ==================================</w:t>
      </w:r>
    </w:p>
    <w:p w14:paraId="518F1AB9" w14:textId="77777777" w:rsidR="00026A1C" w:rsidRDefault="00026A1C" w:rsidP="00026A1C">
      <w:r>
        <w:t>meg_gut_genus_dental.genus &lt;- merge(dental_exp_dat_2, dental_GWAS_1, by.x = "SNP", by.y = "rsids")</w:t>
      </w:r>
    </w:p>
    <w:p w14:paraId="7A010C89" w14:textId="77777777" w:rsidR="00026A1C" w:rsidRDefault="00026A1C" w:rsidP="00026A1C">
      <w:r>
        <w:t>head(meg_gut_genus_dental.genus) # 760 obs</w:t>
      </w:r>
    </w:p>
    <w:p w14:paraId="154AE21A" w14:textId="77777777" w:rsidR="00026A1C" w:rsidRDefault="00026A1C" w:rsidP="00026A1C">
      <w:r>
        <w:t># Table head modify and select</w:t>
      </w:r>
    </w:p>
    <w:p w14:paraId="74D0BC82" w14:textId="77777777" w:rsidR="00026A1C" w:rsidRDefault="00026A1C" w:rsidP="00026A1C">
      <w:r>
        <w:t xml:space="preserve">meg_gut_genus_dental_modi.genus &lt;- meg_gut_genus_dental.genus %&gt;% </w:t>
      </w:r>
    </w:p>
    <w:p w14:paraId="06DCC8DB" w14:textId="77777777" w:rsidR="00026A1C" w:rsidRDefault="00026A1C" w:rsidP="00026A1C">
      <w:r>
        <w:t xml:space="preserve">  mutate(effect_allele = alt, other_allele = ref, se = sebeta, eaf = af_alt) %&gt;%</w:t>
      </w:r>
    </w:p>
    <w:p w14:paraId="5F123653" w14:textId="77777777" w:rsidR="00026A1C" w:rsidRDefault="00026A1C" w:rsidP="00026A1C">
      <w:r>
        <w:t xml:space="preserve">  dplyr::select(SNP,effect_allele,other_allele,beta,pval,se,eaf) </w:t>
      </w:r>
    </w:p>
    <w:p w14:paraId="58BAF3E7" w14:textId="77777777" w:rsidR="00026A1C" w:rsidRDefault="00026A1C" w:rsidP="00026A1C"/>
    <w:p w14:paraId="172BD863" w14:textId="77777777" w:rsidR="00026A1C" w:rsidRDefault="00026A1C" w:rsidP="00026A1C">
      <w:r>
        <w:t>head(meg_gut_genus_dental_modi.genus) # obs: 760 on condition IV pval&lt;5e-8</w:t>
      </w:r>
    </w:p>
    <w:p w14:paraId="0818FDEC" w14:textId="77777777" w:rsidR="00026A1C" w:rsidRDefault="00026A1C" w:rsidP="00026A1C"/>
    <w:p w14:paraId="41D203CD" w14:textId="77777777" w:rsidR="00026A1C" w:rsidRDefault="00026A1C" w:rsidP="00026A1C">
      <w:r>
        <w:t>write.csv(meg_gut_genus_dental_modi.genus,"outcomes_gut_genus_to_dental[genus].csv")</w:t>
      </w:r>
    </w:p>
    <w:p w14:paraId="30E8AABD" w14:textId="77777777" w:rsidR="00026A1C" w:rsidRDefault="00026A1C" w:rsidP="00026A1C"/>
    <w:p w14:paraId="68EAD146" w14:textId="77777777" w:rsidR="00026A1C" w:rsidRDefault="00026A1C" w:rsidP="00026A1C">
      <w:r>
        <w:t>#3. Outcomes DATA</w:t>
      </w:r>
    </w:p>
    <w:p w14:paraId="136B689D" w14:textId="77777777" w:rsidR="00026A1C" w:rsidRDefault="00026A1C" w:rsidP="00026A1C">
      <w:r>
        <w:t>gut_dental_out_dat.genus &lt;- read_outcome_data(snps = dental_exp_dat_2$SNP,            # genus -- exposure 'dental_exp_dat_2'</w:t>
      </w:r>
    </w:p>
    <w:p w14:paraId="1A98FE05" w14:textId="77777777" w:rsidR="00026A1C" w:rsidRDefault="00026A1C" w:rsidP="00026A1C">
      <w:r>
        <w:t xml:space="preserve">                                        filename = "outcomes_gut_genus_to_dental[genus].csv",</w:t>
      </w:r>
    </w:p>
    <w:p w14:paraId="7A55B505" w14:textId="77777777" w:rsidR="00026A1C" w:rsidRDefault="00026A1C" w:rsidP="00026A1C">
      <w:r>
        <w:t xml:space="preserve">                                        sep = ",",        # .csv format</w:t>
      </w:r>
    </w:p>
    <w:p w14:paraId="450E6B4A" w14:textId="77777777" w:rsidR="00026A1C" w:rsidRDefault="00026A1C" w:rsidP="00026A1C">
      <w:r>
        <w:t xml:space="preserve">                                        snp_col = "SNP",</w:t>
      </w:r>
    </w:p>
    <w:p w14:paraId="5536D411" w14:textId="77777777" w:rsidR="00026A1C" w:rsidRDefault="00026A1C" w:rsidP="00026A1C">
      <w:r>
        <w:t xml:space="preserve">                                        beta_col = "beta",</w:t>
      </w:r>
    </w:p>
    <w:p w14:paraId="33727661" w14:textId="77777777" w:rsidR="00026A1C" w:rsidRDefault="00026A1C" w:rsidP="00026A1C">
      <w:r>
        <w:t xml:space="preserve">                                        se_col = "se",</w:t>
      </w:r>
    </w:p>
    <w:p w14:paraId="493437C9" w14:textId="77777777" w:rsidR="00026A1C" w:rsidRDefault="00026A1C" w:rsidP="00026A1C">
      <w:r>
        <w:t xml:space="preserve">                                        effect_allele_col = "effect_allele",</w:t>
      </w:r>
    </w:p>
    <w:p w14:paraId="734CFDF9" w14:textId="77777777" w:rsidR="00026A1C" w:rsidRDefault="00026A1C" w:rsidP="00026A1C">
      <w:r>
        <w:t xml:space="preserve">                                        other_allele_col = "other_allele",</w:t>
      </w:r>
    </w:p>
    <w:p w14:paraId="6BB81F22" w14:textId="77777777" w:rsidR="00026A1C" w:rsidRDefault="00026A1C" w:rsidP="00026A1C">
      <w:r>
        <w:t xml:space="preserve">                                        pval_col = "pval",</w:t>
      </w:r>
    </w:p>
    <w:p w14:paraId="118F47ED" w14:textId="77777777" w:rsidR="00026A1C" w:rsidRDefault="00026A1C" w:rsidP="00026A1C">
      <w:r>
        <w:t xml:space="preserve">                                        eaf_col = "eaf")</w:t>
      </w:r>
    </w:p>
    <w:p w14:paraId="40C70A37" w14:textId="77777777" w:rsidR="00026A1C" w:rsidRDefault="00026A1C" w:rsidP="00026A1C"/>
    <w:p w14:paraId="2EDFC5E2" w14:textId="77777777" w:rsidR="00026A1C" w:rsidRDefault="00026A1C" w:rsidP="00026A1C">
      <w:r>
        <w:t># outcome modified</w:t>
      </w:r>
    </w:p>
    <w:p w14:paraId="59B74A23" w14:textId="77777777" w:rsidR="00026A1C" w:rsidRDefault="00026A1C" w:rsidP="00026A1C">
      <w:r>
        <w:t>gut_dental_out_dat.genus$outcome &lt;- 'GINGIVITIS &amp; PERIODONTAL'</w:t>
      </w:r>
    </w:p>
    <w:p w14:paraId="67A41527" w14:textId="77777777" w:rsidR="00026A1C" w:rsidRDefault="00026A1C" w:rsidP="00026A1C">
      <w:r>
        <w:t>view(gut_dental_out_dat.genus) # obs: 758 comments Duplicated SNPs present</w:t>
      </w:r>
    </w:p>
    <w:p w14:paraId="1CCC5D59" w14:textId="77777777" w:rsidR="00026A1C" w:rsidRDefault="00026A1C" w:rsidP="00026A1C">
      <w:r>
        <w:t>write.csv(gut_dental_out_dat.genus,"gut_dental_out_dat[genus].csv")</w:t>
      </w:r>
    </w:p>
    <w:p w14:paraId="6725F38D" w14:textId="77777777" w:rsidR="00026A1C" w:rsidRDefault="00026A1C" w:rsidP="00026A1C"/>
    <w:p w14:paraId="35FD485B" w14:textId="77777777" w:rsidR="00026A1C" w:rsidRDefault="00026A1C" w:rsidP="00026A1C"/>
    <w:p w14:paraId="50CDA69F" w14:textId="77777777" w:rsidR="00026A1C" w:rsidRDefault="00026A1C" w:rsidP="00026A1C">
      <w:r>
        <w:t># ==================================</w:t>
      </w:r>
    </w:p>
    <w:p w14:paraId="7C7DFA40" w14:textId="77777777" w:rsidR="00026A1C" w:rsidRDefault="00026A1C" w:rsidP="00026A1C">
      <w:r>
        <w:t>##2.4 Outcomes(2) gums bleeding</w:t>
      </w:r>
    </w:p>
    <w:p w14:paraId="07F656F3" w14:textId="77777777" w:rsidR="00026A1C" w:rsidRDefault="00026A1C" w:rsidP="00026A1C">
      <w:r>
        <w:t># ==================================</w:t>
      </w:r>
    </w:p>
    <w:p w14:paraId="107258C2" w14:textId="77777777" w:rsidR="00026A1C" w:rsidRDefault="00026A1C" w:rsidP="00026A1C"/>
    <w:p w14:paraId="0DC3D1F6" w14:textId="77777777" w:rsidR="00026A1C" w:rsidRDefault="00026A1C" w:rsidP="00026A1C">
      <w:r>
        <w:t>#3. Outcomes DATA</w:t>
      </w:r>
    </w:p>
    <w:p w14:paraId="2C5A88C9" w14:textId="77777777" w:rsidR="00026A1C" w:rsidRDefault="00026A1C" w:rsidP="00026A1C">
      <w:r>
        <w:t>gut_dental_out_dat.genus2 &lt;- extract_outcome_data(snps = dental_exp_dat_2$SNP,       # dental_exp_dat_2$SNP -- microbiota genus</w:t>
      </w:r>
    </w:p>
    <w:p w14:paraId="283E4643" w14:textId="77777777" w:rsidR="00026A1C" w:rsidRDefault="00026A1C" w:rsidP="00026A1C">
      <w:r>
        <w:t xml:space="preserve">                                                  outcomes = 'ukb-b-7872',     # 'ukb-b-7872' == Mouth/teeth dental problems: Bleeding gums</w:t>
      </w:r>
    </w:p>
    <w:p w14:paraId="781A3780" w14:textId="77777777" w:rsidR="00026A1C" w:rsidRDefault="00026A1C" w:rsidP="00026A1C">
      <w:r>
        <w:t xml:space="preserve">                                                  maf_threshold = 0.01, #proxies = F,</w:t>
      </w:r>
    </w:p>
    <w:p w14:paraId="20D02E6D" w14:textId="77777777" w:rsidR="00026A1C" w:rsidRDefault="00026A1C" w:rsidP="00026A1C">
      <w:r>
        <w:t xml:space="preserve">                                                  access_token = NULL)</w:t>
      </w:r>
    </w:p>
    <w:p w14:paraId="6D91C810" w14:textId="77777777" w:rsidR="00026A1C" w:rsidRDefault="00026A1C" w:rsidP="00026A1C"/>
    <w:p w14:paraId="0CB4FE0F" w14:textId="77777777" w:rsidR="00026A1C" w:rsidRDefault="00026A1C" w:rsidP="00026A1C">
      <w:r>
        <w:t>head(gut_dental_out_dat.genus2) # 789 obs , same as dental_exp_dat_2</w:t>
      </w:r>
    </w:p>
    <w:p w14:paraId="16833CD3" w14:textId="77777777" w:rsidR="00026A1C" w:rsidRDefault="00026A1C" w:rsidP="00026A1C">
      <w:r>
        <w:t>write.csv(gut_dental_out_dat.genus2,'gut_dental_out_genus2.csv')</w:t>
      </w:r>
    </w:p>
    <w:p w14:paraId="43C1270B" w14:textId="77777777" w:rsidR="00026A1C" w:rsidRDefault="00026A1C" w:rsidP="00026A1C"/>
    <w:p w14:paraId="6403BA45" w14:textId="77777777" w:rsidR="00026A1C" w:rsidRDefault="00026A1C" w:rsidP="00026A1C"/>
    <w:p w14:paraId="7E0DCAC5" w14:textId="77777777" w:rsidR="00026A1C" w:rsidRDefault="00026A1C" w:rsidP="00026A1C">
      <w:r>
        <w:t># outcome modified</w:t>
      </w:r>
    </w:p>
    <w:p w14:paraId="7228E25F" w14:textId="77777777" w:rsidR="00026A1C" w:rsidRDefault="00026A1C" w:rsidP="00026A1C">
      <w:r>
        <w:t xml:space="preserve">#view(gut_dental_out_dat.genus2) # obs: 789 </w:t>
      </w:r>
    </w:p>
    <w:p w14:paraId="25814BA0" w14:textId="77777777" w:rsidR="00026A1C" w:rsidRDefault="00026A1C" w:rsidP="00026A1C">
      <w:r>
        <w:lastRenderedPageBreak/>
        <w:t>#write.csv(gut_dental_out_dat.genus2,"gut_dental_out_dat[genus2].csv")</w:t>
      </w:r>
    </w:p>
    <w:p w14:paraId="6C3F0F5D" w14:textId="77777777" w:rsidR="00026A1C" w:rsidRDefault="00026A1C" w:rsidP="00026A1C"/>
    <w:p w14:paraId="4A3D659C" w14:textId="77777777" w:rsidR="00026A1C" w:rsidRDefault="00026A1C" w:rsidP="00026A1C"/>
    <w:p w14:paraId="306FF135" w14:textId="77777777" w:rsidR="00026A1C" w:rsidRDefault="00026A1C" w:rsidP="00026A1C">
      <w:r>
        <w:t># Other key points:</w:t>
      </w:r>
    </w:p>
    <w:p w14:paraId="5185486F" w14:textId="77777777" w:rsidR="00026A1C" w:rsidRDefault="00026A1C" w:rsidP="00026A1C">
      <w:r>
        <w:t># - Sample overlapping</w:t>
      </w:r>
    </w:p>
    <w:p w14:paraId="01389D6D" w14:textId="77777777" w:rsidR="00026A1C" w:rsidRDefault="00026A1C" w:rsidP="00026A1C">
      <w:r>
        <w:t># - Proxy search: https://snipa.helmholtz-muenchen.de/snipa3/</w:t>
      </w:r>
    </w:p>
    <w:p w14:paraId="73FBFC91" w14:textId="77777777" w:rsidR="00026A1C" w:rsidRDefault="00026A1C" w:rsidP="00026A1C">
      <w:r>
        <w:t># - Numb. of outcome SNP ?</w:t>
      </w:r>
    </w:p>
    <w:p w14:paraId="251539B2" w14:textId="77777777" w:rsidR="00026A1C" w:rsidRDefault="00026A1C" w:rsidP="00026A1C">
      <w:r>
        <w:t># - Harmonization: 1. Exposure-SNP vs. Outcome-SNP; 2. EAF palindromic SNP; 3. Exclude incompatible SNP</w:t>
      </w:r>
    </w:p>
    <w:p w14:paraId="3A5319C9" w14:textId="77777777" w:rsidR="00026A1C" w:rsidRDefault="00026A1C" w:rsidP="00026A1C"/>
    <w:p w14:paraId="21110FBC" w14:textId="77777777" w:rsidR="00026A1C" w:rsidRDefault="00026A1C" w:rsidP="00026A1C"/>
    <w:p w14:paraId="26955F5D" w14:textId="77777777" w:rsidR="00026A1C" w:rsidRDefault="00026A1C" w:rsidP="00026A1C">
      <w:r>
        <w:t># ========================================================</w:t>
      </w:r>
    </w:p>
    <w:p w14:paraId="4B7831E0" w14:textId="77777777" w:rsidR="00026A1C" w:rsidRDefault="00026A1C" w:rsidP="00026A1C">
      <w:r>
        <w:t>## MR/Forest plot step: Outcomes(1) GINGIVITIS_PERIODONTAL</w:t>
      </w:r>
    </w:p>
    <w:p w14:paraId="5D1E35F7" w14:textId="77777777" w:rsidR="00026A1C" w:rsidRDefault="00026A1C" w:rsidP="00026A1C">
      <w:r>
        <w:t># ========================================================</w:t>
      </w:r>
    </w:p>
    <w:p w14:paraId="6B092B88" w14:textId="77777777" w:rsidR="00026A1C" w:rsidRDefault="00026A1C" w:rsidP="00026A1C"/>
    <w:p w14:paraId="59D7E256" w14:textId="77777777" w:rsidR="00026A1C" w:rsidRDefault="00026A1C" w:rsidP="00026A1C"/>
    <w:p w14:paraId="4A12E6AA" w14:textId="77777777" w:rsidR="00026A1C" w:rsidRDefault="00026A1C" w:rsidP="00026A1C">
      <w:r>
        <w:t>dental_dat_anal.genus &lt;- harmonise_data(dental_exp_dat_2, gut_dental_out_dat.genus)</w:t>
      </w:r>
    </w:p>
    <w:p w14:paraId="5227F766" w14:textId="77777777" w:rsidR="00026A1C" w:rsidRDefault="00026A1C" w:rsidP="00026A1C">
      <w:r>
        <w:t>write.csv(dental_dat_anal.genus,'harmonise_gut_dental_02[genus].csv')</w:t>
      </w:r>
    </w:p>
    <w:p w14:paraId="624AF69E" w14:textId="77777777" w:rsidR="00026A1C" w:rsidRDefault="00026A1C" w:rsidP="00026A1C">
      <w:r>
        <w:t># add outcome_se</w:t>
      </w:r>
    </w:p>
    <w:p w14:paraId="70E4012F" w14:textId="77777777" w:rsidR="00026A1C" w:rsidRDefault="00026A1C" w:rsidP="00026A1C">
      <w:r>
        <w:t>dental_dat_anal.genus$se.outcome=sqrt(((dental_dat_anal.genus$beta.outcome)^2)/qchisq(dental_dat_anal.genus$pval.outcome,1,lower.tail=F))</w:t>
      </w:r>
    </w:p>
    <w:p w14:paraId="760E5697" w14:textId="77777777" w:rsidR="00026A1C" w:rsidRDefault="00026A1C" w:rsidP="00026A1C">
      <w:r>
        <w:t>head(dental_dat_anal.genus)</w:t>
      </w:r>
    </w:p>
    <w:p w14:paraId="1F1CDC10" w14:textId="77777777" w:rsidR="00026A1C" w:rsidRDefault="00026A1C" w:rsidP="00026A1C">
      <w:r>
        <w:t xml:space="preserve"># revised id </w:t>
      </w:r>
    </w:p>
    <w:p w14:paraId="3133195F" w14:textId="77777777" w:rsidR="00026A1C" w:rsidRDefault="00026A1C" w:rsidP="00026A1C"/>
    <w:p w14:paraId="106116E6" w14:textId="77777777" w:rsidR="00026A1C" w:rsidRDefault="00026A1C" w:rsidP="00026A1C">
      <w:r>
        <w:t>write_xlsx(dental_dat_anal.genus,"02_gut_to_dental_finn[genus].xlsx")</w:t>
      </w:r>
    </w:p>
    <w:p w14:paraId="77B830AC" w14:textId="77777777" w:rsidR="00026A1C" w:rsidRDefault="00026A1C" w:rsidP="00026A1C">
      <w:r>
        <w:t>dental_dat_anal.genus %&gt;%  dplyr::select(pval.outcome) %&gt;% summary() ## SNP to outcome check</w:t>
      </w:r>
    </w:p>
    <w:p w14:paraId="70301C62" w14:textId="77777777" w:rsidR="00026A1C" w:rsidRDefault="00026A1C" w:rsidP="00026A1C"/>
    <w:p w14:paraId="00BDDD02" w14:textId="77777777" w:rsidR="00026A1C" w:rsidRDefault="00026A1C" w:rsidP="00026A1C">
      <w:r>
        <w:t># all results</w:t>
      </w:r>
    </w:p>
    <w:p w14:paraId="0ED43D84" w14:textId="77777777" w:rsidR="00026A1C" w:rsidRDefault="00026A1C" w:rsidP="00026A1C">
      <w:r>
        <w:t>res_all_dental_anal.genus &lt;- mr(dental_dat_anal.genus, method_list = c("mr_ivw","mr_egger_regression","mr_weighted_median"))</w:t>
      </w:r>
    </w:p>
    <w:p w14:paraId="7F48B5BC" w14:textId="77777777" w:rsidR="00026A1C" w:rsidRDefault="00026A1C" w:rsidP="00026A1C"/>
    <w:p w14:paraId="2370EF43" w14:textId="77777777" w:rsidR="00026A1C" w:rsidRDefault="00026A1C" w:rsidP="00026A1C">
      <w:r>
        <w:t>#simple ivw results</w:t>
      </w:r>
    </w:p>
    <w:p w14:paraId="3E97A63F" w14:textId="77777777" w:rsidR="00026A1C" w:rsidRDefault="00026A1C" w:rsidP="00026A1C">
      <w:r>
        <w:t>res_ivw_dental_anal.genus &lt;- mr(dental_dat_anal.genus, method_list = c("mr_ivw"))</w:t>
      </w:r>
    </w:p>
    <w:p w14:paraId="5AD18E9C" w14:textId="77777777" w:rsidR="00026A1C" w:rsidRDefault="00026A1C" w:rsidP="00026A1C"/>
    <w:p w14:paraId="3458DAB4" w14:textId="77777777" w:rsidR="00026A1C" w:rsidRDefault="00026A1C" w:rsidP="00026A1C">
      <w:r>
        <w:t># odds ratios</w:t>
      </w:r>
    </w:p>
    <w:p w14:paraId="4FCAF1AC" w14:textId="77777777" w:rsidR="00026A1C" w:rsidRDefault="00026A1C" w:rsidP="00026A1C">
      <w:r>
        <w:t>res_ivw_or_dental_anal.genus &lt;- generate_odds_ratios(res_ivw_dental_anal.genus)</w:t>
      </w:r>
    </w:p>
    <w:p w14:paraId="37A63BDC" w14:textId="77777777" w:rsidR="00026A1C" w:rsidRDefault="00026A1C" w:rsidP="00026A1C">
      <w:r>
        <w:t>res_all_or_dental_anal.genus &lt;- generate_odds_ratios(res_all_dental_anal.genus)</w:t>
      </w:r>
    </w:p>
    <w:p w14:paraId="7F5341BB" w14:textId="77777777" w:rsidR="00026A1C" w:rsidRDefault="00026A1C" w:rsidP="00026A1C"/>
    <w:p w14:paraId="380DA8D5" w14:textId="77777777" w:rsidR="00026A1C" w:rsidRDefault="00026A1C" w:rsidP="00026A1C"/>
    <w:p w14:paraId="7F12BDA1" w14:textId="77777777" w:rsidR="00026A1C" w:rsidRDefault="00026A1C" w:rsidP="00026A1C">
      <w:r>
        <w:t>write.csv(res_ivw_or_dental_anal.genus,'res_ivw_or_dental_anal[genus].csv')</w:t>
      </w:r>
    </w:p>
    <w:p w14:paraId="0D01C9EB" w14:textId="77777777" w:rsidR="00026A1C" w:rsidRDefault="00026A1C" w:rsidP="00026A1C">
      <w:r>
        <w:t>write.csv(res_all_or_dental_anal.genus,'res_all_or_dental_anal[genus].csv')</w:t>
      </w:r>
    </w:p>
    <w:p w14:paraId="18ABFCBD" w14:textId="77777777" w:rsidR="00026A1C" w:rsidRDefault="00026A1C" w:rsidP="00026A1C"/>
    <w:p w14:paraId="190B9343" w14:textId="77777777" w:rsidR="00026A1C" w:rsidRDefault="00026A1C" w:rsidP="00026A1C"/>
    <w:p w14:paraId="6C1D3872" w14:textId="77777777" w:rsidR="00026A1C" w:rsidRDefault="00026A1C" w:rsidP="00026A1C">
      <w:r>
        <w:lastRenderedPageBreak/>
        <w:t># Exclude the exposure ID labels from the exposure column</w:t>
      </w:r>
    </w:p>
    <w:p w14:paraId="380B55B7" w14:textId="77777777" w:rsidR="00026A1C" w:rsidRDefault="00026A1C" w:rsidP="00026A1C">
      <w:r>
        <w:t>res_ivw_or_dental_anal.genus &lt;- split_outcome(res_ivw_or_dental_anal.genus)</w:t>
      </w:r>
    </w:p>
    <w:p w14:paraId="25E42154" w14:textId="77777777" w:rsidR="00026A1C" w:rsidRDefault="00026A1C" w:rsidP="00026A1C">
      <w:r>
        <w:t># this sorts results by decreasing effect size (largest effect at top of the plot)http://127.0.0.1:41245/graphics/plot_zoom_png?width=1184&amp;height=969</w:t>
      </w:r>
    </w:p>
    <w:p w14:paraId="3BDF50CF" w14:textId="77777777" w:rsidR="00026A1C" w:rsidRDefault="00026A1C" w:rsidP="00026A1C"/>
    <w:p w14:paraId="012BDF02" w14:textId="77777777" w:rsidR="00026A1C" w:rsidRDefault="00026A1C" w:rsidP="00026A1C">
      <w:r>
        <w:t># Forest plot</w:t>
      </w:r>
    </w:p>
    <w:p w14:paraId="0B16FFFC" w14:textId="77777777" w:rsidR="00026A1C" w:rsidRDefault="00026A1C" w:rsidP="00026A1C">
      <w:r>
        <w:t>res_plot1_dental_anal.genus &lt;- res_ivw_or_dental_anal.genus</w:t>
      </w:r>
    </w:p>
    <w:p w14:paraId="0C671921" w14:textId="77777777" w:rsidR="00026A1C" w:rsidRDefault="00026A1C" w:rsidP="00026A1C"/>
    <w:p w14:paraId="6A3BB6E7" w14:textId="77777777" w:rsidR="00026A1C" w:rsidRDefault="00026A1C" w:rsidP="00026A1C">
      <w:r>
        <w:t>plot1_dental_anal.genus &lt;- forest_plot_1_to_many(</w:t>
      </w:r>
    </w:p>
    <w:p w14:paraId="0FE4AF0C" w14:textId="77777777" w:rsidR="00026A1C" w:rsidRDefault="00026A1C" w:rsidP="00026A1C">
      <w:r>
        <w:t xml:space="preserve">  res_plot1_dental_anal.genus,</w:t>
      </w:r>
    </w:p>
    <w:p w14:paraId="531C298A" w14:textId="77777777" w:rsidR="00026A1C" w:rsidRDefault="00026A1C" w:rsidP="00026A1C">
      <w:r>
        <w:t xml:space="preserve">  b = "or",</w:t>
      </w:r>
    </w:p>
    <w:p w14:paraId="7A72663A" w14:textId="77777777" w:rsidR="00026A1C" w:rsidRDefault="00026A1C" w:rsidP="00026A1C">
      <w:r>
        <w:t xml:space="preserve">  se = "se",</w:t>
      </w:r>
    </w:p>
    <w:p w14:paraId="11C8A9C5" w14:textId="77777777" w:rsidR="00026A1C" w:rsidRDefault="00026A1C" w:rsidP="00026A1C">
      <w:r>
        <w:t xml:space="preserve">  exponentiate = TRUE,</w:t>
      </w:r>
    </w:p>
    <w:p w14:paraId="5A25B737" w14:textId="77777777" w:rsidR="00026A1C" w:rsidRDefault="00026A1C" w:rsidP="00026A1C">
      <w:r>
        <w:t xml:space="preserve">  trans = "log2",</w:t>
      </w:r>
    </w:p>
    <w:p w14:paraId="73F2B236" w14:textId="77777777" w:rsidR="00026A1C" w:rsidRDefault="00026A1C" w:rsidP="00026A1C">
      <w:r>
        <w:t xml:space="preserve">  ao_slc = FALSE,</w:t>
      </w:r>
    </w:p>
    <w:p w14:paraId="40ABBDC6" w14:textId="77777777" w:rsidR="00026A1C" w:rsidRDefault="00026A1C" w:rsidP="00026A1C">
      <w:r>
        <w:t xml:space="preserve">  lo = 0.6,           # beta upci</w:t>
      </w:r>
    </w:p>
    <w:p w14:paraId="179C2E06" w14:textId="77777777" w:rsidR="00026A1C" w:rsidRDefault="00026A1C" w:rsidP="00026A1C">
      <w:r>
        <w:t xml:space="preserve">  up = 2,             # beta loci</w:t>
      </w:r>
    </w:p>
    <w:p w14:paraId="5D9E4E88" w14:textId="77777777" w:rsidR="00026A1C" w:rsidRDefault="00026A1C" w:rsidP="00026A1C">
      <w:r>
        <w:t xml:space="preserve">  col1_width = 2,</w:t>
      </w:r>
    </w:p>
    <w:p w14:paraId="1D3793A5" w14:textId="77777777" w:rsidR="00026A1C" w:rsidRDefault="00026A1C" w:rsidP="00026A1C">
      <w:r>
        <w:t xml:space="preserve">  TraitM = "exposure", # exposure/outcome</w:t>
      </w:r>
    </w:p>
    <w:p w14:paraId="7827EB6B" w14:textId="77777777" w:rsidR="00026A1C" w:rsidRDefault="00026A1C" w:rsidP="00026A1C">
      <w:r>
        <w:t xml:space="preserve">  col_text_size = 3,</w:t>
      </w:r>
    </w:p>
    <w:p w14:paraId="2E7F56D7" w14:textId="77777777" w:rsidR="00026A1C" w:rsidRDefault="00026A1C" w:rsidP="00026A1C">
      <w:r>
        <w:t xml:space="preserve">  shape_points = 15, </w:t>
      </w:r>
    </w:p>
    <w:p w14:paraId="66335064" w14:textId="77777777" w:rsidR="00026A1C" w:rsidRDefault="00026A1C" w:rsidP="00026A1C">
      <w:r>
        <w:t xml:space="preserve">  xlab = ""</w:t>
      </w:r>
    </w:p>
    <w:p w14:paraId="59A007CF" w14:textId="77777777" w:rsidR="00026A1C" w:rsidRDefault="00026A1C" w:rsidP="00026A1C">
      <w:r>
        <w:t>)</w:t>
      </w:r>
    </w:p>
    <w:p w14:paraId="6B587739" w14:textId="77777777" w:rsidR="00026A1C" w:rsidRDefault="00026A1C" w:rsidP="00026A1C">
      <w:r>
        <w:t>plot1_dental_anal.genus</w:t>
      </w:r>
    </w:p>
    <w:p w14:paraId="3BE2BC8B" w14:textId="77777777" w:rsidR="00026A1C" w:rsidRDefault="00026A1C" w:rsidP="00026A1C"/>
    <w:p w14:paraId="0467FDA3" w14:textId="77777777" w:rsidR="00026A1C" w:rsidRDefault="00026A1C" w:rsidP="00026A1C">
      <w:r>
        <w:t>write.csv(res_ivw_or_dental_anal.genus,"res_ivw_or_dental_anal[genus].csv")</w:t>
      </w:r>
    </w:p>
    <w:p w14:paraId="247A013A" w14:textId="77777777" w:rsidR="00026A1C" w:rsidRDefault="00026A1C" w:rsidP="00026A1C"/>
    <w:p w14:paraId="778DCB95" w14:textId="77777777" w:rsidR="00026A1C" w:rsidRDefault="00026A1C" w:rsidP="00026A1C"/>
    <w:p w14:paraId="15C81834" w14:textId="77777777" w:rsidR="00026A1C" w:rsidRDefault="00026A1C" w:rsidP="00026A1C"/>
    <w:p w14:paraId="38554D25" w14:textId="77777777" w:rsidR="00026A1C" w:rsidRDefault="00026A1C" w:rsidP="00026A1C"/>
    <w:p w14:paraId="3B7D5E81" w14:textId="77777777" w:rsidR="00026A1C" w:rsidRDefault="00026A1C" w:rsidP="00026A1C">
      <w:r>
        <w:t>## ******************************************</w:t>
      </w:r>
    </w:p>
    <w:p w14:paraId="539F6170" w14:textId="77777777" w:rsidR="00026A1C" w:rsidRDefault="00026A1C" w:rsidP="00026A1C">
      <w:r>
        <w:t>## ------------- statistics -----------------</w:t>
      </w:r>
    </w:p>
    <w:p w14:paraId="2469F914" w14:textId="77777777" w:rsidR="00026A1C" w:rsidRDefault="00026A1C" w:rsidP="00026A1C">
      <w:r>
        <w:t>## -------------- [Genus] ------------------</w:t>
      </w:r>
    </w:p>
    <w:p w14:paraId="1085439E" w14:textId="77777777" w:rsidR="00026A1C" w:rsidRDefault="00026A1C" w:rsidP="00026A1C">
      <w:r>
        <w:t>## ------------- outcomes(1) ----------------</w:t>
      </w:r>
    </w:p>
    <w:p w14:paraId="637FC596" w14:textId="77777777" w:rsidR="00026A1C" w:rsidRDefault="00026A1C" w:rsidP="00026A1C">
      <w:r>
        <w:t>## dental_dat_anal.genus &lt;- harmonise_data()</w:t>
      </w:r>
    </w:p>
    <w:p w14:paraId="37CBE662" w14:textId="77777777" w:rsidR="00026A1C" w:rsidRDefault="00026A1C" w:rsidP="00026A1C">
      <w:r>
        <w:t>## ******************************************</w:t>
      </w:r>
    </w:p>
    <w:p w14:paraId="2451FDBE" w14:textId="77777777" w:rsidR="00026A1C" w:rsidRDefault="00026A1C" w:rsidP="00026A1C"/>
    <w:p w14:paraId="78802814" w14:textId="77777777" w:rsidR="00026A1C" w:rsidRDefault="00026A1C" w:rsidP="00026A1C">
      <w:r>
        <w:t># heterogeneity statistics</w:t>
      </w:r>
    </w:p>
    <w:p w14:paraId="678E8119" w14:textId="77777777" w:rsidR="00026A1C" w:rsidRDefault="00026A1C" w:rsidP="00026A1C">
      <w:r>
        <w:t>hetero_dental_dat_anal.genus &lt;- mr_heterogeneity(dental_dat_anal.genus)</w:t>
      </w:r>
    </w:p>
    <w:p w14:paraId="60FB8368" w14:textId="77777777" w:rsidR="00026A1C" w:rsidRDefault="00026A1C" w:rsidP="00026A1C">
      <w:r>
        <w:t>mr_heterogeneity(dental_dat_anal.genus, method_list=c("mr_egger_regression", "mr_ivw"))</w:t>
      </w:r>
    </w:p>
    <w:p w14:paraId="2BED1921" w14:textId="77777777" w:rsidR="00026A1C" w:rsidRDefault="00026A1C" w:rsidP="00026A1C">
      <w:r>
        <w:t>write.csv(hetero_dental_dat_anal.genus,'hetero_dental_dat_anal.genus.csv')</w:t>
      </w:r>
    </w:p>
    <w:p w14:paraId="41E9D37E" w14:textId="77777777" w:rsidR="00026A1C" w:rsidRDefault="00026A1C" w:rsidP="00026A1C"/>
    <w:p w14:paraId="42634DB5" w14:textId="77777777" w:rsidR="00026A1C" w:rsidRDefault="00026A1C" w:rsidP="00026A1C">
      <w:r>
        <w:t># pleiotropy</w:t>
      </w:r>
    </w:p>
    <w:p w14:paraId="76A8F6C9" w14:textId="77777777" w:rsidR="00026A1C" w:rsidRDefault="00026A1C" w:rsidP="00026A1C">
      <w:r>
        <w:t>pleio_dental_dat_anal.genus &lt;- mr_pleiotropy_test(dental_dat_anal.genus)</w:t>
      </w:r>
    </w:p>
    <w:p w14:paraId="4B107BA6" w14:textId="77777777" w:rsidR="00026A1C" w:rsidRDefault="00026A1C" w:rsidP="00026A1C">
      <w:r>
        <w:lastRenderedPageBreak/>
        <w:t>pleio_dental_dat_anal.genus</w:t>
      </w:r>
    </w:p>
    <w:p w14:paraId="5264683E" w14:textId="77777777" w:rsidR="00026A1C" w:rsidRDefault="00026A1C" w:rsidP="00026A1C">
      <w:r>
        <w:t>write.csv(pleio_dental_dat_anal.genus,'pleio_dental_dat_anal.genus.csv')</w:t>
      </w:r>
    </w:p>
    <w:p w14:paraId="710003AA" w14:textId="77777777" w:rsidR="00026A1C" w:rsidRDefault="00026A1C" w:rsidP="00026A1C"/>
    <w:p w14:paraId="2899753D" w14:textId="77777777" w:rsidR="00026A1C" w:rsidRDefault="00026A1C" w:rsidP="00026A1C"/>
    <w:p w14:paraId="22336EF7" w14:textId="77777777" w:rsidR="00026A1C" w:rsidRDefault="00026A1C" w:rsidP="00026A1C">
      <w:r>
        <w:t>#leave-one-out</w:t>
      </w:r>
    </w:p>
    <w:p w14:paraId="2A34D059" w14:textId="77777777" w:rsidR="00026A1C" w:rsidRDefault="00026A1C" w:rsidP="00026A1C">
      <w:r>
        <w:t>single_dental_dat_anal.genus &lt;- mr_singlesnp(dental_dat_anal.genus)</w:t>
      </w:r>
    </w:p>
    <w:p w14:paraId="4729BF46" w14:textId="77777777" w:rsidR="00026A1C" w:rsidRDefault="00026A1C" w:rsidP="00026A1C">
      <w:r>
        <w:t>loo_dental_dat_anal.genus &lt;- mr_leaveoneout(dental_dat_anal.genus)</w:t>
      </w:r>
    </w:p>
    <w:p w14:paraId="279BAB36" w14:textId="77777777" w:rsidR="00026A1C" w:rsidRDefault="00026A1C" w:rsidP="00026A1C">
      <w:r>
        <w:t>write.csv(single_dental_dat_anal.genus,'single_dental_dat_anal.genus.csv')</w:t>
      </w:r>
    </w:p>
    <w:p w14:paraId="1A03F4BC" w14:textId="77777777" w:rsidR="00026A1C" w:rsidRDefault="00026A1C" w:rsidP="00026A1C">
      <w:r>
        <w:t>write.csv(loo_dental_dat_anal.genus,'loo_dental_dat_anal.genus.csv')</w:t>
      </w:r>
    </w:p>
    <w:p w14:paraId="24D09A07" w14:textId="77777777" w:rsidR="00026A1C" w:rsidRDefault="00026A1C" w:rsidP="00026A1C"/>
    <w:p w14:paraId="71B1CE30" w14:textId="77777777" w:rsidR="00026A1C" w:rsidRDefault="00026A1C" w:rsidP="00026A1C"/>
    <w:p w14:paraId="4D400ADC" w14:textId="77777777" w:rsidR="00026A1C" w:rsidRDefault="00026A1C" w:rsidP="00026A1C">
      <w:r>
        <w:t># heterogeneity statistics</w:t>
      </w:r>
    </w:p>
    <w:p w14:paraId="2CED8AD7" w14:textId="77777777" w:rsidR="00026A1C" w:rsidRDefault="00026A1C" w:rsidP="00026A1C">
      <w:r>
        <w:t># mr_presso((BetaOutcome = "Y_effect", BetaExposure = "E1_effect",</w:t>
      </w:r>
    </w:p>
    <w:p w14:paraId="2FF429AE" w14:textId="77777777" w:rsidR="00026A1C" w:rsidRDefault="00026A1C" w:rsidP="00026A1C">
      <w:r>
        <w:t>#SdOutcome = "Y_se", SdExposure = "E1_se", OUTLIERtest = TRUE,</w:t>
      </w:r>
    </w:p>
    <w:p w14:paraId="44EFCE4E" w14:textId="77777777" w:rsidR="00026A1C" w:rsidRDefault="00026A1C" w:rsidP="00026A1C">
      <w:r>
        <w:t>#DISTORTIONtest = TRUE, data = SummaryStats, NbDistribution = 1000,  SignifThreshold = 0.05)</w:t>
      </w:r>
    </w:p>
    <w:p w14:paraId="3ECA54DC" w14:textId="77777777" w:rsidR="00026A1C" w:rsidRDefault="00026A1C" w:rsidP="00026A1C"/>
    <w:p w14:paraId="7326638B" w14:textId="77777777" w:rsidR="00026A1C" w:rsidRDefault="00026A1C" w:rsidP="00026A1C">
      <w:r>
        <w:t># data cleaning</w:t>
      </w:r>
    </w:p>
    <w:p w14:paraId="22C5D3B8" w14:textId="77777777" w:rsidR="00026A1C" w:rsidRDefault="00026A1C" w:rsidP="00026A1C">
      <w:r>
        <w:t>head(res_all_or_dental_anal.genus)</w:t>
      </w:r>
    </w:p>
    <w:p w14:paraId="1A57F604" w14:textId="77777777" w:rsidR="00026A1C" w:rsidRDefault="00026A1C" w:rsidP="00026A1C"/>
    <w:p w14:paraId="3B85A576" w14:textId="77777777" w:rsidR="00026A1C" w:rsidRDefault="00026A1C" w:rsidP="00026A1C">
      <w:r>
        <w:t># Scatter plot</w:t>
      </w:r>
    </w:p>
    <w:p w14:paraId="11296794" w14:textId="77777777" w:rsidR="00026A1C" w:rsidRDefault="00026A1C" w:rsidP="00026A1C">
      <w:r>
        <w:t># mr_ivw, mr_egger_regression, mr_weighted_median</w:t>
      </w:r>
    </w:p>
    <w:p w14:paraId="7C7745B8" w14:textId="77777777" w:rsidR="00026A1C" w:rsidRDefault="00026A1C" w:rsidP="00026A1C">
      <w:r>
        <w:t>res_subgroup_dental_dat_anal.genus &lt;- mr(dental_dat_anal.genus,method_list = c("mr_ivw","mr_egger_regression","mr_weighted_median"))</w:t>
      </w:r>
    </w:p>
    <w:p w14:paraId="06BAA373" w14:textId="77777777" w:rsidR="00026A1C" w:rsidRDefault="00026A1C" w:rsidP="00026A1C">
      <w:r>
        <w:t>p1_dental_dat_anal.genus &lt;- mr_scatter_plot(res_subgroup_dental_dat_anal.genus, dental_dat_anal.genus)</w:t>
      </w:r>
    </w:p>
    <w:p w14:paraId="411D3324" w14:textId="77777777" w:rsidR="00026A1C" w:rsidRDefault="00026A1C" w:rsidP="00026A1C">
      <w:r>
        <w:t># plot frame [1]</w:t>
      </w:r>
    </w:p>
    <w:p w14:paraId="183FC70B" w14:textId="77777777" w:rsidR="00026A1C" w:rsidRDefault="00026A1C" w:rsidP="00026A1C">
      <w:r>
        <w:t># p1[[1]]</w:t>
      </w:r>
    </w:p>
    <w:p w14:paraId="61C3B81A" w14:textId="77777777" w:rsidR="00026A1C" w:rsidRDefault="00026A1C" w:rsidP="00026A1C">
      <w:r>
        <w:t># 5 IN 1</w:t>
      </w:r>
    </w:p>
    <w:p w14:paraId="2C7AA5BF" w14:textId="77777777" w:rsidR="00026A1C" w:rsidRDefault="00026A1C" w:rsidP="00026A1C">
      <w:r>
        <w:t>length(p1_dental_dat_anal.genus)</w:t>
      </w:r>
    </w:p>
    <w:p w14:paraId="7835643A" w14:textId="77777777" w:rsidR="00026A1C" w:rsidRDefault="00026A1C" w:rsidP="00026A1C">
      <w:r>
        <w:t>#p1_dental_dat_anal.family</w:t>
      </w:r>
    </w:p>
    <w:p w14:paraId="33530F17" w14:textId="77777777" w:rsidR="00026A1C" w:rsidRDefault="00026A1C" w:rsidP="00026A1C"/>
    <w:p w14:paraId="1476AF50" w14:textId="77777777" w:rsidR="00026A1C" w:rsidRDefault="00026A1C" w:rsidP="00026A1C">
      <w:r>
        <w:t># export pdf plot</w:t>
      </w:r>
    </w:p>
    <w:p w14:paraId="28304E41" w14:textId="77777777" w:rsidR="00026A1C" w:rsidRDefault="00026A1C" w:rsidP="00026A1C">
      <w:r>
        <w:t>for (i in 1:length(p1_dental_dat_anal.genus)) {</w:t>
      </w:r>
    </w:p>
    <w:p w14:paraId="6036E44F" w14:textId="77777777" w:rsidR="00026A1C" w:rsidRDefault="00026A1C" w:rsidP="00026A1C">
      <w:r>
        <w:t xml:space="preserve">  # create PDF</w:t>
      </w:r>
    </w:p>
    <w:p w14:paraId="34E19C97" w14:textId="77777777" w:rsidR="00026A1C" w:rsidRDefault="00026A1C" w:rsidP="00026A1C">
      <w:r>
        <w:t xml:space="preserve">  pdf(paste0("plot_genus_", i, ".pdf"))</w:t>
      </w:r>
    </w:p>
    <w:p w14:paraId="4E412A4A" w14:textId="77777777" w:rsidR="00026A1C" w:rsidRDefault="00026A1C" w:rsidP="00026A1C">
      <w:r>
        <w:t xml:space="preserve">  # Print plots</w:t>
      </w:r>
    </w:p>
    <w:p w14:paraId="35004621" w14:textId="77777777" w:rsidR="00026A1C" w:rsidRDefault="00026A1C" w:rsidP="00026A1C">
      <w:r>
        <w:t xml:space="preserve">  print(p1_dental_dat_anal.genus[[i]])</w:t>
      </w:r>
    </w:p>
    <w:p w14:paraId="668F3362" w14:textId="77777777" w:rsidR="00026A1C" w:rsidRDefault="00026A1C" w:rsidP="00026A1C">
      <w:r>
        <w:t xml:space="preserve">  # turn off the sequence</w:t>
      </w:r>
    </w:p>
    <w:p w14:paraId="1EB316D0" w14:textId="77777777" w:rsidR="00026A1C" w:rsidRDefault="00026A1C" w:rsidP="00026A1C">
      <w:r>
        <w:t xml:space="preserve">  dev.off()</w:t>
      </w:r>
    </w:p>
    <w:p w14:paraId="577EE5BB" w14:textId="77777777" w:rsidR="00026A1C" w:rsidRDefault="00026A1C" w:rsidP="00026A1C">
      <w:r>
        <w:t>}</w:t>
      </w:r>
    </w:p>
    <w:p w14:paraId="3A400B4E" w14:textId="77777777" w:rsidR="00026A1C" w:rsidRDefault="00026A1C" w:rsidP="00026A1C"/>
    <w:p w14:paraId="45FE770B" w14:textId="77777777" w:rsidR="00026A1C" w:rsidRDefault="00026A1C" w:rsidP="00026A1C"/>
    <w:p w14:paraId="4E29B451" w14:textId="77777777" w:rsidR="00026A1C" w:rsidRDefault="00026A1C" w:rsidP="00026A1C">
      <w:r>
        <w:t># Forest plot</w:t>
      </w:r>
    </w:p>
    <w:p w14:paraId="30F760AB" w14:textId="77777777" w:rsidR="00026A1C" w:rsidRDefault="00026A1C" w:rsidP="00026A1C">
      <w:r>
        <w:lastRenderedPageBreak/>
        <w:t>res_single_dental_dat_anal.genus &lt;- mr_singlesnp(dental_dat_anal.genus)</w:t>
      </w:r>
    </w:p>
    <w:p w14:paraId="1D444069" w14:textId="77777777" w:rsidR="00026A1C" w:rsidRDefault="00026A1C" w:rsidP="00026A1C">
      <w:r>
        <w:t>head(res_single_dental_dat_anal.genus)</w:t>
      </w:r>
    </w:p>
    <w:p w14:paraId="5E67D023" w14:textId="77777777" w:rsidR="00026A1C" w:rsidRDefault="00026A1C" w:rsidP="00026A1C">
      <w:r>
        <w:t>p2_forest_dental_dat_anal.genus &lt;- mr_forest_plot(res_single_dental_dat_anal.genus)</w:t>
      </w:r>
    </w:p>
    <w:p w14:paraId="4FA8C04E" w14:textId="77777777" w:rsidR="00026A1C" w:rsidRDefault="00026A1C" w:rsidP="00026A1C">
      <w:r>
        <w:t>length(p2_forest_dental_dat_anal.genus)</w:t>
      </w:r>
    </w:p>
    <w:p w14:paraId="17E65844" w14:textId="77777777" w:rsidR="00026A1C" w:rsidRDefault="00026A1C" w:rsidP="00026A1C">
      <w:r>
        <w:t># p2_forest_dental_dat_anal.family</w:t>
      </w:r>
    </w:p>
    <w:p w14:paraId="7AD4D9B4" w14:textId="77777777" w:rsidR="00026A1C" w:rsidRDefault="00026A1C" w:rsidP="00026A1C"/>
    <w:p w14:paraId="52B0C6A6" w14:textId="77777777" w:rsidR="00026A1C" w:rsidRDefault="00026A1C" w:rsidP="00026A1C">
      <w:r>
        <w:t># export pdf plot</w:t>
      </w:r>
    </w:p>
    <w:p w14:paraId="62C1BCAC" w14:textId="77777777" w:rsidR="00026A1C" w:rsidRDefault="00026A1C" w:rsidP="00026A1C">
      <w:r>
        <w:t>for (i in 1:length(p2_forest_dental_dat_anal.genus)) {</w:t>
      </w:r>
    </w:p>
    <w:p w14:paraId="3D7001AE" w14:textId="77777777" w:rsidR="00026A1C" w:rsidRDefault="00026A1C" w:rsidP="00026A1C">
      <w:r>
        <w:t xml:space="preserve">  # create PDF</w:t>
      </w:r>
    </w:p>
    <w:p w14:paraId="0CFD38F8" w14:textId="77777777" w:rsidR="00026A1C" w:rsidRDefault="00026A1C" w:rsidP="00026A1C">
      <w:r>
        <w:t xml:space="preserve">  pdf(paste0("Forest_plot_", i, ".pdf"))</w:t>
      </w:r>
    </w:p>
    <w:p w14:paraId="697F43E1" w14:textId="77777777" w:rsidR="00026A1C" w:rsidRDefault="00026A1C" w:rsidP="00026A1C">
      <w:r>
        <w:t xml:space="preserve">  # Print plots</w:t>
      </w:r>
    </w:p>
    <w:p w14:paraId="525BFB02" w14:textId="77777777" w:rsidR="00026A1C" w:rsidRDefault="00026A1C" w:rsidP="00026A1C">
      <w:r>
        <w:t xml:space="preserve">  print(p2_forest_dental_dat_anal.genus[[i]])</w:t>
      </w:r>
    </w:p>
    <w:p w14:paraId="2DB967A0" w14:textId="77777777" w:rsidR="00026A1C" w:rsidRDefault="00026A1C" w:rsidP="00026A1C">
      <w:r>
        <w:t xml:space="preserve">  # turn off the sequence</w:t>
      </w:r>
    </w:p>
    <w:p w14:paraId="3CC92E2E" w14:textId="77777777" w:rsidR="00026A1C" w:rsidRDefault="00026A1C" w:rsidP="00026A1C">
      <w:r>
        <w:t xml:space="preserve">  dev.off()</w:t>
      </w:r>
    </w:p>
    <w:p w14:paraId="0CFD7860" w14:textId="77777777" w:rsidR="00026A1C" w:rsidRDefault="00026A1C" w:rsidP="00026A1C">
      <w:r>
        <w:t>}</w:t>
      </w:r>
    </w:p>
    <w:p w14:paraId="72FFB04C" w14:textId="77777777" w:rsidR="00026A1C" w:rsidRDefault="00026A1C" w:rsidP="00026A1C"/>
    <w:p w14:paraId="561B4101" w14:textId="77777777" w:rsidR="00026A1C" w:rsidRDefault="00026A1C" w:rsidP="00026A1C">
      <w:r>
        <w:t># Leave-one-out plot - sensitivity</w:t>
      </w:r>
    </w:p>
    <w:p w14:paraId="6E99A4B1" w14:textId="77777777" w:rsidR="00026A1C" w:rsidRDefault="00026A1C" w:rsidP="00026A1C">
      <w:r>
        <w:t>res_loo_dental_dat_anal.genus &lt;- mr_leaveoneout(dental_dat_anal.genus)</w:t>
      </w:r>
    </w:p>
    <w:p w14:paraId="175018A2" w14:textId="77777777" w:rsidR="00026A1C" w:rsidRDefault="00026A1C" w:rsidP="00026A1C">
      <w:r>
        <w:t>p3_loo_dental_dat_anal.genus &lt;- mr_leaveoneout_plot(res_loo_dental_dat_anal.genus)</w:t>
      </w:r>
    </w:p>
    <w:p w14:paraId="76CDBBEA" w14:textId="77777777" w:rsidR="00026A1C" w:rsidRDefault="00026A1C" w:rsidP="00026A1C">
      <w:r>
        <w:t># p3_loo_dental_dat_anal.genus</w:t>
      </w:r>
    </w:p>
    <w:p w14:paraId="4DAF01A2" w14:textId="77777777" w:rsidR="00026A1C" w:rsidRDefault="00026A1C" w:rsidP="00026A1C"/>
    <w:p w14:paraId="4DDE86FB" w14:textId="77777777" w:rsidR="00026A1C" w:rsidRDefault="00026A1C" w:rsidP="00026A1C">
      <w:r>
        <w:t># export pdf plot</w:t>
      </w:r>
    </w:p>
    <w:p w14:paraId="6CED30EF" w14:textId="77777777" w:rsidR="00026A1C" w:rsidRDefault="00026A1C" w:rsidP="00026A1C">
      <w:r>
        <w:t>for (i in 1:length(p3_loo_dental_dat_anal.genus)) {</w:t>
      </w:r>
    </w:p>
    <w:p w14:paraId="627B3449" w14:textId="77777777" w:rsidR="00026A1C" w:rsidRDefault="00026A1C" w:rsidP="00026A1C">
      <w:r>
        <w:t xml:space="preserve">  # create PDF</w:t>
      </w:r>
    </w:p>
    <w:p w14:paraId="2B91D147" w14:textId="77777777" w:rsidR="00026A1C" w:rsidRDefault="00026A1C" w:rsidP="00026A1C">
      <w:r>
        <w:t xml:space="preserve">  pdf(paste0("loo_plot_", i, ".pdf"))</w:t>
      </w:r>
    </w:p>
    <w:p w14:paraId="141654D5" w14:textId="77777777" w:rsidR="00026A1C" w:rsidRDefault="00026A1C" w:rsidP="00026A1C">
      <w:r>
        <w:t xml:space="preserve">  # Print plots</w:t>
      </w:r>
    </w:p>
    <w:p w14:paraId="37C12028" w14:textId="77777777" w:rsidR="00026A1C" w:rsidRDefault="00026A1C" w:rsidP="00026A1C">
      <w:r>
        <w:t xml:space="preserve">  print(p3_loo_dental_dat_anal.genus[[i]])</w:t>
      </w:r>
    </w:p>
    <w:p w14:paraId="06FB81E4" w14:textId="77777777" w:rsidR="00026A1C" w:rsidRDefault="00026A1C" w:rsidP="00026A1C">
      <w:r>
        <w:t xml:space="preserve">  # turn off the sequence</w:t>
      </w:r>
    </w:p>
    <w:p w14:paraId="79B2B5C2" w14:textId="77777777" w:rsidR="00026A1C" w:rsidRDefault="00026A1C" w:rsidP="00026A1C">
      <w:r>
        <w:t xml:space="preserve">  dev.off()</w:t>
      </w:r>
    </w:p>
    <w:p w14:paraId="57F3BA94" w14:textId="77777777" w:rsidR="00026A1C" w:rsidRDefault="00026A1C" w:rsidP="00026A1C">
      <w:r>
        <w:t>}</w:t>
      </w:r>
    </w:p>
    <w:p w14:paraId="3C499735" w14:textId="77777777" w:rsidR="00026A1C" w:rsidRDefault="00026A1C" w:rsidP="00026A1C"/>
    <w:p w14:paraId="6E3AA51E" w14:textId="77777777" w:rsidR="00026A1C" w:rsidRDefault="00026A1C" w:rsidP="00026A1C">
      <w:r>
        <w:t># funnel plot</w:t>
      </w:r>
    </w:p>
    <w:p w14:paraId="5ADD5A12" w14:textId="77777777" w:rsidR="00026A1C" w:rsidRDefault="00026A1C" w:rsidP="00026A1C">
      <w:r>
        <w:t># res_single_dental_dat_anal.family &lt;- mr_singlesnp(dental_dat_anal.family)</w:t>
      </w:r>
    </w:p>
    <w:p w14:paraId="78D54D36" w14:textId="77777777" w:rsidR="00026A1C" w:rsidRDefault="00026A1C" w:rsidP="00026A1C">
      <w:r>
        <w:t>res_single_dental_dat_anal.genus &lt;- mr_singlesnp(dental_dat_anal.genus)</w:t>
      </w:r>
    </w:p>
    <w:p w14:paraId="2A00074E" w14:textId="77777777" w:rsidR="00026A1C" w:rsidRDefault="00026A1C" w:rsidP="00026A1C">
      <w:r>
        <w:t>p4_funnel_dental_dat_anal.genus &lt;- mr_funnel_plot(res_single_dental_dat_anal.genus)</w:t>
      </w:r>
    </w:p>
    <w:p w14:paraId="5E250A62" w14:textId="77777777" w:rsidR="00026A1C" w:rsidRDefault="00026A1C" w:rsidP="00026A1C">
      <w:r>
        <w:t># p4_funnel_dental_dat_anal.family</w:t>
      </w:r>
    </w:p>
    <w:p w14:paraId="4E0C43A4" w14:textId="77777777" w:rsidR="00026A1C" w:rsidRDefault="00026A1C" w:rsidP="00026A1C"/>
    <w:p w14:paraId="478BD5F3" w14:textId="77777777" w:rsidR="00026A1C" w:rsidRDefault="00026A1C" w:rsidP="00026A1C">
      <w:r>
        <w:t># export pdf plot</w:t>
      </w:r>
    </w:p>
    <w:p w14:paraId="5A9BB048" w14:textId="77777777" w:rsidR="00026A1C" w:rsidRDefault="00026A1C" w:rsidP="00026A1C">
      <w:r>
        <w:t>for (i in 1:length(p4_funnel_dental_dat_anal.genus)) {</w:t>
      </w:r>
    </w:p>
    <w:p w14:paraId="21C68E4E" w14:textId="77777777" w:rsidR="00026A1C" w:rsidRDefault="00026A1C" w:rsidP="00026A1C">
      <w:r>
        <w:t xml:space="preserve">  # create PDF</w:t>
      </w:r>
    </w:p>
    <w:p w14:paraId="594DF923" w14:textId="77777777" w:rsidR="00026A1C" w:rsidRDefault="00026A1C" w:rsidP="00026A1C">
      <w:r>
        <w:t xml:space="preserve">  pdf(paste0("funnel_", i, ".pdf"))</w:t>
      </w:r>
    </w:p>
    <w:p w14:paraId="1F5B9367" w14:textId="77777777" w:rsidR="00026A1C" w:rsidRDefault="00026A1C" w:rsidP="00026A1C">
      <w:r>
        <w:t xml:space="preserve">  # Print plots</w:t>
      </w:r>
    </w:p>
    <w:p w14:paraId="1732882C" w14:textId="77777777" w:rsidR="00026A1C" w:rsidRDefault="00026A1C" w:rsidP="00026A1C">
      <w:r>
        <w:t xml:space="preserve">  print(p4_funnel_dental_dat_anal.genus[[i]])</w:t>
      </w:r>
    </w:p>
    <w:p w14:paraId="089ECAD7" w14:textId="77777777" w:rsidR="00026A1C" w:rsidRDefault="00026A1C" w:rsidP="00026A1C">
      <w:r>
        <w:t xml:space="preserve">  # turn off the sequence</w:t>
      </w:r>
    </w:p>
    <w:p w14:paraId="4ED85F30" w14:textId="77777777" w:rsidR="00026A1C" w:rsidRDefault="00026A1C" w:rsidP="00026A1C">
      <w:r>
        <w:lastRenderedPageBreak/>
        <w:t xml:space="preserve">  dev.off()</w:t>
      </w:r>
    </w:p>
    <w:p w14:paraId="5DC8A068" w14:textId="77777777" w:rsidR="00026A1C" w:rsidRDefault="00026A1C" w:rsidP="00026A1C">
      <w:r>
        <w:t>}</w:t>
      </w:r>
    </w:p>
    <w:p w14:paraId="74BEAC2A" w14:textId="77777777" w:rsidR="00026A1C" w:rsidRDefault="00026A1C" w:rsidP="00026A1C"/>
    <w:p w14:paraId="51DFC729" w14:textId="77777777" w:rsidR="00026A1C" w:rsidRDefault="00026A1C" w:rsidP="00026A1C"/>
    <w:p w14:paraId="10E84C22" w14:textId="77777777" w:rsidR="00026A1C" w:rsidRDefault="00026A1C" w:rsidP="00026A1C">
      <w:r>
        <w:t>## ******************************************</w:t>
      </w:r>
    </w:p>
    <w:p w14:paraId="3ABD7ED5" w14:textId="77777777" w:rsidR="00026A1C" w:rsidRDefault="00026A1C" w:rsidP="00026A1C">
      <w:r>
        <w:t>## ******************************************</w:t>
      </w:r>
    </w:p>
    <w:p w14:paraId="12B779FD" w14:textId="77777777" w:rsidR="00026A1C" w:rsidRDefault="00026A1C" w:rsidP="00026A1C"/>
    <w:p w14:paraId="23CF92C3" w14:textId="77777777" w:rsidR="00026A1C" w:rsidRDefault="00026A1C" w:rsidP="00026A1C">
      <w:r>
        <w:t># ================================================</w:t>
      </w:r>
    </w:p>
    <w:p w14:paraId="6D3E10FD" w14:textId="77777777" w:rsidR="00026A1C" w:rsidRDefault="00026A1C" w:rsidP="00026A1C">
      <w:r>
        <w:t>## MR/Forest plot step: Outcomes(2) Gums bleeding</w:t>
      </w:r>
    </w:p>
    <w:p w14:paraId="011EA510" w14:textId="77777777" w:rsidR="00026A1C" w:rsidRDefault="00026A1C" w:rsidP="00026A1C">
      <w:r>
        <w:t># ================================================</w:t>
      </w:r>
    </w:p>
    <w:p w14:paraId="0FAF00B3" w14:textId="77777777" w:rsidR="00026A1C" w:rsidRDefault="00026A1C" w:rsidP="00026A1C"/>
    <w:p w14:paraId="47BA9B1C" w14:textId="77777777" w:rsidR="00026A1C" w:rsidRDefault="00026A1C" w:rsidP="00026A1C">
      <w:r>
        <w:t>dental_dat_anal.genus2 &lt;- harmonise_data(dental_exp_dat_2, gut_dental_out_dat.genus2)</w:t>
      </w:r>
    </w:p>
    <w:p w14:paraId="5CDD5C78" w14:textId="77777777" w:rsidR="00026A1C" w:rsidRDefault="00026A1C" w:rsidP="00026A1C">
      <w:r>
        <w:t>head(dental_dat_anal.genus2)</w:t>
      </w:r>
    </w:p>
    <w:p w14:paraId="33316147" w14:textId="77777777" w:rsidR="00026A1C" w:rsidRDefault="00026A1C" w:rsidP="00026A1C">
      <w:r>
        <w:t>write.csv(dental_dat_anal.genus2,'harmonise_gut_dental_02[genus2].csv')</w:t>
      </w:r>
    </w:p>
    <w:p w14:paraId="086DBA09" w14:textId="77777777" w:rsidR="00026A1C" w:rsidRDefault="00026A1C" w:rsidP="00026A1C"/>
    <w:p w14:paraId="7486AB8E" w14:textId="77777777" w:rsidR="00026A1C" w:rsidRDefault="00026A1C" w:rsidP="00026A1C">
      <w:r>
        <w:t># add outcome_se</w:t>
      </w:r>
    </w:p>
    <w:p w14:paraId="6D7060F1" w14:textId="77777777" w:rsidR="00026A1C" w:rsidRDefault="00026A1C" w:rsidP="00026A1C">
      <w:r>
        <w:t>dental_dat_anal.genus2$se.outcome=sqrt(((dental_dat_anal.genus2$beta.outcome)^2)/qchisq(dental_dat_anal.genus2$pval.outcome,1,lower.tail=F))</w:t>
      </w:r>
    </w:p>
    <w:p w14:paraId="0B43EF38" w14:textId="77777777" w:rsidR="00026A1C" w:rsidRDefault="00026A1C" w:rsidP="00026A1C"/>
    <w:p w14:paraId="483CFFF3" w14:textId="77777777" w:rsidR="00026A1C" w:rsidRDefault="00026A1C" w:rsidP="00026A1C">
      <w:r>
        <w:t xml:space="preserve"># revised id </w:t>
      </w:r>
    </w:p>
    <w:p w14:paraId="6733E77D" w14:textId="77777777" w:rsidR="00026A1C" w:rsidRDefault="00026A1C" w:rsidP="00026A1C">
      <w:r>
        <w:t>write_xlsx(dental_dat_anal.genus2,"02_gut_to_dental_finn[genus2].xlsx")</w:t>
      </w:r>
    </w:p>
    <w:p w14:paraId="4D449AEC" w14:textId="77777777" w:rsidR="00026A1C" w:rsidRDefault="00026A1C" w:rsidP="00026A1C">
      <w:r>
        <w:t>dental_dat_anal.genus2 %&gt;%  dplyr::select(pval.outcome) %&gt;% summary() ## SNP to outcome check</w:t>
      </w:r>
    </w:p>
    <w:p w14:paraId="5BF83AE1" w14:textId="77777777" w:rsidR="00026A1C" w:rsidRDefault="00026A1C" w:rsidP="00026A1C"/>
    <w:p w14:paraId="5CF7C033" w14:textId="77777777" w:rsidR="00026A1C" w:rsidRDefault="00026A1C" w:rsidP="00026A1C">
      <w:r>
        <w:t># all results</w:t>
      </w:r>
    </w:p>
    <w:p w14:paraId="27954509" w14:textId="77777777" w:rsidR="00026A1C" w:rsidRDefault="00026A1C" w:rsidP="00026A1C">
      <w:r>
        <w:t>res_all_dental_anal.genus2 &lt;- mr(dental_dat_anal.genus2, method_list = c("mr_ivw","mr_egger_regression","mr_weighted_median"))</w:t>
      </w:r>
    </w:p>
    <w:p w14:paraId="24864250" w14:textId="77777777" w:rsidR="00026A1C" w:rsidRDefault="00026A1C" w:rsidP="00026A1C"/>
    <w:p w14:paraId="4DAABAF2" w14:textId="77777777" w:rsidR="00026A1C" w:rsidRDefault="00026A1C" w:rsidP="00026A1C">
      <w:r>
        <w:t>#simple ivw results</w:t>
      </w:r>
    </w:p>
    <w:p w14:paraId="29D2C57C" w14:textId="77777777" w:rsidR="00026A1C" w:rsidRDefault="00026A1C" w:rsidP="00026A1C">
      <w:r>
        <w:t>res_ivw_dental_anal.genus2 &lt;- mr(dental_dat_anal.genus2, method_list = c("mr_ivw"))</w:t>
      </w:r>
    </w:p>
    <w:p w14:paraId="15EEEB49" w14:textId="77777777" w:rsidR="00026A1C" w:rsidRDefault="00026A1C" w:rsidP="00026A1C"/>
    <w:p w14:paraId="09C4FCB4" w14:textId="77777777" w:rsidR="00026A1C" w:rsidRDefault="00026A1C" w:rsidP="00026A1C"/>
    <w:p w14:paraId="651F4D2C" w14:textId="77777777" w:rsidR="00026A1C" w:rsidRDefault="00026A1C" w:rsidP="00026A1C">
      <w:r>
        <w:t># odds ratios</w:t>
      </w:r>
    </w:p>
    <w:p w14:paraId="7CE06B45" w14:textId="77777777" w:rsidR="00026A1C" w:rsidRDefault="00026A1C" w:rsidP="00026A1C">
      <w:r>
        <w:t>res_ivw_or_dental_anal.genus2 &lt;- generate_odds_ratios(res_ivw_dental_anal.genus2)</w:t>
      </w:r>
    </w:p>
    <w:p w14:paraId="4880318C" w14:textId="77777777" w:rsidR="00026A1C" w:rsidRDefault="00026A1C" w:rsidP="00026A1C">
      <w:r>
        <w:t>res_all_or_dental_anal.genus2 &lt;- generate_odds_ratios(res_all_dental_anal.genus2)</w:t>
      </w:r>
    </w:p>
    <w:p w14:paraId="78F9AEE2" w14:textId="77777777" w:rsidR="00026A1C" w:rsidRDefault="00026A1C" w:rsidP="00026A1C"/>
    <w:p w14:paraId="1DB70AF1" w14:textId="77777777" w:rsidR="00026A1C" w:rsidRDefault="00026A1C" w:rsidP="00026A1C"/>
    <w:p w14:paraId="122B7654" w14:textId="77777777" w:rsidR="00026A1C" w:rsidRDefault="00026A1C" w:rsidP="00026A1C">
      <w:r>
        <w:t>write.csv(res_ivw_or_dental_anal.genus2,'res_ivw_or_dental_anal[genus2].csv')</w:t>
      </w:r>
    </w:p>
    <w:p w14:paraId="28671F87" w14:textId="77777777" w:rsidR="00026A1C" w:rsidRDefault="00026A1C" w:rsidP="00026A1C">
      <w:r>
        <w:t>write.csv(res_all_or_dental_anal.genus2,'res_all_or_dental_anal[genus2].csv')</w:t>
      </w:r>
    </w:p>
    <w:p w14:paraId="17313B90" w14:textId="77777777" w:rsidR="00026A1C" w:rsidRDefault="00026A1C" w:rsidP="00026A1C"/>
    <w:p w14:paraId="56C6BBA8" w14:textId="77777777" w:rsidR="00026A1C" w:rsidRDefault="00026A1C" w:rsidP="00026A1C"/>
    <w:p w14:paraId="211A0CA7" w14:textId="77777777" w:rsidR="00026A1C" w:rsidRDefault="00026A1C" w:rsidP="00026A1C"/>
    <w:p w14:paraId="7F64165D" w14:textId="77777777" w:rsidR="00026A1C" w:rsidRDefault="00026A1C" w:rsidP="00026A1C">
      <w:r>
        <w:t># Exclude the exposure ID labels from the exposure column</w:t>
      </w:r>
    </w:p>
    <w:p w14:paraId="3DBAFABA" w14:textId="77777777" w:rsidR="00026A1C" w:rsidRDefault="00026A1C" w:rsidP="00026A1C">
      <w:r>
        <w:t>res_ivw_or_dental_anal.genus2 &lt;- split_outcome(res_ivw_or_dental_anal.genus2)</w:t>
      </w:r>
    </w:p>
    <w:p w14:paraId="49317EAC" w14:textId="77777777" w:rsidR="00026A1C" w:rsidRDefault="00026A1C" w:rsidP="00026A1C">
      <w:r>
        <w:lastRenderedPageBreak/>
        <w:t># this sorts results by decreasing effect size (largest effect at top of the plot)http://127.0.0.1:41245/graphics/plot_zoom_png?width=1184&amp;height=969</w:t>
      </w:r>
    </w:p>
    <w:p w14:paraId="0AD562CE" w14:textId="77777777" w:rsidR="00026A1C" w:rsidRDefault="00026A1C" w:rsidP="00026A1C"/>
    <w:p w14:paraId="373C35E7" w14:textId="77777777" w:rsidR="00026A1C" w:rsidRDefault="00026A1C" w:rsidP="00026A1C">
      <w:r>
        <w:t># Forest plot</w:t>
      </w:r>
    </w:p>
    <w:p w14:paraId="1BECBA2F" w14:textId="77777777" w:rsidR="00026A1C" w:rsidRDefault="00026A1C" w:rsidP="00026A1C">
      <w:r>
        <w:t>res_plot1_dental_anal.genus2 &lt;- res_ivw_or_dental_anal.genus2</w:t>
      </w:r>
    </w:p>
    <w:p w14:paraId="63AF59B0" w14:textId="77777777" w:rsidR="00026A1C" w:rsidRDefault="00026A1C" w:rsidP="00026A1C"/>
    <w:p w14:paraId="5910B31E" w14:textId="77777777" w:rsidR="00026A1C" w:rsidRDefault="00026A1C" w:rsidP="00026A1C">
      <w:r>
        <w:t>plot1_dental_anal.genus2 &lt;- forest_plot_1_to_many(</w:t>
      </w:r>
    </w:p>
    <w:p w14:paraId="70B45B3D" w14:textId="77777777" w:rsidR="00026A1C" w:rsidRDefault="00026A1C" w:rsidP="00026A1C">
      <w:r>
        <w:t xml:space="preserve">  res_plot1_dental_anal.genus2,</w:t>
      </w:r>
    </w:p>
    <w:p w14:paraId="521D2F17" w14:textId="77777777" w:rsidR="00026A1C" w:rsidRDefault="00026A1C" w:rsidP="00026A1C">
      <w:r>
        <w:t xml:space="preserve">  b = "or",</w:t>
      </w:r>
    </w:p>
    <w:p w14:paraId="44A46FFA" w14:textId="77777777" w:rsidR="00026A1C" w:rsidRDefault="00026A1C" w:rsidP="00026A1C">
      <w:r>
        <w:t xml:space="preserve">  se = "se",</w:t>
      </w:r>
    </w:p>
    <w:p w14:paraId="7368B5DD" w14:textId="77777777" w:rsidR="00026A1C" w:rsidRDefault="00026A1C" w:rsidP="00026A1C">
      <w:r>
        <w:t xml:space="preserve">  exponentiate = TRUE,</w:t>
      </w:r>
    </w:p>
    <w:p w14:paraId="1315DCA5" w14:textId="77777777" w:rsidR="00026A1C" w:rsidRDefault="00026A1C" w:rsidP="00026A1C">
      <w:r>
        <w:t xml:space="preserve">  trans = "log2",</w:t>
      </w:r>
    </w:p>
    <w:p w14:paraId="48BE5512" w14:textId="77777777" w:rsidR="00026A1C" w:rsidRDefault="00026A1C" w:rsidP="00026A1C">
      <w:r>
        <w:t xml:space="preserve">  ao_slc = FALSE,</w:t>
      </w:r>
    </w:p>
    <w:p w14:paraId="48D2770B" w14:textId="77777777" w:rsidR="00026A1C" w:rsidRDefault="00026A1C" w:rsidP="00026A1C">
      <w:r>
        <w:t xml:space="preserve">  lo = 0.95,           # beta upci</w:t>
      </w:r>
    </w:p>
    <w:p w14:paraId="4D2DC33A" w14:textId="77777777" w:rsidR="00026A1C" w:rsidRDefault="00026A1C" w:rsidP="00026A1C">
      <w:r>
        <w:t xml:space="preserve">  up = 1.05,             # beta loci</w:t>
      </w:r>
    </w:p>
    <w:p w14:paraId="6FA766ED" w14:textId="77777777" w:rsidR="00026A1C" w:rsidRDefault="00026A1C" w:rsidP="00026A1C">
      <w:r>
        <w:t xml:space="preserve">  col1_width = 2,</w:t>
      </w:r>
    </w:p>
    <w:p w14:paraId="042490A8" w14:textId="77777777" w:rsidR="00026A1C" w:rsidRDefault="00026A1C" w:rsidP="00026A1C">
      <w:r>
        <w:t xml:space="preserve">  TraitM = "exposure", # exposure/outcome</w:t>
      </w:r>
    </w:p>
    <w:p w14:paraId="09CE2891" w14:textId="77777777" w:rsidR="00026A1C" w:rsidRDefault="00026A1C" w:rsidP="00026A1C">
      <w:r>
        <w:t xml:space="preserve">  col_text_size = 3,</w:t>
      </w:r>
    </w:p>
    <w:p w14:paraId="44F70A9B" w14:textId="77777777" w:rsidR="00026A1C" w:rsidRDefault="00026A1C" w:rsidP="00026A1C">
      <w:r>
        <w:t xml:space="preserve">  shape_points = 15, </w:t>
      </w:r>
    </w:p>
    <w:p w14:paraId="545EC488" w14:textId="77777777" w:rsidR="00026A1C" w:rsidRDefault="00026A1C" w:rsidP="00026A1C">
      <w:r>
        <w:t xml:space="preserve">  xlab = ""</w:t>
      </w:r>
    </w:p>
    <w:p w14:paraId="52A688A5" w14:textId="77777777" w:rsidR="00026A1C" w:rsidRDefault="00026A1C" w:rsidP="00026A1C">
      <w:r>
        <w:t>)</w:t>
      </w:r>
    </w:p>
    <w:p w14:paraId="59D509B7" w14:textId="77777777" w:rsidR="00026A1C" w:rsidRDefault="00026A1C" w:rsidP="00026A1C">
      <w:r>
        <w:t>plot1_dental_anal.genus2</w:t>
      </w:r>
    </w:p>
    <w:p w14:paraId="5CE2A146" w14:textId="77777777" w:rsidR="00026A1C" w:rsidRDefault="00026A1C" w:rsidP="00026A1C"/>
    <w:p w14:paraId="7D51D491" w14:textId="77777777" w:rsidR="00026A1C" w:rsidRDefault="00026A1C" w:rsidP="00026A1C">
      <w:r>
        <w:t>write.csv(res_ivw_dental_anal.genus2, "res_ivw_dental_anal[genus2].csv")</w:t>
      </w:r>
    </w:p>
    <w:p w14:paraId="4754AC39" w14:textId="77777777" w:rsidR="00026A1C" w:rsidRDefault="00026A1C" w:rsidP="00026A1C"/>
    <w:p w14:paraId="165FCFC4" w14:textId="77777777" w:rsidR="00026A1C" w:rsidRDefault="00026A1C" w:rsidP="00026A1C"/>
    <w:p w14:paraId="74B2497F" w14:textId="77777777" w:rsidR="00026A1C" w:rsidRDefault="00026A1C" w:rsidP="00026A1C">
      <w:r>
        <w:t>## ******************************************</w:t>
      </w:r>
    </w:p>
    <w:p w14:paraId="76BA8F49" w14:textId="77777777" w:rsidR="00026A1C" w:rsidRDefault="00026A1C" w:rsidP="00026A1C">
      <w:r>
        <w:t>## ------------- statistics -----------------</w:t>
      </w:r>
    </w:p>
    <w:p w14:paraId="6E17D0FD" w14:textId="77777777" w:rsidR="00026A1C" w:rsidRDefault="00026A1C" w:rsidP="00026A1C">
      <w:r>
        <w:t>## -------------- [Genus2] ------------------</w:t>
      </w:r>
    </w:p>
    <w:p w14:paraId="22B9624A" w14:textId="77777777" w:rsidR="00026A1C" w:rsidRDefault="00026A1C" w:rsidP="00026A1C">
      <w:r>
        <w:t>## ------------- outcomes(2) ----------------</w:t>
      </w:r>
    </w:p>
    <w:p w14:paraId="3CFC6568" w14:textId="77777777" w:rsidR="00026A1C" w:rsidRDefault="00026A1C" w:rsidP="00026A1C">
      <w:r>
        <w:t>## dental_dat_anal.genus2 &lt;- harmonise_data()</w:t>
      </w:r>
    </w:p>
    <w:p w14:paraId="39CB2D49" w14:textId="77777777" w:rsidR="00026A1C" w:rsidRDefault="00026A1C" w:rsidP="00026A1C">
      <w:r>
        <w:t>## ******************************************</w:t>
      </w:r>
    </w:p>
    <w:p w14:paraId="42950F94" w14:textId="77777777" w:rsidR="00026A1C" w:rsidRDefault="00026A1C" w:rsidP="00026A1C"/>
    <w:p w14:paraId="6B83743C" w14:textId="77777777" w:rsidR="00026A1C" w:rsidRDefault="00026A1C" w:rsidP="00026A1C">
      <w:r>
        <w:t># heterogeneity statistics</w:t>
      </w:r>
    </w:p>
    <w:p w14:paraId="2D0F08FA" w14:textId="77777777" w:rsidR="00026A1C" w:rsidRDefault="00026A1C" w:rsidP="00026A1C">
      <w:r>
        <w:t>hetero_dental_dat_anal.genus2 &lt;- mr_heterogeneity(dental_dat_anal.genus2)</w:t>
      </w:r>
    </w:p>
    <w:p w14:paraId="34D816F1" w14:textId="77777777" w:rsidR="00026A1C" w:rsidRDefault="00026A1C" w:rsidP="00026A1C">
      <w:r>
        <w:t>mr_heterogeneity(dental_dat_anal.genus2, method_list=c("mr_egger_regression", "mr_ivw"))</w:t>
      </w:r>
    </w:p>
    <w:p w14:paraId="60F4F743" w14:textId="77777777" w:rsidR="00026A1C" w:rsidRDefault="00026A1C" w:rsidP="00026A1C">
      <w:r>
        <w:t>write.csv(hetero_dental_dat_anal.genus2,'hetero_dental_dat_anal.genus2.csv')</w:t>
      </w:r>
    </w:p>
    <w:p w14:paraId="30BEABC5" w14:textId="77777777" w:rsidR="00026A1C" w:rsidRDefault="00026A1C" w:rsidP="00026A1C"/>
    <w:p w14:paraId="1DD063A9" w14:textId="77777777" w:rsidR="00026A1C" w:rsidRDefault="00026A1C" w:rsidP="00026A1C">
      <w:r>
        <w:t># pleiotropy</w:t>
      </w:r>
    </w:p>
    <w:p w14:paraId="5E8BFB9F" w14:textId="77777777" w:rsidR="00026A1C" w:rsidRDefault="00026A1C" w:rsidP="00026A1C">
      <w:r>
        <w:t>pleio_dental_dat_anal.genus2 &lt;- mr_pleiotropy_test(dental_dat_anal.genus2)</w:t>
      </w:r>
    </w:p>
    <w:p w14:paraId="3B40E990" w14:textId="77777777" w:rsidR="00026A1C" w:rsidRDefault="00026A1C" w:rsidP="00026A1C">
      <w:r>
        <w:t>pleio_dental_dat_anal.genus2</w:t>
      </w:r>
    </w:p>
    <w:p w14:paraId="444D1B3E" w14:textId="77777777" w:rsidR="00026A1C" w:rsidRDefault="00026A1C" w:rsidP="00026A1C">
      <w:r>
        <w:t>write.csv(pleio_dental_dat_anal.genus2,'pleio_dental_dat_anal.genus2.csv')</w:t>
      </w:r>
    </w:p>
    <w:p w14:paraId="5D1B02DF" w14:textId="77777777" w:rsidR="00026A1C" w:rsidRDefault="00026A1C" w:rsidP="00026A1C"/>
    <w:p w14:paraId="704A0DAF" w14:textId="77777777" w:rsidR="00026A1C" w:rsidRDefault="00026A1C" w:rsidP="00026A1C"/>
    <w:p w14:paraId="63FBE942" w14:textId="77777777" w:rsidR="00026A1C" w:rsidRDefault="00026A1C" w:rsidP="00026A1C">
      <w:r>
        <w:lastRenderedPageBreak/>
        <w:t>#leave-one-out</w:t>
      </w:r>
    </w:p>
    <w:p w14:paraId="52307E63" w14:textId="77777777" w:rsidR="00026A1C" w:rsidRDefault="00026A1C" w:rsidP="00026A1C">
      <w:r>
        <w:t>single_dental_dat_anal.genus2 &lt;- mr_singlesnp(dental_dat_anal.genus2)</w:t>
      </w:r>
    </w:p>
    <w:p w14:paraId="296D8E02" w14:textId="77777777" w:rsidR="00026A1C" w:rsidRDefault="00026A1C" w:rsidP="00026A1C">
      <w:r>
        <w:t>loo_dental_dat_anal.genus2 &lt;- mr_leaveoneout(dental_dat_anal.genus2)</w:t>
      </w:r>
    </w:p>
    <w:p w14:paraId="6AEDA7BC" w14:textId="77777777" w:rsidR="00026A1C" w:rsidRDefault="00026A1C" w:rsidP="00026A1C">
      <w:r>
        <w:t>write.csv(single_dental_dat_anal.genus2,'single_dental_dat_anal.genus2.csv')</w:t>
      </w:r>
    </w:p>
    <w:p w14:paraId="3A48BC4D" w14:textId="77777777" w:rsidR="00026A1C" w:rsidRDefault="00026A1C" w:rsidP="00026A1C">
      <w:r>
        <w:t>write.csv(loo_dental_dat_anal.genus2,'loo_dental_dat_anal.genus2.csv')</w:t>
      </w:r>
    </w:p>
    <w:p w14:paraId="136CAA1F" w14:textId="77777777" w:rsidR="00026A1C" w:rsidRDefault="00026A1C" w:rsidP="00026A1C"/>
    <w:p w14:paraId="4AC71A10" w14:textId="77777777" w:rsidR="00026A1C" w:rsidRDefault="00026A1C" w:rsidP="00026A1C"/>
    <w:p w14:paraId="533FB77F" w14:textId="77777777" w:rsidR="00026A1C" w:rsidRDefault="00026A1C" w:rsidP="00026A1C">
      <w:r>
        <w:t># heterogeneity statistics</w:t>
      </w:r>
    </w:p>
    <w:p w14:paraId="4E6F5B40" w14:textId="77777777" w:rsidR="00026A1C" w:rsidRDefault="00026A1C" w:rsidP="00026A1C">
      <w:r>
        <w:t># mr_presso((BetaOutcome = "Y_effect", BetaExposure = "E1_effect",</w:t>
      </w:r>
    </w:p>
    <w:p w14:paraId="210C9778" w14:textId="77777777" w:rsidR="00026A1C" w:rsidRDefault="00026A1C" w:rsidP="00026A1C">
      <w:r>
        <w:t>#SdOutcome = "Y_se", SdExposure = "E1_se", OUTLIERtest = TRUE,</w:t>
      </w:r>
    </w:p>
    <w:p w14:paraId="7B1B9BAD" w14:textId="77777777" w:rsidR="00026A1C" w:rsidRDefault="00026A1C" w:rsidP="00026A1C">
      <w:r>
        <w:t>#DISTORTIONtest = TRUE, data = SummaryStats, NbDistribution = 1000,  SignifThreshold = 0.05)</w:t>
      </w:r>
    </w:p>
    <w:p w14:paraId="6D3027D1" w14:textId="77777777" w:rsidR="00026A1C" w:rsidRDefault="00026A1C" w:rsidP="00026A1C"/>
    <w:p w14:paraId="6B747363" w14:textId="77777777" w:rsidR="00026A1C" w:rsidRDefault="00026A1C" w:rsidP="00026A1C">
      <w:r>
        <w:t># data cleaning</w:t>
      </w:r>
    </w:p>
    <w:p w14:paraId="6D7B7D8C" w14:textId="77777777" w:rsidR="00026A1C" w:rsidRDefault="00026A1C" w:rsidP="00026A1C">
      <w:r>
        <w:t>head(res_all_or_dental_anal.genus2)</w:t>
      </w:r>
    </w:p>
    <w:p w14:paraId="358C42F2" w14:textId="77777777" w:rsidR="00026A1C" w:rsidRDefault="00026A1C" w:rsidP="00026A1C"/>
    <w:p w14:paraId="60F104B8" w14:textId="77777777" w:rsidR="00026A1C" w:rsidRDefault="00026A1C" w:rsidP="00026A1C">
      <w:r>
        <w:t># Scatter plot</w:t>
      </w:r>
    </w:p>
    <w:p w14:paraId="194EF9A3" w14:textId="77777777" w:rsidR="00026A1C" w:rsidRDefault="00026A1C" w:rsidP="00026A1C">
      <w:r>
        <w:t># mr_ivw, mr_egger_regression, mr_weighted_median</w:t>
      </w:r>
    </w:p>
    <w:p w14:paraId="05CBA02F" w14:textId="77777777" w:rsidR="00026A1C" w:rsidRDefault="00026A1C" w:rsidP="00026A1C">
      <w:r>
        <w:t>res_subgroup_dental_dat_anal.genus2 &lt;- mr(dental_dat_anal.genus2,method_list = c("mr_ivw","mr_egger_regression","mr_weighted_median"))</w:t>
      </w:r>
    </w:p>
    <w:p w14:paraId="6FCCE6DD" w14:textId="77777777" w:rsidR="00026A1C" w:rsidRDefault="00026A1C" w:rsidP="00026A1C">
      <w:r>
        <w:t>res_subgroup_dental_dat_anal.genus2$outcome &lt;- 'Bleeding gums'</w:t>
      </w:r>
    </w:p>
    <w:p w14:paraId="22C1AA8B" w14:textId="77777777" w:rsidR="00026A1C" w:rsidRDefault="00026A1C" w:rsidP="00026A1C"/>
    <w:p w14:paraId="7AB84C84" w14:textId="77777777" w:rsidR="00026A1C" w:rsidRDefault="00026A1C" w:rsidP="00026A1C">
      <w:r>
        <w:t>#res_subgroup_dental_dat_anal.genus2 &lt;- res_subgroup_dental_dat_anal.genus2 %&gt;% dplyr::filter(nsnp &gt; 4)</w:t>
      </w:r>
    </w:p>
    <w:p w14:paraId="0B5C62BC" w14:textId="77777777" w:rsidR="00026A1C" w:rsidRDefault="00026A1C" w:rsidP="00026A1C"/>
    <w:p w14:paraId="724486A8" w14:textId="77777777" w:rsidR="00026A1C" w:rsidRDefault="00026A1C" w:rsidP="00026A1C">
      <w:r>
        <w:t>head(res_subgroup_dental_dat_anal.genus2) #dental_exp_dat_2</w:t>
      </w:r>
    </w:p>
    <w:p w14:paraId="49EEDC5B" w14:textId="77777777" w:rsidR="00026A1C" w:rsidRDefault="00026A1C" w:rsidP="00026A1C">
      <w:r>
        <w:t>head(dental_dat_anal.genus2)</w:t>
      </w:r>
    </w:p>
    <w:p w14:paraId="6B887CAD" w14:textId="77777777" w:rsidR="00026A1C" w:rsidRDefault="00026A1C" w:rsidP="00026A1C"/>
    <w:p w14:paraId="6E23EF15" w14:textId="77777777" w:rsidR="00026A1C" w:rsidRDefault="00026A1C" w:rsidP="00026A1C">
      <w:r>
        <w:t># exclude 'ebi-a-GCST90017023'</w:t>
      </w:r>
    </w:p>
    <w:p w14:paraId="7397EABE" w14:textId="77777777" w:rsidR="00026A1C" w:rsidRDefault="00026A1C" w:rsidP="00026A1C">
      <w:r>
        <w:t>res_dental_dat_filter.genus2 &lt;- res_subgroup_dental_dat_anal.genus2 %&gt;% dplyr::filter(id.exposure != 'ebi-a-GCST90017023')</w:t>
      </w:r>
    </w:p>
    <w:p w14:paraId="26156D71" w14:textId="77777777" w:rsidR="00026A1C" w:rsidRDefault="00026A1C" w:rsidP="00026A1C">
      <w:r>
        <w:t>dental_dat_filter.genus2 &lt;- dental_dat_anal.genus2 %&gt;% dplyr::filter(id.exposure != 'ebi-a-GCST90017023')</w:t>
      </w:r>
    </w:p>
    <w:p w14:paraId="1F14499E" w14:textId="77777777" w:rsidR="00026A1C" w:rsidRDefault="00026A1C" w:rsidP="00026A1C"/>
    <w:p w14:paraId="6858E366" w14:textId="77777777" w:rsidR="00026A1C" w:rsidRDefault="00026A1C" w:rsidP="00026A1C">
      <w:r>
        <w:t>p1_dental_dat_anal.genus2 &lt;- mr_scatter_plot(res_dental_dat_filter.genus2, dental_dat_filter.genus2)</w:t>
      </w:r>
    </w:p>
    <w:p w14:paraId="3518B851" w14:textId="77777777" w:rsidR="00026A1C" w:rsidRDefault="00026A1C" w:rsidP="00026A1C"/>
    <w:p w14:paraId="1063C35C" w14:textId="77777777" w:rsidR="00026A1C" w:rsidRDefault="00026A1C" w:rsidP="00026A1C"/>
    <w:p w14:paraId="5E4A6248" w14:textId="77777777" w:rsidR="00026A1C" w:rsidRDefault="00026A1C" w:rsidP="00026A1C"/>
    <w:p w14:paraId="66A95765" w14:textId="77777777" w:rsidR="00026A1C" w:rsidRDefault="00026A1C" w:rsidP="00026A1C">
      <w:r>
        <w:t># plot frame [1]</w:t>
      </w:r>
    </w:p>
    <w:p w14:paraId="098AA579" w14:textId="77777777" w:rsidR="00026A1C" w:rsidRDefault="00026A1C" w:rsidP="00026A1C">
      <w:r>
        <w:t># p1[[1]]</w:t>
      </w:r>
    </w:p>
    <w:p w14:paraId="26FAB606" w14:textId="77777777" w:rsidR="00026A1C" w:rsidRDefault="00026A1C" w:rsidP="00026A1C">
      <w:r>
        <w:t># 5 IN 1</w:t>
      </w:r>
    </w:p>
    <w:p w14:paraId="7B25DE51" w14:textId="77777777" w:rsidR="00026A1C" w:rsidRDefault="00026A1C" w:rsidP="00026A1C">
      <w:r>
        <w:t>length(p1_dental_dat_anal.genus2)</w:t>
      </w:r>
    </w:p>
    <w:p w14:paraId="76CEB6F8" w14:textId="77777777" w:rsidR="00026A1C" w:rsidRDefault="00026A1C" w:rsidP="00026A1C">
      <w:r>
        <w:t>#p1_dental_dat_anal.family</w:t>
      </w:r>
    </w:p>
    <w:p w14:paraId="734E3782" w14:textId="77777777" w:rsidR="00026A1C" w:rsidRDefault="00026A1C" w:rsidP="00026A1C"/>
    <w:p w14:paraId="1AB47A54" w14:textId="77777777" w:rsidR="00026A1C" w:rsidRDefault="00026A1C" w:rsidP="00026A1C">
      <w:r>
        <w:t># export pdf plot</w:t>
      </w:r>
    </w:p>
    <w:p w14:paraId="18C5A4FC" w14:textId="77777777" w:rsidR="00026A1C" w:rsidRDefault="00026A1C" w:rsidP="00026A1C">
      <w:r>
        <w:t>for (i in 1:length(p1_dental_dat_anal.genus2)) {</w:t>
      </w:r>
    </w:p>
    <w:p w14:paraId="7157216C" w14:textId="77777777" w:rsidR="00026A1C" w:rsidRDefault="00026A1C" w:rsidP="00026A1C">
      <w:r>
        <w:t xml:space="preserve">  # create PDF</w:t>
      </w:r>
    </w:p>
    <w:p w14:paraId="36AA302F" w14:textId="77777777" w:rsidR="00026A1C" w:rsidRDefault="00026A1C" w:rsidP="00026A1C">
      <w:r>
        <w:t xml:space="preserve">  pdf(paste0("plot_genus2_", i, ".pdf"))</w:t>
      </w:r>
    </w:p>
    <w:p w14:paraId="3A074FF8" w14:textId="77777777" w:rsidR="00026A1C" w:rsidRDefault="00026A1C" w:rsidP="00026A1C">
      <w:r>
        <w:t xml:space="preserve">  # Print plots</w:t>
      </w:r>
    </w:p>
    <w:p w14:paraId="4593AF37" w14:textId="77777777" w:rsidR="00026A1C" w:rsidRDefault="00026A1C" w:rsidP="00026A1C">
      <w:r>
        <w:t xml:space="preserve">  print(p1_dental_dat_anal.genus2[[i]])</w:t>
      </w:r>
    </w:p>
    <w:p w14:paraId="4DB5ADD1" w14:textId="77777777" w:rsidR="00026A1C" w:rsidRDefault="00026A1C" w:rsidP="00026A1C">
      <w:r>
        <w:t xml:space="preserve">  # turn off the sequence</w:t>
      </w:r>
    </w:p>
    <w:p w14:paraId="4DDA06CA" w14:textId="77777777" w:rsidR="00026A1C" w:rsidRDefault="00026A1C" w:rsidP="00026A1C">
      <w:r>
        <w:t xml:space="preserve">  dev.off()</w:t>
      </w:r>
    </w:p>
    <w:p w14:paraId="40434162" w14:textId="77777777" w:rsidR="00026A1C" w:rsidRDefault="00026A1C" w:rsidP="00026A1C">
      <w:r>
        <w:t>}</w:t>
      </w:r>
    </w:p>
    <w:p w14:paraId="6F3029CF" w14:textId="77777777" w:rsidR="00026A1C" w:rsidRDefault="00026A1C" w:rsidP="00026A1C"/>
    <w:p w14:paraId="25C0E8E8" w14:textId="77777777" w:rsidR="00026A1C" w:rsidRDefault="00026A1C" w:rsidP="00026A1C"/>
    <w:p w14:paraId="74B3C5C0" w14:textId="77777777" w:rsidR="00026A1C" w:rsidRDefault="00026A1C" w:rsidP="00026A1C">
      <w:r>
        <w:t># Forest plot</w:t>
      </w:r>
    </w:p>
    <w:p w14:paraId="2FB63CCE" w14:textId="77777777" w:rsidR="00026A1C" w:rsidRDefault="00026A1C" w:rsidP="00026A1C">
      <w:r>
        <w:t>res_single_dental_dat_anal.genus2 &lt;- mr_singlesnp(dental_dat_anal.genus2)</w:t>
      </w:r>
    </w:p>
    <w:p w14:paraId="7D476D98" w14:textId="77777777" w:rsidR="00026A1C" w:rsidRDefault="00026A1C" w:rsidP="00026A1C">
      <w:r>
        <w:t>head(res_single_dental_dat_anal.genus2)</w:t>
      </w:r>
    </w:p>
    <w:p w14:paraId="38445A5A" w14:textId="77777777" w:rsidR="00026A1C" w:rsidRDefault="00026A1C" w:rsidP="00026A1C">
      <w:r>
        <w:t>p2_forest_dental_dat_anal.genus2 &lt;- mr_forest_plot(res_single_dental_dat_anal.genus2)</w:t>
      </w:r>
    </w:p>
    <w:p w14:paraId="314B0B88" w14:textId="77777777" w:rsidR="00026A1C" w:rsidRDefault="00026A1C" w:rsidP="00026A1C">
      <w:r>
        <w:t>length(p2_forest_dental_dat_anal.genus2)</w:t>
      </w:r>
    </w:p>
    <w:p w14:paraId="27063C45" w14:textId="77777777" w:rsidR="00026A1C" w:rsidRDefault="00026A1C" w:rsidP="00026A1C">
      <w:r>
        <w:t># p2_forest_dental_dat_anal.family</w:t>
      </w:r>
    </w:p>
    <w:p w14:paraId="3542F111" w14:textId="77777777" w:rsidR="00026A1C" w:rsidRDefault="00026A1C" w:rsidP="00026A1C"/>
    <w:p w14:paraId="6426F662" w14:textId="77777777" w:rsidR="00026A1C" w:rsidRDefault="00026A1C" w:rsidP="00026A1C">
      <w:r>
        <w:t># export pdf plot</w:t>
      </w:r>
    </w:p>
    <w:p w14:paraId="45C70C4E" w14:textId="77777777" w:rsidR="00026A1C" w:rsidRDefault="00026A1C" w:rsidP="00026A1C">
      <w:r>
        <w:t>for (i in 1:length(p2_forest_dental_dat_anal.genus2)) {</w:t>
      </w:r>
    </w:p>
    <w:p w14:paraId="002FEC19" w14:textId="77777777" w:rsidR="00026A1C" w:rsidRDefault="00026A1C" w:rsidP="00026A1C">
      <w:r>
        <w:t xml:space="preserve">  # create PDF</w:t>
      </w:r>
    </w:p>
    <w:p w14:paraId="498133CD" w14:textId="77777777" w:rsidR="00026A1C" w:rsidRDefault="00026A1C" w:rsidP="00026A1C">
      <w:r>
        <w:t xml:space="preserve">  pdf(paste0("Forest_plot_", i, ".pdf"))</w:t>
      </w:r>
    </w:p>
    <w:p w14:paraId="7CAD2C91" w14:textId="77777777" w:rsidR="00026A1C" w:rsidRDefault="00026A1C" w:rsidP="00026A1C">
      <w:r>
        <w:t xml:space="preserve">  # Print plots</w:t>
      </w:r>
    </w:p>
    <w:p w14:paraId="1A93B0E3" w14:textId="77777777" w:rsidR="00026A1C" w:rsidRDefault="00026A1C" w:rsidP="00026A1C">
      <w:r>
        <w:t xml:space="preserve">  print(p2_forest_dental_dat_anal.genus2[[i]])</w:t>
      </w:r>
    </w:p>
    <w:p w14:paraId="2EF5B1D5" w14:textId="77777777" w:rsidR="00026A1C" w:rsidRDefault="00026A1C" w:rsidP="00026A1C">
      <w:r>
        <w:t xml:space="preserve">  # turn off the sequence</w:t>
      </w:r>
    </w:p>
    <w:p w14:paraId="22B40927" w14:textId="77777777" w:rsidR="00026A1C" w:rsidRDefault="00026A1C" w:rsidP="00026A1C">
      <w:r>
        <w:t xml:space="preserve">  dev.off()</w:t>
      </w:r>
    </w:p>
    <w:p w14:paraId="6FCFEFA9" w14:textId="77777777" w:rsidR="00026A1C" w:rsidRDefault="00026A1C" w:rsidP="00026A1C">
      <w:r>
        <w:t>}</w:t>
      </w:r>
    </w:p>
    <w:p w14:paraId="172A2613" w14:textId="77777777" w:rsidR="00026A1C" w:rsidRDefault="00026A1C" w:rsidP="00026A1C"/>
    <w:p w14:paraId="47036E29" w14:textId="77777777" w:rsidR="00026A1C" w:rsidRDefault="00026A1C" w:rsidP="00026A1C">
      <w:r>
        <w:t># Leave-one-out plot - sensitivity</w:t>
      </w:r>
    </w:p>
    <w:p w14:paraId="69A5EAC4" w14:textId="77777777" w:rsidR="00026A1C" w:rsidRDefault="00026A1C" w:rsidP="00026A1C">
      <w:r>
        <w:t>res_loo_dental_dat_anal.genus2 &lt;- mr_leaveoneout(dental_dat_anal.genus2)</w:t>
      </w:r>
    </w:p>
    <w:p w14:paraId="1D2C532C" w14:textId="77777777" w:rsidR="00026A1C" w:rsidRDefault="00026A1C" w:rsidP="00026A1C">
      <w:r>
        <w:t>p3_loo_dental_dat_anal.genus2 &lt;- mr_leaveoneout_plot(res_loo_dental_dat_anal.genus2)</w:t>
      </w:r>
    </w:p>
    <w:p w14:paraId="487F7D06" w14:textId="77777777" w:rsidR="00026A1C" w:rsidRDefault="00026A1C" w:rsidP="00026A1C">
      <w:r>
        <w:t># p3_loo_dental_dat_anal.genus2</w:t>
      </w:r>
    </w:p>
    <w:p w14:paraId="5DEC384D" w14:textId="77777777" w:rsidR="00026A1C" w:rsidRDefault="00026A1C" w:rsidP="00026A1C"/>
    <w:p w14:paraId="4A38DC1B" w14:textId="77777777" w:rsidR="00026A1C" w:rsidRDefault="00026A1C" w:rsidP="00026A1C">
      <w:r>
        <w:t># export pdf plot</w:t>
      </w:r>
    </w:p>
    <w:p w14:paraId="0260D480" w14:textId="77777777" w:rsidR="00026A1C" w:rsidRDefault="00026A1C" w:rsidP="00026A1C">
      <w:r>
        <w:t>for (i in 1:length(p3_loo_dental_dat_anal.genus2)) {</w:t>
      </w:r>
    </w:p>
    <w:p w14:paraId="57C4DA10" w14:textId="77777777" w:rsidR="00026A1C" w:rsidRDefault="00026A1C" w:rsidP="00026A1C">
      <w:r>
        <w:t xml:space="preserve">  # create PDF</w:t>
      </w:r>
    </w:p>
    <w:p w14:paraId="35EE6E0F" w14:textId="77777777" w:rsidR="00026A1C" w:rsidRDefault="00026A1C" w:rsidP="00026A1C">
      <w:r>
        <w:t xml:space="preserve">  pdf(paste0("loo_plot_", i, ".pdf"))</w:t>
      </w:r>
    </w:p>
    <w:p w14:paraId="1701028E" w14:textId="77777777" w:rsidR="00026A1C" w:rsidRDefault="00026A1C" w:rsidP="00026A1C">
      <w:r>
        <w:t xml:space="preserve">  # Print plots</w:t>
      </w:r>
    </w:p>
    <w:p w14:paraId="1CCBB18B" w14:textId="77777777" w:rsidR="00026A1C" w:rsidRDefault="00026A1C" w:rsidP="00026A1C">
      <w:r>
        <w:t xml:space="preserve">  print(p3_loo_dental_dat_anal.genus2[[i]])</w:t>
      </w:r>
    </w:p>
    <w:p w14:paraId="4D66DE90" w14:textId="77777777" w:rsidR="00026A1C" w:rsidRDefault="00026A1C" w:rsidP="00026A1C">
      <w:r>
        <w:t xml:space="preserve">  # turn off the sequence</w:t>
      </w:r>
    </w:p>
    <w:p w14:paraId="7E751592" w14:textId="77777777" w:rsidR="00026A1C" w:rsidRDefault="00026A1C" w:rsidP="00026A1C">
      <w:r>
        <w:t xml:space="preserve">  dev.off()</w:t>
      </w:r>
    </w:p>
    <w:p w14:paraId="6CC98B61" w14:textId="77777777" w:rsidR="00026A1C" w:rsidRDefault="00026A1C" w:rsidP="00026A1C">
      <w:r>
        <w:t>}</w:t>
      </w:r>
    </w:p>
    <w:p w14:paraId="0AF5067F" w14:textId="77777777" w:rsidR="00026A1C" w:rsidRDefault="00026A1C" w:rsidP="00026A1C"/>
    <w:p w14:paraId="7506EC28" w14:textId="77777777" w:rsidR="00026A1C" w:rsidRDefault="00026A1C" w:rsidP="00026A1C">
      <w:r>
        <w:lastRenderedPageBreak/>
        <w:t># funnel plot</w:t>
      </w:r>
    </w:p>
    <w:p w14:paraId="259EB950" w14:textId="77777777" w:rsidR="00026A1C" w:rsidRDefault="00026A1C" w:rsidP="00026A1C">
      <w:r>
        <w:t># res_single_dental_dat_anal.family &lt;- mr_singlesnp(dental_dat_anal.family)</w:t>
      </w:r>
    </w:p>
    <w:p w14:paraId="5537F26D" w14:textId="77777777" w:rsidR="00026A1C" w:rsidRDefault="00026A1C" w:rsidP="00026A1C">
      <w:r>
        <w:t>res_single_dental_dat_anal.genus2 &lt;- mr_singlesnp(dental_dat_anal.genus2)</w:t>
      </w:r>
    </w:p>
    <w:p w14:paraId="5E5C1A8F" w14:textId="77777777" w:rsidR="00026A1C" w:rsidRDefault="00026A1C" w:rsidP="00026A1C">
      <w:r>
        <w:t>p4_funnel_dental_dat_anal.genus2 &lt;- mr_funnel_plot(res_single_dental_dat_anal.genus2)</w:t>
      </w:r>
    </w:p>
    <w:p w14:paraId="0E73CD6C" w14:textId="77777777" w:rsidR="00026A1C" w:rsidRDefault="00026A1C" w:rsidP="00026A1C">
      <w:r>
        <w:t># p4_funnel_dental_dat_anal.family</w:t>
      </w:r>
    </w:p>
    <w:p w14:paraId="0B9C6A2D" w14:textId="77777777" w:rsidR="00026A1C" w:rsidRDefault="00026A1C" w:rsidP="00026A1C"/>
    <w:p w14:paraId="0AA1EDD5" w14:textId="77777777" w:rsidR="00026A1C" w:rsidRDefault="00026A1C" w:rsidP="00026A1C">
      <w:r>
        <w:t># export pdf plot</w:t>
      </w:r>
    </w:p>
    <w:p w14:paraId="012DC1AD" w14:textId="77777777" w:rsidR="00026A1C" w:rsidRDefault="00026A1C" w:rsidP="00026A1C">
      <w:r>
        <w:t>for (i in 1:length(p4_funnel_dental_dat_anal.genus2)) {</w:t>
      </w:r>
    </w:p>
    <w:p w14:paraId="536BAD4A" w14:textId="77777777" w:rsidR="00026A1C" w:rsidRDefault="00026A1C" w:rsidP="00026A1C">
      <w:r>
        <w:t xml:space="preserve">  # create PDF</w:t>
      </w:r>
    </w:p>
    <w:p w14:paraId="64E3C680" w14:textId="77777777" w:rsidR="00026A1C" w:rsidRDefault="00026A1C" w:rsidP="00026A1C">
      <w:r>
        <w:t xml:space="preserve">  pdf(paste0("funnel_", i, ".pdf"))</w:t>
      </w:r>
    </w:p>
    <w:p w14:paraId="114300E8" w14:textId="77777777" w:rsidR="00026A1C" w:rsidRDefault="00026A1C" w:rsidP="00026A1C">
      <w:r>
        <w:t xml:space="preserve">  # Print plots</w:t>
      </w:r>
    </w:p>
    <w:p w14:paraId="5286870B" w14:textId="77777777" w:rsidR="00026A1C" w:rsidRDefault="00026A1C" w:rsidP="00026A1C">
      <w:r>
        <w:t xml:space="preserve">  print(p4_funnel_dental_dat_anal.genus2[[i]])</w:t>
      </w:r>
    </w:p>
    <w:p w14:paraId="0DF784C5" w14:textId="77777777" w:rsidR="00026A1C" w:rsidRDefault="00026A1C" w:rsidP="00026A1C">
      <w:r>
        <w:t xml:space="preserve">  # turn off the sequence</w:t>
      </w:r>
    </w:p>
    <w:p w14:paraId="6BAD2FE3" w14:textId="77777777" w:rsidR="00026A1C" w:rsidRDefault="00026A1C" w:rsidP="00026A1C">
      <w:r>
        <w:t xml:space="preserve">  dev.off()</w:t>
      </w:r>
    </w:p>
    <w:p w14:paraId="6E130BC0" w14:textId="77777777" w:rsidR="00026A1C" w:rsidRDefault="00026A1C" w:rsidP="00026A1C">
      <w:r>
        <w:t>}</w:t>
      </w:r>
    </w:p>
    <w:p w14:paraId="6BB6C15A" w14:textId="77777777" w:rsidR="00026A1C" w:rsidRDefault="00026A1C" w:rsidP="00026A1C"/>
    <w:p w14:paraId="5D249C98" w14:textId="77777777" w:rsidR="00026A1C" w:rsidRDefault="00026A1C" w:rsidP="00026A1C"/>
    <w:p w14:paraId="609859A5" w14:textId="77777777" w:rsidR="00026A1C" w:rsidRDefault="00026A1C" w:rsidP="00026A1C">
      <w:r>
        <w:t>## ******************************************</w:t>
      </w:r>
    </w:p>
    <w:p w14:paraId="4FB3F465" w14:textId="77777777" w:rsidR="00026A1C" w:rsidRDefault="00026A1C" w:rsidP="00026A1C">
      <w:r>
        <w:t># A bidirectional MR</w:t>
      </w:r>
    </w:p>
    <w:p w14:paraId="45B39E48" w14:textId="77777777" w:rsidR="00026A1C" w:rsidRDefault="00026A1C" w:rsidP="00026A1C">
      <w:r>
        <w:t>## ******************************************</w:t>
      </w:r>
    </w:p>
    <w:p w14:paraId="16CC16F6" w14:textId="77777777" w:rsidR="00026A1C" w:rsidRDefault="00026A1C" w:rsidP="00026A1C"/>
    <w:p w14:paraId="2E9996F0" w14:textId="77777777" w:rsidR="00026A1C" w:rsidRDefault="00026A1C" w:rsidP="00026A1C"/>
    <w:p w14:paraId="5540382C" w14:textId="77777777" w:rsidR="00026A1C" w:rsidRDefault="00026A1C" w:rsidP="00026A1C">
      <w:r>
        <w:t>#*********************************************************************#</w:t>
      </w:r>
    </w:p>
    <w:p w14:paraId="1BB7D8A9" w14:textId="77777777" w:rsidR="00026A1C" w:rsidRDefault="00026A1C" w:rsidP="00026A1C">
      <w:r>
        <w:t>#                     online - exposure extraction</w:t>
      </w:r>
    </w:p>
    <w:p w14:paraId="76FF9BB7" w14:textId="77777777" w:rsidR="00026A1C" w:rsidRDefault="00026A1C" w:rsidP="00026A1C">
      <w:r>
        <w:t>#                     ukb-b-7872 == Bleeding gums</w:t>
      </w:r>
    </w:p>
    <w:p w14:paraId="4705B0E5" w14:textId="77777777" w:rsidR="00026A1C" w:rsidRDefault="00026A1C" w:rsidP="00026A1C">
      <w:r>
        <w:t># RESULTS == NULL!!!!!!!!!!!!!!!!!!!!!!!!!!!!!!!!!!!!!!!!!!!!!!!!!</w:t>
      </w:r>
    </w:p>
    <w:p w14:paraId="40600CF2" w14:textId="77777777" w:rsidR="00026A1C" w:rsidRDefault="00026A1C" w:rsidP="00026A1C">
      <w:r>
        <w:t>#*********************************************************************#</w:t>
      </w:r>
    </w:p>
    <w:p w14:paraId="3FDD6BE4" w14:textId="77777777" w:rsidR="00026A1C" w:rsidRDefault="00026A1C" w:rsidP="00026A1C">
      <w:r>
        <w:t>#************************</w:t>
      </w:r>
    </w:p>
    <w:p w14:paraId="2C80EAB6" w14:textId="77777777" w:rsidR="00026A1C" w:rsidRDefault="00026A1C" w:rsidP="00026A1C">
      <w:r>
        <w:t>#pval.exposure &lt; 5e-6,ebi-a-</w:t>
      </w:r>
    </w:p>
    <w:p w14:paraId="68B91CA2" w14:textId="77777777" w:rsidR="00026A1C" w:rsidRDefault="00026A1C" w:rsidP="00026A1C">
      <w:r>
        <w:t>#************************</w:t>
      </w:r>
    </w:p>
    <w:p w14:paraId="208C6EDC" w14:textId="77777777" w:rsidR="00026A1C" w:rsidRDefault="00026A1C" w:rsidP="00026A1C">
      <w:r>
        <w:t xml:space="preserve">dental_rev_ukb_exp2 &lt;- extract_instruments(outcomes = c("ukb-b-7872"),                 # 'ukb-b-7872' == Bleeding gums </w:t>
      </w:r>
    </w:p>
    <w:p w14:paraId="4685B900" w14:textId="77777777" w:rsidR="00026A1C" w:rsidRDefault="00026A1C" w:rsidP="00026A1C">
      <w:r>
        <w:t xml:space="preserve">                                           p1 = 5e-06,</w:t>
      </w:r>
    </w:p>
    <w:p w14:paraId="13170EFE" w14:textId="77777777" w:rsidR="00026A1C" w:rsidRDefault="00026A1C" w:rsidP="00026A1C">
      <w:r>
        <w:t xml:space="preserve">                                           clump = TRUE,</w:t>
      </w:r>
    </w:p>
    <w:p w14:paraId="76A6DF84" w14:textId="77777777" w:rsidR="00026A1C" w:rsidRDefault="00026A1C" w:rsidP="00026A1C">
      <w:r>
        <w:t xml:space="preserve">                                           r2 = 0.001,</w:t>
      </w:r>
    </w:p>
    <w:p w14:paraId="7AD9C276" w14:textId="77777777" w:rsidR="00026A1C" w:rsidRDefault="00026A1C" w:rsidP="00026A1C">
      <w:r>
        <w:t xml:space="preserve">                                           kb = 10000,</w:t>
      </w:r>
    </w:p>
    <w:p w14:paraId="0F061E48" w14:textId="77777777" w:rsidR="00026A1C" w:rsidRDefault="00026A1C" w:rsidP="00026A1C">
      <w:r>
        <w:t xml:space="preserve">                                           access_token = ieugwasr::check_access_token(),</w:t>
      </w:r>
    </w:p>
    <w:p w14:paraId="78C47BE8" w14:textId="77777777" w:rsidR="00026A1C" w:rsidRDefault="00026A1C" w:rsidP="00026A1C">
      <w:r>
        <w:t xml:space="preserve">                                           force_server = FALSE )</w:t>
      </w:r>
    </w:p>
    <w:p w14:paraId="24D265A0" w14:textId="77777777" w:rsidR="00026A1C" w:rsidRDefault="00026A1C" w:rsidP="00026A1C">
      <w:r>
        <w:t>#=================================</w:t>
      </w:r>
    </w:p>
    <w:p w14:paraId="369165CB" w14:textId="77777777" w:rsidR="00026A1C" w:rsidRDefault="00026A1C" w:rsidP="00026A1C">
      <w:r>
        <w:t># gut microbiota [family]</w:t>
      </w:r>
    </w:p>
    <w:p w14:paraId="02FAFF35" w14:textId="77777777" w:rsidR="00026A1C" w:rsidRDefault="00026A1C" w:rsidP="00026A1C">
      <w:r>
        <w:t>#=================================</w:t>
      </w:r>
    </w:p>
    <w:p w14:paraId="721D3B4A" w14:textId="77777777" w:rsidR="00026A1C" w:rsidRDefault="00026A1C" w:rsidP="00026A1C">
      <w:r>
        <w:t xml:space="preserve">dental_gut_out.family2 &lt;- extract_outcome_data(snps = dental_rev_ukb_exp2$SNP,              # 'ukb-b-7872' == Bleeding gums     </w:t>
      </w:r>
    </w:p>
    <w:p w14:paraId="66787813" w14:textId="77777777" w:rsidR="00026A1C" w:rsidRDefault="00026A1C" w:rsidP="00026A1C">
      <w:r>
        <w:lastRenderedPageBreak/>
        <w:t xml:space="preserve">                                               outcomes = 'ebi-a-GCST90016936',             #  microbiota</w:t>
      </w:r>
    </w:p>
    <w:p w14:paraId="36A35AED" w14:textId="77777777" w:rsidR="00026A1C" w:rsidRDefault="00026A1C" w:rsidP="00026A1C">
      <w:r>
        <w:t xml:space="preserve">                                               maf_threshold = 0.01,                        #  proxies = F,</w:t>
      </w:r>
    </w:p>
    <w:p w14:paraId="33E410C3" w14:textId="77777777" w:rsidR="00026A1C" w:rsidRDefault="00026A1C" w:rsidP="00026A1C">
      <w:r>
        <w:t xml:space="preserve">                                               access_token = NULL)</w:t>
      </w:r>
    </w:p>
    <w:p w14:paraId="4F63DA70" w14:textId="77777777" w:rsidR="00026A1C" w:rsidRDefault="00026A1C" w:rsidP="00026A1C">
      <w:r>
        <w:t>head(dental_gut_out.family2)</w:t>
      </w:r>
    </w:p>
    <w:p w14:paraId="44BFCD1C" w14:textId="77777777" w:rsidR="00026A1C" w:rsidRDefault="00026A1C" w:rsidP="00026A1C"/>
    <w:p w14:paraId="0D2C7D86" w14:textId="77777777" w:rsidR="00026A1C" w:rsidRDefault="00026A1C" w:rsidP="00026A1C">
      <w:r>
        <w:t>write_xlsx(dental_gut_out.family2,"dental_gut_out.family2.xlsx") # exposure: dental_rev_ukb_exp2</w:t>
      </w:r>
    </w:p>
    <w:p w14:paraId="7ED822B1" w14:textId="77777777" w:rsidR="00026A1C" w:rsidRDefault="00026A1C" w:rsidP="00026A1C"/>
    <w:p w14:paraId="44B7D62A" w14:textId="77777777" w:rsidR="00026A1C" w:rsidRDefault="00026A1C" w:rsidP="00026A1C">
      <w:r>
        <w:t>family_Gumbleeding_to_microbiota &lt;- harmonise_data(dental_rev_ukb_exp2, dental_gut_out.family2) #Gumbleeding_to_microbiota</w:t>
      </w:r>
    </w:p>
    <w:p w14:paraId="5B9FD875" w14:textId="77777777" w:rsidR="00026A1C" w:rsidRDefault="00026A1C" w:rsidP="00026A1C">
      <w:r>
        <w:t>family_Gumbleeding_to_microbiota$se.outcome=sqrt(((family_Gumbleeding_to_microbiota$beta.outcome)^2)/</w:t>
      </w:r>
    </w:p>
    <w:p w14:paraId="1E3FDA1F" w14:textId="77777777" w:rsidR="00026A1C" w:rsidRDefault="00026A1C" w:rsidP="00026A1C">
      <w:r>
        <w:t xml:space="preserve">                                                  qchisq(family_Gumbleeding_to_microbiota$pval.outcome,1,lower.tail=F))</w:t>
      </w:r>
    </w:p>
    <w:p w14:paraId="129F9408" w14:textId="77777777" w:rsidR="00026A1C" w:rsidRDefault="00026A1C" w:rsidP="00026A1C"/>
    <w:p w14:paraId="0EFEB64D" w14:textId="77777777" w:rsidR="00026A1C" w:rsidRDefault="00026A1C" w:rsidP="00026A1C">
      <w:r>
        <w:t>write_xlsx(family_Gumbleeding_to_microbiota,"family_Gumbleeding_to_microbiota.xlsx")</w:t>
      </w:r>
    </w:p>
    <w:p w14:paraId="5CA44EB6" w14:textId="77777777" w:rsidR="00026A1C" w:rsidRDefault="00026A1C" w:rsidP="00026A1C">
      <w:r>
        <w:t>res_all_family_GB_M &lt;- mr(family_Gumbleeding_to_microbiota,method_list = c("mr_ivw","mr_egger_regression","mr_weighted_median"))</w:t>
      </w:r>
    </w:p>
    <w:p w14:paraId="266C7270" w14:textId="77777777" w:rsidR="00026A1C" w:rsidRDefault="00026A1C" w:rsidP="00026A1C">
      <w:r>
        <w:t>res_all_family_GB_M &lt;- generate_odds_ratios(res_all_family_GB_M)</w:t>
      </w:r>
    </w:p>
    <w:p w14:paraId="296EEFC1" w14:textId="77777777" w:rsidR="00026A1C" w:rsidRDefault="00026A1C" w:rsidP="00026A1C">
      <w:r>
        <w:t>#simple ivw results</w:t>
      </w:r>
    </w:p>
    <w:p w14:paraId="1FF09A61" w14:textId="77777777" w:rsidR="00026A1C" w:rsidRDefault="00026A1C" w:rsidP="00026A1C">
      <w:r>
        <w:t>res_ivw_family_GB_M &lt;- mr(family_Gumbleeding_to_microbiota,method_list = c("mr_ivw"))</w:t>
      </w:r>
    </w:p>
    <w:p w14:paraId="6C5F37DA" w14:textId="77777777" w:rsidR="00026A1C" w:rsidRDefault="00026A1C" w:rsidP="00026A1C">
      <w:r>
        <w:t>res_ivw_family_GB_M &lt;- generate_odds_ratios(res_ivw_family_GB_M)</w:t>
      </w:r>
    </w:p>
    <w:p w14:paraId="1BEEA461" w14:textId="77777777" w:rsidR="00026A1C" w:rsidRDefault="00026A1C" w:rsidP="00026A1C"/>
    <w:p w14:paraId="2D24CC38" w14:textId="77777777" w:rsidR="00026A1C" w:rsidRDefault="00026A1C" w:rsidP="00026A1C">
      <w:r>
        <w:t>write_xlsx(res_all_family_GB_M,"res_all_family_GB_M.xlsx")</w:t>
      </w:r>
    </w:p>
    <w:p w14:paraId="77BB55E9" w14:textId="77777777" w:rsidR="00026A1C" w:rsidRDefault="00026A1C" w:rsidP="00026A1C">
      <w:r>
        <w:t>write_xlsx(res_ivw_family_GB_M,"res_ivw_family_GB_M.xlsx")</w:t>
      </w:r>
    </w:p>
    <w:p w14:paraId="68DBB61E" w14:textId="77777777" w:rsidR="00026A1C" w:rsidRDefault="00026A1C" w:rsidP="00026A1C"/>
    <w:p w14:paraId="4FE67B15" w14:textId="77777777" w:rsidR="00026A1C" w:rsidRDefault="00026A1C" w:rsidP="00026A1C"/>
    <w:p w14:paraId="580CBAD4" w14:textId="77777777" w:rsidR="00026A1C" w:rsidRDefault="00026A1C" w:rsidP="00026A1C">
      <w:r>
        <w:t># subset filter: up-down</w:t>
      </w:r>
    </w:p>
    <w:p w14:paraId="7B684DEC" w14:textId="77777777" w:rsidR="00026A1C" w:rsidRDefault="00026A1C" w:rsidP="00026A1C">
      <w:r>
        <w:t>subset_on_method(res_ivw_family_GB_M)</w:t>
      </w:r>
    </w:p>
    <w:p w14:paraId="6B82610D" w14:textId="77777777" w:rsidR="00026A1C" w:rsidRDefault="00026A1C" w:rsidP="00026A1C"/>
    <w:p w14:paraId="03D2158E" w14:textId="77777777" w:rsidR="00026A1C" w:rsidRDefault="00026A1C" w:rsidP="00026A1C">
      <w:r>
        <w:t># heterogeneity statistics</w:t>
      </w:r>
    </w:p>
    <w:p w14:paraId="2D91965E" w14:textId="77777777" w:rsidR="00026A1C" w:rsidRDefault="00026A1C" w:rsidP="00026A1C">
      <w:r>
        <w:t>hetero_family_Gumbleeding_to_microbiota &lt;- mr_heterogeneity(family_Gumbleeding_to_microbiota)</w:t>
      </w:r>
    </w:p>
    <w:p w14:paraId="45426D50" w14:textId="77777777" w:rsidR="00026A1C" w:rsidRDefault="00026A1C" w:rsidP="00026A1C">
      <w:r>
        <w:t xml:space="preserve">hetero_family_Gumbleeding_to_microbiota_ivoregg &lt;- mr_heterogeneity(family_Gumbleeding_to_microbiota, </w:t>
      </w:r>
    </w:p>
    <w:p w14:paraId="206875C0" w14:textId="77777777" w:rsidR="00026A1C" w:rsidRDefault="00026A1C" w:rsidP="00026A1C">
      <w:r>
        <w:t xml:space="preserve">                                                                   method_list=c("mr_egger_regression", "mr_ivw"))</w:t>
      </w:r>
    </w:p>
    <w:p w14:paraId="6279F880" w14:textId="77777777" w:rsidR="00026A1C" w:rsidRDefault="00026A1C" w:rsidP="00026A1C">
      <w:r>
        <w:t>write_xlsx(hetero_family_Gumbleeding_to_microbiota,"hetero_family_Gumbleeding_to_microbiota.xlsx")</w:t>
      </w:r>
    </w:p>
    <w:p w14:paraId="7C3F37B7" w14:textId="77777777" w:rsidR="00026A1C" w:rsidRDefault="00026A1C" w:rsidP="00026A1C"/>
    <w:p w14:paraId="204952EE" w14:textId="77777777" w:rsidR="00026A1C" w:rsidRDefault="00026A1C" w:rsidP="00026A1C">
      <w:r>
        <w:t># pleiotropy</w:t>
      </w:r>
    </w:p>
    <w:p w14:paraId="37FF3A38" w14:textId="77777777" w:rsidR="00026A1C" w:rsidRDefault="00026A1C" w:rsidP="00026A1C">
      <w:r>
        <w:t>pleio_family_GBtoMic &lt;-mr_pleiotropy_test(family_Gumbleeding_to_microbiota)</w:t>
      </w:r>
    </w:p>
    <w:p w14:paraId="5569544E" w14:textId="77777777" w:rsidR="00026A1C" w:rsidRDefault="00026A1C" w:rsidP="00026A1C">
      <w:r>
        <w:lastRenderedPageBreak/>
        <w:t>pleio_family_GBtoMic</w:t>
      </w:r>
    </w:p>
    <w:p w14:paraId="44D405A2" w14:textId="77777777" w:rsidR="00026A1C" w:rsidRDefault="00026A1C" w:rsidP="00026A1C">
      <w:r>
        <w:t>write_xlsx(pleio_family_GBtoMic,"pleio_family_GBtoMic.xlsx")</w:t>
      </w:r>
    </w:p>
    <w:p w14:paraId="14E8F4C4" w14:textId="77777777" w:rsidR="00026A1C" w:rsidRDefault="00026A1C" w:rsidP="00026A1C">
      <w:r>
        <w:t>#leave-one-out</w:t>
      </w:r>
    </w:p>
    <w:p w14:paraId="4802BFAC" w14:textId="77777777" w:rsidR="00026A1C" w:rsidRDefault="00026A1C" w:rsidP="00026A1C">
      <w:r>
        <w:t>res_single_family_GBtoMic &lt;- mr_singlesnp(family_Gumbleeding_to_microbiota)</w:t>
      </w:r>
    </w:p>
    <w:p w14:paraId="2C7FF35D" w14:textId="77777777" w:rsidR="00026A1C" w:rsidRDefault="00026A1C" w:rsidP="00026A1C">
      <w:r>
        <w:t>res_single_family_GBtoMic</w:t>
      </w:r>
    </w:p>
    <w:p w14:paraId="43A8145F" w14:textId="77777777" w:rsidR="00026A1C" w:rsidRDefault="00026A1C" w:rsidP="00026A1C">
      <w:r>
        <w:t>res_loo_family_GBtoMic &lt;- mr_leaveoneout(family_Gumbleeding_to_microbiota)</w:t>
      </w:r>
    </w:p>
    <w:p w14:paraId="22225555" w14:textId="77777777" w:rsidR="00026A1C" w:rsidRDefault="00026A1C" w:rsidP="00026A1C">
      <w:r>
        <w:t>res_loo_family_GBtoMic</w:t>
      </w:r>
    </w:p>
    <w:p w14:paraId="1A306909" w14:textId="77777777" w:rsidR="00026A1C" w:rsidRDefault="00026A1C" w:rsidP="00026A1C"/>
    <w:p w14:paraId="4E3A38DD" w14:textId="77777777" w:rsidR="00026A1C" w:rsidRDefault="00026A1C" w:rsidP="00026A1C">
      <w:r>
        <w:t># Scatter plot</w:t>
      </w:r>
    </w:p>
    <w:p w14:paraId="2AA451C6" w14:textId="77777777" w:rsidR="00026A1C" w:rsidRDefault="00026A1C" w:rsidP="00026A1C">
      <w:r>
        <w:t># mr_ivw, mr_egger_regression, mr_weighted_median</w:t>
      </w:r>
    </w:p>
    <w:p w14:paraId="7CE1EA73" w14:textId="77777777" w:rsidR="00026A1C" w:rsidRDefault="00026A1C" w:rsidP="00026A1C">
      <w:r>
        <w:t>p1_family_GB_M &lt;- mr_scatter_plot(res_all_family_GB_M, family_Gumbleeding_to_microbiota)</w:t>
      </w:r>
    </w:p>
    <w:p w14:paraId="01EC2F99" w14:textId="77777777" w:rsidR="00026A1C" w:rsidRDefault="00026A1C" w:rsidP="00026A1C">
      <w:r>
        <w:t># plot frame [1]</w:t>
      </w:r>
    </w:p>
    <w:p w14:paraId="5CEAB0C2" w14:textId="77777777" w:rsidR="00026A1C" w:rsidRDefault="00026A1C" w:rsidP="00026A1C">
      <w:r>
        <w:t># p1[[1]]</w:t>
      </w:r>
    </w:p>
    <w:p w14:paraId="328BFAD1" w14:textId="77777777" w:rsidR="00026A1C" w:rsidRDefault="00026A1C" w:rsidP="00026A1C">
      <w:r>
        <w:t># 5 IN 1</w:t>
      </w:r>
    </w:p>
    <w:p w14:paraId="3F21E377" w14:textId="77777777" w:rsidR="00026A1C" w:rsidRDefault="00026A1C" w:rsidP="00026A1C">
      <w:r>
        <w:t>length(p1_family_GB_M)</w:t>
      </w:r>
    </w:p>
    <w:p w14:paraId="12202745" w14:textId="77777777" w:rsidR="00026A1C" w:rsidRDefault="00026A1C" w:rsidP="00026A1C"/>
    <w:p w14:paraId="768F5024" w14:textId="77777777" w:rsidR="00026A1C" w:rsidRDefault="00026A1C" w:rsidP="00026A1C">
      <w:r>
        <w:t># export pdf plot</w:t>
      </w:r>
    </w:p>
    <w:p w14:paraId="73025941" w14:textId="77777777" w:rsidR="00026A1C" w:rsidRDefault="00026A1C" w:rsidP="00026A1C">
      <w:r>
        <w:t>for (i in 1:length(p1_family_GB_M)) {</w:t>
      </w:r>
    </w:p>
    <w:p w14:paraId="3C270D45" w14:textId="77777777" w:rsidR="00026A1C" w:rsidRDefault="00026A1C" w:rsidP="00026A1C">
      <w:r>
        <w:t xml:space="preserve">  # create PDF</w:t>
      </w:r>
    </w:p>
    <w:p w14:paraId="4134F73E" w14:textId="77777777" w:rsidR="00026A1C" w:rsidRDefault="00026A1C" w:rsidP="00026A1C">
      <w:r>
        <w:t xml:space="preserve">  pdf(paste0("reg_family_GB_M", i, ".pdf"))</w:t>
      </w:r>
    </w:p>
    <w:p w14:paraId="27FDE3EF" w14:textId="77777777" w:rsidR="00026A1C" w:rsidRDefault="00026A1C" w:rsidP="00026A1C">
      <w:r>
        <w:t xml:space="preserve">  # Print plots</w:t>
      </w:r>
    </w:p>
    <w:p w14:paraId="521E1C91" w14:textId="77777777" w:rsidR="00026A1C" w:rsidRDefault="00026A1C" w:rsidP="00026A1C">
      <w:r>
        <w:t xml:space="preserve">  print(p1_family_GB_M[[i]])</w:t>
      </w:r>
    </w:p>
    <w:p w14:paraId="683AD139" w14:textId="77777777" w:rsidR="00026A1C" w:rsidRDefault="00026A1C" w:rsidP="00026A1C">
      <w:r>
        <w:t xml:space="preserve">  # turn off the sequence</w:t>
      </w:r>
    </w:p>
    <w:p w14:paraId="33795CC9" w14:textId="77777777" w:rsidR="00026A1C" w:rsidRDefault="00026A1C" w:rsidP="00026A1C">
      <w:r>
        <w:t xml:space="preserve">  dev.off()</w:t>
      </w:r>
    </w:p>
    <w:p w14:paraId="51E96622" w14:textId="77777777" w:rsidR="00026A1C" w:rsidRDefault="00026A1C" w:rsidP="00026A1C">
      <w:r>
        <w:t>}</w:t>
      </w:r>
    </w:p>
    <w:p w14:paraId="01FFFB66" w14:textId="77777777" w:rsidR="00026A1C" w:rsidRDefault="00026A1C" w:rsidP="00026A1C"/>
    <w:p w14:paraId="545C31C0" w14:textId="77777777" w:rsidR="00026A1C" w:rsidRDefault="00026A1C" w:rsidP="00026A1C">
      <w:r>
        <w:t># Forest plot</w:t>
      </w:r>
    </w:p>
    <w:p w14:paraId="6FED6758" w14:textId="77777777" w:rsidR="00026A1C" w:rsidRDefault="00026A1C" w:rsidP="00026A1C">
      <w:r>
        <w:t>res_single_family_GB_M &lt;- mr_singlesnp(family_Gumbleeding_to_microbiota)</w:t>
      </w:r>
    </w:p>
    <w:p w14:paraId="01A28E96" w14:textId="77777777" w:rsidR="00026A1C" w:rsidRDefault="00026A1C" w:rsidP="00026A1C">
      <w:r>
        <w:t>p2_family_GB_M &lt;- mr_forest_plot(res_single_family_GB_M)</w:t>
      </w:r>
    </w:p>
    <w:p w14:paraId="5444CE75" w14:textId="77777777" w:rsidR="00026A1C" w:rsidRDefault="00026A1C" w:rsidP="00026A1C">
      <w:r>
        <w:t># export pdf plot</w:t>
      </w:r>
    </w:p>
    <w:p w14:paraId="6EB140A9" w14:textId="77777777" w:rsidR="00026A1C" w:rsidRDefault="00026A1C" w:rsidP="00026A1C">
      <w:r>
        <w:t>for (i in 1:length(p2_family_GB_M)) {</w:t>
      </w:r>
    </w:p>
    <w:p w14:paraId="210A76C0" w14:textId="77777777" w:rsidR="00026A1C" w:rsidRDefault="00026A1C" w:rsidP="00026A1C">
      <w:r>
        <w:t xml:space="preserve">  # create PDF</w:t>
      </w:r>
    </w:p>
    <w:p w14:paraId="297A7832" w14:textId="77777777" w:rsidR="00026A1C" w:rsidRDefault="00026A1C" w:rsidP="00026A1C">
      <w:r>
        <w:t xml:space="preserve">  pdf(paste0("Forest_family_GB_M", i, ".pdf"))</w:t>
      </w:r>
    </w:p>
    <w:p w14:paraId="5A61E4D6" w14:textId="77777777" w:rsidR="00026A1C" w:rsidRDefault="00026A1C" w:rsidP="00026A1C">
      <w:r>
        <w:t xml:space="preserve">  # Print plots</w:t>
      </w:r>
    </w:p>
    <w:p w14:paraId="7894DB4D" w14:textId="77777777" w:rsidR="00026A1C" w:rsidRDefault="00026A1C" w:rsidP="00026A1C">
      <w:r>
        <w:t xml:space="preserve">  print(p2_family_GB_M[[i]])</w:t>
      </w:r>
    </w:p>
    <w:p w14:paraId="01AE18F4" w14:textId="77777777" w:rsidR="00026A1C" w:rsidRDefault="00026A1C" w:rsidP="00026A1C">
      <w:r>
        <w:t xml:space="preserve">  # turn off the sequence</w:t>
      </w:r>
    </w:p>
    <w:p w14:paraId="0F000569" w14:textId="77777777" w:rsidR="00026A1C" w:rsidRDefault="00026A1C" w:rsidP="00026A1C">
      <w:r>
        <w:t xml:space="preserve">  dev.off()</w:t>
      </w:r>
    </w:p>
    <w:p w14:paraId="0EDC4C8A" w14:textId="77777777" w:rsidR="00026A1C" w:rsidRDefault="00026A1C" w:rsidP="00026A1C">
      <w:r>
        <w:t>}</w:t>
      </w:r>
    </w:p>
    <w:p w14:paraId="347107E0" w14:textId="77777777" w:rsidR="00026A1C" w:rsidRDefault="00026A1C" w:rsidP="00026A1C"/>
    <w:p w14:paraId="6F47E9A0" w14:textId="77777777" w:rsidR="00026A1C" w:rsidRDefault="00026A1C" w:rsidP="00026A1C">
      <w:r>
        <w:t># Leave-one-out plot - sensitivity</w:t>
      </w:r>
    </w:p>
    <w:p w14:paraId="34DA8361" w14:textId="77777777" w:rsidR="00026A1C" w:rsidRDefault="00026A1C" w:rsidP="00026A1C">
      <w:r>
        <w:t>res_loo_family_GB_M &lt;- mr_leaveoneout(family_Gumbleeding_to_microbiota)</w:t>
      </w:r>
    </w:p>
    <w:p w14:paraId="3DEEFB94" w14:textId="77777777" w:rsidR="00026A1C" w:rsidRDefault="00026A1C" w:rsidP="00026A1C">
      <w:r>
        <w:t>p3_family_GB_M &lt;- mr_leaveoneout_plot(res_loo_family_GB_M)</w:t>
      </w:r>
    </w:p>
    <w:p w14:paraId="1436205B" w14:textId="77777777" w:rsidR="00026A1C" w:rsidRDefault="00026A1C" w:rsidP="00026A1C">
      <w:r>
        <w:t># export pdf plot</w:t>
      </w:r>
    </w:p>
    <w:p w14:paraId="7B83F063" w14:textId="77777777" w:rsidR="00026A1C" w:rsidRDefault="00026A1C" w:rsidP="00026A1C">
      <w:r>
        <w:t>for (i in 1:length(p3_family_GB_M)) {</w:t>
      </w:r>
    </w:p>
    <w:p w14:paraId="0FAA020D" w14:textId="77777777" w:rsidR="00026A1C" w:rsidRDefault="00026A1C" w:rsidP="00026A1C">
      <w:r>
        <w:lastRenderedPageBreak/>
        <w:t xml:space="preserve">  # create PDF</w:t>
      </w:r>
    </w:p>
    <w:p w14:paraId="081D5869" w14:textId="77777777" w:rsidR="00026A1C" w:rsidRDefault="00026A1C" w:rsidP="00026A1C">
      <w:r>
        <w:t xml:space="preserve">  pdf(paste0("LOO_family_GB_M", i, ".pdf"))</w:t>
      </w:r>
    </w:p>
    <w:p w14:paraId="68D563A6" w14:textId="77777777" w:rsidR="00026A1C" w:rsidRDefault="00026A1C" w:rsidP="00026A1C">
      <w:r>
        <w:t xml:space="preserve">  # Print plots</w:t>
      </w:r>
    </w:p>
    <w:p w14:paraId="5D5CB749" w14:textId="77777777" w:rsidR="00026A1C" w:rsidRDefault="00026A1C" w:rsidP="00026A1C">
      <w:r>
        <w:t xml:space="preserve">  print(p3_family_GB_M[[i]])</w:t>
      </w:r>
    </w:p>
    <w:p w14:paraId="48F05F82" w14:textId="77777777" w:rsidR="00026A1C" w:rsidRDefault="00026A1C" w:rsidP="00026A1C">
      <w:r>
        <w:t xml:space="preserve">  # turn off the sequence</w:t>
      </w:r>
    </w:p>
    <w:p w14:paraId="488CDEF5" w14:textId="77777777" w:rsidR="00026A1C" w:rsidRDefault="00026A1C" w:rsidP="00026A1C">
      <w:r>
        <w:t xml:space="preserve">  dev.off()</w:t>
      </w:r>
    </w:p>
    <w:p w14:paraId="5F5249F3" w14:textId="77777777" w:rsidR="00026A1C" w:rsidRDefault="00026A1C" w:rsidP="00026A1C">
      <w:r>
        <w:t>}</w:t>
      </w:r>
    </w:p>
    <w:p w14:paraId="72EBCD29" w14:textId="77777777" w:rsidR="00026A1C" w:rsidRDefault="00026A1C" w:rsidP="00026A1C"/>
    <w:p w14:paraId="5B2A8E96" w14:textId="77777777" w:rsidR="00026A1C" w:rsidRDefault="00026A1C" w:rsidP="00026A1C">
      <w:r>
        <w:t># funnel plot</w:t>
      </w:r>
    </w:p>
    <w:p w14:paraId="0AACF187" w14:textId="77777777" w:rsidR="00026A1C" w:rsidRDefault="00026A1C" w:rsidP="00026A1C">
      <w:r>
        <w:t>res_single_family_GB_M &lt;- mr_singlesnp(family_Gumbleeding_to_microbiota)</w:t>
      </w:r>
    </w:p>
    <w:p w14:paraId="27BA8423" w14:textId="77777777" w:rsidR="00026A1C" w:rsidRDefault="00026A1C" w:rsidP="00026A1C">
      <w:r>
        <w:t>p4_family_GB_M &lt;- mr_funnel_plot(res_single_family_GB_M)</w:t>
      </w:r>
    </w:p>
    <w:p w14:paraId="396C001E" w14:textId="77777777" w:rsidR="00026A1C" w:rsidRDefault="00026A1C" w:rsidP="00026A1C">
      <w:r>
        <w:t># export pdf plot</w:t>
      </w:r>
    </w:p>
    <w:p w14:paraId="7F4D4AB9" w14:textId="77777777" w:rsidR="00026A1C" w:rsidRDefault="00026A1C" w:rsidP="00026A1C">
      <w:r>
        <w:t>for (i in 1:length(p4_family_GB_M)) {</w:t>
      </w:r>
    </w:p>
    <w:p w14:paraId="53389484" w14:textId="77777777" w:rsidR="00026A1C" w:rsidRDefault="00026A1C" w:rsidP="00026A1C">
      <w:r>
        <w:t xml:space="preserve">  # create PDF</w:t>
      </w:r>
    </w:p>
    <w:p w14:paraId="3CA668CA" w14:textId="77777777" w:rsidR="00026A1C" w:rsidRDefault="00026A1C" w:rsidP="00026A1C">
      <w:r>
        <w:t xml:space="preserve">  pdf(paste0("funnel_family_GB_M", i, ".pdf"))</w:t>
      </w:r>
    </w:p>
    <w:p w14:paraId="570EE93E" w14:textId="77777777" w:rsidR="00026A1C" w:rsidRDefault="00026A1C" w:rsidP="00026A1C">
      <w:r>
        <w:t xml:space="preserve">  # Print plots</w:t>
      </w:r>
    </w:p>
    <w:p w14:paraId="7216E3E2" w14:textId="77777777" w:rsidR="00026A1C" w:rsidRDefault="00026A1C" w:rsidP="00026A1C">
      <w:r>
        <w:t xml:space="preserve">  print(p4_family_GB_M[[i]])</w:t>
      </w:r>
    </w:p>
    <w:p w14:paraId="733158AC" w14:textId="77777777" w:rsidR="00026A1C" w:rsidRDefault="00026A1C" w:rsidP="00026A1C">
      <w:r>
        <w:t xml:space="preserve">  # turn off the sequence</w:t>
      </w:r>
    </w:p>
    <w:p w14:paraId="4723BD30" w14:textId="77777777" w:rsidR="00026A1C" w:rsidRDefault="00026A1C" w:rsidP="00026A1C">
      <w:r>
        <w:t xml:space="preserve">  dev.off()</w:t>
      </w:r>
    </w:p>
    <w:p w14:paraId="411DBA45" w14:textId="77777777" w:rsidR="00026A1C" w:rsidRDefault="00026A1C" w:rsidP="00026A1C">
      <w:r>
        <w:t>}</w:t>
      </w:r>
    </w:p>
    <w:p w14:paraId="2C7FCF1F" w14:textId="77777777" w:rsidR="00026A1C" w:rsidRDefault="00026A1C" w:rsidP="00026A1C"/>
    <w:p w14:paraId="3E399AE0" w14:textId="77777777" w:rsidR="00026A1C" w:rsidRDefault="00026A1C" w:rsidP="00026A1C"/>
    <w:p w14:paraId="42F74935" w14:textId="77777777" w:rsidR="00026A1C" w:rsidRDefault="00026A1C" w:rsidP="00026A1C"/>
    <w:p w14:paraId="23C05B2F" w14:textId="77777777" w:rsidR="00026A1C" w:rsidRDefault="00026A1C" w:rsidP="00026A1C">
      <w:r>
        <w:t>#=================================</w:t>
      </w:r>
    </w:p>
    <w:p w14:paraId="2576E741" w14:textId="77777777" w:rsidR="00026A1C" w:rsidRDefault="00026A1C" w:rsidP="00026A1C">
      <w:r>
        <w:t># gut microbiota [genus]</w:t>
      </w:r>
    </w:p>
    <w:p w14:paraId="5D925F89" w14:textId="77777777" w:rsidR="00026A1C" w:rsidRDefault="00026A1C" w:rsidP="00026A1C">
      <w:r>
        <w:t>#=================================</w:t>
      </w:r>
    </w:p>
    <w:p w14:paraId="5367EA14" w14:textId="77777777" w:rsidR="00026A1C" w:rsidRDefault="00026A1C" w:rsidP="00026A1C">
      <w:r>
        <w:t xml:space="preserve">dental_gut_out.genus2 &lt;- extract_outcome_data(snps = dental_rev_ukb_exp2$SNP,              # 'ukb-b-7872' == Bleeding gums     </w:t>
      </w:r>
    </w:p>
    <w:p w14:paraId="548BDCE7" w14:textId="77777777" w:rsidR="00026A1C" w:rsidRDefault="00026A1C" w:rsidP="00026A1C">
      <w:r>
        <w:t xml:space="preserve">                                              outcomes = c('ebi-a-GCST90017006',           #  microbiota</w:t>
      </w:r>
    </w:p>
    <w:p w14:paraId="14A66961" w14:textId="77777777" w:rsidR="00026A1C" w:rsidRDefault="00026A1C" w:rsidP="00026A1C">
      <w:r>
        <w:t xml:space="preserve">                                              'ebi-a-GCST90017009',</w:t>
      </w:r>
    </w:p>
    <w:p w14:paraId="4F257173" w14:textId="77777777" w:rsidR="00026A1C" w:rsidRDefault="00026A1C" w:rsidP="00026A1C">
      <w:r>
        <w:t xml:space="preserve">                                              'ebi-a-GCST90017016',</w:t>
      </w:r>
    </w:p>
    <w:p w14:paraId="6A7E1FFE" w14:textId="77777777" w:rsidR="00026A1C" w:rsidRDefault="00026A1C" w:rsidP="00026A1C">
      <w:r>
        <w:t xml:space="preserve">                                              'ebi-a-GCST90017032',</w:t>
      </w:r>
    </w:p>
    <w:p w14:paraId="039E3D9A" w14:textId="77777777" w:rsidR="00026A1C" w:rsidRDefault="00026A1C" w:rsidP="00026A1C">
      <w:r>
        <w:t xml:space="preserve">                                              'ebi-a-GCST90017043',</w:t>
      </w:r>
    </w:p>
    <w:p w14:paraId="68ADE6C1" w14:textId="77777777" w:rsidR="00026A1C" w:rsidRDefault="00026A1C" w:rsidP="00026A1C">
      <w:r>
        <w:t xml:space="preserve">                                              'ebi-a-GCST90017044',</w:t>
      </w:r>
    </w:p>
    <w:p w14:paraId="727A6196" w14:textId="77777777" w:rsidR="00026A1C" w:rsidRDefault="00026A1C" w:rsidP="00026A1C">
      <w:r>
        <w:t xml:space="preserve">                                              'ebi-a-GCST90017047'),      </w:t>
      </w:r>
    </w:p>
    <w:p w14:paraId="5BFEB1C6" w14:textId="77777777" w:rsidR="00026A1C" w:rsidRDefault="00026A1C" w:rsidP="00026A1C">
      <w:r>
        <w:t xml:space="preserve">                                              maf_threshold = 0.01,                    #  proxies = F,</w:t>
      </w:r>
    </w:p>
    <w:p w14:paraId="54F6E38D" w14:textId="77777777" w:rsidR="00026A1C" w:rsidRDefault="00026A1C" w:rsidP="00026A1C">
      <w:r>
        <w:t xml:space="preserve">                                              access_token = NULL)</w:t>
      </w:r>
    </w:p>
    <w:p w14:paraId="1E848446" w14:textId="77777777" w:rsidR="00026A1C" w:rsidRDefault="00026A1C" w:rsidP="00026A1C">
      <w:r>
        <w:t>head(dental_gut_out.genus2)</w:t>
      </w:r>
    </w:p>
    <w:p w14:paraId="5CD3220F" w14:textId="77777777" w:rsidR="00026A1C" w:rsidRDefault="00026A1C" w:rsidP="00026A1C">
      <w:r>
        <w:t>write_xlsx(dental_gut_out.genus2,"dental_gut_out.genus2.xlsx") # exposure: dental_rev_ukb_exp2</w:t>
      </w:r>
    </w:p>
    <w:p w14:paraId="2ACE6EDE" w14:textId="77777777" w:rsidR="00026A1C" w:rsidRDefault="00026A1C" w:rsidP="00026A1C"/>
    <w:p w14:paraId="4C80172F" w14:textId="77777777" w:rsidR="00026A1C" w:rsidRDefault="00026A1C" w:rsidP="00026A1C">
      <w:r>
        <w:t xml:space="preserve">genus_Gumbleeding_to_microbiota &lt;- harmonise_data(dental_rev_ukb_exp2, </w:t>
      </w:r>
      <w:r>
        <w:lastRenderedPageBreak/>
        <w:t>dental_gut_out.genus2) #Gumbleeding_to_microbiota</w:t>
      </w:r>
    </w:p>
    <w:p w14:paraId="69064C6D" w14:textId="77777777" w:rsidR="00026A1C" w:rsidRDefault="00026A1C" w:rsidP="00026A1C">
      <w:r>
        <w:t>genus_Gumbleeding_to_microbiota$se.outcome=sqrt(((genus_Gumbleeding_to_microbiota$beta.outcome)^2)/</w:t>
      </w:r>
    </w:p>
    <w:p w14:paraId="31AED015" w14:textId="77777777" w:rsidR="00026A1C" w:rsidRDefault="00026A1C" w:rsidP="00026A1C">
      <w:r>
        <w:t xml:space="preserve">                                            qchisq(genus_Gumbleeding_to_microbiota$pval.outcome,1,lower.tail=F))</w:t>
      </w:r>
    </w:p>
    <w:p w14:paraId="1A719158" w14:textId="77777777" w:rsidR="00026A1C" w:rsidRDefault="00026A1C" w:rsidP="00026A1C"/>
    <w:p w14:paraId="11E19D09" w14:textId="77777777" w:rsidR="00026A1C" w:rsidRDefault="00026A1C" w:rsidP="00026A1C">
      <w:r>
        <w:t>write_xlsx(genus_Gumbleeding_to_microbiota,"genus_Gumbleeding_to_microbiota.xlsx")</w:t>
      </w:r>
    </w:p>
    <w:p w14:paraId="1752215D" w14:textId="77777777" w:rsidR="00026A1C" w:rsidRDefault="00026A1C" w:rsidP="00026A1C">
      <w:r>
        <w:t>res_all_genus_GB_M &lt;- mr(genus_Gumbleeding_to_microbiota,method_list = c("mr_ivw","mr_egger_regression","mr_weighted_median"))</w:t>
      </w:r>
    </w:p>
    <w:p w14:paraId="44D69E03" w14:textId="77777777" w:rsidR="00026A1C" w:rsidRDefault="00026A1C" w:rsidP="00026A1C">
      <w:r>
        <w:t>res_all_genus_GB_M &lt;- generate_odds_ratios(res_all_genus_GB_M)</w:t>
      </w:r>
    </w:p>
    <w:p w14:paraId="7878BFE3" w14:textId="77777777" w:rsidR="00026A1C" w:rsidRDefault="00026A1C" w:rsidP="00026A1C">
      <w:r>
        <w:t>#simple ivw results</w:t>
      </w:r>
    </w:p>
    <w:p w14:paraId="4B666FC2" w14:textId="77777777" w:rsidR="00026A1C" w:rsidRDefault="00026A1C" w:rsidP="00026A1C">
      <w:r>
        <w:t>res_ivw_genus_GB_M &lt;- mr(genus_Gumbleeding_to_microbiota,method_list = c("mr_ivw"))</w:t>
      </w:r>
    </w:p>
    <w:p w14:paraId="33DA4EE7" w14:textId="77777777" w:rsidR="00026A1C" w:rsidRDefault="00026A1C" w:rsidP="00026A1C">
      <w:r>
        <w:t>res_ivw_genus_GB_M &lt;- generate_odds_ratios(res_ivw_GB_M)</w:t>
      </w:r>
    </w:p>
    <w:p w14:paraId="5911BD32" w14:textId="77777777" w:rsidR="00026A1C" w:rsidRDefault="00026A1C" w:rsidP="00026A1C"/>
    <w:p w14:paraId="189419BB" w14:textId="77777777" w:rsidR="00026A1C" w:rsidRDefault="00026A1C" w:rsidP="00026A1C">
      <w:r>
        <w:t>write_xlsx(res_all_genus_GB_M,"res_all_genus_GB_M.xlsx")</w:t>
      </w:r>
    </w:p>
    <w:p w14:paraId="04ABEA5D" w14:textId="77777777" w:rsidR="00026A1C" w:rsidRDefault="00026A1C" w:rsidP="00026A1C">
      <w:r>
        <w:t>write_xlsx(res_ivw_genus_GB_M,"res_ivw_genus_GB_M.xlsx")</w:t>
      </w:r>
    </w:p>
    <w:p w14:paraId="524A9394" w14:textId="77777777" w:rsidR="00026A1C" w:rsidRDefault="00026A1C" w:rsidP="00026A1C"/>
    <w:p w14:paraId="120C6B89" w14:textId="77777777" w:rsidR="00026A1C" w:rsidRDefault="00026A1C" w:rsidP="00026A1C">
      <w:r>
        <w:t># subset filter: up-down</w:t>
      </w:r>
    </w:p>
    <w:p w14:paraId="01862749" w14:textId="77777777" w:rsidR="00026A1C" w:rsidRDefault="00026A1C" w:rsidP="00026A1C">
      <w:r>
        <w:t>subset_on_method(res_ivw_genus_GB_M)</w:t>
      </w:r>
    </w:p>
    <w:p w14:paraId="129DDE0F" w14:textId="77777777" w:rsidR="00026A1C" w:rsidRDefault="00026A1C" w:rsidP="00026A1C"/>
    <w:p w14:paraId="4D5CA451" w14:textId="77777777" w:rsidR="00026A1C" w:rsidRDefault="00026A1C" w:rsidP="00026A1C">
      <w:r>
        <w:t># heterogeneity statistics</w:t>
      </w:r>
    </w:p>
    <w:p w14:paraId="7618859C" w14:textId="77777777" w:rsidR="00026A1C" w:rsidRDefault="00026A1C" w:rsidP="00026A1C">
      <w:r>
        <w:t>hetero_genus_Gumbleeding_to_microbiota &lt;- mr_heterogeneity(genus_Gumbleeding_to_microbiota)</w:t>
      </w:r>
    </w:p>
    <w:p w14:paraId="25CAB373" w14:textId="77777777" w:rsidR="00026A1C" w:rsidRDefault="00026A1C" w:rsidP="00026A1C">
      <w:r>
        <w:t xml:space="preserve">hetero_genus_Gumbleeding_to_microbiota_ivoregg &lt;- mr_heterogeneity(genus_Gumbleeding_to_microbiota, </w:t>
      </w:r>
    </w:p>
    <w:p w14:paraId="6C530D54" w14:textId="77777777" w:rsidR="00026A1C" w:rsidRDefault="00026A1C" w:rsidP="00026A1C">
      <w:r>
        <w:t xml:space="preserve">                                                                   method_list=c("mr_egger_regression", "mr_ivw"))</w:t>
      </w:r>
    </w:p>
    <w:p w14:paraId="49334574" w14:textId="77777777" w:rsidR="00026A1C" w:rsidRDefault="00026A1C" w:rsidP="00026A1C">
      <w:r>
        <w:t>write_xlsx(hetero_genus_Gumbleeding_to_microbiota,"hetero_genus_Gumbleeding_to_microbiota.xlsx")</w:t>
      </w:r>
    </w:p>
    <w:p w14:paraId="4EFC4962" w14:textId="77777777" w:rsidR="00026A1C" w:rsidRDefault="00026A1C" w:rsidP="00026A1C"/>
    <w:p w14:paraId="3F981110" w14:textId="77777777" w:rsidR="00026A1C" w:rsidRDefault="00026A1C" w:rsidP="00026A1C">
      <w:r>
        <w:t># pleiotropy</w:t>
      </w:r>
    </w:p>
    <w:p w14:paraId="47D37232" w14:textId="77777777" w:rsidR="00026A1C" w:rsidRDefault="00026A1C" w:rsidP="00026A1C">
      <w:r>
        <w:t>pleio_genus_GBtoMic &lt;-mr_pleiotropy_test(genus_Gumbleeding_to_microbiota)</w:t>
      </w:r>
    </w:p>
    <w:p w14:paraId="15D0CAC6" w14:textId="77777777" w:rsidR="00026A1C" w:rsidRDefault="00026A1C" w:rsidP="00026A1C">
      <w:r>
        <w:t>pleio_genus_GBtoMic</w:t>
      </w:r>
    </w:p>
    <w:p w14:paraId="05FFC2E8" w14:textId="77777777" w:rsidR="00026A1C" w:rsidRDefault="00026A1C" w:rsidP="00026A1C">
      <w:r>
        <w:t>write_xlsx(pleio_genus_GBtoMic,"pleio_genus_GBtoMic.xlsx")</w:t>
      </w:r>
    </w:p>
    <w:p w14:paraId="3FE501DE" w14:textId="77777777" w:rsidR="00026A1C" w:rsidRDefault="00026A1C" w:rsidP="00026A1C">
      <w:r>
        <w:t>#leave-one-out</w:t>
      </w:r>
    </w:p>
    <w:p w14:paraId="4F857558" w14:textId="77777777" w:rsidR="00026A1C" w:rsidRDefault="00026A1C" w:rsidP="00026A1C">
      <w:r>
        <w:t>res_single_genus_GBtoMic &lt;- mr_singlesnp(genus_Gumbleeding_to_microbiota)</w:t>
      </w:r>
    </w:p>
    <w:p w14:paraId="4DF386B0" w14:textId="77777777" w:rsidR="00026A1C" w:rsidRDefault="00026A1C" w:rsidP="00026A1C">
      <w:r>
        <w:t>res_single_genus_GBtoMic</w:t>
      </w:r>
    </w:p>
    <w:p w14:paraId="1282DFFD" w14:textId="77777777" w:rsidR="00026A1C" w:rsidRDefault="00026A1C" w:rsidP="00026A1C">
      <w:r>
        <w:t>res_loo_genus_GBtoMic &lt;- mr_leaveoneout(genus_Gumbleeding_to_microbiota)</w:t>
      </w:r>
    </w:p>
    <w:p w14:paraId="41D79C6A" w14:textId="77777777" w:rsidR="00026A1C" w:rsidRDefault="00026A1C" w:rsidP="00026A1C">
      <w:r>
        <w:t>res_loo_genus_GBtoMic</w:t>
      </w:r>
    </w:p>
    <w:p w14:paraId="07986E7F" w14:textId="77777777" w:rsidR="00026A1C" w:rsidRDefault="00026A1C" w:rsidP="00026A1C"/>
    <w:p w14:paraId="7DD3A565" w14:textId="77777777" w:rsidR="00026A1C" w:rsidRDefault="00026A1C" w:rsidP="00026A1C">
      <w:r>
        <w:t># Scatter plot</w:t>
      </w:r>
    </w:p>
    <w:p w14:paraId="3B7D1ACA" w14:textId="77777777" w:rsidR="00026A1C" w:rsidRDefault="00026A1C" w:rsidP="00026A1C">
      <w:r>
        <w:t># mr_ivw, mr_egger_regression, mr_weighted_median</w:t>
      </w:r>
    </w:p>
    <w:p w14:paraId="49797E0A" w14:textId="77777777" w:rsidR="00026A1C" w:rsidRDefault="00026A1C" w:rsidP="00026A1C">
      <w:r>
        <w:t>p1_genus_GB_M &lt;- mr_scatter_plot(res_all_genus_GB_M, genus_Gumbleeding_to_microbiota)</w:t>
      </w:r>
    </w:p>
    <w:p w14:paraId="54E52A7C" w14:textId="77777777" w:rsidR="00026A1C" w:rsidRDefault="00026A1C" w:rsidP="00026A1C">
      <w:r>
        <w:lastRenderedPageBreak/>
        <w:t># plot frame [1]</w:t>
      </w:r>
    </w:p>
    <w:p w14:paraId="769BC39D" w14:textId="77777777" w:rsidR="00026A1C" w:rsidRDefault="00026A1C" w:rsidP="00026A1C">
      <w:r>
        <w:t># p1[[1]]</w:t>
      </w:r>
    </w:p>
    <w:p w14:paraId="50AC65CE" w14:textId="77777777" w:rsidR="00026A1C" w:rsidRDefault="00026A1C" w:rsidP="00026A1C">
      <w:r>
        <w:t># 5 IN 1</w:t>
      </w:r>
    </w:p>
    <w:p w14:paraId="00CA6EC6" w14:textId="77777777" w:rsidR="00026A1C" w:rsidRDefault="00026A1C" w:rsidP="00026A1C">
      <w:r>
        <w:t>length(p1_genus_GB_M)</w:t>
      </w:r>
    </w:p>
    <w:p w14:paraId="71085AB9" w14:textId="77777777" w:rsidR="00026A1C" w:rsidRDefault="00026A1C" w:rsidP="00026A1C"/>
    <w:p w14:paraId="688D5F45" w14:textId="77777777" w:rsidR="00026A1C" w:rsidRDefault="00026A1C" w:rsidP="00026A1C">
      <w:r>
        <w:t># export pdf plot</w:t>
      </w:r>
    </w:p>
    <w:p w14:paraId="128CCD62" w14:textId="77777777" w:rsidR="00026A1C" w:rsidRDefault="00026A1C" w:rsidP="00026A1C">
      <w:r>
        <w:t>for (i in 1:length(p1_genus_GB_M)) {</w:t>
      </w:r>
    </w:p>
    <w:p w14:paraId="3EAFF0FC" w14:textId="77777777" w:rsidR="00026A1C" w:rsidRDefault="00026A1C" w:rsidP="00026A1C">
      <w:r>
        <w:t xml:space="preserve">  # create PDF</w:t>
      </w:r>
    </w:p>
    <w:p w14:paraId="7EBCB8DA" w14:textId="77777777" w:rsidR="00026A1C" w:rsidRDefault="00026A1C" w:rsidP="00026A1C">
      <w:r>
        <w:t xml:space="preserve">  pdf(paste0("reg_genus_GB_M", i, ".pdf"))</w:t>
      </w:r>
    </w:p>
    <w:p w14:paraId="290C8413" w14:textId="77777777" w:rsidR="00026A1C" w:rsidRDefault="00026A1C" w:rsidP="00026A1C">
      <w:r>
        <w:t xml:space="preserve">  # Print plots</w:t>
      </w:r>
    </w:p>
    <w:p w14:paraId="60339090" w14:textId="77777777" w:rsidR="00026A1C" w:rsidRDefault="00026A1C" w:rsidP="00026A1C">
      <w:r>
        <w:t xml:space="preserve">  print(p1_genus_GB_M[[i]])</w:t>
      </w:r>
    </w:p>
    <w:p w14:paraId="353DBEFA" w14:textId="77777777" w:rsidR="00026A1C" w:rsidRDefault="00026A1C" w:rsidP="00026A1C">
      <w:r>
        <w:t xml:space="preserve">  # turn off the sequence</w:t>
      </w:r>
    </w:p>
    <w:p w14:paraId="1CD44E6B" w14:textId="77777777" w:rsidR="00026A1C" w:rsidRDefault="00026A1C" w:rsidP="00026A1C">
      <w:r>
        <w:t xml:space="preserve">  dev.off()</w:t>
      </w:r>
    </w:p>
    <w:p w14:paraId="17D1314C" w14:textId="77777777" w:rsidR="00026A1C" w:rsidRDefault="00026A1C" w:rsidP="00026A1C">
      <w:r>
        <w:t>}</w:t>
      </w:r>
    </w:p>
    <w:p w14:paraId="4F5CDC97" w14:textId="77777777" w:rsidR="00026A1C" w:rsidRDefault="00026A1C" w:rsidP="00026A1C"/>
    <w:p w14:paraId="38877E99" w14:textId="77777777" w:rsidR="00026A1C" w:rsidRDefault="00026A1C" w:rsidP="00026A1C">
      <w:r>
        <w:t># Forest plot</w:t>
      </w:r>
    </w:p>
    <w:p w14:paraId="41108315" w14:textId="77777777" w:rsidR="00026A1C" w:rsidRDefault="00026A1C" w:rsidP="00026A1C">
      <w:r>
        <w:t>res_single_genus_GB_M &lt;- mr_singlesnp(genus_Gumbleeding_to_microbiota)</w:t>
      </w:r>
    </w:p>
    <w:p w14:paraId="31818BC1" w14:textId="77777777" w:rsidR="00026A1C" w:rsidRDefault="00026A1C" w:rsidP="00026A1C">
      <w:r>
        <w:t>p2_genus_GB_M &lt;- mr_forest_plot(res_single_genus_GB_M)</w:t>
      </w:r>
    </w:p>
    <w:p w14:paraId="51DB3DC2" w14:textId="77777777" w:rsidR="00026A1C" w:rsidRDefault="00026A1C" w:rsidP="00026A1C">
      <w:r>
        <w:t># export pdf plot</w:t>
      </w:r>
    </w:p>
    <w:p w14:paraId="62DD22BA" w14:textId="77777777" w:rsidR="00026A1C" w:rsidRDefault="00026A1C" w:rsidP="00026A1C">
      <w:r>
        <w:t>for (i in 1:length(p2_genus_GB_M)) {</w:t>
      </w:r>
    </w:p>
    <w:p w14:paraId="588A1EF2" w14:textId="77777777" w:rsidR="00026A1C" w:rsidRDefault="00026A1C" w:rsidP="00026A1C">
      <w:r>
        <w:t xml:space="preserve">  # create PDF</w:t>
      </w:r>
    </w:p>
    <w:p w14:paraId="45D220E6" w14:textId="77777777" w:rsidR="00026A1C" w:rsidRDefault="00026A1C" w:rsidP="00026A1C">
      <w:r>
        <w:t xml:space="preserve">  pdf(paste0("Forest_genus_GB_M", i, ".pdf"))</w:t>
      </w:r>
    </w:p>
    <w:p w14:paraId="2945027B" w14:textId="77777777" w:rsidR="00026A1C" w:rsidRDefault="00026A1C" w:rsidP="00026A1C">
      <w:r>
        <w:t xml:space="preserve">  # Print plots</w:t>
      </w:r>
    </w:p>
    <w:p w14:paraId="577CE3E0" w14:textId="77777777" w:rsidR="00026A1C" w:rsidRDefault="00026A1C" w:rsidP="00026A1C">
      <w:r>
        <w:t xml:space="preserve">  print(p2_genus_GB_M[[i]])</w:t>
      </w:r>
    </w:p>
    <w:p w14:paraId="6D3EF53E" w14:textId="77777777" w:rsidR="00026A1C" w:rsidRDefault="00026A1C" w:rsidP="00026A1C">
      <w:r>
        <w:t xml:space="preserve">  # turn off the sequence</w:t>
      </w:r>
    </w:p>
    <w:p w14:paraId="235348CE" w14:textId="77777777" w:rsidR="00026A1C" w:rsidRDefault="00026A1C" w:rsidP="00026A1C">
      <w:r>
        <w:t xml:space="preserve">  dev.off()</w:t>
      </w:r>
    </w:p>
    <w:p w14:paraId="4D1CD549" w14:textId="77777777" w:rsidR="00026A1C" w:rsidRDefault="00026A1C" w:rsidP="00026A1C">
      <w:r>
        <w:t>}</w:t>
      </w:r>
    </w:p>
    <w:p w14:paraId="662F322D" w14:textId="77777777" w:rsidR="00026A1C" w:rsidRDefault="00026A1C" w:rsidP="00026A1C"/>
    <w:p w14:paraId="3BA4CE53" w14:textId="77777777" w:rsidR="00026A1C" w:rsidRDefault="00026A1C" w:rsidP="00026A1C">
      <w:r>
        <w:t># Leave-one-out plot - sensitivity</w:t>
      </w:r>
    </w:p>
    <w:p w14:paraId="3C8C2829" w14:textId="77777777" w:rsidR="00026A1C" w:rsidRDefault="00026A1C" w:rsidP="00026A1C">
      <w:r>
        <w:t>res_loo_genus_GB_M &lt;- mr_leaveoneout(genus_Gumbleeding_to_microbiota)</w:t>
      </w:r>
    </w:p>
    <w:p w14:paraId="67ED76D9" w14:textId="77777777" w:rsidR="00026A1C" w:rsidRDefault="00026A1C" w:rsidP="00026A1C">
      <w:r>
        <w:t>p3_genus_GB_M &lt;- mr_leaveoneout_plot(res_loo_genus_GB_M)</w:t>
      </w:r>
    </w:p>
    <w:p w14:paraId="1BF54763" w14:textId="77777777" w:rsidR="00026A1C" w:rsidRDefault="00026A1C" w:rsidP="00026A1C">
      <w:r>
        <w:t># export pdf plot</w:t>
      </w:r>
    </w:p>
    <w:p w14:paraId="2BC071AA" w14:textId="77777777" w:rsidR="00026A1C" w:rsidRDefault="00026A1C" w:rsidP="00026A1C">
      <w:r>
        <w:t>for (i in 1:length(p3_genus_GB_M)) {</w:t>
      </w:r>
    </w:p>
    <w:p w14:paraId="10D5524A" w14:textId="77777777" w:rsidR="00026A1C" w:rsidRDefault="00026A1C" w:rsidP="00026A1C">
      <w:r>
        <w:t xml:space="preserve">  # create PDF</w:t>
      </w:r>
    </w:p>
    <w:p w14:paraId="62C297F4" w14:textId="77777777" w:rsidR="00026A1C" w:rsidRDefault="00026A1C" w:rsidP="00026A1C">
      <w:r>
        <w:t xml:space="preserve">  pdf(paste0("LOO_genus_GB_M", i, ".pdf"))</w:t>
      </w:r>
    </w:p>
    <w:p w14:paraId="5E4C58E2" w14:textId="77777777" w:rsidR="00026A1C" w:rsidRDefault="00026A1C" w:rsidP="00026A1C">
      <w:r>
        <w:t xml:space="preserve">  # Print plots</w:t>
      </w:r>
    </w:p>
    <w:p w14:paraId="31FACFDC" w14:textId="77777777" w:rsidR="00026A1C" w:rsidRDefault="00026A1C" w:rsidP="00026A1C">
      <w:r>
        <w:t xml:space="preserve">  print(p3_genus_GB_M[[i]])</w:t>
      </w:r>
    </w:p>
    <w:p w14:paraId="7E050B20" w14:textId="77777777" w:rsidR="00026A1C" w:rsidRDefault="00026A1C" w:rsidP="00026A1C">
      <w:r>
        <w:t xml:space="preserve">  # turn off the sequence</w:t>
      </w:r>
    </w:p>
    <w:p w14:paraId="2288D385" w14:textId="77777777" w:rsidR="00026A1C" w:rsidRDefault="00026A1C" w:rsidP="00026A1C">
      <w:r>
        <w:t xml:space="preserve">  dev.off()</w:t>
      </w:r>
    </w:p>
    <w:p w14:paraId="762769C2" w14:textId="77777777" w:rsidR="00026A1C" w:rsidRDefault="00026A1C" w:rsidP="00026A1C">
      <w:r>
        <w:t>}</w:t>
      </w:r>
    </w:p>
    <w:p w14:paraId="61112C83" w14:textId="77777777" w:rsidR="00026A1C" w:rsidRDefault="00026A1C" w:rsidP="00026A1C"/>
    <w:p w14:paraId="6AE5934D" w14:textId="77777777" w:rsidR="00026A1C" w:rsidRDefault="00026A1C" w:rsidP="00026A1C">
      <w:r>
        <w:t># funnel plot</w:t>
      </w:r>
    </w:p>
    <w:p w14:paraId="0450D887" w14:textId="77777777" w:rsidR="00026A1C" w:rsidRDefault="00026A1C" w:rsidP="00026A1C">
      <w:r>
        <w:t>res_single_genus_GB_M &lt;- mr_singlesnp(genus_Gumbleeding_to_microbiota)</w:t>
      </w:r>
    </w:p>
    <w:p w14:paraId="2C8F67B8" w14:textId="77777777" w:rsidR="00026A1C" w:rsidRDefault="00026A1C" w:rsidP="00026A1C">
      <w:r>
        <w:t>p4_genus_GB_M &lt;- mr_funnel_plot(res_single_genus_GB_M)</w:t>
      </w:r>
    </w:p>
    <w:p w14:paraId="148ACBEC" w14:textId="77777777" w:rsidR="00026A1C" w:rsidRDefault="00026A1C" w:rsidP="00026A1C">
      <w:r>
        <w:lastRenderedPageBreak/>
        <w:t># export pdf plot</w:t>
      </w:r>
    </w:p>
    <w:p w14:paraId="2BBDDA8D" w14:textId="77777777" w:rsidR="00026A1C" w:rsidRDefault="00026A1C" w:rsidP="00026A1C">
      <w:r>
        <w:t>for (i in 1:length(p4_genus_GB_M)) {</w:t>
      </w:r>
    </w:p>
    <w:p w14:paraId="2D762772" w14:textId="77777777" w:rsidR="00026A1C" w:rsidRDefault="00026A1C" w:rsidP="00026A1C">
      <w:r>
        <w:t xml:space="preserve">  # create PDF</w:t>
      </w:r>
    </w:p>
    <w:p w14:paraId="28D3FA2F" w14:textId="77777777" w:rsidR="00026A1C" w:rsidRDefault="00026A1C" w:rsidP="00026A1C">
      <w:r>
        <w:t xml:space="preserve">  pdf(paste0("funnel_genus_GB_M", i, ".pdf"))</w:t>
      </w:r>
    </w:p>
    <w:p w14:paraId="6731B8A2" w14:textId="77777777" w:rsidR="00026A1C" w:rsidRDefault="00026A1C" w:rsidP="00026A1C">
      <w:r>
        <w:t xml:space="preserve">  # Print plots</w:t>
      </w:r>
    </w:p>
    <w:p w14:paraId="79851DB4" w14:textId="77777777" w:rsidR="00026A1C" w:rsidRDefault="00026A1C" w:rsidP="00026A1C">
      <w:r>
        <w:t xml:space="preserve">  print(p4_genus_GB_M[[i]])</w:t>
      </w:r>
    </w:p>
    <w:p w14:paraId="02D17017" w14:textId="77777777" w:rsidR="00026A1C" w:rsidRDefault="00026A1C" w:rsidP="00026A1C">
      <w:r>
        <w:t xml:space="preserve">  # turn off the sequence</w:t>
      </w:r>
    </w:p>
    <w:p w14:paraId="37C5D2D6" w14:textId="77777777" w:rsidR="00026A1C" w:rsidRDefault="00026A1C" w:rsidP="00026A1C">
      <w:r>
        <w:t xml:space="preserve">  dev.off()</w:t>
      </w:r>
    </w:p>
    <w:p w14:paraId="3B36233A" w14:textId="77777777" w:rsidR="00026A1C" w:rsidRDefault="00026A1C" w:rsidP="00026A1C">
      <w:r>
        <w:t>}</w:t>
      </w:r>
    </w:p>
    <w:p w14:paraId="26F23D7E" w14:textId="77777777" w:rsidR="00026A1C" w:rsidRDefault="00026A1C" w:rsidP="00026A1C"/>
    <w:p w14:paraId="362DC0F3" w14:textId="77777777" w:rsidR="00026A1C" w:rsidRDefault="00026A1C" w:rsidP="00026A1C"/>
    <w:p w14:paraId="144FEA45" w14:textId="77777777" w:rsidR="00026A1C" w:rsidRDefault="00026A1C" w:rsidP="00026A1C"/>
    <w:p w14:paraId="58DB1130" w14:textId="77777777" w:rsidR="00026A1C" w:rsidRDefault="00026A1C" w:rsidP="00026A1C"/>
    <w:p w14:paraId="672F3A26" w14:textId="77777777" w:rsidR="00026A1C" w:rsidRDefault="00026A1C" w:rsidP="00026A1C">
      <w:r>
        <w:t>#*********************************************************************#</w:t>
      </w:r>
    </w:p>
    <w:p w14:paraId="19D6AA3C" w14:textId="77777777" w:rsidR="00026A1C" w:rsidRDefault="00026A1C" w:rsidP="00026A1C">
      <w:r>
        <w:t>#                     Offline - exposure extraction</w:t>
      </w:r>
    </w:p>
    <w:p w14:paraId="5B4D7EE3" w14:textId="77777777" w:rsidR="00026A1C" w:rsidRDefault="00026A1C" w:rsidP="00026A1C">
      <w:r>
        <w:t>#                     finngen_R9_K11_GINGIVITIS_PERIODONTAL</w:t>
      </w:r>
    </w:p>
    <w:p w14:paraId="4709A20E" w14:textId="77777777" w:rsidR="00026A1C" w:rsidRDefault="00026A1C" w:rsidP="00026A1C">
      <w:r>
        <w:t># RESULTS == NULL!!!!!!!!!!!!!!!!!!!!!!!!!!!!!!!!!!!!!!!!!!!!!!!!!</w:t>
      </w:r>
    </w:p>
    <w:p w14:paraId="579AD9E3" w14:textId="77777777" w:rsidR="00026A1C" w:rsidRDefault="00026A1C" w:rsidP="00026A1C">
      <w:r>
        <w:t>#*********************************************************************#</w:t>
      </w:r>
    </w:p>
    <w:p w14:paraId="6AA5BB65" w14:textId="77777777" w:rsidR="00026A1C" w:rsidRDefault="00026A1C" w:rsidP="00026A1C">
      <w:r>
        <w:t># ----------------------------------------------------------------------------</w:t>
      </w:r>
    </w:p>
    <w:p w14:paraId="7312FB0A" w14:textId="77777777" w:rsidR="00026A1C" w:rsidRDefault="00026A1C" w:rsidP="00026A1C">
      <w:r>
        <w:t xml:space="preserve"># Bidirectional MR study </w:t>
      </w:r>
    </w:p>
    <w:p w14:paraId="3A35974F" w14:textId="77777777" w:rsidR="00026A1C" w:rsidRDefault="00026A1C" w:rsidP="00026A1C">
      <w:r>
        <w:t># Reverse exosure (1) -- finngen_R9_K11_GINGIVITIS_PERIODONTAL -- offline</w:t>
      </w:r>
    </w:p>
    <w:p w14:paraId="34FA8219" w14:textId="77777777" w:rsidR="00026A1C" w:rsidRDefault="00026A1C" w:rsidP="00026A1C">
      <w:r>
        <w:t># LINE 150</w:t>
      </w:r>
    </w:p>
    <w:p w14:paraId="095DCF1A" w14:textId="77777777" w:rsidR="00026A1C" w:rsidRDefault="00026A1C" w:rsidP="00026A1C">
      <w:r>
        <w:t># ----------------------------------------------------------------------------</w:t>
      </w:r>
    </w:p>
    <w:p w14:paraId="6EDEE000" w14:textId="77777777" w:rsidR="00026A1C" w:rsidRDefault="00026A1C" w:rsidP="00026A1C"/>
    <w:p w14:paraId="77444BBE" w14:textId="77777777" w:rsidR="00026A1C" w:rsidRDefault="00026A1C" w:rsidP="00026A1C">
      <w:r>
        <w:t>dental_GWAS_1 &lt;- read.delim("finngen_R9_K11_GINGIVITIS_PERIODONTAL.gz")  # txt | txt.gz | tsv.gz</w:t>
      </w:r>
    </w:p>
    <w:p w14:paraId="121AC005" w14:textId="77777777" w:rsidR="00026A1C" w:rsidRDefault="00026A1C" w:rsidP="00026A1C">
      <w:r>
        <w:t>head(dental_GWAS_1) # finngen_R9_K11_GINGIVITIS_PERIODONTAL</w:t>
      </w:r>
    </w:p>
    <w:p w14:paraId="27454D5E" w14:textId="77777777" w:rsidR="00026A1C" w:rsidRDefault="00026A1C" w:rsidP="00026A1C">
      <w:r>
        <w:t>dental_GWAS_1.filter &lt;- dplyr::filter(dental_GWAS_1, pval &lt; 1e-5)   # filtered data: dental_GWAS_1</w:t>
      </w:r>
    </w:p>
    <w:p w14:paraId="28B5E8EA" w14:textId="77777777" w:rsidR="00026A1C" w:rsidRDefault="00026A1C" w:rsidP="00026A1C">
      <w:r>
        <w:t>nrow(dental_GWAS_1.filter)</w:t>
      </w:r>
    </w:p>
    <w:p w14:paraId="65B523B6" w14:textId="77777777" w:rsidR="00026A1C" w:rsidRDefault="00026A1C" w:rsidP="00026A1C">
      <w:r>
        <w:t>View(dental_GWAS_1.filter)</w:t>
      </w:r>
    </w:p>
    <w:p w14:paraId="7127DAA0" w14:textId="77777777" w:rsidR="00026A1C" w:rsidRDefault="00026A1C" w:rsidP="00026A1C"/>
    <w:p w14:paraId="20FB2057" w14:textId="77777777" w:rsidR="00026A1C" w:rsidRDefault="00026A1C" w:rsidP="00026A1C">
      <w:r>
        <w:t>write.csv(dental_GWAS_1.filter,"dental_GWAS_1.filter.csv")</w:t>
      </w:r>
    </w:p>
    <w:p w14:paraId="5D1478F4" w14:textId="77777777" w:rsidR="00026A1C" w:rsidRDefault="00026A1C" w:rsidP="00026A1C">
      <w:r>
        <w:t>head(dental_GWAS_1.filter)</w:t>
      </w:r>
    </w:p>
    <w:p w14:paraId="75711030" w14:textId="77777777" w:rsidR="00026A1C" w:rsidRDefault="00026A1C" w:rsidP="00026A1C">
      <w:r>
        <w:t>#delete first col!</w:t>
      </w:r>
    </w:p>
    <w:p w14:paraId="0D8702B1" w14:textId="77777777" w:rsidR="00026A1C" w:rsidRDefault="00026A1C" w:rsidP="00026A1C"/>
    <w:p w14:paraId="0F7F0085" w14:textId="77777777" w:rsidR="00026A1C" w:rsidRDefault="00026A1C" w:rsidP="00026A1C">
      <w:r>
        <w:t>dental_rev_finn_exp1 &lt;- read_exposure_data(filename = "dental_GWAS_1.filter.csv",</w:t>
      </w:r>
    </w:p>
    <w:p w14:paraId="164394FB" w14:textId="77777777" w:rsidR="00026A1C" w:rsidRDefault="00026A1C" w:rsidP="00026A1C">
      <w:r>
        <w:t xml:space="preserve">                                           clump = FALSE,</w:t>
      </w:r>
    </w:p>
    <w:p w14:paraId="39B73089" w14:textId="77777777" w:rsidR="00026A1C" w:rsidRDefault="00026A1C" w:rsidP="00026A1C">
      <w:r>
        <w:t xml:space="preserve">                                           sep = ",",</w:t>
      </w:r>
    </w:p>
    <w:p w14:paraId="43CDB8F5" w14:textId="77777777" w:rsidR="00026A1C" w:rsidRDefault="00026A1C" w:rsidP="00026A1C">
      <w:r>
        <w:t xml:space="preserve">                                           phenotype_col = "Phenotype",</w:t>
      </w:r>
    </w:p>
    <w:p w14:paraId="463D69E4" w14:textId="77777777" w:rsidR="00026A1C" w:rsidRDefault="00026A1C" w:rsidP="00026A1C">
      <w:r>
        <w:t xml:space="preserve">                                           snp_col = "rsids",</w:t>
      </w:r>
    </w:p>
    <w:p w14:paraId="3D143655" w14:textId="77777777" w:rsidR="00026A1C" w:rsidRDefault="00026A1C" w:rsidP="00026A1C">
      <w:r>
        <w:t xml:space="preserve">                                           beta_col = "beta",</w:t>
      </w:r>
    </w:p>
    <w:p w14:paraId="4B7520F0" w14:textId="77777777" w:rsidR="00026A1C" w:rsidRDefault="00026A1C" w:rsidP="00026A1C">
      <w:r>
        <w:t xml:space="preserve">                                           se_col = "sebeta",</w:t>
      </w:r>
    </w:p>
    <w:p w14:paraId="677D6AA8" w14:textId="77777777" w:rsidR="00026A1C" w:rsidRDefault="00026A1C" w:rsidP="00026A1C">
      <w:r>
        <w:t xml:space="preserve">                                           eaf_col = "af_alt",</w:t>
      </w:r>
    </w:p>
    <w:p w14:paraId="51719635" w14:textId="77777777" w:rsidR="00026A1C" w:rsidRDefault="00026A1C" w:rsidP="00026A1C">
      <w:r>
        <w:lastRenderedPageBreak/>
        <w:t xml:space="preserve">                                           effect_allele_col = "alt",</w:t>
      </w:r>
    </w:p>
    <w:p w14:paraId="0D9C4DAB" w14:textId="77777777" w:rsidR="00026A1C" w:rsidRDefault="00026A1C" w:rsidP="00026A1C">
      <w:r>
        <w:t xml:space="preserve">                                           other_allele_col = "ref",</w:t>
      </w:r>
    </w:p>
    <w:p w14:paraId="405C4781" w14:textId="77777777" w:rsidR="00026A1C" w:rsidRDefault="00026A1C" w:rsidP="00026A1C">
      <w:r>
        <w:t xml:space="preserve">                                           pval_col = "pval",</w:t>
      </w:r>
    </w:p>
    <w:p w14:paraId="2F2FE40D" w14:textId="77777777" w:rsidR="00026A1C" w:rsidRDefault="00026A1C" w:rsidP="00026A1C">
      <w:r>
        <w:t xml:space="preserve">                                           chr_col = "X.chrom",</w:t>
      </w:r>
    </w:p>
    <w:p w14:paraId="5B4C8570" w14:textId="77777777" w:rsidR="00026A1C" w:rsidRDefault="00026A1C" w:rsidP="00026A1C">
      <w:r>
        <w:t xml:space="preserve">                                           pos_col = "pos")</w:t>
      </w:r>
    </w:p>
    <w:p w14:paraId="21A7F4CD" w14:textId="77777777" w:rsidR="00026A1C" w:rsidRDefault="00026A1C" w:rsidP="00026A1C">
      <w:r>
        <w:t>dental_rev_finn_exp1$exposure &lt;- "GINGIVITIS_PERIODONTAL"</w:t>
      </w:r>
    </w:p>
    <w:p w14:paraId="43673184" w14:textId="77777777" w:rsidR="00026A1C" w:rsidRDefault="00026A1C" w:rsidP="00026A1C">
      <w:r>
        <w:t>head(dental_rev_finn_exp1)</w:t>
      </w:r>
    </w:p>
    <w:p w14:paraId="68E37502" w14:textId="77777777" w:rsidR="00026A1C" w:rsidRDefault="00026A1C" w:rsidP="00026A1C">
      <w:r>
        <w:t>write.csv(dental_rev_finn_exp1,"dental_rev_finn_exp1.csv")</w:t>
      </w:r>
    </w:p>
    <w:p w14:paraId="790CC8AE" w14:textId="77777777" w:rsidR="00026A1C" w:rsidRDefault="00026A1C" w:rsidP="00026A1C"/>
    <w:p w14:paraId="7A7BBE2F" w14:textId="77777777" w:rsidR="00026A1C" w:rsidRDefault="00026A1C" w:rsidP="00026A1C">
      <w:r>
        <w:t>dental_rev_finn_exp1_clumped &lt;- clump_data(dental_rev_finn_exp1,</w:t>
      </w:r>
    </w:p>
    <w:p w14:paraId="783BFE64" w14:textId="77777777" w:rsidR="00026A1C" w:rsidRDefault="00026A1C" w:rsidP="00026A1C">
      <w:r>
        <w:t xml:space="preserve">                                           clump_kb = 10000,</w:t>
      </w:r>
    </w:p>
    <w:p w14:paraId="309B4322" w14:textId="77777777" w:rsidR="00026A1C" w:rsidRDefault="00026A1C" w:rsidP="00026A1C">
      <w:r>
        <w:t xml:space="preserve">                                           clump_r2 = 0.001,</w:t>
      </w:r>
    </w:p>
    <w:p w14:paraId="4F6B2C1E" w14:textId="77777777" w:rsidR="00026A1C" w:rsidRDefault="00026A1C" w:rsidP="00026A1C">
      <w:r>
        <w:t xml:space="preserve">                                           clump_p1 = 1,</w:t>
      </w:r>
    </w:p>
    <w:p w14:paraId="5D8860A6" w14:textId="77777777" w:rsidR="00026A1C" w:rsidRDefault="00026A1C" w:rsidP="00026A1C">
      <w:r>
        <w:t xml:space="preserve">                                           clump_p2 = 1,</w:t>
      </w:r>
    </w:p>
    <w:p w14:paraId="53F0B3C5" w14:textId="77777777" w:rsidR="00026A1C" w:rsidRDefault="00026A1C" w:rsidP="00026A1C">
      <w:r>
        <w:t xml:space="preserve">                                           pop = "EUR")</w:t>
      </w:r>
    </w:p>
    <w:p w14:paraId="542D62E2" w14:textId="77777777" w:rsidR="00026A1C" w:rsidRDefault="00026A1C" w:rsidP="00026A1C">
      <w:r>
        <w:t>head(dental_rev_finn_exp1_clumped)</w:t>
      </w:r>
    </w:p>
    <w:p w14:paraId="6C375B87" w14:textId="77777777" w:rsidR="00026A1C" w:rsidRDefault="00026A1C" w:rsidP="00026A1C"/>
    <w:p w14:paraId="22BF4BAC" w14:textId="77777777" w:rsidR="00026A1C" w:rsidRDefault="00026A1C" w:rsidP="00026A1C">
      <w:r>
        <w:t>#************************</w:t>
      </w:r>
    </w:p>
    <w:p w14:paraId="1FC6C241" w14:textId="77777777" w:rsidR="00026A1C" w:rsidRDefault="00026A1C" w:rsidP="00026A1C">
      <w:r>
        <w:t>#pval.exposure &lt; 5e-6</w:t>
      </w:r>
    </w:p>
    <w:p w14:paraId="2716F701" w14:textId="77777777" w:rsidR="00026A1C" w:rsidRDefault="00026A1C" w:rsidP="00026A1C">
      <w:r>
        <w:t>#************************</w:t>
      </w:r>
    </w:p>
    <w:p w14:paraId="370EAE77" w14:textId="77777777" w:rsidR="00026A1C" w:rsidRDefault="00026A1C" w:rsidP="00026A1C">
      <w:r>
        <w:t>dental_rev_finn_exp1_clumped.pval &lt;- dplyr::filter(dental_rev_finn_exp1_clumped,pval.exposure &lt; 5e-6)</w:t>
      </w:r>
    </w:p>
    <w:p w14:paraId="4947E18C" w14:textId="77777777" w:rsidR="00026A1C" w:rsidRDefault="00026A1C" w:rsidP="00026A1C">
      <w:r>
        <w:t>#dental_rev_finn_exp1_clumped.pval$exposure &lt;- "GINGIVITIS_PERIODONTAL"</w:t>
      </w:r>
    </w:p>
    <w:p w14:paraId="65A49B4A" w14:textId="77777777" w:rsidR="00026A1C" w:rsidRDefault="00026A1C" w:rsidP="00026A1C">
      <w:r>
        <w:t xml:space="preserve">head(dental_rev_finn_exp1_clumped.pval) </w:t>
      </w:r>
    </w:p>
    <w:p w14:paraId="76E64124" w14:textId="77777777" w:rsidR="00026A1C" w:rsidRDefault="00026A1C" w:rsidP="00026A1C"/>
    <w:p w14:paraId="7A5E0B6B" w14:textId="77777777" w:rsidR="00026A1C" w:rsidRDefault="00026A1C" w:rsidP="00026A1C">
      <w:r>
        <w:t>#=================================</w:t>
      </w:r>
    </w:p>
    <w:p w14:paraId="04E90621" w14:textId="77777777" w:rsidR="00026A1C" w:rsidRDefault="00026A1C" w:rsidP="00026A1C">
      <w:r>
        <w:t># gut microbiota [family]</w:t>
      </w:r>
    </w:p>
    <w:p w14:paraId="7A9CD602" w14:textId="77777777" w:rsidR="00026A1C" w:rsidRDefault="00026A1C" w:rsidP="00026A1C">
      <w:r>
        <w:t># exosure: dental_rev_finn_exp1_clumped.pval</w:t>
      </w:r>
    </w:p>
    <w:p w14:paraId="6DCB0981" w14:textId="77777777" w:rsidR="00026A1C" w:rsidRDefault="00026A1C" w:rsidP="00026A1C">
      <w:r>
        <w:t>#=================================</w:t>
      </w:r>
    </w:p>
    <w:p w14:paraId="21388098" w14:textId="77777777" w:rsidR="00026A1C" w:rsidRDefault="00026A1C" w:rsidP="00026A1C"/>
    <w:p w14:paraId="0FA9FBE6" w14:textId="77777777" w:rsidR="00026A1C" w:rsidRDefault="00026A1C" w:rsidP="00026A1C">
      <w:r>
        <w:t xml:space="preserve">dental_gut_out.family1 &lt;- extract_outcome_data(snps = dental_rev_finn_exp1_clumped.pval$SNP,     #  ukb-b-7872 == Bleeding gums     </w:t>
      </w:r>
    </w:p>
    <w:p w14:paraId="07314E45" w14:textId="77777777" w:rsidR="00026A1C" w:rsidRDefault="00026A1C" w:rsidP="00026A1C">
      <w:r>
        <w:t xml:space="preserve">                                               outcomes = 'ebi-a-GCST90016936',                  #  microbiota</w:t>
      </w:r>
    </w:p>
    <w:p w14:paraId="09946AE3" w14:textId="77777777" w:rsidR="00026A1C" w:rsidRDefault="00026A1C" w:rsidP="00026A1C">
      <w:r>
        <w:t xml:space="preserve">                                               maf_threshold = 0.01,                             #  proxies = F,</w:t>
      </w:r>
    </w:p>
    <w:p w14:paraId="1DD53453" w14:textId="77777777" w:rsidR="00026A1C" w:rsidRDefault="00026A1C" w:rsidP="00026A1C">
      <w:r>
        <w:t xml:space="preserve">                                               access_token = NULL)</w:t>
      </w:r>
    </w:p>
    <w:p w14:paraId="17450DED" w14:textId="77777777" w:rsidR="00026A1C" w:rsidRDefault="00026A1C" w:rsidP="00026A1C">
      <w:r>
        <w:t>head(dental_gut_out.family1)</w:t>
      </w:r>
    </w:p>
    <w:p w14:paraId="4F33F24C" w14:textId="77777777" w:rsidR="00026A1C" w:rsidRDefault="00026A1C" w:rsidP="00026A1C"/>
    <w:p w14:paraId="16E3261A" w14:textId="77777777" w:rsidR="00026A1C" w:rsidRDefault="00026A1C" w:rsidP="00026A1C">
      <w:r>
        <w:t>write_xlsx(dental_gut_out.family1,"dental_gut_out.family1.xlsx") # exposure: dental_rev_finn_exp1_clumped.pval</w:t>
      </w:r>
    </w:p>
    <w:p w14:paraId="23397AC7" w14:textId="77777777" w:rsidR="00026A1C" w:rsidRDefault="00026A1C" w:rsidP="00026A1C"/>
    <w:p w14:paraId="6F27FB22" w14:textId="77777777" w:rsidR="00026A1C" w:rsidRDefault="00026A1C" w:rsidP="00026A1C">
      <w:r>
        <w:t>family_PERIODONTAL_to_microbiota &lt;- harmonise_data(dental_rev_finn_exp1_clumped.pval, dental_gut_out.family1) #PERIODONTAL_to_microbiota</w:t>
      </w:r>
    </w:p>
    <w:p w14:paraId="6BDA3532" w14:textId="77777777" w:rsidR="00026A1C" w:rsidRDefault="00026A1C" w:rsidP="00026A1C">
      <w:r>
        <w:lastRenderedPageBreak/>
        <w:t>family_PERIODONTAL_to_microbiota$se.outcome=sqrt(((family_PERIODONTAL_to_microbiota$beta.outcome)^2)/</w:t>
      </w:r>
    </w:p>
    <w:p w14:paraId="2D37A418" w14:textId="77777777" w:rsidR="00026A1C" w:rsidRDefault="00026A1C" w:rsidP="00026A1C">
      <w:r>
        <w:t xml:space="preserve">                                                   qchisq(family_PERIODONTAL_to_microbiota$pval.outcome,1,lower.tail=F))</w:t>
      </w:r>
    </w:p>
    <w:p w14:paraId="4A9EF9F8" w14:textId="77777777" w:rsidR="00026A1C" w:rsidRDefault="00026A1C" w:rsidP="00026A1C">
      <w:r>
        <w:t>head(family_PERIODONTAL_to_microbiota)</w:t>
      </w:r>
    </w:p>
    <w:p w14:paraId="4FE88359" w14:textId="77777777" w:rsidR="00026A1C" w:rsidRDefault="00026A1C" w:rsidP="00026A1C">
      <w:r>
        <w:t>write_xlsx(family_PERIODONTAL_to_microbiota,"family_PERIODONTAL_to_microbiota.xlsx")</w:t>
      </w:r>
    </w:p>
    <w:p w14:paraId="2603C886" w14:textId="77777777" w:rsidR="00026A1C" w:rsidRDefault="00026A1C" w:rsidP="00026A1C">
      <w:r>
        <w:t>res_all_family_PERIO_M &lt;- mr(family_PERIODONTAL_to_microbiota,method_list = c("mr_ivw","mr_egger_regression","mr_weighted_median"))</w:t>
      </w:r>
    </w:p>
    <w:p w14:paraId="7A307253" w14:textId="77777777" w:rsidR="00026A1C" w:rsidRDefault="00026A1C" w:rsidP="00026A1C">
      <w:r>
        <w:t>res_all_family_PERIO_M &lt;- generate_odds_ratios(res_all_family_PERIO_M)</w:t>
      </w:r>
    </w:p>
    <w:p w14:paraId="2F9EDC74" w14:textId="77777777" w:rsidR="00026A1C" w:rsidRDefault="00026A1C" w:rsidP="00026A1C">
      <w:r>
        <w:t>#simple ivw results</w:t>
      </w:r>
    </w:p>
    <w:p w14:paraId="7C7C232E" w14:textId="77777777" w:rsidR="00026A1C" w:rsidRDefault="00026A1C" w:rsidP="00026A1C">
      <w:r>
        <w:t>res_ivw_family_PERIO_M &lt;- mr(family_PERIODONTAL_to_microbiota,method_list = c("mr_ivw"))</w:t>
      </w:r>
    </w:p>
    <w:p w14:paraId="415EA222" w14:textId="77777777" w:rsidR="00026A1C" w:rsidRDefault="00026A1C" w:rsidP="00026A1C">
      <w:r>
        <w:t>res_ivw_family_PERIO_M &lt;- generate_odds_ratios(res_ivw_family_PERIO_M)</w:t>
      </w:r>
    </w:p>
    <w:p w14:paraId="667EC718" w14:textId="77777777" w:rsidR="00026A1C" w:rsidRDefault="00026A1C" w:rsidP="00026A1C"/>
    <w:p w14:paraId="28A8CE45" w14:textId="77777777" w:rsidR="00026A1C" w:rsidRDefault="00026A1C" w:rsidP="00026A1C">
      <w:r>
        <w:t>write_xlsx(res_all_family_PERIO_M,"res_all_family_PERIO_M.xlsx")</w:t>
      </w:r>
    </w:p>
    <w:p w14:paraId="6EFDEBC7" w14:textId="77777777" w:rsidR="00026A1C" w:rsidRDefault="00026A1C" w:rsidP="00026A1C">
      <w:r>
        <w:t>write_xlsx(res_ivw_family_PERIO_M,"res_ivw_family_PERIO_M.xlsx")</w:t>
      </w:r>
    </w:p>
    <w:p w14:paraId="1E4B32C5" w14:textId="77777777" w:rsidR="00026A1C" w:rsidRDefault="00026A1C" w:rsidP="00026A1C"/>
    <w:p w14:paraId="45E7849C" w14:textId="77777777" w:rsidR="00026A1C" w:rsidRDefault="00026A1C" w:rsidP="00026A1C"/>
    <w:p w14:paraId="5DD734BA" w14:textId="77777777" w:rsidR="00026A1C" w:rsidRDefault="00026A1C" w:rsidP="00026A1C">
      <w:r>
        <w:t># subset filter: up-down</w:t>
      </w:r>
    </w:p>
    <w:p w14:paraId="240EBE88" w14:textId="77777777" w:rsidR="00026A1C" w:rsidRDefault="00026A1C" w:rsidP="00026A1C">
      <w:r>
        <w:t>subset_on_method(res_ivw_family_PERIO_M)</w:t>
      </w:r>
    </w:p>
    <w:p w14:paraId="64B01DA7" w14:textId="77777777" w:rsidR="00026A1C" w:rsidRDefault="00026A1C" w:rsidP="00026A1C"/>
    <w:p w14:paraId="536E7CFD" w14:textId="77777777" w:rsidR="00026A1C" w:rsidRDefault="00026A1C" w:rsidP="00026A1C">
      <w:r>
        <w:t># heterogeneity statistics</w:t>
      </w:r>
    </w:p>
    <w:p w14:paraId="50BDD046" w14:textId="77777777" w:rsidR="00026A1C" w:rsidRDefault="00026A1C" w:rsidP="00026A1C">
      <w:r>
        <w:t>hetero_family_PERIODONTAL_to_microbiota &lt;- mr_heterogeneity(family_PERIODONTAL_to_microbiota)</w:t>
      </w:r>
    </w:p>
    <w:p w14:paraId="1CEBE985" w14:textId="77777777" w:rsidR="00026A1C" w:rsidRDefault="00026A1C" w:rsidP="00026A1C">
      <w:r>
        <w:t xml:space="preserve">hetero_family_PERIODONTAL_to_microbiota_ivoregg &lt;- mr_heterogeneity(family_PERIODONTAL_to_microbiota, </w:t>
      </w:r>
    </w:p>
    <w:p w14:paraId="216A4FDC" w14:textId="77777777" w:rsidR="00026A1C" w:rsidRDefault="00026A1C" w:rsidP="00026A1C">
      <w:r>
        <w:t xml:space="preserve">                                                                    method_list=c("mr_egger_regression", "mr_ivw"))</w:t>
      </w:r>
    </w:p>
    <w:p w14:paraId="06867BC6" w14:textId="77777777" w:rsidR="00026A1C" w:rsidRDefault="00026A1C" w:rsidP="00026A1C">
      <w:r>
        <w:t>write_xlsx(hetero_family_PERIODONTAL_to_microbiota,"hetero_family_PERIODONTAL_to_microbiota.xlsx")</w:t>
      </w:r>
    </w:p>
    <w:p w14:paraId="70470E07" w14:textId="77777777" w:rsidR="00026A1C" w:rsidRDefault="00026A1C" w:rsidP="00026A1C"/>
    <w:p w14:paraId="70F21E19" w14:textId="77777777" w:rsidR="00026A1C" w:rsidRDefault="00026A1C" w:rsidP="00026A1C">
      <w:r>
        <w:t># pleiotropy</w:t>
      </w:r>
    </w:p>
    <w:p w14:paraId="13799328" w14:textId="77777777" w:rsidR="00026A1C" w:rsidRDefault="00026A1C" w:rsidP="00026A1C">
      <w:r>
        <w:t>pleio_family_PERIOtoMic &lt;-mr_pleiotropy_test(family_PERIODONTAL_to_microbiota)</w:t>
      </w:r>
    </w:p>
    <w:p w14:paraId="3A0F1290" w14:textId="77777777" w:rsidR="00026A1C" w:rsidRDefault="00026A1C" w:rsidP="00026A1C">
      <w:r>
        <w:t>pleio_family_PERIOtoMic</w:t>
      </w:r>
    </w:p>
    <w:p w14:paraId="6F47FE85" w14:textId="77777777" w:rsidR="00026A1C" w:rsidRDefault="00026A1C" w:rsidP="00026A1C">
      <w:r>
        <w:t>write_xlsx(pleio_family_PERIOtoMic,"pleio_family_PERIOtoMic.xlsx")</w:t>
      </w:r>
    </w:p>
    <w:p w14:paraId="37FC16D9" w14:textId="77777777" w:rsidR="00026A1C" w:rsidRDefault="00026A1C" w:rsidP="00026A1C">
      <w:r>
        <w:t>#leave-one-out</w:t>
      </w:r>
    </w:p>
    <w:p w14:paraId="5D055746" w14:textId="77777777" w:rsidR="00026A1C" w:rsidRDefault="00026A1C" w:rsidP="00026A1C">
      <w:r>
        <w:t>res_single_family_PERIOtoMic &lt;- mr_singlesnp(family_PERIODONTAL_to_microbiota)</w:t>
      </w:r>
    </w:p>
    <w:p w14:paraId="30F20D78" w14:textId="77777777" w:rsidR="00026A1C" w:rsidRDefault="00026A1C" w:rsidP="00026A1C">
      <w:r>
        <w:t>res_single_family_PERIOtoMic</w:t>
      </w:r>
    </w:p>
    <w:p w14:paraId="50FB83CB" w14:textId="77777777" w:rsidR="00026A1C" w:rsidRDefault="00026A1C" w:rsidP="00026A1C">
      <w:r>
        <w:t>res_loo_family_PERIOtoMic &lt;- mr_leaveoneout(family_PERIODONTAL_to_microbiota)</w:t>
      </w:r>
    </w:p>
    <w:p w14:paraId="5BFBDC5C" w14:textId="77777777" w:rsidR="00026A1C" w:rsidRDefault="00026A1C" w:rsidP="00026A1C">
      <w:r>
        <w:t>res_loo_family_PERIOtoMic</w:t>
      </w:r>
    </w:p>
    <w:p w14:paraId="6841988D" w14:textId="77777777" w:rsidR="00026A1C" w:rsidRDefault="00026A1C" w:rsidP="00026A1C"/>
    <w:p w14:paraId="37863EFA" w14:textId="77777777" w:rsidR="00026A1C" w:rsidRDefault="00026A1C" w:rsidP="00026A1C">
      <w:r>
        <w:t># Scatter plot</w:t>
      </w:r>
    </w:p>
    <w:p w14:paraId="342AC9EC" w14:textId="77777777" w:rsidR="00026A1C" w:rsidRDefault="00026A1C" w:rsidP="00026A1C">
      <w:r>
        <w:t># mr_ivw, mr_egger_regression, mr_weighted_median</w:t>
      </w:r>
    </w:p>
    <w:p w14:paraId="6891390D" w14:textId="77777777" w:rsidR="00026A1C" w:rsidRDefault="00026A1C" w:rsidP="00026A1C">
      <w:r>
        <w:t xml:space="preserve">p1_family_PERIO_M &lt;- mr_scatter_plot(res_all_family_PERIO_M, </w:t>
      </w:r>
      <w:r>
        <w:lastRenderedPageBreak/>
        <w:t>family_PERIODONTAL_to_microbiota)</w:t>
      </w:r>
    </w:p>
    <w:p w14:paraId="26468B28" w14:textId="77777777" w:rsidR="00026A1C" w:rsidRDefault="00026A1C" w:rsidP="00026A1C">
      <w:r>
        <w:t># plot frame [1]</w:t>
      </w:r>
    </w:p>
    <w:p w14:paraId="7B55326D" w14:textId="77777777" w:rsidR="00026A1C" w:rsidRDefault="00026A1C" w:rsidP="00026A1C">
      <w:r>
        <w:t># p1[[1]]</w:t>
      </w:r>
    </w:p>
    <w:p w14:paraId="0E7C88F2" w14:textId="77777777" w:rsidR="00026A1C" w:rsidRDefault="00026A1C" w:rsidP="00026A1C">
      <w:r>
        <w:t># 5 IN 1</w:t>
      </w:r>
    </w:p>
    <w:p w14:paraId="5A9E5D71" w14:textId="77777777" w:rsidR="00026A1C" w:rsidRDefault="00026A1C" w:rsidP="00026A1C">
      <w:r>
        <w:t>length(p1_family_PERIO_M)</w:t>
      </w:r>
    </w:p>
    <w:p w14:paraId="0873945E" w14:textId="77777777" w:rsidR="00026A1C" w:rsidRDefault="00026A1C" w:rsidP="00026A1C"/>
    <w:p w14:paraId="550F853B" w14:textId="77777777" w:rsidR="00026A1C" w:rsidRDefault="00026A1C" w:rsidP="00026A1C">
      <w:r>
        <w:t># export pdf plot</w:t>
      </w:r>
    </w:p>
    <w:p w14:paraId="4F771348" w14:textId="77777777" w:rsidR="00026A1C" w:rsidRDefault="00026A1C" w:rsidP="00026A1C">
      <w:r>
        <w:t>for (i in 1:length(p1_family_PERIO_M)) {</w:t>
      </w:r>
    </w:p>
    <w:p w14:paraId="262B8BBF" w14:textId="77777777" w:rsidR="00026A1C" w:rsidRDefault="00026A1C" w:rsidP="00026A1C">
      <w:r>
        <w:t xml:space="preserve">  # create PDF</w:t>
      </w:r>
    </w:p>
    <w:p w14:paraId="6F9CE903" w14:textId="77777777" w:rsidR="00026A1C" w:rsidRDefault="00026A1C" w:rsidP="00026A1C">
      <w:r>
        <w:t xml:space="preserve">  pdf(paste0("reg_family_PERIO_M", i, ".pdf"))</w:t>
      </w:r>
    </w:p>
    <w:p w14:paraId="71A414FE" w14:textId="77777777" w:rsidR="00026A1C" w:rsidRDefault="00026A1C" w:rsidP="00026A1C">
      <w:r>
        <w:t xml:space="preserve">  # Print plots</w:t>
      </w:r>
    </w:p>
    <w:p w14:paraId="3EC64CAF" w14:textId="77777777" w:rsidR="00026A1C" w:rsidRDefault="00026A1C" w:rsidP="00026A1C">
      <w:r>
        <w:t xml:space="preserve">  print(p1_family_PERIO_M[[i]])</w:t>
      </w:r>
    </w:p>
    <w:p w14:paraId="5878AB84" w14:textId="77777777" w:rsidR="00026A1C" w:rsidRDefault="00026A1C" w:rsidP="00026A1C">
      <w:r>
        <w:t xml:space="preserve">  # turn off the sequence</w:t>
      </w:r>
    </w:p>
    <w:p w14:paraId="2858CDE8" w14:textId="77777777" w:rsidR="00026A1C" w:rsidRDefault="00026A1C" w:rsidP="00026A1C">
      <w:r>
        <w:t xml:space="preserve">  dev.off()</w:t>
      </w:r>
    </w:p>
    <w:p w14:paraId="71E006C8" w14:textId="77777777" w:rsidR="00026A1C" w:rsidRDefault="00026A1C" w:rsidP="00026A1C">
      <w:r>
        <w:t>}</w:t>
      </w:r>
    </w:p>
    <w:p w14:paraId="3A712E21" w14:textId="77777777" w:rsidR="00026A1C" w:rsidRDefault="00026A1C" w:rsidP="00026A1C"/>
    <w:p w14:paraId="23036B0D" w14:textId="77777777" w:rsidR="00026A1C" w:rsidRDefault="00026A1C" w:rsidP="00026A1C">
      <w:r>
        <w:t># Forest plot</w:t>
      </w:r>
    </w:p>
    <w:p w14:paraId="552E9B00" w14:textId="77777777" w:rsidR="00026A1C" w:rsidRDefault="00026A1C" w:rsidP="00026A1C">
      <w:r>
        <w:t>res_single_family_PERIO_M &lt;- mr_singlesnp(family_PERIODONTAL_to_microbiota)</w:t>
      </w:r>
    </w:p>
    <w:p w14:paraId="77FD4190" w14:textId="77777777" w:rsidR="00026A1C" w:rsidRDefault="00026A1C" w:rsidP="00026A1C">
      <w:r>
        <w:t>p2_family_PERIO_M &lt;- mr_forest_plot(res_single_family_PERIO_M)</w:t>
      </w:r>
    </w:p>
    <w:p w14:paraId="49C92719" w14:textId="77777777" w:rsidR="00026A1C" w:rsidRDefault="00026A1C" w:rsidP="00026A1C">
      <w:r>
        <w:t># export pdf plot</w:t>
      </w:r>
    </w:p>
    <w:p w14:paraId="44EDD89A" w14:textId="77777777" w:rsidR="00026A1C" w:rsidRDefault="00026A1C" w:rsidP="00026A1C">
      <w:r>
        <w:t>for (i in 1:length(p2_family_PERIO_M)) {</w:t>
      </w:r>
    </w:p>
    <w:p w14:paraId="739B62B6" w14:textId="77777777" w:rsidR="00026A1C" w:rsidRDefault="00026A1C" w:rsidP="00026A1C">
      <w:r>
        <w:t xml:space="preserve">  # create PDF</w:t>
      </w:r>
    </w:p>
    <w:p w14:paraId="2B26C6FF" w14:textId="77777777" w:rsidR="00026A1C" w:rsidRDefault="00026A1C" w:rsidP="00026A1C">
      <w:r>
        <w:t xml:space="preserve">  pdf(paste0("Forest_family_PERIO_M", i, ".pdf"))</w:t>
      </w:r>
    </w:p>
    <w:p w14:paraId="09ACE740" w14:textId="77777777" w:rsidR="00026A1C" w:rsidRDefault="00026A1C" w:rsidP="00026A1C">
      <w:r>
        <w:t xml:space="preserve">  # Print plots</w:t>
      </w:r>
    </w:p>
    <w:p w14:paraId="49304815" w14:textId="77777777" w:rsidR="00026A1C" w:rsidRDefault="00026A1C" w:rsidP="00026A1C">
      <w:r>
        <w:t xml:space="preserve">  print(p2_family_PERIO_M[[i]])</w:t>
      </w:r>
    </w:p>
    <w:p w14:paraId="5C4A328E" w14:textId="77777777" w:rsidR="00026A1C" w:rsidRDefault="00026A1C" w:rsidP="00026A1C">
      <w:r>
        <w:t xml:space="preserve">  # turn off the sequence</w:t>
      </w:r>
    </w:p>
    <w:p w14:paraId="25826521" w14:textId="77777777" w:rsidR="00026A1C" w:rsidRDefault="00026A1C" w:rsidP="00026A1C">
      <w:r>
        <w:t xml:space="preserve">  dev.off()</w:t>
      </w:r>
    </w:p>
    <w:p w14:paraId="166E59EA" w14:textId="77777777" w:rsidR="00026A1C" w:rsidRDefault="00026A1C" w:rsidP="00026A1C">
      <w:r>
        <w:t>}</w:t>
      </w:r>
    </w:p>
    <w:p w14:paraId="227C1EF5" w14:textId="77777777" w:rsidR="00026A1C" w:rsidRDefault="00026A1C" w:rsidP="00026A1C"/>
    <w:p w14:paraId="0EBC5248" w14:textId="77777777" w:rsidR="00026A1C" w:rsidRDefault="00026A1C" w:rsidP="00026A1C">
      <w:r>
        <w:t># Leave-one-out plot - sensitivity</w:t>
      </w:r>
    </w:p>
    <w:p w14:paraId="69AD4D40" w14:textId="77777777" w:rsidR="00026A1C" w:rsidRDefault="00026A1C" w:rsidP="00026A1C">
      <w:r>
        <w:t>res_loo_family_PERIO_M &lt;- mr_leaveoneout(family_PERIODONTAL_to_microbiota)</w:t>
      </w:r>
    </w:p>
    <w:p w14:paraId="387979D3" w14:textId="77777777" w:rsidR="00026A1C" w:rsidRDefault="00026A1C" w:rsidP="00026A1C">
      <w:r>
        <w:t>p3_family_PERIO_M &lt;- mr_leaveoneout_plot(res_loo_family_PERIO_M)</w:t>
      </w:r>
    </w:p>
    <w:p w14:paraId="27436ADF" w14:textId="77777777" w:rsidR="00026A1C" w:rsidRDefault="00026A1C" w:rsidP="00026A1C">
      <w:r>
        <w:t># export pdf plot</w:t>
      </w:r>
    </w:p>
    <w:p w14:paraId="6067B0F8" w14:textId="77777777" w:rsidR="00026A1C" w:rsidRDefault="00026A1C" w:rsidP="00026A1C">
      <w:r>
        <w:t>for (i in 1:length(p3_family_PERIO_M)) {</w:t>
      </w:r>
    </w:p>
    <w:p w14:paraId="04FD10A2" w14:textId="77777777" w:rsidR="00026A1C" w:rsidRDefault="00026A1C" w:rsidP="00026A1C">
      <w:r>
        <w:t xml:space="preserve">  # create PDF</w:t>
      </w:r>
    </w:p>
    <w:p w14:paraId="7B73D7F6" w14:textId="77777777" w:rsidR="00026A1C" w:rsidRDefault="00026A1C" w:rsidP="00026A1C">
      <w:r>
        <w:t xml:space="preserve">  pdf(paste0("LOO_family_PERIO_M", i, ".pdf"))</w:t>
      </w:r>
    </w:p>
    <w:p w14:paraId="2630F2A7" w14:textId="77777777" w:rsidR="00026A1C" w:rsidRDefault="00026A1C" w:rsidP="00026A1C">
      <w:r>
        <w:t xml:space="preserve">  # Print plots</w:t>
      </w:r>
    </w:p>
    <w:p w14:paraId="3ED9B4EE" w14:textId="77777777" w:rsidR="00026A1C" w:rsidRDefault="00026A1C" w:rsidP="00026A1C">
      <w:r>
        <w:t xml:space="preserve">  print(p3_family_PERIO_M[[i]])</w:t>
      </w:r>
    </w:p>
    <w:p w14:paraId="40FED425" w14:textId="77777777" w:rsidR="00026A1C" w:rsidRDefault="00026A1C" w:rsidP="00026A1C">
      <w:r>
        <w:t xml:space="preserve">  # turn off the sequence</w:t>
      </w:r>
    </w:p>
    <w:p w14:paraId="0B1D6670" w14:textId="77777777" w:rsidR="00026A1C" w:rsidRDefault="00026A1C" w:rsidP="00026A1C">
      <w:r>
        <w:t xml:space="preserve">  dev.off()</w:t>
      </w:r>
    </w:p>
    <w:p w14:paraId="01EF85BF" w14:textId="77777777" w:rsidR="00026A1C" w:rsidRDefault="00026A1C" w:rsidP="00026A1C">
      <w:r>
        <w:t>}</w:t>
      </w:r>
    </w:p>
    <w:p w14:paraId="5CEAA68F" w14:textId="77777777" w:rsidR="00026A1C" w:rsidRDefault="00026A1C" w:rsidP="00026A1C"/>
    <w:p w14:paraId="3104A24E" w14:textId="77777777" w:rsidR="00026A1C" w:rsidRDefault="00026A1C" w:rsidP="00026A1C">
      <w:r>
        <w:t># funnel plot</w:t>
      </w:r>
    </w:p>
    <w:p w14:paraId="19D35976" w14:textId="77777777" w:rsidR="00026A1C" w:rsidRDefault="00026A1C" w:rsidP="00026A1C">
      <w:r>
        <w:t>res_single_family_PERIO_M &lt;- mr_singlesnp(family_PERIODONTAL_to_microbiota)</w:t>
      </w:r>
    </w:p>
    <w:p w14:paraId="5C1BD683" w14:textId="77777777" w:rsidR="00026A1C" w:rsidRDefault="00026A1C" w:rsidP="00026A1C">
      <w:r>
        <w:lastRenderedPageBreak/>
        <w:t>p4_family_PERIO_M &lt;- mr_funnel_plot(res_single_family_PERIO_M)</w:t>
      </w:r>
    </w:p>
    <w:p w14:paraId="330146D8" w14:textId="77777777" w:rsidR="00026A1C" w:rsidRDefault="00026A1C" w:rsidP="00026A1C">
      <w:r>
        <w:t># export pdf plot</w:t>
      </w:r>
    </w:p>
    <w:p w14:paraId="53078B7C" w14:textId="77777777" w:rsidR="00026A1C" w:rsidRDefault="00026A1C" w:rsidP="00026A1C">
      <w:r>
        <w:t>for (i in 1:length(p4_family_PERIO_M)) {</w:t>
      </w:r>
    </w:p>
    <w:p w14:paraId="637EE4AB" w14:textId="77777777" w:rsidR="00026A1C" w:rsidRDefault="00026A1C" w:rsidP="00026A1C">
      <w:r>
        <w:t xml:space="preserve">  # create PDF</w:t>
      </w:r>
    </w:p>
    <w:p w14:paraId="16175F0C" w14:textId="77777777" w:rsidR="00026A1C" w:rsidRDefault="00026A1C" w:rsidP="00026A1C">
      <w:r>
        <w:t xml:space="preserve">  pdf(paste0("funnel_family_PERIO_M", i, ".pdf"))</w:t>
      </w:r>
    </w:p>
    <w:p w14:paraId="19A60A8E" w14:textId="77777777" w:rsidR="00026A1C" w:rsidRDefault="00026A1C" w:rsidP="00026A1C">
      <w:r>
        <w:t xml:space="preserve">  # Print plots</w:t>
      </w:r>
    </w:p>
    <w:p w14:paraId="11EFB019" w14:textId="77777777" w:rsidR="00026A1C" w:rsidRDefault="00026A1C" w:rsidP="00026A1C">
      <w:r>
        <w:t xml:space="preserve">  print(p4_family_PERIO_M[[i]])</w:t>
      </w:r>
    </w:p>
    <w:p w14:paraId="33435FA3" w14:textId="77777777" w:rsidR="00026A1C" w:rsidRDefault="00026A1C" w:rsidP="00026A1C">
      <w:r>
        <w:t xml:space="preserve">  # turn off the sequence</w:t>
      </w:r>
    </w:p>
    <w:p w14:paraId="3AB8BEAA" w14:textId="77777777" w:rsidR="00026A1C" w:rsidRDefault="00026A1C" w:rsidP="00026A1C">
      <w:r>
        <w:t xml:space="preserve">  dev.off()</w:t>
      </w:r>
    </w:p>
    <w:p w14:paraId="5C77606A" w14:textId="77777777" w:rsidR="00026A1C" w:rsidRDefault="00026A1C" w:rsidP="00026A1C">
      <w:r>
        <w:t>}</w:t>
      </w:r>
    </w:p>
    <w:p w14:paraId="6ABAA87C" w14:textId="77777777" w:rsidR="00026A1C" w:rsidRDefault="00026A1C" w:rsidP="00026A1C"/>
    <w:p w14:paraId="15DE7F0E" w14:textId="77777777" w:rsidR="00026A1C" w:rsidRDefault="00026A1C" w:rsidP="00026A1C">
      <w:r>
        <w:t>#=================================</w:t>
      </w:r>
    </w:p>
    <w:p w14:paraId="13BD060B" w14:textId="77777777" w:rsidR="00026A1C" w:rsidRDefault="00026A1C" w:rsidP="00026A1C">
      <w:r>
        <w:t># gut microbiota [genus]</w:t>
      </w:r>
    </w:p>
    <w:p w14:paraId="559D9230" w14:textId="77777777" w:rsidR="00026A1C" w:rsidRDefault="00026A1C" w:rsidP="00026A1C">
      <w:r>
        <w:t>#=================================</w:t>
      </w:r>
    </w:p>
    <w:p w14:paraId="18FE0C23" w14:textId="77777777" w:rsidR="00026A1C" w:rsidRDefault="00026A1C" w:rsidP="00026A1C">
      <w:r>
        <w:t xml:space="preserve">dental_gut_out.genus1 &lt;- extract_outcome_data(snps = dental_rev_finn_exp1_clumped.pval$SNP,              # 'ukb-b-7872' == Bleeding gums     </w:t>
      </w:r>
    </w:p>
    <w:p w14:paraId="6524663E" w14:textId="77777777" w:rsidR="00026A1C" w:rsidRDefault="00026A1C" w:rsidP="00026A1C">
      <w:r>
        <w:t xml:space="preserve">                                              outcomes = c('ebi-a-GCST90017006',           #  microbiota</w:t>
      </w:r>
    </w:p>
    <w:p w14:paraId="407335F6" w14:textId="77777777" w:rsidR="00026A1C" w:rsidRDefault="00026A1C" w:rsidP="00026A1C">
      <w:r>
        <w:t xml:space="preserve">                                                           'ebi-a-GCST90017009',</w:t>
      </w:r>
    </w:p>
    <w:p w14:paraId="1EE9E540" w14:textId="77777777" w:rsidR="00026A1C" w:rsidRDefault="00026A1C" w:rsidP="00026A1C">
      <w:r>
        <w:t xml:space="preserve">                                                           'ebi-a-GCST90017016',</w:t>
      </w:r>
    </w:p>
    <w:p w14:paraId="0E0C9BA6" w14:textId="77777777" w:rsidR="00026A1C" w:rsidRDefault="00026A1C" w:rsidP="00026A1C">
      <w:r>
        <w:t xml:space="preserve">                                                           'ebi-a-GCST90017032',</w:t>
      </w:r>
    </w:p>
    <w:p w14:paraId="14BBE927" w14:textId="77777777" w:rsidR="00026A1C" w:rsidRDefault="00026A1C" w:rsidP="00026A1C">
      <w:r>
        <w:t xml:space="preserve">                                                           'ebi-a-GCST90017043',</w:t>
      </w:r>
    </w:p>
    <w:p w14:paraId="07EC3957" w14:textId="77777777" w:rsidR="00026A1C" w:rsidRDefault="00026A1C" w:rsidP="00026A1C">
      <w:r>
        <w:t xml:space="preserve">                                                           'ebi-a-GCST90017044',</w:t>
      </w:r>
    </w:p>
    <w:p w14:paraId="0C606C9D" w14:textId="77777777" w:rsidR="00026A1C" w:rsidRDefault="00026A1C" w:rsidP="00026A1C">
      <w:r>
        <w:t xml:space="preserve">                                                           'ebi-a-GCST90017047'),      </w:t>
      </w:r>
    </w:p>
    <w:p w14:paraId="6A338ABD" w14:textId="77777777" w:rsidR="00026A1C" w:rsidRDefault="00026A1C" w:rsidP="00026A1C">
      <w:r>
        <w:t xml:space="preserve">                                              maf_threshold = 0.01,                    #  proxies = F,</w:t>
      </w:r>
    </w:p>
    <w:p w14:paraId="565E6E58" w14:textId="77777777" w:rsidR="00026A1C" w:rsidRDefault="00026A1C" w:rsidP="00026A1C">
      <w:r>
        <w:t xml:space="preserve">                                              access_token = NULL)</w:t>
      </w:r>
    </w:p>
    <w:p w14:paraId="7FBBFF34" w14:textId="77777777" w:rsidR="00026A1C" w:rsidRDefault="00026A1C" w:rsidP="00026A1C">
      <w:r>
        <w:t>head(dental_gut_out.genus1)</w:t>
      </w:r>
    </w:p>
    <w:p w14:paraId="6A3A7AE7" w14:textId="77777777" w:rsidR="00026A1C" w:rsidRDefault="00026A1C" w:rsidP="00026A1C"/>
    <w:p w14:paraId="6089EA6D" w14:textId="77777777" w:rsidR="00026A1C" w:rsidRDefault="00026A1C" w:rsidP="00026A1C">
      <w:r>
        <w:t>write_xlsx(dental_gut_out.genus1,"dental_gut_out.genus1.xlsx") # exposure: dental_rev_finn_exp1_clumped.pval</w:t>
      </w:r>
    </w:p>
    <w:p w14:paraId="25F330C4" w14:textId="77777777" w:rsidR="00026A1C" w:rsidRDefault="00026A1C" w:rsidP="00026A1C"/>
    <w:p w14:paraId="7DA28885" w14:textId="77777777" w:rsidR="00026A1C" w:rsidRDefault="00026A1C" w:rsidP="00026A1C">
      <w:r>
        <w:t>genus_PERIODONTAL_to_microbiota &lt;- harmonise_data(dental_rev_finn_exp1_clumped.pval, dental_gut_out.genus1) #PERIODONTAL_to_microbiota</w:t>
      </w:r>
    </w:p>
    <w:p w14:paraId="5F5C54CB" w14:textId="77777777" w:rsidR="00026A1C" w:rsidRDefault="00026A1C" w:rsidP="00026A1C">
      <w:r>
        <w:t>genus_PERIODONTAL_to_microbiota$se.outcome=sqrt(((genus_PERIODONTAL_to_microbiota$beta.outcome)^2)/</w:t>
      </w:r>
    </w:p>
    <w:p w14:paraId="742DE0F6" w14:textId="77777777" w:rsidR="00026A1C" w:rsidRDefault="00026A1C" w:rsidP="00026A1C">
      <w:r>
        <w:t xml:space="preserve">                                                   qchisq(genus_PERIODONTAL_to_microbiota$pval.outcome,1,lower.tail=F))</w:t>
      </w:r>
    </w:p>
    <w:p w14:paraId="1F1C28D1" w14:textId="77777777" w:rsidR="00026A1C" w:rsidRDefault="00026A1C" w:rsidP="00026A1C">
      <w:r>
        <w:t>head(genus_PERIODONTAL_to_microbiota)</w:t>
      </w:r>
    </w:p>
    <w:p w14:paraId="16569FB0" w14:textId="77777777" w:rsidR="00026A1C" w:rsidRDefault="00026A1C" w:rsidP="00026A1C">
      <w:r>
        <w:t>write_xlsx(genus_PERIODONTAL_to_microbiota,"genus_PERIODONTAL_to_microbiota.xlsx")</w:t>
      </w:r>
    </w:p>
    <w:p w14:paraId="1438DA8A" w14:textId="77777777" w:rsidR="00026A1C" w:rsidRDefault="00026A1C" w:rsidP="00026A1C">
      <w:r>
        <w:t>res_all_genus_PERIO_M &lt;- mr(genus_PERIODONTAL_to_microbiota,method_list = c("mr_ivw","mr_egger_regression","mr_weighted_median"))</w:t>
      </w:r>
    </w:p>
    <w:p w14:paraId="64248B11" w14:textId="77777777" w:rsidR="00026A1C" w:rsidRDefault="00026A1C" w:rsidP="00026A1C">
      <w:r>
        <w:t>res_all_genus_PERIO_M &lt;- generate_odds_ratios(res_all_genus_PERIO_M)</w:t>
      </w:r>
    </w:p>
    <w:p w14:paraId="68F7E816" w14:textId="77777777" w:rsidR="00026A1C" w:rsidRDefault="00026A1C" w:rsidP="00026A1C">
      <w:r>
        <w:lastRenderedPageBreak/>
        <w:t>#simple ivw results</w:t>
      </w:r>
    </w:p>
    <w:p w14:paraId="098F76D4" w14:textId="77777777" w:rsidR="00026A1C" w:rsidRDefault="00026A1C" w:rsidP="00026A1C">
      <w:r>
        <w:t>res_ivw_genus_PERIO_M &lt;- mr(genus_PERIODONTAL_to_microbiota,method_list = c("mr_ivw"))</w:t>
      </w:r>
    </w:p>
    <w:p w14:paraId="5FCE4688" w14:textId="77777777" w:rsidR="00026A1C" w:rsidRDefault="00026A1C" w:rsidP="00026A1C">
      <w:r>
        <w:t>res_ivw_genus_PERIO_M &lt;- generate_odds_ratios(res_ivw_genus_PERIO_M)</w:t>
      </w:r>
    </w:p>
    <w:p w14:paraId="0774ACFF" w14:textId="77777777" w:rsidR="00026A1C" w:rsidRDefault="00026A1C" w:rsidP="00026A1C"/>
    <w:p w14:paraId="221D6118" w14:textId="77777777" w:rsidR="00026A1C" w:rsidRDefault="00026A1C" w:rsidP="00026A1C">
      <w:r>
        <w:t>write_xlsx(res_all_genus_PERIO_M,"res_all_genus_PERIO_M.xlsx")</w:t>
      </w:r>
    </w:p>
    <w:p w14:paraId="5C22A0DF" w14:textId="77777777" w:rsidR="00026A1C" w:rsidRDefault="00026A1C" w:rsidP="00026A1C">
      <w:r>
        <w:t>write_xlsx(res_ivw_genus_PERIO_M,"res_ivw_genus_PERIO_M.xlsx")</w:t>
      </w:r>
    </w:p>
    <w:p w14:paraId="37826BF8" w14:textId="77777777" w:rsidR="00026A1C" w:rsidRDefault="00026A1C" w:rsidP="00026A1C"/>
    <w:p w14:paraId="2174E495" w14:textId="77777777" w:rsidR="00026A1C" w:rsidRDefault="00026A1C" w:rsidP="00026A1C"/>
    <w:p w14:paraId="1C71F9A7" w14:textId="77777777" w:rsidR="00026A1C" w:rsidRDefault="00026A1C" w:rsidP="00026A1C">
      <w:r>
        <w:t># subset filter: up-down</w:t>
      </w:r>
    </w:p>
    <w:p w14:paraId="5B83471F" w14:textId="77777777" w:rsidR="00026A1C" w:rsidRDefault="00026A1C" w:rsidP="00026A1C">
      <w:r>
        <w:t>subset_on_method(res_ivw_genus_PERIO_M)</w:t>
      </w:r>
    </w:p>
    <w:p w14:paraId="564C46BA" w14:textId="77777777" w:rsidR="00026A1C" w:rsidRDefault="00026A1C" w:rsidP="00026A1C"/>
    <w:p w14:paraId="47423EF0" w14:textId="77777777" w:rsidR="00026A1C" w:rsidRDefault="00026A1C" w:rsidP="00026A1C">
      <w:r>
        <w:t># heterogeneity statistics</w:t>
      </w:r>
    </w:p>
    <w:p w14:paraId="53755035" w14:textId="77777777" w:rsidR="00026A1C" w:rsidRDefault="00026A1C" w:rsidP="00026A1C">
      <w:r>
        <w:t>hetero_genus_PERIODONTAL_to_microbiota &lt;- mr_heterogeneity(genus_PERIODONTAL_to_microbiota)</w:t>
      </w:r>
    </w:p>
    <w:p w14:paraId="5692E4FB" w14:textId="77777777" w:rsidR="00026A1C" w:rsidRDefault="00026A1C" w:rsidP="00026A1C">
      <w:r>
        <w:t xml:space="preserve">hetero_genus_PERIODONTAL_to_microbiota_ivoregg &lt;- mr_heterogeneity(genus_PERIODONTAL_to_microbiota, </w:t>
      </w:r>
    </w:p>
    <w:p w14:paraId="5C676851" w14:textId="77777777" w:rsidR="00026A1C" w:rsidRDefault="00026A1C" w:rsidP="00026A1C">
      <w:r>
        <w:t xml:space="preserve">                                                                    method_list=c("mr_egger_regression", "mr_ivw"))</w:t>
      </w:r>
    </w:p>
    <w:p w14:paraId="0619E44A" w14:textId="77777777" w:rsidR="00026A1C" w:rsidRDefault="00026A1C" w:rsidP="00026A1C">
      <w:r>
        <w:t>write_xlsx(hetero_genus_PERIODONTAL_to_microbiota,"hetero_genus_PERIODONTAL_to_microbiota.xlsx")</w:t>
      </w:r>
    </w:p>
    <w:p w14:paraId="2A579DD6" w14:textId="77777777" w:rsidR="00026A1C" w:rsidRDefault="00026A1C" w:rsidP="00026A1C"/>
    <w:p w14:paraId="7E4EE1FF" w14:textId="77777777" w:rsidR="00026A1C" w:rsidRDefault="00026A1C" w:rsidP="00026A1C">
      <w:r>
        <w:t># pleiotropy</w:t>
      </w:r>
    </w:p>
    <w:p w14:paraId="3340E9E0" w14:textId="77777777" w:rsidR="00026A1C" w:rsidRDefault="00026A1C" w:rsidP="00026A1C">
      <w:r>
        <w:t>pleio_genus_PERIOtoMicro &lt;-mr_pleiotropy_test(genus_PERIODONTAL_to_microbiota)</w:t>
      </w:r>
    </w:p>
    <w:p w14:paraId="5C590220" w14:textId="77777777" w:rsidR="00026A1C" w:rsidRDefault="00026A1C" w:rsidP="00026A1C">
      <w:r>
        <w:t>pleio_genus_PERIOtoMicro</w:t>
      </w:r>
    </w:p>
    <w:p w14:paraId="5DB377F7" w14:textId="77777777" w:rsidR="00026A1C" w:rsidRDefault="00026A1C" w:rsidP="00026A1C">
      <w:r>
        <w:t>write_xlsx(pleio_genus_PERIOtoMicro,"pleio_genus_PERIOtoMicro.xlsx")</w:t>
      </w:r>
    </w:p>
    <w:p w14:paraId="490E1F9D" w14:textId="77777777" w:rsidR="00026A1C" w:rsidRDefault="00026A1C" w:rsidP="00026A1C">
      <w:r>
        <w:t>#leave-one-out</w:t>
      </w:r>
    </w:p>
    <w:p w14:paraId="3DDF9E8E" w14:textId="77777777" w:rsidR="00026A1C" w:rsidRDefault="00026A1C" w:rsidP="00026A1C">
      <w:r>
        <w:t>res_single_genus_PERIOtoMicro &lt;- mr_singlesnp(genus_PERIODONTAL_to_microbiota)</w:t>
      </w:r>
    </w:p>
    <w:p w14:paraId="46D2833B" w14:textId="77777777" w:rsidR="00026A1C" w:rsidRDefault="00026A1C" w:rsidP="00026A1C">
      <w:r>
        <w:t>res_single_genus_PERIOtoMicro</w:t>
      </w:r>
    </w:p>
    <w:p w14:paraId="15013984" w14:textId="77777777" w:rsidR="00026A1C" w:rsidRDefault="00026A1C" w:rsidP="00026A1C">
      <w:r>
        <w:t>res_loo_genus_PERIOtoMicro &lt;- mr_leaveoneout(genus_PERIODONTAL_to_microbiota)</w:t>
      </w:r>
    </w:p>
    <w:p w14:paraId="6B083094" w14:textId="77777777" w:rsidR="00026A1C" w:rsidRDefault="00026A1C" w:rsidP="00026A1C">
      <w:r>
        <w:t>res_loo_genus_PERIOtoMic</w:t>
      </w:r>
    </w:p>
    <w:p w14:paraId="343C7D60" w14:textId="77777777" w:rsidR="00026A1C" w:rsidRDefault="00026A1C" w:rsidP="00026A1C"/>
    <w:p w14:paraId="0FA29D07" w14:textId="77777777" w:rsidR="00026A1C" w:rsidRDefault="00026A1C" w:rsidP="00026A1C">
      <w:r>
        <w:t># Scatter plot</w:t>
      </w:r>
    </w:p>
    <w:p w14:paraId="6C6EBE27" w14:textId="77777777" w:rsidR="00026A1C" w:rsidRDefault="00026A1C" w:rsidP="00026A1C">
      <w:r>
        <w:t># mr_ivw, mr_egger_regression, mr_weighted_median</w:t>
      </w:r>
    </w:p>
    <w:p w14:paraId="6F81C93D" w14:textId="77777777" w:rsidR="00026A1C" w:rsidRDefault="00026A1C" w:rsidP="00026A1C">
      <w:r>
        <w:t>p1_genus_PERIO_M &lt;- mr_scatter_plot(res_all_genus_PERIO_M, genus_PERIODONTAL_to_microbiota)</w:t>
      </w:r>
    </w:p>
    <w:p w14:paraId="611218BA" w14:textId="77777777" w:rsidR="00026A1C" w:rsidRDefault="00026A1C" w:rsidP="00026A1C">
      <w:r>
        <w:t># plot frame [1]</w:t>
      </w:r>
    </w:p>
    <w:p w14:paraId="0E4B833F" w14:textId="77777777" w:rsidR="00026A1C" w:rsidRDefault="00026A1C" w:rsidP="00026A1C">
      <w:r>
        <w:t># p1[[1]]</w:t>
      </w:r>
    </w:p>
    <w:p w14:paraId="01F6BC0A" w14:textId="77777777" w:rsidR="00026A1C" w:rsidRDefault="00026A1C" w:rsidP="00026A1C">
      <w:r>
        <w:t># 5 IN 1</w:t>
      </w:r>
    </w:p>
    <w:p w14:paraId="71988F4A" w14:textId="77777777" w:rsidR="00026A1C" w:rsidRDefault="00026A1C" w:rsidP="00026A1C">
      <w:r>
        <w:t>length(p1_genus_PERIO_M)</w:t>
      </w:r>
    </w:p>
    <w:p w14:paraId="04BE0AEA" w14:textId="77777777" w:rsidR="00026A1C" w:rsidRDefault="00026A1C" w:rsidP="00026A1C"/>
    <w:p w14:paraId="09B57553" w14:textId="77777777" w:rsidR="00026A1C" w:rsidRDefault="00026A1C" w:rsidP="00026A1C">
      <w:r>
        <w:t># export pdf plot</w:t>
      </w:r>
    </w:p>
    <w:p w14:paraId="11629B1E" w14:textId="77777777" w:rsidR="00026A1C" w:rsidRDefault="00026A1C" w:rsidP="00026A1C">
      <w:r>
        <w:t>for (i in 1:length(p1_genus_PERIO_M)) {</w:t>
      </w:r>
    </w:p>
    <w:p w14:paraId="0EE57696" w14:textId="77777777" w:rsidR="00026A1C" w:rsidRDefault="00026A1C" w:rsidP="00026A1C">
      <w:r>
        <w:t xml:space="preserve">  # create PDF</w:t>
      </w:r>
    </w:p>
    <w:p w14:paraId="1403242C" w14:textId="77777777" w:rsidR="00026A1C" w:rsidRDefault="00026A1C" w:rsidP="00026A1C">
      <w:r>
        <w:lastRenderedPageBreak/>
        <w:t xml:space="preserve">  pdf(paste0("reg_genus_PERIO_M", i, ".pdf"))</w:t>
      </w:r>
    </w:p>
    <w:p w14:paraId="578F70FE" w14:textId="77777777" w:rsidR="00026A1C" w:rsidRDefault="00026A1C" w:rsidP="00026A1C">
      <w:r>
        <w:t xml:space="preserve">  # Print plots</w:t>
      </w:r>
    </w:p>
    <w:p w14:paraId="34EEA547" w14:textId="77777777" w:rsidR="00026A1C" w:rsidRDefault="00026A1C" w:rsidP="00026A1C">
      <w:r>
        <w:t xml:space="preserve">  print(p1_genus_PERIO_M[[i]])</w:t>
      </w:r>
    </w:p>
    <w:p w14:paraId="424768F0" w14:textId="77777777" w:rsidR="00026A1C" w:rsidRDefault="00026A1C" w:rsidP="00026A1C">
      <w:r>
        <w:t xml:space="preserve">  # turn off the sequence</w:t>
      </w:r>
    </w:p>
    <w:p w14:paraId="4891985A" w14:textId="77777777" w:rsidR="00026A1C" w:rsidRDefault="00026A1C" w:rsidP="00026A1C">
      <w:r>
        <w:t xml:space="preserve">  dev.off()</w:t>
      </w:r>
    </w:p>
    <w:p w14:paraId="148E9462" w14:textId="77777777" w:rsidR="00026A1C" w:rsidRDefault="00026A1C" w:rsidP="00026A1C">
      <w:r>
        <w:t>}</w:t>
      </w:r>
    </w:p>
    <w:p w14:paraId="3CDF255B" w14:textId="77777777" w:rsidR="00026A1C" w:rsidRDefault="00026A1C" w:rsidP="00026A1C"/>
    <w:p w14:paraId="57A8DEE9" w14:textId="77777777" w:rsidR="00026A1C" w:rsidRDefault="00026A1C" w:rsidP="00026A1C">
      <w:r>
        <w:t># Forest plot</w:t>
      </w:r>
    </w:p>
    <w:p w14:paraId="047C7C18" w14:textId="77777777" w:rsidR="00026A1C" w:rsidRDefault="00026A1C" w:rsidP="00026A1C">
      <w:r>
        <w:t>res_single_genus_PERIO_M &lt;- mr_singlesnp(genus_PERIODONTAL_to_microbiota)</w:t>
      </w:r>
    </w:p>
    <w:p w14:paraId="36B16A54" w14:textId="77777777" w:rsidR="00026A1C" w:rsidRDefault="00026A1C" w:rsidP="00026A1C">
      <w:r>
        <w:t>p2_genus_PERIO_M &lt;- mr_forest_plot(res_single_genus_PERIO_M)</w:t>
      </w:r>
    </w:p>
    <w:p w14:paraId="4F48E88A" w14:textId="77777777" w:rsidR="00026A1C" w:rsidRDefault="00026A1C" w:rsidP="00026A1C">
      <w:r>
        <w:t># export pdf plot</w:t>
      </w:r>
    </w:p>
    <w:p w14:paraId="3B0DCFAC" w14:textId="77777777" w:rsidR="00026A1C" w:rsidRDefault="00026A1C" w:rsidP="00026A1C">
      <w:r>
        <w:t>for (i in 1:length(p2_genus_PERIO_M)) {</w:t>
      </w:r>
    </w:p>
    <w:p w14:paraId="1BE4D5A6" w14:textId="77777777" w:rsidR="00026A1C" w:rsidRDefault="00026A1C" w:rsidP="00026A1C">
      <w:r>
        <w:t xml:space="preserve">  # create PDF</w:t>
      </w:r>
    </w:p>
    <w:p w14:paraId="34E504D1" w14:textId="77777777" w:rsidR="00026A1C" w:rsidRDefault="00026A1C" w:rsidP="00026A1C">
      <w:r>
        <w:t xml:space="preserve">  pdf(paste0("Forest_genus_PERIO_M", i, ".pdf"))</w:t>
      </w:r>
    </w:p>
    <w:p w14:paraId="50F692A7" w14:textId="77777777" w:rsidR="00026A1C" w:rsidRDefault="00026A1C" w:rsidP="00026A1C">
      <w:r>
        <w:t xml:space="preserve">  # Print plots</w:t>
      </w:r>
    </w:p>
    <w:p w14:paraId="1E64EA82" w14:textId="77777777" w:rsidR="00026A1C" w:rsidRDefault="00026A1C" w:rsidP="00026A1C">
      <w:r>
        <w:t xml:space="preserve">  print(p2_genus_PERIO_M[[i]])</w:t>
      </w:r>
    </w:p>
    <w:p w14:paraId="20854EE7" w14:textId="77777777" w:rsidR="00026A1C" w:rsidRDefault="00026A1C" w:rsidP="00026A1C">
      <w:r>
        <w:t xml:space="preserve">  # turn off the sequence</w:t>
      </w:r>
    </w:p>
    <w:p w14:paraId="3530A6F2" w14:textId="77777777" w:rsidR="00026A1C" w:rsidRDefault="00026A1C" w:rsidP="00026A1C">
      <w:r>
        <w:t xml:space="preserve">  dev.off()</w:t>
      </w:r>
    </w:p>
    <w:p w14:paraId="26816024" w14:textId="77777777" w:rsidR="00026A1C" w:rsidRDefault="00026A1C" w:rsidP="00026A1C">
      <w:r>
        <w:t>}</w:t>
      </w:r>
    </w:p>
    <w:p w14:paraId="4C5210D5" w14:textId="77777777" w:rsidR="00026A1C" w:rsidRDefault="00026A1C" w:rsidP="00026A1C"/>
    <w:p w14:paraId="035C875C" w14:textId="77777777" w:rsidR="00026A1C" w:rsidRDefault="00026A1C" w:rsidP="00026A1C">
      <w:r>
        <w:t># Leave-one-out plot - sensitivity</w:t>
      </w:r>
    </w:p>
    <w:p w14:paraId="0FC18EF2" w14:textId="77777777" w:rsidR="00026A1C" w:rsidRDefault="00026A1C" w:rsidP="00026A1C">
      <w:r>
        <w:t>res_loo_genus_PERIO_M &lt;- mr_leaveoneout(genus_PERIODONTAL_to_microbiota)</w:t>
      </w:r>
    </w:p>
    <w:p w14:paraId="0F958813" w14:textId="77777777" w:rsidR="00026A1C" w:rsidRDefault="00026A1C" w:rsidP="00026A1C">
      <w:r>
        <w:t>p3_genus_PERIO_M &lt;- mr_leaveoneout_plot(res_loo_genus_PERIO_M)</w:t>
      </w:r>
    </w:p>
    <w:p w14:paraId="7691F02E" w14:textId="77777777" w:rsidR="00026A1C" w:rsidRDefault="00026A1C" w:rsidP="00026A1C">
      <w:r>
        <w:t># export pdf plot</w:t>
      </w:r>
    </w:p>
    <w:p w14:paraId="57B80627" w14:textId="77777777" w:rsidR="00026A1C" w:rsidRDefault="00026A1C" w:rsidP="00026A1C">
      <w:r>
        <w:t>for (i in 1:length(p3_genus_PERIO_M)) {</w:t>
      </w:r>
    </w:p>
    <w:p w14:paraId="49D0E04E" w14:textId="77777777" w:rsidR="00026A1C" w:rsidRDefault="00026A1C" w:rsidP="00026A1C">
      <w:r>
        <w:t xml:space="preserve">  # create PDF</w:t>
      </w:r>
    </w:p>
    <w:p w14:paraId="6D39FDE1" w14:textId="77777777" w:rsidR="00026A1C" w:rsidRDefault="00026A1C" w:rsidP="00026A1C">
      <w:r>
        <w:t xml:space="preserve">  pdf(paste0("LOO_genus_PERIO_M", i, ".pdf"))</w:t>
      </w:r>
    </w:p>
    <w:p w14:paraId="64CD9001" w14:textId="77777777" w:rsidR="00026A1C" w:rsidRDefault="00026A1C" w:rsidP="00026A1C">
      <w:r>
        <w:t xml:space="preserve">  # Print plots</w:t>
      </w:r>
    </w:p>
    <w:p w14:paraId="3D1A6C87" w14:textId="77777777" w:rsidR="00026A1C" w:rsidRDefault="00026A1C" w:rsidP="00026A1C">
      <w:r>
        <w:t xml:space="preserve">  print(p3_genus_PERIO_M[[i]])</w:t>
      </w:r>
    </w:p>
    <w:p w14:paraId="39C23BAE" w14:textId="77777777" w:rsidR="00026A1C" w:rsidRDefault="00026A1C" w:rsidP="00026A1C">
      <w:r>
        <w:t xml:space="preserve">  # turn off the sequence</w:t>
      </w:r>
    </w:p>
    <w:p w14:paraId="6B78445F" w14:textId="77777777" w:rsidR="00026A1C" w:rsidRDefault="00026A1C" w:rsidP="00026A1C">
      <w:r>
        <w:t xml:space="preserve">  dev.off()</w:t>
      </w:r>
    </w:p>
    <w:p w14:paraId="7FE3D942" w14:textId="77777777" w:rsidR="00026A1C" w:rsidRDefault="00026A1C" w:rsidP="00026A1C">
      <w:r>
        <w:t>}</w:t>
      </w:r>
    </w:p>
    <w:p w14:paraId="6312B6C8" w14:textId="77777777" w:rsidR="00026A1C" w:rsidRDefault="00026A1C" w:rsidP="00026A1C"/>
    <w:p w14:paraId="5FFAEF98" w14:textId="77777777" w:rsidR="00026A1C" w:rsidRDefault="00026A1C" w:rsidP="00026A1C">
      <w:r>
        <w:t># funnel plot</w:t>
      </w:r>
    </w:p>
    <w:p w14:paraId="38C68B5C" w14:textId="77777777" w:rsidR="00026A1C" w:rsidRDefault="00026A1C" w:rsidP="00026A1C">
      <w:r>
        <w:t>res_single_genus_PERIO_M &lt;- mr_singlesnp(genus_PERIODONTAL_to_microbiota)</w:t>
      </w:r>
    </w:p>
    <w:p w14:paraId="33DD2CE7" w14:textId="77777777" w:rsidR="00026A1C" w:rsidRDefault="00026A1C" w:rsidP="00026A1C">
      <w:r>
        <w:t>p4_genus_PERIO_M &lt;- mr_funnel_plot(res_single_genus_PERIO_M)</w:t>
      </w:r>
    </w:p>
    <w:p w14:paraId="471063A6" w14:textId="77777777" w:rsidR="00026A1C" w:rsidRDefault="00026A1C" w:rsidP="00026A1C">
      <w:r>
        <w:t># export pdf plot</w:t>
      </w:r>
    </w:p>
    <w:p w14:paraId="5ACBA6F4" w14:textId="77777777" w:rsidR="00026A1C" w:rsidRDefault="00026A1C" w:rsidP="00026A1C">
      <w:r>
        <w:t>for (i in 1:length(p4_genus_PERIO_M)) {</w:t>
      </w:r>
    </w:p>
    <w:p w14:paraId="51D0BBB3" w14:textId="77777777" w:rsidR="00026A1C" w:rsidRDefault="00026A1C" w:rsidP="00026A1C">
      <w:r>
        <w:t xml:space="preserve">  # create PDF</w:t>
      </w:r>
    </w:p>
    <w:p w14:paraId="4FBDB2CB" w14:textId="77777777" w:rsidR="00026A1C" w:rsidRDefault="00026A1C" w:rsidP="00026A1C">
      <w:r>
        <w:t xml:space="preserve">  pdf(paste0("funnel_genus_PERIO_M", i, ".pdf"))</w:t>
      </w:r>
    </w:p>
    <w:p w14:paraId="3B80FDBF" w14:textId="77777777" w:rsidR="00026A1C" w:rsidRDefault="00026A1C" w:rsidP="00026A1C">
      <w:r>
        <w:t xml:space="preserve">  # Print plots</w:t>
      </w:r>
    </w:p>
    <w:p w14:paraId="5E9366B8" w14:textId="77777777" w:rsidR="00026A1C" w:rsidRDefault="00026A1C" w:rsidP="00026A1C">
      <w:r>
        <w:t xml:space="preserve">  print(p4_genus_PERIO_M[[i]])</w:t>
      </w:r>
    </w:p>
    <w:p w14:paraId="57D894FB" w14:textId="77777777" w:rsidR="00026A1C" w:rsidRDefault="00026A1C" w:rsidP="00026A1C">
      <w:r>
        <w:t xml:space="preserve">  # turn off the sequence</w:t>
      </w:r>
    </w:p>
    <w:p w14:paraId="2AD84FDB" w14:textId="77777777" w:rsidR="00026A1C" w:rsidRDefault="00026A1C" w:rsidP="00026A1C">
      <w:r>
        <w:t xml:space="preserve">  dev.off()</w:t>
      </w:r>
    </w:p>
    <w:p w14:paraId="20EF3061" w14:textId="477C42E6" w:rsidR="009E662D" w:rsidRDefault="00026A1C" w:rsidP="00026A1C">
      <w:r>
        <w:lastRenderedPageBreak/>
        <w:t>}</w:t>
      </w:r>
    </w:p>
    <w:sectPr w:rsidR="009E662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1C"/>
    <w:rsid w:val="00026A1C"/>
    <w:rsid w:val="009E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2E9D1D"/>
  <w15:chartTrackingRefBased/>
  <w15:docId w15:val="{428D8756-6C7C-4804-AD05-2044486CF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1</Pages>
  <Words>10470</Words>
  <Characters>59685</Characters>
  <Application>Microsoft Office Word</Application>
  <DocSecurity>0</DocSecurity>
  <Lines>497</Lines>
  <Paragraphs>140</Paragraphs>
  <ScaleCrop>false</ScaleCrop>
  <Company/>
  <LinksUpToDate>false</LinksUpToDate>
  <CharactersWithSpaces>7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 徐</dc:creator>
  <cp:keywords/>
  <dc:description/>
  <cp:lastModifiedBy>蒙 徐</cp:lastModifiedBy>
  <cp:revision>1</cp:revision>
  <dcterms:created xsi:type="dcterms:W3CDTF">2024-01-04T12:11:00Z</dcterms:created>
  <dcterms:modified xsi:type="dcterms:W3CDTF">2024-01-04T12:13:00Z</dcterms:modified>
</cp:coreProperties>
</file>